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274C7" w14:textId="173F055F" w:rsidR="00930562" w:rsidRPr="00930562" w:rsidRDefault="00C83584" w:rsidP="00930562">
      <w:pPr>
        <w:tabs>
          <w:tab w:val="center" w:pos="6480"/>
          <w:tab w:val="left" w:pos="8736"/>
        </w:tabs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alance Measures </w:t>
      </w:r>
      <w:r w:rsidR="00840D6A" w:rsidRPr="00DC12F1">
        <w:rPr>
          <w:rFonts w:ascii="Times New Roman" w:hAnsi="Times New Roman" w:cs="Times New Roman"/>
          <w:sz w:val="20"/>
          <w:szCs w:val="20"/>
        </w:rPr>
        <w:t xml:space="preserve">Table </w:t>
      </w:r>
    </w:p>
    <w:tbl>
      <w:tblPr>
        <w:tblStyle w:val="TableGrid"/>
        <w:tblpPr w:leftFromText="180" w:rightFromText="180" w:vertAnchor="page" w:horzAnchor="margin" w:tblpXSpec="center" w:tblpY="2322"/>
        <w:tblW w:w="5748" w:type="pct"/>
        <w:tblLayout w:type="fixed"/>
        <w:tblLook w:val="04A0" w:firstRow="1" w:lastRow="0" w:firstColumn="1" w:lastColumn="0" w:noHBand="0" w:noVBand="1"/>
      </w:tblPr>
      <w:tblGrid>
        <w:gridCol w:w="1394"/>
        <w:gridCol w:w="1668"/>
        <w:gridCol w:w="516"/>
        <w:gridCol w:w="515"/>
        <w:gridCol w:w="673"/>
        <w:gridCol w:w="1137"/>
        <w:gridCol w:w="1245"/>
        <w:gridCol w:w="1224"/>
        <w:gridCol w:w="1349"/>
        <w:gridCol w:w="893"/>
        <w:gridCol w:w="1218"/>
        <w:gridCol w:w="1295"/>
        <w:gridCol w:w="1760"/>
      </w:tblGrid>
      <w:tr w:rsidR="00EF54AE" w:rsidRPr="00DC12F1" w14:paraId="7991E9E0" w14:textId="77777777" w:rsidTr="00D614AA">
        <w:trPr>
          <w:trHeight w:val="280"/>
        </w:trPr>
        <w:tc>
          <w:tcPr>
            <w:tcW w:w="468" w:type="pct"/>
            <w:vMerge w:val="restart"/>
            <w:vAlign w:val="center"/>
          </w:tcPr>
          <w:p w14:paraId="3E86B815" w14:textId="27081182" w:rsidR="0033777D" w:rsidRPr="00DC12F1" w:rsidRDefault="0033777D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560" w:type="pct"/>
            <w:vMerge w:val="restart"/>
            <w:vAlign w:val="center"/>
          </w:tcPr>
          <w:p w14:paraId="5150C389" w14:textId="77777777" w:rsidR="0033777D" w:rsidRPr="004A6BA1" w:rsidRDefault="0033777D" w:rsidP="004A6BA1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372" w:type="pct"/>
            <w:gridSpan w:val="5"/>
            <w:vAlign w:val="center"/>
          </w:tcPr>
          <w:p w14:paraId="226A4AAB" w14:textId="77777777" w:rsidR="0033777D" w:rsidRPr="00DC12F1" w:rsidRDefault="0033777D" w:rsidP="00215BC5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573" w:type="pct"/>
            <w:gridSpan w:val="4"/>
            <w:vAlign w:val="center"/>
          </w:tcPr>
          <w:p w14:paraId="5FB3DB02" w14:textId="1691DF9B" w:rsidR="0033777D" w:rsidRPr="00DC12F1" w:rsidRDefault="0033777D" w:rsidP="00215BC5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435" w:type="pct"/>
            <w:vMerge w:val="restart"/>
            <w:vAlign w:val="center"/>
          </w:tcPr>
          <w:p w14:paraId="11E5B784" w14:textId="77777777" w:rsidR="0033777D" w:rsidRPr="00DC12F1" w:rsidRDefault="0033777D" w:rsidP="00272CC1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591" w:type="pct"/>
            <w:vMerge w:val="restart"/>
            <w:vAlign w:val="center"/>
          </w:tcPr>
          <w:p w14:paraId="34BE09FC" w14:textId="77777777" w:rsidR="0033777D" w:rsidRPr="00DC12F1" w:rsidRDefault="0033777D" w:rsidP="0027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</w:tr>
      <w:tr w:rsidR="00EF54AE" w:rsidRPr="00DC12F1" w14:paraId="26D59983" w14:textId="77777777" w:rsidTr="00D614AA">
        <w:trPr>
          <w:trHeight w:val="280"/>
        </w:trPr>
        <w:tc>
          <w:tcPr>
            <w:tcW w:w="468" w:type="pct"/>
            <w:vMerge/>
            <w:vAlign w:val="center"/>
          </w:tcPr>
          <w:p w14:paraId="6DC634B4" w14:textId="77777777" w:rsidR="0033777D" w:rsidRPr="00DC12F1" w:rsidRDefault="0033777D" w:rsidP="00D614AA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vMerge/>
            <w:vAlign w:val="center"/>
          </w:tcPr>
          <w:p w14:paraId="67E0C0D2" w14:textId="77777777" w:rsidR="0033777D" w:rsidRPr="004A6BA1" w:rsidRDefault="0033777D" w:rsidP="004A6BA1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vAlign w:val="center"/>
          </w:tcPr>
          <w:p w14:paraId="345213A1" w14:textId="77777777" w:rsidR="0033777D" w:rsidRPr="00DC12F1" w:rsidRDefault="0033777D" w:rsidP="00DC1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73" w:type="pct"/>
            <w:vAlign w:val="center"/>
          </w:tcPr>
          <w:p w14:paraId="4BC7CB13" w14:textId="77777777" w:rsidR="0033777D" w:rsidRPr="00DC12F1" w:rsidRDefault="0033777D" w:rsidP="0027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" w:type="pct"/>
            <w:vAlign w:val="center"/>
          </w:tcPr>
          <w:p w14:paraId="4AC66B99" w14:textId="77777777" w:rsidR="0033777D" w:rsidRDefault="0033777D" w:rsidP="00930562">
            <w:pPr>
              <w:tabs>
                <w:tab w:val="center" w:pos="6480"/>
                <w:tab w:val="left" w:pos="8736"/>
              </w:tabs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</w:p>
          <w:p w14:paraId="391AA24D" w14:textId="77777777" w:rsidR="0033777D" w:rsidRPr="00930562" w:rsidRDefault="0033777D" w:rsidP="00930562">
            <w:pPr>
              <w:tabs>
                <w:tab w:val="center" w:pos="6480"/>
                <w:tab w:val="left" w:pos="8736"/>
              </w:tabs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93056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Male %</w:t>
            </w:r>
          </w:p>
          <w:p w14:paraId="4DD13605" w14:textId="77777777" w:rsidR="0033777D" w:rsidRPr="00DC12F1" w:rsidRDefault="0033777D" w:rsidP="00930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6E1233AF" w14:textId="77777777" w:rsidR="0033777D" w:rsidRPr="00DC12F1" w:rsidRDefault="0033777D" w:rsidP="00DC1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18" w:type="pct"/>
            <w:vAlign w:val="center"/>
          </w:tcPr>
          <w:p w14:paraId="4B55A08F" w14:textId="77777777" w:rsidR="0033777D" w:rsidRPr="00DC12F1" w:rsidRDefault="0033777D" w:rsidP="00930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411" w:type="pct"/>
            <w:vAlign w:val="center"/>
          </w:tcPr>
          <w:p w14:paraId="2EFD5BA7" w14:textId="15A24E7F" w:rsidR="0033777D" w:rsidRPr="00DC12F1" w:rsidRDefault="0033777D" w:rsidP="00EA2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Game(s)</w:t>
            </w:r>
          </w:p>
        </w:tc>
        <w:tc>
          <w:tcPr>
            <w:tcW w:w="453" w:type="pct"/>
            <w:vAlign w:val="center"/>
          </w:tcPr>
          <w:p w14:paraId="48B1D701" w14:textId="77777777" w:rsidR="0033777D" w:rsidRDefault="0033777D" w:rsidP="00BC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</w:p>
        </w:tc>
        <w:tc>
          <w:tcPr>
            <w:tcW w:w="300" w:type="pct"/>
            <w:vAlign w:val="center"/>
          </w:tcPr>
          <w:p w14:paraId="69922A30" w14:textId="1E41ED4D" w:rsidR="0033777D" w:rsidRPr="00DC12F1" w:rsidRDefault="0033777D" w:rsidP="00EA2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sion (min)/ Weekly Freq</w:t>
            </w:r>
          </w:p>
        </w:tc>
        <w:tc>
          <w:tcPr>
            <w:tcW w:w="409" w:type="pct"/>
            <w:vAlign w:val="center"/>
          </w:tcPr>
          <w:p w14:paraId="0E7006D7" w14:textId="6F2AA866" w:rsidR="0033777D" w:rsidRPr="00DC12F1" w:rsidRDefault="0033777D" w:rsidP="00EA2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Length (min)/</w:t>
            </w:r>
            <w:r w:rsidR="000604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435" w:type="pct"/>
            <w:vMerge/>
            <w:vAlign w:val="center"/>
          </w:tcPr>
          <w:p w14:paraId="7AC30C2A" w14:textId="77777777" w:rsidR="0033777D" w:rsidRPr="00DC12F1" w:rsidRDefault="0033777D" w:rsidP="00272CC1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vMerge/>
            <w:vAlign w:val="center"/>
          </w:tcPr>
          <w:p w14:paraId="27B6B1F4" w14:textId="77777777" w:rsidR="0033777D" w:rsidRPr="00DC12F1" w:rsidRDefault="0033777D" w:rsidP="0027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F6A" w:rsidRPr="00DC12F1" w14:paraId="4EEE8DFC" w14:textId="77777777" w:rsidTr="00D614AA">
        <w:trPr>
          <w:trHeight w:val="269"/>
        </w:trPr>
        <w:tc>
          <w:tcPr>
            <w:tcW w:w="468" w:type="pct"/>
            <w:vAlign w:val="center"/>
          </w:tcPr>
          <w:p w14:paraId="7827B641" w14:textId="181BA659" w:rsidR="00471F6A" w:rsidRPr="00215BC5" w:rsidRDefault="00471F6A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15BC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Adcock, M., et al. </w:t>
            </w:r>
            <w:r w:rsidRPr="00EA2B8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20/ Switzerland*</w:t>
            </w:r>
          </w:p>
        </w:tc>
        <w:tc>
          <w:tcPr>
            <w:tcW w:w="560" w:type="pct"/>
            <w:vAlign w:val="center"/>
          </w:tcPr>
          <w:p w14:paraId="2687DCA4" w14:textId="16D76CD4" w:rsidR="00471F6A" w:rsidRPr="004A6BA1" w:rsidRDefault="00471F6A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45285153" w14:textId="208C8D83" w:rsidR="00471F6A" w:rsidRDefault="00471F6A" w:rsidP="00471F6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73" w:type="pct"/>
            <w:vAlign w:val="center"/>
          </w:tcPr>
          <w:p w14:paraId="36C4BD83" w14:textId="47DFF3D9" w:rsidR="00471F6A" w:rsidRDefault="00471F6A" w:rsidP="00471F6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226" w:type="pct"/>
            <w:vAlign w:val="center"/>
          </w:tcPr>
          <w:p w14:paraId="34A714B2" w14:textId="48C149EF" w:rsidR="00471F6A" w:rsidRDefault="00471F6A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82" w:type="pct"/>
            <w:vAlign w:val="center"/>
          </w:tcPr>
          <w:p w14:paraId="08D1BCCB" w14:textId="1362CB10" w:rsidR="00471F6A" w:rsidRPr="00DC12F1" w:rsidRDefault="00471F6A" w:rsidP="00471F6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.9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.4</w:t>
            </w:r>
          </w:p>
        </w:tc>
        <w:tc>
          <w:tcPr>
            <w:tcW w:w="418" w:type="pct"/>
            <w:vAlign w:val="center"/>
          </w:tcPr>
          <w:p w14:paraId="71448033" w14:textId="4172B423" w:rsidR="00471F6A" w:rsidRDefault="00471F6A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6BF7172A" w14:textId="3296994B" w:rsidR="00471F6A" w:rsidRPr="00DC12F1" w:rsidRDefault="00471F6A" w:rsidP="00471F6A">
            <w:pPr>
              <w:ind w:left="-72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@ Home</w:t>
            </w:r>
          </w:p>
        </w:tc>
        <w:tc>
          <w:tcPr>
            <w:tcW w:w="453" w:type="pct"/>
            <w:vAlign w:val="center"/>
          </w:tcPr>
          <w:p w14:paraId="0140A32B" w14:textId="71836CDB" w:rsidR="00471F6A" w:rsidRDefault="00471F6A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V</w:t>
            </w:r>
          </w:p>
        </w:tc>
        <w:tc>
          <w:tcPr>
            <w:tcW w:w="300" w:type="pct"/>
            <w:vAlign w:val="center"/>
          </w:tcPr>
          <w:p w14:paraId="27C0544E" w14:textId="3E29E76B" w:rsidR="00471F6A" w:rsidRDefault="00471F6A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186F0A35" w14:textId="62123D02" w:rsidR="00471F6A" w:rsidRDefault="00471F6A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0/16</w:t>
            </w:r>
          </w:p>
        </w:tc>
        <w:tc>
          <w:tcPr>
            <w:tcW w:w="435" w:type="pct"/>
            <w:vAlign w:val="center"/>
          </w:tcPr>
          <w:p w14:paraId="76E7585F" w14:textId="6BF33A49" w:rsidR="00471F6A" w:rsidRPr="00DC12F1" w:rsidRDefault="00471F6A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24363727" w14:textId="30695D42" w:rsidR="00471F6A" w:rsidRPr="00DC12F1" w:rsidRDefault="00471F6A" w:rsidP="00471F6A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PPB)</w:t>
            </w:r>
          </w:p>
        </w:tc>
      </w:tr>
      <w:tr w:rsidR="004E6DBB" w:rsidRPr="00DC12F1" w14:paraId="6005EDF4" w14:textId="77777777" w:rsidTr="00D614AA">
        <w:trPr>
          <w:trHeight w:val="269"/>
        </w:trPr>
        <w:tc>
          <w:tcPr>
            <w:tcW w:w="468" w:type="pct"/>
            <w:vAlign w:val="center"/>
          </w:tcPr>
          <w:p w14:paraId="3B957AA4" w14:textId="0C629D45" w:rsidR="00C83584" w:rsidRPr="0033777D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lSaif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A. A., et al.</w:t>
            </w:r>
            <w:r w:rsidR="0033777D"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5/</w:t>
            </w:r>
            <w:r w:rsid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udi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rabia</w:t>
            </w:r>
          </w:p>
        </w:tc>
        <w:tc>
          <w:tcPr>
            <w:tcW w:w="560" w:type="pct"/>
            <w:vAlign w:val="center"/>
          </w:tcPr>
          <w:p w14:paraId="708EC8C8" w14:textId="5111927D" w:rsidR="00C83584" w:rsidRPr="004A6BA1" w:rsidRDefault="00C83584" w:rsidP="0015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30B98D61" w14:textId="107DDA39" w:rsidR="00C83584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173" w:type="pct"/>
            <w:vAlign w:val="center"/>
          </w:tcPr>
          <w:p w14:paraId="59718B4B" w14:textId="1A461DD2" w:rsidR="00C83584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226" w:type="pct"/>
            <w:vAlign w:val="center"/>
          </w:tcPr>
          <w:p w14:paraId="73F999E7" w14:textId="77777777" w:rsidR="00C83584" w:rsidRDefault="00C83584" w:rsidP="007909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49923511" w14:textId="6B5F707C" w:rsidR="00C83584" w:rsidRPr="00DC12F1" w:rsidRDefault="00783ABF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-10</w:t>
            </w:r>
            <w:r w:rsidR="00E74D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years</w:t>
            </w:r>
            <w:r w:rsidR="008F4E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ld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18" w:type="pct"/>
            <w:vAlign w:val="center"/>
          </w:tcPr>
          <w:p w14:paraId="090ABAA6" w14:textId="1104C9C2" w:rsidR="00C83584" w:rsidRDefault="00C83584" w:rsidP="0015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11" w:type="pct"/>
            <w:vAlign w:val="center"/>
          </w:tcPr>
          <w:p w14:paraId="7BA7343D" w14:textId="453209DD" w:rsidR="00C83584" w:rsidRDefault="00C83584" w:rsidP="00215BC5">
            <w:pPr>
              <w:ind w:left="-72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588C025E" w14:textId="30F2D4F4" w:rsidR="00C83584" w:rsidRDefault="00C83584" w:rsidP="00215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0E43B3E2" w14:textId="64657827" w:rsidR="00C83584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7</w:t>
            </w:r>
          </w:p>
        </w:tc>
        <w:tc>
          <w:tcPr>
            <w:tcW w:w="409" w:type="pct"/>
            <w:vAlign w:val="center"/>
          </w:tcPr>
          <w:p w14:paraId="56588F83" w14:textId="6B3829F7" w:rsidR="00C83584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0/12</w:t>
            </w:r>
          </w:p>
        </w:tc>
        <w:tc>
          <w:tcPr>
            <w:tcW w:w="435" w:type="pct"/>
            <w:vAlign w:val="center"/>
          </w:tcPr>
          <w:p w14:paraId="1E866717" w14:textId="191D208C" w:rsidR="00C83584" w:rsidRDefault="00C83584" w:rsidP="00215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486DF841" w14:textId="77E538C5" w:rsid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568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ABC-2 total)</w:t>
            </w:r>
          </w:p>
          <w:p w14:paraId="252D904F" w14:textId="6D1EF228" w:rsidR="00C83584" w:rsidRPr="00DC12F1" w:rsidRDefault="00EF54AE" w:rsidP="00C8358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568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ABC-2 balance)</w:t>
            </w:r>
          </w:p>
        </w:tc>
      </w:tr>
      <w:tr w:rsidR="004E6DBB" w:rsidRPr="00DC12F1" w14:paraId="21D92FE7" w14:textId="77777777" w:rsidTr="00D614AA">
        <w:trPr>
          <w:trHeight w:val="269"/>
        </w:trPr>
        <w:tc>
          <w:tcPr>
            <w:tcW w:w="468" w:type="pct"/>
            <w:vAlign w:val="center"/>
          </w:tcPr>
          <w:p w14:paraId="6B6EEF15" w14:textId="3E382214" w:rsidR="00C83584" w:rsidRPr="0033777D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nson, E</w:t>
            </w:r>
            <w:r w:rsidR="009D09B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8/US</w:t>
            </w:r>
          </w:p>
        </w:tc>
        <w:tc>
          <w:tcPr>
            <w:tcW w:w="560" w:type="pct"/>
            <w:vAlign w:val="center"/>
          </w:tcPr>
          <w:p w14:paraId="19D6F72F" w14:textId="77777777" w:rsidR="00C83584" w:rsidRPr="004A6BA1" w:rsidRDefault="00C83584" w:rsidP="0015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Assessor blinded RCT</w:t>
            </w:r>
          </w:p>
        </w:tc>
        <w:tc>
          <w:tcPr>
            <w:tcW w:w="173" w:type="pct"/>
            <w:vAlign w:val="center"/>
          </w:tcPr>
          <w:p w14:paraId="66D597F8" w14:textId="36078A2A" w:rsidR="00C83584" w:rsidRPr="00DC12F1" w:rsidRDefault="002954F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="00471F6A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173" w:type="pct"/>
            <w:vAlign w:val="center"/>
          </w:tcPr>
          <w:p w14:paraId="030D0532" w14:textId="703886AE" w:rsidR="00C83584" w:rsidRPr="00DC12F1" w:rsidRDefault="00C83584" w:rsidP="004C5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="00471F6A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226" w:type="pct"/>
            <w:vAlign w:val="center"/>
          </w:tcPr>
          <w:p w14:paraId="258CF5AE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82" w:type="pct"/>
            <w:vAlign w:val="center"/>
          </w:tcPr>
          <w:p w14:paraId="2BB9D5A1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75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5.9</w:t>
            </w:r>
          </w:p>
        </w:tc>
        <w:tc>
          <w:tcPr>
            <w:tcW w:w="418" w:type="pct"/>
            <w:vAlign w:val="center"/>
          </w:tcPr>
          <w:p w14:paraId="13453B90" w14:textId="77777777" w:rsidR="00C83584" w:rsidRPr="00DC12F1" w:rsidRDefault="00C83584" w:rsidP="0015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620AAE05" w14:textId="39BE43B1" w:rsidR="00C83584" w:rsidRPr="00DC12F1" w:rsidRDefault="00C83584" w:rsidP="001506A8">
            <w:pPr>
              <w:ind w:left="-72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 xml:space="preserve">Visual </w:t>
            </w:r>
            <w:r w:rsidR="00565B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 xml:space="preserve">eedback </w:t>
            </w:r>
            <w:r w:rsidR="00565BB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alance</w:t>
            </w:r>
          </w:p>
        </w:tc>
        <w:tc>
          <w:tcPr>
            <w:tcW w:w="453" w:type="pct"/>
            <w:vAlign w:val="center"/>
          </w:tcPr>
          <w:p w14:paraId="4EC2E42F" w14:textId="412C1E1C" w:rsidR="00C83584" w:rsidRDefault="00C83584" w:rsidP="0015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dmill,</w:t>
            </w:r>
            <w:r w:rsidR="003920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V</w:t>
            </w:r>
          </w:p>
        </w:tc>
        <w:tc>
          <w:tcPr>
            <w:tcW w:w="300" w:type="pct"/>
            <w:vAlign w:val="center"/>
          </w:tcPr>
          <w:p w14:paraId="25B8CE45" w14:textId="714DD67A" w:rsidR="00C83584" w:rsidRPr="00DC12F1" w:rsidRDefault="002954F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/3</w:t>
            </w:r>
          </w:p>
        </w:tc>
        <w:tc>
          <w:tcPr>
            <w:tcW w:w="409" w:type="pct"/>
            <w:vAlign w:val="center"/>
          </w:tcPr>
          <w:p w14:paraId="3DCDF5D2" w14:textId="77777777" w:rsidR="00C83584" w:rsidRPr="00F74A0A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/4</w:t>
            </w:r>
          </w:p>
        </w:tc>
        <w:tc>
          <w:tcPr>
            <w:tcW w:w="435" w:type="pct"/>
            <w:vAlign w:val="center"/>
          </w:tcPr>
          <w:p w14:paraId="215C6171" w14:textId="5196A36E" w:rsidR="00C83584" w:rsidRPr="00DC12F1" w:rsidRDefault="00EF54AE" w:rsidP="0015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10E3CCF1" w14:textId="59F9B4F5" w:rsid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C83584">
              <w:rPr>
                <w:rFonts w:ascii="Times New Roman" w:hAnsi="Times New Roman" w:cs="Times New Roman"/>
                <w:sz w:val="20"/>
                <w:szCs w:val="20"/>
              </w:rPr>
              <w:t>BESTest</w:t>
            </w:r>
            <w:proofErr w:type="spellEnd"/>
            <w:r w:rsidR="00C835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1D14CBC" w14:textId="319A1435" w:rsidR="00C83584" w:rsidRPr="00C83584" w:rsidRDefault="00C83584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BS)</w:t>
            </w:r>
          </w:p>
          <w:p w14:paraId="7012F1F5" w14:textId="24093931" w:rsidR="00C83584" w:rsidRPr="00DC12F1" w:rsidRDefault="00C83584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UG)</w:t>
            </w:r>
          </w:p>
        </w:tc>
      </w:tr>
      <w:tr w:rsidR="004E6DBB" w:rsidRPr="00DC12F1" w14:paraId="4F27B4DF" w14:textId="77777777" w:rsidTr="00D614AA">
        <w:trPr>
          <w:trHeight w:val="269"/>
        </w:trPr>
        <w:tc>
          <w:tcPr>
            <w:tcW w:w="468" w:type="pct"/>
            <w:vAlign w:val="center"/>
          </w:tcPr>
          <w:p w14:paraId="3857325A" w14:textId="40BC65EA" w:rsidR="00C83584" w:rsidRPr="003920D1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ang, Y.</w:t>
            </w:r>
            <w:r w:rsidR="00D8003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., et al.</w:t>
            </w:r>
            <w:r w:rsid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6/South Korea</w:t>
            </w:r>
          </w:p>
        </w:tc>
        <w:tc>
          <w:tcPr>
            <w:tcW w:w="560" w:type="pct"/>
            <w:vAlign w:val="center"/>
          </w:tcPr>
          <w:p w14:paraId="043373CD" w14:textId="2ECEC6D5" w:rsidR="00C83584" w:rsidRPr="004A6BA1" w:rsidRDefault="00C83584" w:rsidP="00215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44EE2F6D" w14:textId="40B40D50" w:rsidR="00C83584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173" w:type="pct"/>
            <w:vAlign w:val="center"/>
          </w:tcPr>
          <w:p w14:paraId="009E4C08" w14:textId="0E330226" w:rsidR="00C83584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226" w:type="pct"/>
            <w:vAlign w:val="center"/>
          </w:tcPr>
          <w:p w14:paraId="53D783CE" w14:textId="77777777" w:rsidR="00C83584" w:rsidRDefault="00C83584" w:rsidP="007909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0DE858D2" w14:textId="5E117939" w:rsidR="00C83584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2.7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.3</w:t>
            </w:r>
          </w:p>
        </w:tc>
        <w:tc>
          <w:tcPr>
            <w:tcW w:w="418" w:type="pct"/>
            <w:vAlign w:val="center"/>
          </w:tcPr>
          <w:p w14:paraId="25A42D35" w14:textId="67BF525D" w:rsidR="00C83584" w:rsidRDefault="00F31CFE" w:rsidP="00215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2CE8713B" w14:textId="133F6E08" w:rsidR="00C83584" w:rsidRDefault="00C83584" w:rsidP="001506A8">
            <w:pPr>
              <w:ind w:left="-72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ga, Muscular </w:t>
            </w:r>
            <w:r w:rsidR="00565BB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ngth </w:t>
            </w:r>
            <w:r w:rsidR="00565BB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ercise,</w:t>
            </w:r>
          </w:p>
          <w:p w14:paraId="26671795" w14:textId="036CE1A2" w:rsidR="00C83584" w:rsidRDefault="00C83584" w:rsidP="001506A8">
            <w:pPr>
              <w:ind w:left="-72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lancing </w:t>
            </w:r>
            <w:r w:rsidR="00565BB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ercis</w:t>
            </w:r>
            <w:r w:rsidR="004A374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pct"/>
            <w:vAlign w:val="center"/>
          </w:tcPr>
          <w:p w14:paraId="5C0073FD" w14:textId="093D6666" w:rsidR="00C83584" w:rsidRDefault="00C83584" w:rsidP="0015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186E87FB" w14:textId="71B53507" w:rsidR="00C83584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/3</w:t>
            </w:r>
          </w:p>
        </w:tc>
        <w:tc>
          <w:tcPr>
            <w:tcW w:w="409" w:type="pct"/>
            <w:vAlign w:val="center"/>
          </w:tcPr>
          <w:p w14:paraId="63635E34" w14:textId="06923923" w:rsidR="00C83584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0/8</w:t>
            </w:r>
          </w:p>
        </w:tc>
        <w:tc>
          <w:tcPr>
            <w:tcW w:w="435" w:type="pct"/>
            <w:vAlign w:val="center"/>
          </w:tcPr>
          <w:p w14:paraId="7621EFAB" w14:textId="4167949F" w:rsidR="00C83584" w:rsidRDefault="00C83584" w:rsidP="00215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dmill</w:t>
            </w:r>
          </w:p>
        </w:tc>
        <w:tc>
          <w:tcPr>
            <w:tcW w:w="591" w:type="pct"/>
            <w:vAlign w:val="center"/>
          </w:tcPr>
          <w:p w14:paraId="03B32060" w14:textId="19E909F5" w:rsid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Left/Right weight-bearing)</w:t>
            </w:r>
          </w:p>
          <w:p w14:paraId="0EF459DA" w14:textId="6BF318C9" w:rsidR="00C83584" w:rsidRP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A/P weight-bearing)</w:t>
            </w:r>
          </w:p>
        </w:tc>
      </w:tr>
      <w:tr w:rsidR="004E6DBB" w:rsidRPr="00DC12F1" w14:paraId="5C5863A0" w14:textId="77777777" w:rsidTr="00D614AA">
        <w:trPr>
          <w:trHeight w:val="269"/>
        </w:trPr>
        <w:tc>
          <w:tcPr>
            <w:tcW w:w="468" w:type="pct"/>
            <w:vAlign w:val="center"/>
          </w:tcPr>
          <w:p w14:paraId="240F79FA" w14:textId="58170137" w:rsidR="00C83584" w:rsidRPr="0033777D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arcala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L</w:t>
            </w:r>
            <w:r w:rsidR="00D8003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3/</w:t>
            </w:r>
            <w:r w:rsidR="004C5D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razil</w:t>
            </w:r>
          </w:p>
        </w:tc>
        <w:tc>
          <w:tcPr>
            <w:tcW w:w="560" w:type="pct"/>
            <w:vAlign w:val="center"/>
          </w:tcPr>
          <w:p w14:paraId="00C7231F" w14:textId="77777777" w:rsidR="00C83584" w:rsidRPr="004A6BA1" w:rsidRDefault="00C83584" w:rsidP="00215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729B11AF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73" w:type="pct"/>
            <w:vAlign w:val="center"/>
          </w:tcPr>
          <w:p w14:paraId="420253F9" w14:textId="0B2659A9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226" w:type="pct"/>
            <w:vAlign w:val="center"/>
          </w:tcPr>
          <w:p w14:paraId="6E5C3DF6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82" w:type="pct"/>
            <w:vAlign w:val="center"/>
          </w:tcPr>
          <w:p w14:paraId="63C203A5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4.4±13.5</w:t>
            </w:r>
          </w:p>
        </w:tc>
        <w:tc>
          <w:tcPr>
            <w:tcW w:w="418" w:type="pct"/>
            <w:vAlign w:val="center"/>
          </w:tcPr>
          <w:p w14:paraId="2512C5C2" w14:textId="537F4FE1" w:rsidR="00C83584" w:rsidRPr="00DC12F1" w:rsidRDefault="00F31CFE" w:rsidP="00215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5C395DC5" w14:textId="12E95E7C" w:rsidR="00C83584" w:rsidRPr="0033777D" w:rsidRDefault="00C83584" w:rsidP="00215BC5">
            <w:pPr>
              <w:ind w:left="-72" w:right="-72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lata</w:t>
            </w:r>
            <w:proofErr w:type="spellEnd"/>
            <w:r w:rsidR="00A81F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formas,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esca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ajo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ero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La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uerda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loja</w:t>
            </w:r>
            <w:proofErr w:type="spellEnd"/>
          </w:p>
        </w:tc>
        <w:tc>
          <w:tcPr>
            <w:tcW w:w="453" w:type="pct"/>
            <w:vAlign w:val="center"/>
          </w:tcPr>
          <w:p w14:paraId="1FCF348C" w14:textId="77777777" w:rsidR="00C83584" w:rsidRDefault="00C83584" w:rsidP="00215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6B1F9A80" w14:textId="77777777" w:rsidR="00C83584" w:rsidRPr="00DC12F1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10CD068F" w14:textId="4406B3F5" w:rsidR="00C83584" w:rsidRPr="00DC12F1" w:rsidRDefault="00C83584" w:rsidP="004A374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5" w:type="pct"/>
            <w:vAlign w:val="center"/>
          </w:tcPr>
          <w:p w14:paraId="24814D41" w14:textId="5C49F0C6" w:rsidR="00C83584" w:rsidRPr="00DC12F1" w:rsidRDefault="00EF54AE" w:rsidP="0015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7A23EB43" w14:textId="7332A336" w:rsid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Peak</w:t>
            </w:r>
            <w:r w:rsidR="004A37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 xml:space="preserve">plantar pressure on </w:t>
            </w:r>
            <w:proofErr w:type="spellStart"/>
            <w:r w:rsidR="00C83584">
              <w:rPr>
                <w:rFonts w:ascii="Times New Roman" w:hAnsi="Times New Roman" w:cs="Times New Roman"/>
                <w:sz w:val="20"/>
                <w:szCs w:val="20"/>
              </w:rPr>
              <w:t>parietic</w:t>
            </w:r>
            <w:proofErr w:type="spellEnd"/>
            <w:r w:rsidR="00C83584">
              <w:rPr>
                <w:rFonts w:ascii="Times New Roman" w:hAnsi="Times New Roman" w:cs="Times New Roman"/>
                <w:sz w:val="20"/>
                <w:szCs w:val="20"/>
              </w:rPr>
              <w:t xml:space="preserve"> side)</w:t>
            </w:r>
          </w:p>
          <w:p w14:paraId="35467781" w14:textId="0B38B87D" w:rsid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Peak plantar pressure on non-</w:t>
            </w:r>
            <w:proofErr w:type="spellStart"/>
            <w:r w:rsidR="00C83584">
              <w:rPr>
                <w:rFonts w:ascii="Times New Roman" w:hAnsi="Times New Roman" w:cs="Times New Roman"/>
                <w:sz w:val="20"/>
                <w:szCs w:val="20"/>
              </w:rPr>
              <w:t>parietic</w:t>
            </w:r>
            <w:proofErr w:type="spellEnd"/>
            <w:r w:rsidR="00C83584">
              <w:rPr>
                <w:rFonts w:ascii="Times New Roman" w:hAnsi="Times New Roman" w:cs="Times New Roman"/>
                <w:sz w:val="20"/>
                <w:szCs w:val="20"/>
              </w:rPr>
              <w:t xml:space="preserve"> side)</w:t>
            </w:r>
          </w:p>
          <w:p w14:paraId="4664D478" w14:textId="774295D7" w:rsid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65BB2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 xml:space="preserve">oscillation with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AAB69CA" w14:textId="5F29A3A4" w:rsid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65BB2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 xml:space="preserve">oscill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C2237"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E251C91" w14:textId="06DABF39" w:rsid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 xml:space="preserve">(A/P oscill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C2237"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BEE1376" w14:textId="072802F6" w:rsid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A/P oscillations w</w:t>
            </w:r>
            <w:r w:rsidR="001C2237"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34CE1BC" w14:textId="6183DB38" w:rsid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lastRenderedPageBreak/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Oscillations from COP w</w:t>
            </w:r>
            <w:r w:rsidR="001C2237"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B2556D0" w14:textId="5F4B3328" w:rsid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Oscillations from COP w</w:t>
            </w:r>
            <w:r w:rsidR="001C2237"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E382E4C" w14:textId="37927F2B" w:rsidR="00C83584" w:rsidRP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515DC">
              <w:rPr>
                <w:rFonts w:ascii="Times New Roman" w:hAnsi="Times New Roman" w:cs="Times New Roman"/>
                <w:sz w:val="20"/>
                <w:szCs w:val="20"/>
              </w:rPr>
              <w:t>BBS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F7D7E06" w14:textId="0A256519" w:rsidR="00C83584" w:rsidRPr="00DC12F1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266B51D5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16AA4995" w14:textId="11C42E01" w:rsidR="00C83584" w:rsidRPr="00DC12F1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rry, G</w:t>
            </w:r>
            <w:r w:rsidR="00D800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71F6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4C5D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6/UK</w:t>
            </w:r>
          </w:p>
        </w:tc>
        <w:tc>
          <w:tcPr>
            <w:tcW w:w="560" w:type="pct"/>
            <w:vAlign w:val="center"/>
          </w:tcPr>
          <w:p w14:paraId="1DD5899C" w14:textId="1D6834EB" w:rsidR="00C83584" w:rsidRPr="004A6BA1" w:rsidRDefault="00C83584" w:rsidP="0015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240CED28" w14:textId="08B6BEEF" w:rsidR="00C83584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4</w:t>
            </w:r>
          </w:p>
        </w:tc>
        <w:tc>
          <w:tcPr>
            <w:tcW w:w="173" w:type="pct"/>
            <w:vAlign w:val="center"/>
          </w:tcPr>
          <w:p w14:paraId="1EF2D5F3" w14:textId="351F85FB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3</w:t>
            </w:r>
          </w:p>
        </w:tc>
        <w:tc>
          <w:tcPr>
            <w:tcW w:w="226" w:type="pct"/>
            <w:vAlign w:val="center"/>
          </w:tcPr>
          <w:p w14:paraId="65068A84" w14:textId="2F3E307A" w:rsidR="00C83584" w:rsidRDefault="004E6DBB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3</w:t>
            </w:r>
          </w:p>
        </w:tc>
        <w:tc>
          <w:tcPr>
            <w:tcW w:w="382" w:type="pct"/>
            <w:vAlign w:val="center"/>
          </w:tcPr>
          <w:p w14:paraId="46FCCF7B" w14:textId="520FEF3B" w:rsidR="00C83584" w:rsidRPr="00DC12F1" w:rsidRDefault="004E6DB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3</w:t>
            </w:r>
            <w:r w:rsidR="00DF0223">
              <w:rPr>
                <w:rFonts w:ascii="Times New Roman" w:hAnsi="Times New Roman" w:cs="Times New Roman"/>
                <w:i/>
                <w:sz w:val="20"/>
                <w:szCs w:val="20"/>
              </w:rPr>
              <w:t>.0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418" w:type="pct"/>
            <w:vAlign w:val="center"/>
          </w:tcPr>
          <w:p w14:paraId="6BB0803E" w14:textId="061A584D" w:rsidR="00C83584" w:rsidRDefault="00C83584" w:rsidP="001506A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6D34AD34" w14:textId="7CB599E6" w:rsidR="00C83584" w:rsidRPr="00DC12F1" w:rsidRDefault="00C83584" w:rsidP="001506A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Reflex Ridge, River Rush, Boxing, Super Saver, Target Kick, Bump Bash</w:t>
            </w:r>
          </w:p>
        </w:tc>
        <w:tc>
          <w:tcPr>
            <w:tcW w:w="453" w:type="pct"/>
            <w:vAlign w:val="center"/>
          </w:tcPr>
          <w:p w14:paraId="18E58646" w14:textId="7AEB7B0B" w:rsidR="00C83584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ox Kinect</w:t>
            </w:r>
          </w:p>
        </w:tc>
        <w:tc>
          <w:tcPr>
            <w:tcW w:w="300" w:type="pct"/>
            <w:vAlign w:val="center"/>
          </w:tcPr>
          <w:p w14:paraId="385CF1F0" w14:textId="00F61D41" w:rsidR="00C83584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60BA5B1A" w14:textId="49783B0A" w:rsidR="00C83584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/4</w:t>
            </w:r>
          </w:p>
        </w:tc>
        <w:tc>
          <w:tcPr>
            <w:tcW w:w="435" w:type="pct"/>
            <w:vAlign w:val="center"/>
          </w:tcPr>
          <w:p w14:paraId="6845E942" w14:textId="7520D57E" w:rsidR="00C83584" w:rsidRPr="00DC12F1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ditional Gym Based Exercise</w:t>
            </w:r>
          </w:p>
        </w:tc>
        <w:tc>
          <w:tcPr>
            <w:tcW w:w="591" w:type="pct"/>
            <w:vAlign w:val="center"/>
          </w:tcPr>
          <w:p w14:paraId="34056E01" w14:textId="2827B2FE" w:rsid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A/P SD)</w:t>
            </w:r>
          </w:p>
          <w:p w14:paraId="2C1CF060" w14:textId="2BCD51A5" w:rsid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A/P Range)</w:t>
            </w:r>
          </w:p>
          <w:p w14:paraId="2EE9E229" w14:textId="3E1B3C27" w:rsid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ML SD)</w:t>
            </w:r>
          </w:p>
          <w:p w14:paraId="5D1269A2" w14:textId="74219204" w:rsidR="00C83584" w:rsidRP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ML Range)</w:t>
            </w:r>
          </w:p>
        </w:tc>
      </w:tr>
      <w:tr w:rsidR="004E6DBB" w:rsidRPr="00DC12F1" w14:paraId="3FD7F2B9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17030A00" w14:textId="77777777" w:rsidR="00C83584" w:rsidRPr="0033777D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ai, H., et al.</w:t>
            </w:r>
          </w:p>
          <w:p w14:paraId="5D293137" w14:textId="21D1C230" w:rsidR="00C83584" w:rsidRPr="0033777D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9/China</w:t>
            </w:r>
          </w:p>
        </w:tc>
        <w:tc>
          <w:tcPr>
            <w:tcW w:w="560" w:type="pct"/>
            <w:vAlign w:val="center"/>
          </w:tcPr>
          <w:p w14:paraId="1051F169" w14:textId="00C61233" w:rsidR="00C83584" w:rsidRPr="004A6BA1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Non-randomized controlled trial</w:t>
            </w:r>
          </w:p>
        </w:tc>
        <w:tc>
          <w:tcPr>
            <w:tcW w:w="173" w:type="pct"/>
            <w:vAlign w:val="center"/>
          </w:tcPr>
          <w:p w14:paraId="32A7083C" w14:textId="484637BC" w:rsidR="00C83584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173" w:type="pct"/>
            <w:vAlign w:val="center"/>
          </w:tcPr>
          <w:p w14:paraId="4CF3BD63" w14:textId="2F3A6625" w:rsidR="00C83584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8</w:t>
            </w:r>
          </w:p>
        </w:tc>
        <w:tc>
          <w:tcPr>
            <w:tcW w:w="226" w:type="pct"/>
            <w:vAlign w:val="center"/>
          </w:tcPr>
          <w:p w14:paraId="3DB565C4" w14:textId="77C424A3" w:rsidR="00C83584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4</w:t>
            </w:r>
          </w:p>
        </w:tc>
        <w:tc>
          <w:tcPr>
            <w:tcW w:w="382" w:type="pct"/>
            <w:vAlign w:val="center"/>
          </w:tcPr>
          <w:p w14:paraId="730DF222" w14:textId="399BB12E" w:rsidR="00C83584" w:rsidRPr="00DC12F1" w:rsidRDefault="00DF0223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4.0</w:t>
            </w:r>
            <w:r w:rsidR="00C83584"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±</w:t>
            </w:r>
            <w:r w:rsidR="00C83584">
              <w:rPr>
                <w:rFonts w:ascii="Times New Roman" w:hAnsi="Times New Roman" w:cs="Times New Roman"/>
                <w:i/>
                <w:sz w:val="20"/>
                <w:szCs w:val="20"/>
              </w:rPr>
              <w:t>3.59</w:t>
            </w:r>
          </w:p>
        </w:tc>
        <w:tc>
          <w:tcPr>
            <w:tcW w:w="418" w:type="pct"/>
            <w:vAlign w:val="center"/>
          </w:tcPr>
          <w:p w14:paraId="790EEBB3" w14:textId="623FCE36" w:rsidR="00C83584" w:rsidRDefault="00C83584" w:rsidP="00471F6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ype II</w:t>
            </w:r>
            <w:r w:rsidR="004E6ABC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Diabetes</w:t>
            </w:r>
          </w:p>
        </w:tc>
        <w:tc>
          <w:tcPr>
            <w:tcW w:w="411" w:type="pct"/>
            <w:vAlign w:val="center"/>
          </w:tcPr>
          <w:p w14:paraId="4C751ADA" w14:textId="44D6C655" w:rsidR="00C83584" w:rsidRDefault="00C83584" w:rsidP="00471F6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Ka</w:t>
            </w:r>
            <w:r w:rsidR="00D83368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mai</w:t>
            </w:r>
            <w:proofErr w:type="spellEnd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-Style Qi</w:t>
            </w:r>
            <w:r w:rsidR="00D83368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ong</w:t>
            </w:r>
          </w:p>
        </w:tc>
        <w:tc>
          <w:tcPr>
            <w:tcW w:w="453" w:type="pct"/>
            <w:vAlign w:val="center"/>
          </w:tcPr>
          <w:p w14:paraId="4393FB88" w14:textId="2CAA8E95" w:rsidR="00C83584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ect</w:t>
            </w:r>
          </w:p>
        </w:tc>
        <w:tc>
          <w:tcPr>
            <w:tcW w:w="300" w:type="pct"/>
            <w:vAlign w:val="center"/>
          </w:tcPr>
          <w:p w14:paraId="1F255E2F" w14:textId="01B143CD" w:rsidR="00C83584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779AF961" w14:textId="57600118" w:rsidR="00C83584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0/12</w:t>
            </w:r>
          </w:p>
        </w:tc>
        <w:tc>
          <w:tcPr>
            <w:tcW w:w="435" w:type="pct"/>
            <w:vAlign w:val="center"/>
          </w:tcPr>
          <w:p w14:paraId="0F5DE2F2" w14:textId="0EFDA0BD" w:rsidR="00C83584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1FD81630" w14:textId="16E35461" w:rsidR="00C83584" w:rsidRP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</w:tc>
      </w:tr>
      <w:tr w:rsidR="004E6DBB" w:rsidRPr="00DC12F1" w14:paraId="69BA99D1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45F2DAD9" w14:textId="6ACAA33D" w:rsidR="00C83584" w:rsidRPr="00DC12F1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Chao, Y</w:t>
            </w:r>
            <w:r w:rsidR="000D5B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-Y</w:t>
            </w:r>
            <w:r w:rsidR="000D5B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, et al. 201</w:t>
            </w:r>
            <w:r w:rsidR="00D833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560" w:type="pct"/>
            <w:vAlign w:val="center"/>
          </w:tcPr>
          <w:p w14:paraId="10C29BFD" w14:textId="77777777" w:rsidR="00C83584" w:rsidRPr="004A6BA1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Quasi-experimental</w:t>
            </w:r>
          </w:p>
          <w:p w14:paraId="7B439568" w14:textId="18560BAC" w:rsidR="00C83584" w:rsidRPr="00DC12F1" w:rsidRDefault="00C83584" w:rsidP="00471F6A">
            <w:pPr>
              <w:pStyle w:val="ListParagraph"/>
              <w:ind w:left="0"/>
              <w:jc w:val="center"/>
            </w:pPr>
            <w:r w:rsidRPr="00F35265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173" w:type="pct"/>
            <w:vAlign w:val="center"/>
          </w:tcPr>
          <w:p w14:paraId="6AC7BD93" w14:textId="380A80E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73" w:type="pct"/>
            <w:vAlign w:val="center"/>
          </w:tcPr>
          <w:p w14:paraId="0BC0A7EB" w14:textId="5AB78E05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226" w:type="pct"/>
            <w:vAlign w:val="center"/>
          </w:tcPr>
          <w:p w14:paraId="78F68B0E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25</w:t>
            </w:r>
          </w:p>
        </w:tc>
        <w:tc>
          <w:tcPr>
            <w:tcW w:w="382" w:type="pct"/>
            <w:vAlign w:val="center"/>
          </w:tcPr>
          <w:p w14:paraId="25418A21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85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±6.47</w:t>
            </w:r>
          </w:p>
        </w:tc>
        <w:tc>
          <w:tcPr>
            <w:tcW w:w="418" w:type="pct"/>
            <w:vAlign w:val="center"/>
          </w:tcPr>
          <w:p w14:paraId="5E5CD925" w14:textId="5623B0DE" w:rsidR="00C83584" w:rsidRPr="00DC12F1" w:rsidRDefault="00F31CFE" w:rsidP="00471F6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A</w:t>
            </w:r>
            <w:r w:rsidR="00C8358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sisted living</w:t>
            </w:r>
          </w:p>
        </w:tc>
        <w:tc>
          <w:tcPr>
            <w:tcW w:w="411" w:type="pct"/>
            <w:vAlign w:val="center"/>
          </w:tcPr>
          <w:p w14:paraId="2B035362" w14:textId="11CB94C0" w:rsidR="00C83584" w:rsidRPr="00DC12F1" w:rsidRDefault="00C83584" w:rsidP="00471F6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Basic </w:t>
            </w:r>
            <w:r w:rsidR="00DF022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R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un , Table </w:t>
            </w:r>
            <w:r w:rsidR="00565BB2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ilt, Lunge, Chair, Penguin </w:t>
            </w:r>
            <w:r w:rsidR="00DF022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lide, Deep </w:t>
            </w:r>
            <w:r w:rsidR="00DF022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B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reathing</w:t>
            </w:r>
          </w:p>
        </w:tc>
        <w:tc>
          <w:tcPr>
            <w:tcW w:w="453" w:type="pct"/>
            <w:vAlign w:val="center"/>
          </w:tcPr>
          <w:p w14:paraId="39A2A281" w14:textId="77777777" w:rsidR="00C83584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2F4108C7" w14:textId="77777777" w:rsidR="00C83584" w:rsidRPr="00DC12F1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63E3B017" w14:textId="3BDE0B70" w:rsidR="00C83584" w:rsidRPr="00DC12F1" w:rsidRDefault="00C83584" w:rsidP="00DF02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5" w:type="pct"/>
            <w:vAlign w:val="center"/>
          </w:tcPr>
          <w:p w14:paraId="30E75778" w14:textId="77777777" w:rsidR="00C83584" w:rsidRPr="00DC12F1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10B270C0" w14:textId="5069AE1D" w:rsidR="00C83584" w:rsidRP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0DC56B86" w14:textId="2C24D0DD" w:rsidR="00C83584" w:rsidRPr="00DC12F1" w:rsidRDefault="00EF54AE" w:rsidP="00C8358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3403E0E1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6F0FBBC" w14:textId="130658D1" w:rsidR="00C83584" w:rsidRPr="003920D1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hen, C. L., et al</w:t>
            </w:r>
            <w:r w:rsid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. 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2/</w:t>
            </w:r>
            <w:r w:rsidR="004C5D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560" w:type="pct"/>
            <w:vAlign w:val="center"/>
          </w:tcPr>
          <w:p w14:paraId="05F633F1" w14:textId="385871DC" w:rsidR="00C83584" w:rsidRPr="004A6BA1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51335375" w14:textId="2A90E240" w:rsidR="00C83584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173" w:type="pct"/>
            <w:vAlign w:val="center"/>
          </w:tcPr>
          <w:p w14:paraId="39157E1B" w14:textId="250FDF51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226" w:type="pct"/>
            <w:vAlign w:val="center"/>
          </w:tcPr>
          <w:p w14:paraId="08939A0B" w14:textId="09C7DD64" w:rsidR="00C83584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8</w:t>
            </w:r>
          </w:p>
        </w:tc>
        <w:tc>
          <w:tcPr>
            <w:tcW w:w="382" w:type="pct"/>
            <w:vAlign w:val="center"/>
          </w:tcPr>
          <w:p w14:paraId="21894F5F" w14:textId="21877698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.59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.15</w:t>
            </w:r>
          </w:p>
        </w:tc>
        <w:tc>
          <w:tcPr>
            <w:tcW w:w="418" w:type="pct"/>
            <w:vAlign w:val="center"/>
          </w:tcPr>
          <w:p w14:paraId="2BB6ABE8" w14:textId="1E71CA5E" w:rsidR="00C83584" w:rsidRDefault="00C83584" w:rsidP="00471F6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CP</w:t>
            </w:r>
          </w:p>
        </w:tc>
        <w:tc>
          <w:tcPr>
            <w:tcW w:w="411" w:type="pct"/>
            <w:vAlign w:val="center"/>
          </w:tcPr>
          <w:p w14:paraId="19EDA632" w14:textId="0AECDE4B" w:rsidR="00C83584" w:rsidRPr="00DC12F1" w:rsidRDefault="00C83584" w:rsidP="00471F6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imCycle</w:t>
            </w:r>
            <w:proofErr w:type="spellEnd"/>
          </w:p>
        </w:tc>
        <w:tc>
          <w:tcPr>
            <w:tcW w:w="453" w:type="pct"/>
            <w:vAlign w:val="center"/>
          </w:tcPr>
          <w:p w14:paraId="4D0D8782" w14:textId="237679D7" w:rsidR="00C83584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loton</w:t>
            </w:r>
            <w:proofErr w:type="spellEnd"/>
          </w:p>
        </w:tc>
        <w:tc>
          <w:tcPr>
            <w:tcW w:w="300" w:type="pct"/>
            <w:vAlign w:val="center"/>
          </w:tcPr>
          <w:p w14:paraId="1B145AAC" w14:textId="3F19D9C5" w:rsidR="00C83584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3</w:t>
            </w:r>
          </w:p>
        </w:tc>
        <w:tc>
          <w:tcPr>
            <w:tcW w:w="409" w:type="pct"/>
            <w:vAlign w:val="center"/>
          </w:tcPr>
          <w:p w14:paraId="76E74728" w14:textId="67FF7E08" w:rsidR="00C83584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0/12</w:t>
            </w:r>
          </w:p>
        </w:tc>
        <w:tc>
          <w:tcPr>
            <w:tcW w:w="435" w:type="pct"/>
            <w:vAlign w:val="center"/>
          </w:tcPr>
          <w:p w14:paraId="21A1BF19" w14:textId="6A0B881B" w:rsidR="00C83584" w:rsidRPr="00DC12F1" w:rsidRDefault="00EF54AE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552CD568" w14:textId="5D666A51" w:rsidR="00C83584" w:rsidRPr="005906FB" w:rsidRDefault="00DA4C40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BOTMP balance)</w:t>
            </w:r>
          </w:p>
        </w:tc>
      </w:tr>
      <w:tr w:rsidR="004E6DBB" w:rsidRPr="00DC12F1" w14:paraId="353A2783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718A25BA" w14:textId="46AE8690" w:rsidR="005906FB" w:rsidRDefault="005906FB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, G.</w:t>
            </w:r>
            <w:r w:rsidR="00DA4C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., et al.</w:t>
            </w:r>
            <w:r w:rsidR="004C5D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4/South Korea</w:t>
            </w:r>
          </w:p>
        </w:tc>
        <w:tc>
          <w:tcPr>
            <w:tcW w:w="560" w:type="pct"/>
            <w:vAlign w:val="center"/>
          </w:tcPr>
          <w:p w14:paraId="5BD65365" w14:textId="217B2CF3" w:rsidR="005906FB" w:rsidRPr="004A6BA1" w:rsidRDefault="005906FB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484A293A" w14:textId="53C2EFCF" w:rsidR="005906FB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173" w:type="pct"/>
            <w:vAlign w:val="center"/>
          </w:tcPr>
          <w:p w14:paraId="601C603F" w14:textId="7F92B908" w:rsidR="005906FB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226" w:type="pct"/>
            <w:vAlign w:val="center"/>
          </w:tcPr>
          <w:p w14:paraId="3BA54A59" w14:textId="77777777" w:rsidR="005906FB" w:rsidRDefault="005906FB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4F21FCAB" w14:textId="61D1A921" w:rsidR="005906FB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2.4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15</w:t>
            </w:r>
          </w:p>
        </w:tc>
        <w:tc>
          <w:tcPr>
            <w:tcW w:w="418" w:type="pct"/>
            <w:vAlign w:val="center"/>
          </w:tcPr>
          <w:p w14:paraId="65E6F8C5" w14:textId="00EBA4F3" w:rsidR="005906FB" w:rsidRDefault="005906FB" w:rsidP="00471F6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68E296CC" w14:textId="3A47A9F6" w:rsidR="005906FB" w:rsidRDefault="005906FB" w:rsidP="00471F6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ki Slalom, Table Tilt, Balance Bubble</w:t>
            </w:r>
          </w:p>
        </w:tc>
        <w:tc>
          <w:tcPr>
            <w:tcW w:w="453" w:type="pct"/>
            <w:vAlign w:val="center"/>
          </w:tcPr>
          <w:p w14:paraId="57C00C44" w14:textId="20038A38" w:rsidR="005906FB" w:rsidRDefault="005906FB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7DA365B7" w14:textId="52C39398" w:rsidR="005906FB" w:rsidRDefault="005906FB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00821598" w14:textId="7E4FF42A" w:rsidR="005906FB" w:rsidRDefault="005906FB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/8</w:t>
            </w:r>
          </w:p>
        </w:tc>
        <w:tc>
          <w:tcPr>
            <w:tcW w:w="435" w:type="pct"/>
            <w:vAlign w:val="center"/>
          </w:tcPr>
          <w:p w14:paraId="1983224A" w14:textId="6E081032" w:rsidR="005906FB" w:rsidRDefault="005906FB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1E44827C" w14:textId="306D29F1" w:rsidR="005906F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 xml:space="preserve">(COP excursion area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6C741F5" w14:textId="6D6053E4" w:rsidR="005906FB" w:rsidRP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P excursion area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6DBB" w:rsidRPr="00DC12F1" w14:paraId="0A166DF2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7C4915BE" w14:textId="77777777" w:rsidR="005906FB" w:rsidRDefault="005906FB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, H., et al.</w:t>
            </w:r>
          </w:p>
          <w:p w14:paraId="2540B0EB" w14:textId="0969844F" w:rsidR="005906FB" w:rsidRDefault="005906FB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/South Korea</w:t>
            </w:r>
          </w:p>
        </w:tc>
        <w:tc>
          <w:tcPr>
            <w:tcW w:w="560" w:type="pct"/>
            <w:vAlign w:val="center"/>
          </w:tcPr>
          <w:p w14:paraId="3DCFE2DD" w14:textId="01F18FCA" w:rsidR="005906FB" w:rsidRPr="004A6BA1" w:rsidRDefault="005906FB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6B3F1AAA" w14:textId="696610CA" w:rsidR="005906FB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3</w:t>
            </w:r>
          </w:p>
        </w:tc>
        <w:tc>
          <w:tcPr>
            <w:tcW w:w="173" w:type="pct"/>
            <w:vAlign w:val="center"/>
          </w:tcPr>
          <w:p w14:paraId="6EEED88D" w14:textId="700658EE" w:rsidR="005906FB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3</w:t>
            </w:r>
          </w:p>
        </w:tc>
        <w:tc>
          <w:tcPr>
            <w:tcW w:w="226" w:type="pct"/>
            <w:vAlign w:val="center"/>
          </w:tcPr>
          <w:p w14:paraId="5BF68F88" w14:textId="6E3BE472" w:rsidR="005906FB" w:rsidRDefault="005906FB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1</w:t>
            </w:r>
          </w:p>
        </w:tc>
        <w:tc>
          <w:tcPr>
            <w:tcW w:w="382" w:type="pct"/>
            <w:vAlign w:val="center"/>
          </w:tcPr>
          <w:p w14:paraId="1CED4D6B" w14:textId="77D71DE0" w:rsidR="005906FB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9.3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.2</w:t>
            </w:r>
          </w:p>
        </w:tc>
        <w:tc>
          <w:tcPr>
            <w:tcW w:w="418" w:type="pct"/>
            <w:vAlign w:val="center"/>
          </w:tcPr>
          <w:p w14:paraId="56BFC2C2" w14:textId="1AD27990" w:rsidR="005906FB" w:rsidRDefault="005906FB" w:rsidP="00471F6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End stage renal failure</w:t>
            </w:r>
          </w:p>
        </w:tc>
        <w:tc>
          <w:tcPr>
            <w:tcW w:w="411" w:type="pct"/>
            <w:vAlign w:val="center"/>
          </w:tcPr>
          <w:p w14:paraId="159F71DC" w14:textId="4C2A7287" w:rsidR="005906FB" w:rsidRDefault="005906FB" w:rsidP="00471F6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Hula Hoop, Dance Step, Rhythm Parade, Twist Upper Body, One Arm Pull Back, Chair Position, Half Moon Position, Flying Game,</w:t>
            </w:r>
            <w:r w:rsidR="00DA4C40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Twist, Rhythm Kung Fu, Knee Flexion and Pull,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lastRenderedPageBreak/>
              <w:t xml:space="preserve">Balance Walk, </w:t>
            </w:r>
            <w:proofErr w:type="spell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Mii</w:t>
            </w:r>
            <w:proofErr w:type="spellEnd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Triathlon, Balance Bead, Juggling, Leg Wide Open Side Flexion, Lifting the Side Limbs, Knee Hugging Position</w:t>
            </w:r>
          </w:p>
        </w:tc>
        <w:tc>
          <w:tcPr>
            <w:tcW w:w="453" w:type="pct"/>
            <w:vAlign w:val="center"/>
          </w:tcPr>
          <w:p w14:paraId="20DFAF2F" w14:textId="6EA08EC1" w:rsidR="005906FB" w:rsidRDefault="005906FB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i</w:t>
            </w:r>
          </w:p>
        </w:tc>
        <w:tc>
          <w:tcPr>
            <w:tcW w:w="300" w:type="pct"/>
            <w:vAlign w:val="center"/>
          </w:tcPr>
          <w:p w14:paraId="405062A2" w14:textId="10FF4C83" w:rsidR="005906FB" w:rsidRDefault="005906FB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/3</w:t>
            </w:r>
          </w:p>
        </w:tc>
        <w:tc>
          <w:tcPr>
            <w:tcW w:w="409" w:type="pct"/>
            <w:vAlign w:val="center"/>
          </w:tcPr>
          <w:p w14:paraId="66E4C268" w14:textId="65BB55CB" w:rsidR="005906FB" w:rsidRDefault="005906FB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0/8</w:t>
            </w:r>
          </w:p>
        </w:tc>
        <w:tc>
          <w:tcPr>
            <w:tcW w:w="435" w:type="pct"/>
            <w:vAlign w:val="center"/>
          </w:tcPr>
          <w:p w14:paraId="7102FCA6" w14:textId="1C652A2B" w:rsidR="005906FB" w:rsidRDefault="005906FB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1AA36996" w14:textId="1378833B" w:rsidR="005906FB" w:rsidRPr="005906F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Balance)</w:t>
            </w:r>
          </w:p>
        </w:tc>
      </w:tr>
      <w:tr w:rsidR="004E6DBB" w:rsidRPr="00DC12F1" w14:paraId="2167F89C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78ACB2BD" w14:textId="46151234" w:rsidR="00C83584" w:rsidRPr="00DC12F1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Cho, K.</w:t>
            </w:r>
            <w:r w:rsidR="00DA4C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H., et al.</w:t>
            </w:r>
            <w:r w:rsidR="004C5D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560" w:type="pct"/>
            <w:vAlign w:val="center"/>
          </w:tcPr>
          <w:p w14:paraId="1451FB4B" w14:textId="33AB37F4" w:rsidR="00C83584" w:rsidRPr="004A6BA1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bookmarkStart w:id="1" w:name="OLE_LINK2"/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  <w:bookmarkEnd w:id="0"/>
            <w:bookmarkEnd w:id="1"/>
          </w:p>
        </w:tc>
        <w:tc>
          <w:tcPr>
            <w:tcW w:w="173" w:type="pct"/>
            <w:vAlign w:val="center"/>
          </w:tcPr>
          <w:p w14:paraId="28221ED3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173" w:type="pct"/>
            <w:vAlign w:val="center"/>
          </w:tcPr>
          <w:p w14:paraId="40054F6E" w14:textId="594A6EC0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226" w:type="pct"/>
            <w:vAlign w:val="center"/>
          </w:tcPr>
          <w:p w14:paraId="26C51371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4</w:t>
            </w:r>
          </w:p>
        </w:tc>
        <w:tc>
          <w:tcPr>
            <w:tcW w:w="382" w:type="pct"/>
            <w:vAlign w:val="center"/>
          </w:tcPr>
          <w:p w14:paraId="71879FC7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4.2±7.61</w:t>
            </w:r>
          </w:p>
        </w:tc>
        <w:tc>
          <w:tcPr>
            <w:tcW w:w="418" w:type="pct"/>
            <w:vAlign w:val="center"/>
          </w:tcPr>
          <w:p w14:paraId="7B098B4D" w14:textId="20660AC5" w:rsidR="00C83584" w:rsidRPr="00DC12F1" w:rsidRDefault="00F31CFE" w:rsidP="00471F6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C8358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38320C79" w14:textId="4398976B" w:rsidR="00C83584" w:rsidRPr="00DC12F1" w:rsidRDefault="00B824F7" w:rsidP="00471F6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Balance Bubble, Ski Slalom, Ski Jump, Penguin Slide, Soccer Heading, Table Tilt</w:t>
            </w:r>
          </w:p>
        </w:tc>
        <w:tc>
          <w:tcPr>
            <w:tcW w:w="453" w:type="pct"/>
            <w:vAlign w:val="center"/>
          </w:tcPr>
          <w:p w14:paraId="73154F67" w14:textId="77777777" w:rsidR="00C83584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13940D45" w14:textId="4FF5BEE9" w:rsidR="00C83584" w:rsidRPr="00DC12F1" w:rsidRDefault="00B824F7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/3</w:t>
            </w:r>
          </w:p>
        </w:tc>
        <w:tc>
          <w:tcPr>
            <w:tcW w:w="409" w:type="pct"/>
            <w:vAlign w:val="center"/>
          </w:tcPr>
          <w:p w14:paraId="3DF5FB9E" w14:textId="21A9BEB9" w:rsidR="00C83584" w:rsidRPr="00DC12F1" w:rsidRDefault="00C83584" w:rsidP="00DA4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5" w:type="pct"/>
            <w:vAlign w:val="center"/>
          </w:tcPr>
          <w:p w14:paraId="20C2AAB3" w14:textId="08067D07" w:rsidR="00C83584" w:rsidRPr="00DC12F1" w:rsidRDefault="00EF54AE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603153EA" w14:textId="5315E030" w:rsidR="005906FB" w:rsidRPr="005906FB" w:rsidRDefault="00DA4C40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PSV-</w:t>
            </w:r>
            <w:r w:rsidR="00DF0223">
              <w:rPr>
                <w:rFonts w:ascii="Times New Roman" w:hAnsi="Times New Roman" w:cs="Times New Roman"/>
                <w:sz w:val="20"/>
                <w:szCs w:val="20"/>
              </w:rPr>
              <w:t>A/P EO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8BC58F8" w14:textId="6DD3515C" w:rsidR="005906FB" w:rsidRPr="005906FB" w:rsidRDefault="00DA4C40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PSV-</w:t>
            </w:r>
            <w:r w:rsidR="00DF0223">
              <w:rPr>
                <w:rFonts w:ascii="Times New Roman" w:hAnsi="Times New Roman" w:cs="Times New Roman"/>
                <w:sz w:val="20"/>
                <w:szCs w:val="20"/>
              </w:rPr>
              <w:t>A/P EC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C220FC4" w14:textId="170950EE" w:rsidR="005906FB" w:rsidRPr="005906FB" w:rsidRDefault="00DA4C40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PSV-</w:t>
            </w:r>
            <w:r w:rsidR="00BB1E42">
              <w:rPr>
                <w:rFonts w:ascii="Times New Roman" w:hAnsi="Times New Roman" w:cs="Times New Roman"/>
                <w:sz w:val="20"/>
                <w:szCs w:val="20"/>
              </w:rPr>
              <w:t>ML EO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17441B6" w14:textId="27FE8617" w:rsidR="005906FB" w:rsidRPr="005906FB" w:rsidRDefault="00DA4C40" w:rsidP="00590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PSV-</w:t>
            </w:r>
            <w:r w:rsidR="00BB1E42">
              <w:rPr>
                <w:rFonts w:ascii="Times New Roman" w:hAnsi="Times New Roman" w:cs="Times New Roman"/>
                <w:sz w:val="20"/>
                <w:szCs w:val="20"/>
              </w:rPr>
              <w:t>ML EC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C04E0CF" w14:textId="3CBBDE75" w:rsidR="005906FB" w:rsidRDefault="005906FB" w:rsidP="00C8358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BS)</w:t>
            </w:r>
          </w:p>
          <w:p w14:paraId="671B67BF" w14:textId="6A6AF0C0" w:rsidR="00C83584" w:rsidRPr="00DC12F1" w:rsidRDefault="00EF54AE" w:rsidP="00C8358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01C3DFF4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CB93391" w14:textId="1B894015" w:rsidR="00C83584" w:rsidRPr="0033777D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hoi, D</w:t>
            </w:r>
            <w:r w:rsidR="000D5B5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</w:p>
          <w:p w14:paraId="7C6537E2" w14:textId="4E8A5DE2" w:rsidR="00C83584" w:rsidRPr="0033777D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2018/South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orea</w:t>
            </w:r>
            <w:proofErr w:type="spellEnd"/>
          </w:p>
        </w:tc>
        <w:tc>
          <w:tcPr>
            <w:tcW w:w="560" w:type="pct"/>
            <w:vAlign w:val="center"/>
          </w:tcPr>
          <w:p w14:paraId="521DCC6A" w14:textId="77777777" w:rsidR="00C83584" w:rsidRPr="004A6BA1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5C37ED53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173" w:type="pct"/>
            <w:vAlign w:val="center"/>
          </w:tcPr>
          <w:p w14:paraId="68987BCA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226" w:type="pct"/>
            <w:vAlign w:val="center"/>
          </w:tcPr>
          <w:p w14:paraId="3CD1F124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1</w:t>
            </w:r>
          </w:p>
        </w:tc>
        <w:tc>
          <w:tcPr>
            <w:tcW w:w="382" w:type="pct"/>
            <w:vAlign w:val="center"/>
          </w:tcPr>
          <w:p w14:paraId="5D1CB61D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50.3±18.4</w:t>
            </w:r>
          </w:p>
        </w:tc>
        <w:tc>
          <w:tcPr>
            <w:tcW w:w="418" w:type="pct"/>
            <w:vAlign w:val="center"/>
          </w:tcPr>
          <w:p w14:paraId="31834DAE" w14:textId="7DEA1228" w:rsidR="00C83584" w:rsidRPr="00DC12F1" w:rsidRDefault="00F31CFE" w:rsidP="00471F6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C8358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1547C935" w14:textId="1940DF6C" w:rsidR="00C83584" w:rsidRPr="00DC12F1" w:rsidRDefault="00B824F7" w:rsidP="00471F6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ki slalom, Table Tilt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, </w:t>
            </w:r>
            <w:r w:rsidR="00C83584"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Tightrope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</w:t>
            </w:r>
            <w:r w:rsidR="00C83584"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alking, Soccer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H</w:t>
            </w:r>
            <w:r w:rsidR="00C83584"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eading, Penguin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C83584"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lide, Snowboard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C83584"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lalom</w:t>
            </w:r>
          </w:p>
        </w:tc>
        <w:tc>
          <w:tcPr>
            <w:tcW w:w="453" w:type="pct"/>
            <w:vAlign w:val="center"/>
          </w:tcPr>
          <w:p w14:paraId="7DFEA42E" w14:textId="77777777" w:rsidR="00C83584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2CED862D" w14:textId="77777777" w:rsidR="00C83584" w:rsidRPr="00DC12F1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75D2753F" w14:textId="580D957D" w:rsidR="00C83584" w:rsidRPr="00DC12F1" w:rsidRDefault="00B824F7" w:rsidP="00DA4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0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83584" w:rsidRPr="00DC12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5" w:type="pct"/>
            <w:vAlign w:val="center"/>
          </w:tcPr>
          <w:p w14:paraId="25E8DC10" w14:textId="1C2CD2F3" w:rsidR="00C83584" w:rsidRPr="00DC12F1" w:rsidRDefault="00EF54AE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38C63572" w14:textId="7EA57563" w:rsidR="005906FB" w:rsidRPr="005906F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714F141F" w14:textId="2C955140" w:rsidR="00C83584" w:rsidRPr="00DC12F1" w:rsidRDefault="00EF54AE" w:rsidP="00C8358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4C1521D7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9DE2E32" w14:textId="3D775AB8" w:rsidR="00C83584" w:rsidRPr="0033777D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hoi, W., et al.</w:t>
            </w:r>
            <w:r w:rsidR="004C5D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9/South</w:t>
            </w:r>
            <w:r w:rsidR="00F707C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orea</w:t>
            </w:r>
            <w:proofErr w:type="spellEnd"/>
          </w:p>
        </w:tc>
        <w:tc>
          <w:tcPr>
            <w:tcW w:w="560" w:type="pct"/>
            <w:vAlign w:val="center"/>
          </w:tcPr>
          <w:p w14:paraId="4B9F102D" w14:textId="77777777" w:rsidR="00C83584" w:rsidRPr="004A6BA1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303C6A49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0</w:t>
            </w:r>
          </w:p>
        </w:tc>
        <w:tc>
          <w:tcPr>
            <w:tcW w:w="173" w:type="pct"/>
            <w:vAlign w:val="center"/>
          </w:tcPr>
          <w:p w14:paraId="18C6477E" w14:textId="1787AB19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226" w:type="pct"/>
            <w:vAlign w:val="center"/>
          </w:tcPr>
          <w:p w14:paraId="09B15F81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15</w:t>
            </w:r>
          </w:p>
        </w:tc>
        <w:tc>
          <w:tcPr>
            <w:tcW w:w="382" w:type="pct"/>
            <w:vAlign w:val="center"/>
          </w:tcPr>
          <w:p w14:paraId="74A98A36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76.3 ±4.17</w:t>
            </w:r>
          </w:p>
        </w:tc>
        <w:tc>
          <w:tcPr>
            <w:tcW w:w="418" w:type="pct"/>
            <w:vAlign w:val="center"/>
          </w:tcPr>
          <w:p w14:paraId="27283C38" w14:textId="26E0216B" w:rsidR="00D25779" w:rsidRPr="00DC12F1" w:rsidRDefault="00D25779" w:rsidP="00471F6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4D9AFAE6" w14:textId="59438816" w:rsidR="00C83584" w:rsidRPr="00DC12F1" w:rsidRDefault="00C83584" w:rsidP="00471F6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Virtual Kayak Paddling</w:t>
            </w:r>
          </w:p>
        </w:tc>
        <w:tc>
          <w:tcPr>
            <w:tcW w:w="453" w:type="pct"/>
            <w:vAlign w:val="center"/>
          </w:tcPr>
          <w:p w14:paraId="4D981921" w14:textId="77777777" w:rsidR="00C83584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14:paraId="5F08DD14" w14:textId="77777777" w:rsidR="00C83584" w:rsidRPr="00DC12F1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/2</w:t>
            </w:r>
          </w:p>
        </w:tc>
        <w:tc>
          <w:tcPr>
            <w:tcW w:w="409" w:type="pct"/>
            <w:vAlign w:val="center"/>
          </w:tcPr>
          <w:p w14:paraId="5A34E8CB" w14:textId="7F6EC58E" w:rsidR="00C83584" w:rsidRPr="00DC12F1" w:rsidRDefault="00C83584" w:rsidP="00DA4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5" w:type="pct"/>
            <w:vAlign w:val="center"/>
          </w:tcPr>
          <w:p w14:paraId="3AD395AE" w14:textId="579DE7EC" w:rsidR="00C83584" w:rsidRPr="00DC12F1" w:rsidRDefault="00EF54AE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2F7C24D0" w14:textId="0C9BFA66" w:rsidR="005906F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  <w:r w:rsidR="00885B0A">
              <w:rPr>
                <w:rFonts w:ascii="Times New Roman" w:hAnsi="Times New Roman" w:cs="Times New Roman"/>
                <w:sz w:val="20"/>
                <w:szCs w:val="20"/>
              </w:rPr>
              <w:t xml:space="preserve"> sway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97BB456" w14:textId="7A193613" w:rsidR="005906F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DF02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F0223">
              <w:rPr>
                <w:rFonts w:ascii="Times New Roman" w:hAnsi="Times New Roman" w:cs="Times New Roman"/>
                <w:sz w:val="20"/>
                <w:szCs w:val="20"/>
              </w:rPr>
              <w:t xml:space="preserve"> sway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C427DFA" w14:textId="74E63D02" w:rsidR="005906F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  <w:r w:rsidR="00885B0A">
              <w:rPr>
                <w:rFonts w:ascii="Times New Roman" w:hAnsi="Times New Roman" w:cs="Times New Roman"/>
                <w:sz w:val="20"/>
                <w:szCs w:val="20"/>
              </w:rPr>
              <w:t xml:space="preserve"> sway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7FF3F64" w14:textId="3EBDE6E3" w:rsidR="005906F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DF02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F0223">
              <w:rPr>
                <w:rFonts w:ascii="Times New Roman" w:hAnsi="Times New Roman" w:cs="Times New Roman"/>
                <w:sz w:val="20"/>
                <w:szCs w:val="20"/>
              </w:rPr>
              <w:t xml:space="preserve"> sway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B5D371B" w14:textId="7CA7E449" w:rsidR="005906F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Right OLS)</w:t>
            </w:r>
          </w:p>
          <w:p w14:paraId="77377584" w14:textId="6E648D2D" w:rsidR="005906F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Left OLS)</w:t>
            </w:r>
          </w:p>
          <w:p w14:paraId="1AE53419" w14:textId="2288F707" w:rsidR="00C83584" w:rsidRDefault="00EF54AE" w:rsidP="00590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  <w:p w14:paraId="1A4B5E20" w14:textId="01681E5A" w:rsidR="005906FB" w:rsidRDefault="00EF54AE" w:rsidP="00590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6221F732" w14:textId="2F7FFFF9" w:rsidR="005906FB" w:rsidRPr="005906FB" w:rsidRDefault="00EF54AE" w:rsidP="00590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FSST)</w:t>
            </w:r>
          </w:p>
        </w:tc>
      </w:tr>
      <w:tr w:rsidR="004E6DBB" w:rsidRPr="00DC12F1" w14:paraId="44D4B6FB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61C0056D" w14:textId="638F5099" w:rsidR="00C83584" w:rsidRPr="003920D1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how, D</w:t>
            </w:r>
            <w:r w:rsidR="000D5B59"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H</w:t>
            </w:r>
            <w:r w:rsidR="000D5B59"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. 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</w:t>
            </w:r>
            <w:r w:rsidR="000D5B59"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5F3E4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5/Hong Kong</w:t>
            </w:r>
          </w:p>
        </w:tc>
        <w:tc>
          <w:tcPr>
            <w:tcW w:w="560" w:type="pct"/>
            <w:vAlign w:val="center"/>
          </w:tcPr>
          <w:p w14:paraId="1E9D1C03" w14:textId="77777777" w:rsidR="00C83584" w:rsidRPr="004A6BA1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Pilot RT</w:t>
            </w:r>
          </w:p>
        </w:tc>
        <w:tc>
          <w:tcPr>
            <w:tcW w:w="173" w:type="pct"/>
            <w:vAlign w:val="center"/>
          </w:tcPr>
          <w:p w14:paraId="0C486AC5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173" w:type="pct"/>
            <w:vAlign w:val="center"/>
          </w:tcPr>
          <w:p w14:paraId="5134CC93" w14:textId="4ABB8E69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226" w:type="pct"/>
            <w:vAlign w:val="center"/>
          </w:tcPr>
          <w:p w14:paraId="71990867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5</w:t>
            </w:r>
          </w:p>
        </w:tc>
        <w:tc>
          <w:tcPr>
            <w:tcW w:w="382" w:type="pct"/>
            <w:vAlign w:val="center"/>
          </w:tcPr>
          <w:p w14:paraId="16E451EE" w14:textId="0C13E164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9</w:t>
            </w:r>
            <w:r w:rsidR="00DF0223">
              <w:rPr>
                <w:rFonts w:ascii="Times New Roman" w:hAnsi="Times New Roman" w:cs="Times New Roman"/>
                <w:i/>
                <w:sz w:val="20"/>
                <w:szCs w:val="20"/>
              </w:rPr>
              <w:t>.0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4.2</w:t>
            </w:r>
          </w:p>
        </w:tc>
        <w:tc>
          <w:tcPr>
            <w:tcW w:w="418" w:type="pct"/>
            <w:vAlign w:val="center"/>
          </w:tcPr>
          <w:p w14:paraId="5027CA56" w14:textId="05FE3EEA" w:rsidR="00C83584" w:rsidRPr="00DC12F1" w:rsidRDefault="00D25779" w:rsidP="00471F6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218A2BE5" w14:textId="0EC8A00B" w:rsidR="00C83584" w:rsidRPr="00DC12F1" w:rsidRDefault="00C83584" w:rsidP="00471F6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iger Woods PGA Tour 13</w:t>
            </w:r>
          </w:p>
        </w:tc>
        <w:tc>
          <w:tcPr>
            <w:tcW w:w="453" w:type="pct"/>
            <w:vAlign w:val="center"/>
          </w:tcPr>
          <w:p w14:paraId="4CC2C430" w14:textId="77777777" w:rsidR="00C83584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Xbox 360 Kinect</w:t>
            </w:r>
          </w:p>
        </w:tc>
        <w:tc>
          <w:tcPr>
            <w:tcW w:w="300" w:type="pct"/>
            <w:vAlign w:val="center"/>
          </w:tcPr>
          <w:p w14:paraId="66ED30AA" w14:textId="77777777" w:rsidR="00C83584" w:rsidRPr="00DC12F1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7</w:t>
            </w:r>
          </w:p>
        </w:tc>
        <w:tc>
          <w:tcPr>
            <w:tcW w:w="409" w:type="pct"/>
            <w:vAlign w:val="center"/>
          </w:tcPr>
          <w:p w14:paraId="6728FDF0" w14:textId="71BA6AB4" w:rsidR="00C83584" w:rsidRPr="00DC12F1" w:rsidRDefault="00C83584" w:rsidP="00DA4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5" w:type="pct"/>
            <w:vAlign w:val="center"/>
          </w:tcPr>
          <w:p w14:paraId="2AA2D873" w14:textId="77777777" w:rsidR="00C83584" w:rsidRPr="00DC12F1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Sedentary Games</w:t>
            </w:r>
          </w:p>
        </w:tc>
        <w:tc>
          <w:tcPr>
            <w:tcW w:w="591" w:type="pct"/>
            <w:vAlign w:val="center"/>
          </w:tcPr>
          <w:p w14:paraId="67EDEA32" w14:textId="179C7022" w:rsidR="00C83584" w:rsidRDefault="00C83584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 w:rsidR="00DA4C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  <w:p w14:paraId="44567BB5" w14:textId="67867BD3" w:rsidR="005906FB" w:rsidRPr="005906F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SLT)</w:t>
            </w:r>
          </w:p>
        </w:tc>
      </w:tr>
      <w:tr w:rsidR="004E6DBB" w:rsidRPr="00DC12F1" w14:paraId="4DAE3665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F7C8810" w14:textId="662833A0" w:rsidR="00C83584" w:rsidRPr="0033777D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ikajlo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I</w:t>
            </w:r>
            <w:r w:rsidR="000D5B5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20/</w:t>
            </w:r>
            <w:r w:rsidR="004C5D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lovenia</w:t>
            </w:r>
            <w:proofErr w:type="spellEnd"/>
          </w:p>
        </w:tc>
        <w:tc>
          <w:tcPr>
            <w:tcW w:w="560" w:type="pct"/>
            <w:vAlign w:val="center"/>
          </w:tcPr>
          <w:p w14:paraId="577C8F39" w14:textId="32B4B8EF" w:rsidR="00C83584" w:rsidRPr="004A6BA1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 xml:space="preserve">Pilot </w:t>
            </w:r>
            <w:r w:rsidR="00471F6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3" w:type="pct"/>
            <w:vAlign w:val="center"/>
          </w:tcPr>
          <w:p w14:paraId="608F6D80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73" w:type="pct"/>
            <w:vAlign w:val="center"/>
          </w:tcPr>
          <w:p w14:paraId="7968A1A3" w14:textId="1853320E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226" w:type="pct"/>
            <w:vAlign w:val="center"/>
          </w:tcPr>
          <w:p w14:paraId="3E0DD7C3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75</w:t>
            </w:r>
          </w:p>
        </w:tc>
        <w:tc>
          <w:tcPr>
            <w:tcW w:w="382" w:type="pct"/>
            <w:vAlign w:val="center"/>
          </w:tcPr>
          <w:p w14:paraId="341B1CE5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51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±11.7</w:t>
            </w:r>
          </w:p>
        </w:tc>
        <w:tc>
          <w:tcPr>
            <w:tcW w:w="418" w:type="pct"/>
            <w:vAlign w:val="center"/>
          </w:tcPr>
          <w:p w14:paraId="0F305ADB" w14:textId="5EFD4D36" w:rsidR="00C83584" w:rsidRPr="00DC12F1" w:rsidRDefault="00F31CFE" w:rsidP="00471F6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C8358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4D1A38FB" w14:textId="77777777" w:rsidR="00C83584" w:rsidRPr="00DC12F1" w:rsidRDefault="00C83584" w:rsidP="00471F6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Animal Hurdler, Fruit Catcher, Horse Runner</w:t>
            </w:r>
          </w:p>
        </w:tc>
        <w:tc>
          <w:tcPr>
            <w:tcW w:w="453" w:type="pct"/>
            <w:vAlign w:val="center"/>
          </w:tcPr>
          <w:p w14:paraId="0208E295" w14:textId="77777777" w:rsidR="00C83584" w:rsidRDefault="00C83584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29E92919" w14:textId="77777777" w:rsidR="00C83584" w:rsidRPr="00DC12F1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5</w:t>
            </w:r>
          </w:p>
        </w:tc>
        <w:tc>
          <w:tcPr>
            <w:tcW w:w="409" w:type="pct"/>
            <w:vAlign w:val="center"/>
          </w:tcPr>
          <w:p w14:paraId="08D5D2A5" w14:textId="4DD68704" w:rsidR="00C83584" w:rsidRPr="00DC12F1" w:rsidRDefault="00C83584" w:rsidP="00DA4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5" w:type="pct"/>
            <w:vAlign w:val="center"/>
          </w:tcPr>
          <w:p w14:paraId="0DFEC834" w14:textId="3A06966B" w:rsidR="00C83584" w:rsidRPr="00DC12F1" w:rsidRDefault="00EF54AE" w:rsidP="00471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48CE6E55" w14:textId="29C56B47" w:rsid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  <w:p w14:paraId="63D6F6F2" w14:textId="4CC62C5B" w:rsidR="005906F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FSST)</w:t>
            </w:r>
          </w:p>
          <w:p w14:paraId="717A9BAC" w14:textId="0DC3088D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TSIB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EB31E90" w14:textId="2BFF9436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TSIB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  <w:p w14:paraId="4A83AF4B" w14:textId="46268895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TOLL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8BEBFF4" w14:textId="139E10D7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TOLL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213309D" w14:textId="2CC5A614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TORL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77698F4" w14:textId="0217CC0A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TORL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7A59004" w14:textId="464A1A71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ROM</w:t>
            </w:r>
            <w:proofErr w:type="spellEnd"/>
            <w:r w:rsidR="005A4BD5">
              <w:rPr>
                <w:rFonts w:ascii="Times New Roman" w:hAnsi="Times New Roman" w:cs="Times New Roman"/>
                <w:sz w:val="20"/>
                <w:szCs w:val="20"/>
              </w:rPr>
              <w:t xml:space="preserve"> EO</w:t>
            </w:r>
          </w:p>
          <w:p w14:paraId="02533894" w14:textId="69A07BBE" w:rsidR="005906FB" w:rsidRPr="00DC12F1" w:rsidRDefault="005906FB" w:rsidP="00C8358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RO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6DBB" w:rsidRPr="00DC12F1" w14:paraId="0EE2E0F1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80CB17A" w14:textId="7402F06C" w:rsidR="005906FB" w:rsidRPr="0033777D" w:rsidRDefault="005906FB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lastRenderedPageBreak/>
              <w:t>Cimino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V., et al.</w:t>
            </w:r>
            <w:r w:rsidR="004C5D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9/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taly</w:t>
            </w:r>
            <w:proofErr w:type="spellEnd"/>
          </w:p>
        </w:tc>
        <w:tc>
          <w:tcPr>
            <w:tcW w:w="560" w:type="pct"/>
            <w:vAlign w:val="center"/>
          </w:tcPr>
          <w:p w14:paraId="6A014DAA" w14:textId="3D6EBAA0" w:rsidR="005906FB" w:rsidRPr="004A6BA1" w:rsidRDefault="005906FB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4F0D6360" w14:textId="57270558" w:rsidR="005906FB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173" w:type="pct"/>
            <w:vAlign w:val="center"/>
          </w:tcPr>
          <w:p w14:paraId="4FAA33F0" w14:textId="48D222CB" w:rsidR="005906FB" w:rsidRPr="00DC12F1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226" w:type="pct"/>
            <w:vAlign w:val="center"/>
          </w:tcPr>
          <w:p w14:paraId="4F9764C4" w14:textId="2D180827" w:rsidR="005906FB" w:rsidRDefault="005906FB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1</w:t>
            </w:r>
          </w:p>
        </w:tc>
        <w:tc>
          <w:tcPr>
            <w:tcW w:w="382" w:type="pct"/>
            <w:vAlign w:val="center"/>
          </w:tcPr>
          <w:p w14:paraId="7E01803A" w14:textId="557996CA" w:rsidR="005906FB" w:rsidRPr="00DC12F1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1.2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.2</w:t>
            </w:r>
          </w:p>
        </w:tc>
        <w:tc>
          <w:tcPr>
            <w:tcW w:w="418" w:type="pct"/>
            <w:vAlign w:val="center"/>
          </w:tcPr>
          <w:p w14:paraId="1AA126C9" w14:textId="13E79E3F" w:rsidR="005906FB" w:rsidRDefault="005906FB" w:rsidP="00AE01A1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MS</w:t>
            </w:r>
          </w:p>
        </w:tc>
        <w:tc>
          <w:tcPr>
            <w:tcW w:w="411" w:type="pct"/>
            <w:vAlign w:val="center"/>
          </w:tcPr>
          <w:p w14:paraId="3359AE48" w14:textId="2FCE5B34" w:rsidR="005906FB" w:rsidRPr="00DC12F1" w:rsidRDefault="005906FB" w:rsidP="00AE01A1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Penguin Slide, Ski Slalom, Perfect 10, Heading, Table Tilt, Tightrope Tension, Balance Bubble, Snowboard Slalom, </w:t>
            </w:r>
            <w:r w:rsidR="006C1DA7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Table Tilt+,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kateboard Arena, Balance Bubble+</w:t>
            </w:r>
          </w:p>
        </w:tc>
        <w:tc>
          <w:tcPr>
            <w:tcW w:w="453" w:type="pct"/>
            <w:vAlign w:val="center"/>
          </w:tcPr>
          <w:p w14:paraId="127FE204" w14:textId="24BE1EC3" w:rsidR="005906FB" w:rsidRDefault="005906FB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4F0E6F78" w14:textId="76959458" w:rsidR="005906FB" w:rsidRDefault="005906FB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5</w:t>
            </w:r>
          </w:p>
        </w:tc>
        <w:tc>
          <w:tcPr>
            <w:tcW w:w="409" w:type="pct"/>
            <w:vAlign w:val="center"/>
          </w:tcPr>
          <w:p w14:paraId="77D73B63" w14:textId="4CAFC2EA" w:rsidR="005906FB" w:rsidRDefault="005906FB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0/4</w:t>
            </w:r>
          </w:p>
        </w:tc>
        <w:tc>
          <w:tcPr>
            <w:tcW w:w="435" w:type="pct"/>
            <w:vAlign w:val="center"/>
          </w:tcPr>
          <w:p w14:paraId="170E3B48" w14:textId="1A8DB4C8" w:rsidR="005906FB" w:rsidRPr="00DC12F1" w:rsidRDefault="00EF54AE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1B0FBA34" w14:textId="0CB1492D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BS)</w:t>
            </w:r>
          </w:p>
          <w:p w14:paraId="0AB0B48A" w14:textId="273915E2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I)</w:t>
            </w:r>
          </w:p>
          <w:p w14:paraId="1804E571" w14:textId="7D66D634" w:rsidR="005906FB" w:rsidRP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DBB" w:rsidRPr="00DC12F1" w14:paraId="7FEE80B7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5970E95B" w14:textId="56ABAE19" w:rsidR="005906FB" w:rsidRPr="00AE01A1" w:rsidRDefault="005906FB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E01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a Fonseca, E.</w:t>
            </w:r>
            <w:r w:rsidR="007B2C72" w:rsidRPr="00AE01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AE01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., et al.</w:t>
            </w:r>
          </w:p>
          <w:p w14:paraId="20FCD04F" w14:textId="1426842C" w:rsidR="005906FB" w:rsidRPr="00AE01A1" w:rsidRDefault="005906FB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E01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7/Brazil</w:t>
            </w:r>
            <w:r w:rsidR="005578C6" w:rsidRPr="00AE01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1DD0233E" w14:textId="104A7441" w:rsidR="005906FB" w:rsidRPr="004A6BA1" w:rsidRDefault="005906FB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54E4D25F" w14:textId="1427CFC4" w:rsidR="005906FB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173" w:type="pct"/>
            <w:vAlign w:val="center"/>
          </w:tcPr>
          <w:p w14:paraId="69675FF9" w14:textId="5FA31C38" w:rsidR="005906FB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226" w:type="pct"/>
            <w:vAlign w:val="center"/>
          </w:tcPr>
          <w:p w14:paraId="3DD9CF04" w14:textId="012F2E11" w:rsidR="005906FB" w:rsidRDefault="005906FB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7</w:t>
            </w:r>
          </w:p>
        </w:tc>
        <w:tc>
          <w:tcPr>
            <w:tcW w:w="382" w:type="pct"/>
            <w:vAlign w:val="center"/>
          </w:tcPr>
          <w:p w14:paraId="67E79415" w14:textId="230CF2AF" w:rsidR="005906FB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2.4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.9</w:t>
            </w:r>
          </w:p>
        </w:tc>
        <w:tc>
          <w:tcPr>
            <w:tcW w:w="418" w:type="pct"/>
            <w:vAlign w:val="center"/>
          </w:tcPr>
          <w:p w14:paraId="3A28DC58" w14:textId="2D4F8207" w:rsidR="005906FB" w:rsidRDefault="005906FB" w:rsidP="00AE01A1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Hemiparesis</w:t>
            </w:r>
          </w:p>
        </w:tc>
        <w:tc>
          <w:tcPr>
            <w:tcW w:w="411" w:type="pct"/>
            <w:vAlign w:val="center"/>
          </w:tcPr>
          <w:p w14:paraId="4C99F954" w14:textId="2C120563" w:rsidR="005906FB" w:rsidRDefault="005906FB" w:rsidP="00AE01A1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ennis, Hula Hoop</w:t>
            </w:r>
          </w:p>
        </w:tc>
        <w:tc>
          <w:tcPr>
            <w:tcW w:w="453" w:type="pct"/>
            <w:vAlign w:val="center"/>
          </w:tcPr>
          <w:p w14:paraId="49FEF1CB" w14:textId="71488EAF" w:rsidR="005906FB" w:rsidRDefault="005906FB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548ED043" w14:textId="50814B1F" w:rsidR="005906FB" w:rsidRDefault="005906FB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2</w:t>
            </w:r>
          </w:p>
        </w:tc>
        <w:tc>
          <w:tcPr>
            <w:tcW w:w="409" w:type="pct"/>
            <w:vAlign w:val="center"/>
          </w:tcPr>
          <w:p w14:paraId="05D87A2D" w14:textId="7B8A676D" w:rsidR="005906FB" w:rsidRDefault="005906FB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0/10</w:t>
            </w:r>
          </w:p>
        </w:tc>
        <w:tc>
          <w:tcPr>
            <w:tcW w:w="435" w:type="pct"/>
            <w:vAlign w:val="center"/>
          </w:tcPr>
          <w:p w14:paraId="5CD3D009" w14:textId="24A93918" w:rsidR="005906FB" w:rsidRDefault="00EF54AE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3A491246" w14:textId="07213618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GI)</w:t>
            </w:r>
          </w:p>
          <w:p w14:paraId="44E0D23E" w14:textId="0F03449D" w:rsidR="005906FB" w:rsidRP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Occurrence of Falls)</w:t>
            </w:r>
          </w:p>
        </w:tc>
      </w:tr>
      <w:tr w:rsidR="004E6DBB" w:rsidRPr="00DC12F1" w14:paraId="7FF013D3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EAEEE62" w14:textId="04FB07AC" w:rsidR="005906FB" w:rsidRPr="00AE01A1" w:rsidRDefault="005906FB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itchburn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J</w:t>
            </w:r>
            <w:r w:rsidR="005578C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12196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</w:t>
            </w:r>
            <w:r w:rsidR="005578C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AE01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9/UK</w:t>
            </w:r>
          </w:p>
        </w:tc>
        <w:tc>
          <w:tcPr>
            <w:tcW w:w="560" w:type="pct"/>
            <w:vAlign w:val="center"/>
          </w:tcPr>
          <w:p w14:paraId="07FBE97E" w14:textId="6AD9B7F0" w:rsidR="005906FB" w:rsidRPr="004A6BA1" w:rsidRDefault="005906FB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6639299D" w14:textId="506DC75F" w:rsidR="005906FB" w:rsidRDefault="00950569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173" w:type="pct"/>
            <w:vAlign w:val="center"/>
          </w:tcPr>
          <w:p w14:paraId="39FE57A2" w14:textId="16D6976C" w:rsidR="005906FB" w:rsidRDefault="00950569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226" w:type="pct"/>
            <w:vAlign w:val="center"/>
          </w:tcPr>
          <w:p w14:paraId="6D74B565" w14:textId="71C29177" w:rsidR="005906FB" w:rsidRDefault="005906FB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78</w:t>
            </w:r>
          </w:p>
        </w:tc>
        <w:tc>
          <w:tcPr>
            <w:tcW w:w="382" w:type="pct"/>
            <w:vAlign w:val="center"/>
          </w:tcPr>
          <w:p w14:paraId="315FD1D6" w14:textId="56BAD3CF" w:rsidR="005906FB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1.0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.0</w:t>
            </w:r>
          </w:p>
        </w:tc>
        <w:tc>
          <w:tcPr>
            <w:tcW w:w="418" w:type="pct"/>
            <w:vAlign w:val="center"/>
          </w:tcPr>
          <w:p w14:paraId="4401D92E" w14:textId="2146521F" w:rsidR="005906FB" w:rsidRDefault="005906FB" w:rsidP="00AE01A1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Chronic Musculo</w:t>
            </w:r>
            <w:r w:rsidR="00885B0A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keletal Pain</w:t>
            </w:r>
          </w:p>
        </w:tc>
        <w:tc>
          <w:tcPr>
            <w:tcW w:w="411" w:type="pct"/>
            <w:vAlign w:val="center"/>
          </w:tcPr>
          <w:p w14:paraId="15F59CC5" w14:textId="2D6215AC" w:rsidR="005906FB" w:rsidRDefault="005906FB" w:rsidP="00AE01A1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Volleyball, </w:t>
            </w:r>
            <w:proofErr w:type="spell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harkbait</w:t>
            </w:r>
            <w:proofErr w:type="spellEnd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, Formula Racing, Snowboard, </w:t>
            </w:r>
            <w:proofErr w:type="gram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Birds</w:t>
            </w:r>
            <w:proofErr w:type="gramEnd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and Balls</w:t>
            </w:r>
          </w:p>
        </w:tc>
        <w:tc>
          <w:tcPr>
            <w:tcW w:w="453" w:type="pct"/>
            <w:vAlign w:val="center"/>
          </w:tcPr>
          <w:p w14:paraId="0A8BE9FE" w14:textId="66544DA3" w:rsidR="005906FB" w:rsidRDefault="005906FB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active</w:t>
            </w:r>
            <w:r w:rsidR="00BF1D82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Rehab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Exercise System</w:t>
            </w:r>
          </w:p>
        </w:tc>
        <w:tc>
          <w:tcPr>
            <w:tcW w:w="300" w:type="pct"/>
            <w:vAlign w:val="center"/>
          </w:tcPr>
          <w:p w14:paraId="349C6022" w14:textId="2DAE5B17" w:rsidR="005906FB" w:rsidRDefault="005906FB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/2</w:t>
            </w:r>
          </w:p>
        </w:tc>
        <w:tc>
          <w:tcPr>
            <w:tcW w:w="409" w:type="pct"/>
            <w:vAlign w:val="center"/>
          </w:tcPr>
          <w:p w14:paraId="6E20CE4B" w14:textId="3BC5A2F5" w:rsidR="005906FB" w:rsidRDefault="005906FB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/6</w:t>
            </w:r>
          </w:p>
        </w:tc>
        <w:tc>
          <w:tcPr>
            <w:tcW w:w="435" w:type="pct"/>
            <w:vAlign w:val="center"/>
          </w:tcPr>
          <w:p w14:paraId="7B96FA32" w14:textId="4B33619F" w:rsidR="005906FB" w:rsidRDefault="00EF54AE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2943AEAA" w14:textId="0D34F0D3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S-</w:t>
            </w:r>
            <w:r w:rsidR="00DF0223">
              <w:rPr>
                <w:rFonts w:ascii="Times New Roman" w:hAnsi="Times New Roman" w:cs="Times New Roman"/>
                <w:sz w:val="20"/>
                <w:szCs w:val="20"/>
              </w:rPr>
              <w:t xml:space="preserve">A/P E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  <w:p w14:paraId="3BCCB029" w14:textId="43077CE2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S-</w:t>
            </w:r>
            <w:r w:rsidR="00DF0223">
              <w:rPr>
                <w:rFonts w:ascii="Times New Roman" w:hAnsi="Times New Roman" w:cs="Times New Roman"/>
                <w:sz w:val="20"/>
                <w:szCs w:val="20"/>
              </w:rPr>
              <w:t xml:space="preserve">A/P E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nge)</w:t>
            </w:r>
          </w:p>
          <w:p w14:paraId="1E101BF0" w14:textId="114EC6B7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S-</w:t>
            </w:r>
            <w:r w:rsidR="00BB1E42">
              <w:rPr>
                <w:rFonts w:ascii="Times New Roman" w:hAnsi="Times New Roman" w:cs="Times New Roman"/>
                <w:sz w:val="20"/>
                <w:szCs w:val="20"/>
              </w:rPr>
              <w:t xml:space="preserve">ML E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  <w:p w14:paraId="040CE36E" w14:textId="162A2171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S-</w:t>
            </w:r>
            <w:r w:rsidR="00BB1E42">
              <w:rPr>
                <w:rFonts w:ascii="Times New Roman" w:hAnsi="Times New Roman" w:cs="Times New Roman"/>
                <w:sz w:val="20"/>
                <w:szCs w:val="20"/>
              </w:rPr>
              <w:t xml:space="preserve">ML E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nge)</w:t>
            </w:r>
          </w:p>
          <w:p w14:paraId="4EB58627" w14:textId="582C2BC9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SV-COP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C13722" w14:textId="6951A00C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S-</w:t>
            </w:r>
            <w:r w:rsidR="00DF0223">
              <w:rPr>
                <w:rFonts w:ascii="Times New Roman" w:hAnsi="Times New Roman" w:cs="Times New Roman"/>
                <w:sz w:val="20"/>
                <w:szCs w:val="20"/>
              </w:rPr>
              <w:t xml:space="preserve">A/P E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  <w:p w14:paraId="691E9105" w14:textId="7B75EECE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S-</w:t>
            </w:r>
            <w:r w:rsidR="00DF0223">
              <w:rPr>
                <w:rFonts w:ascii="Times New Roman" w:hAnsi="Times New Roman" w:cs="Times New Roman"/>
                <w:sz w:val="20"/>
                <w:szCs w:val="20"/>
              </w:rPr>
              <w:t xml:space="preserve">A/P E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nge)</w:t>
            </w:r>
          </w:p>
          <w:p w14:paraId="69B29467" w14:textId="76575E1A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S-</w:t>
            </w:r>
            <w:r w:rsidR="00BB1E42">
              <w:rPr>
                <w:rFonts w:ascii="Times New Roman" w:hAnsi="Times New Roman" w:cs="Times New Roman"/>
                <w:sz w:val="20"/>
                <w:szCs w:val="20"/>
              </w:rPr>
              <w:t xml:space="preserve">ML E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  <w:p w14:paraId="453823B3" w14:textId="10C202A9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S-</w:t>
            </w:r>
            <w:r w:rsidR="00BB1E42">
              <w:rPr>
                <w:rFonts w:ascii="Times New Roman" w:hAnsi="Times New Roman" w:cs="Times New Roman"/>
                <w:sz w:val="20"/>
                <w:szCs w:val="20"/>
              </w:rPr>
              <w:t xml:space="preserve">ML E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nge)</w:t>
            </w:r>
          </w:p>
          <w:p w14:paraId="6A09402E" w14:textId="6433CE2D" w:rsidR="005906FB" w:rsidRP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SV-COP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6DBB" w:rsidRPr="00DC12F1" w14:paraId="1C05392B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554B2034" w14:textId="2F29765E" w:rsidR="005906FB" w:rsidRPr="0033777D" w:rsidRDefault="005906FB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uque,</w:t>
            </w:r>
            <w:r w:rsid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</w:t>
            </w:r>
            <w:r w:rsidR="0013013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13013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3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ustralia</w:t>
            </w:r>
            <w:proofErr w:type="spellEnd"/>
            <w:r w:rsidR="00C54DD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3E1F3C1D" w14:textId="2D7A9ABE" w:rsidR="005906FB" w:rsidRPr="004A6BA1" w:rsidRDefault="005906FB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4F51FA7A" w14:textId="246ADC89" w:rsidR="005906FB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0</w:t>
            </w:r>
          </w:p>
        </w:tc>
        <w:tc>
          <w:tcPr>
            <w:tcW w:w="173" w:type="pct"/>
            <w:vAlign w:val="center"/>
          </w:tcPr>
          <w:p w14:paraId="17030146" w14:textId="09D518AB" w:rsidR="005906FB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226" w:type="pct"/>
            <w:vAlign w:val="center"/>
          </w:tcPr>
          <w:p w14:paraId="6954A3EF" w14:textId="7DB43DF5" w:rsidR="005906FB" w:rsidRDefault="005906FB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9</w:t>
            </w:r>
          </w:p>
        </w:tc>
        <w:tc>
          <w:tcPr>
            <w:tcW w:w="382" w:type="pct"/>
            <w:vAlign w:val="center"/>
          </w:tcPr>
          <w:p w14:paraId="6F21E8EE" w14:textId="6041F0BD" w:rsidR="005906FB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6.8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.86</w:t>
            </w:r>
          </w:p>
        </w:tc>
        <w:tc>
          <w:tcPr>
            <w:tcW w:w="418" w:type="pct"/>
            <w:vAlign w:val="center"/>
          </w:tcPr>
          <w:p w14:paraId="02F1DBE4" w14:textId="26D82063" w:rsidR="005906FB" w:rsidRDefault="005906FB" w:rsidP="00AE01A1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Falls</w:t>
            </w:r>
          </w:p>
        </w:tc>
        <w:tc>
          <w:tcPr>
            <w:tcW w:w="411" w:type="pct"/>
            <w:vAlign w:val="center"/>
          </w:tcPr>
          <w:p w14:paraId="138D5CD3" w14:textId="2283D7BF" w:rsidR="005906FB" w:rsidRDefault="005906FB" w:rsidP="00AE01A1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Linear Bars, Saccadic, </w:t>
            </w:r>
            <w:proofErr w:type="spell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en</w:t>
            </w:r>
            <w:proofErr w:type="spellEnd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Optokinetic, VOR Suppression, Linear Train,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lastRenderedPageBreak/>
              <w:t>Optokinetic Tunnel, Maze, Breakfast, Surfing</w:t>
            </w:r>
          </w:p>
        </w:tc>
        <w:tc>
          <w:tcPr>
            <w:tcW w:w="453" w:type="pct"/>
            <w:vAlign w:val="center"/>
          </w:tcPr>
          <w:p w14:paraId="312EB777" w14:textId="64AEC4D8" w:rsidR="005906FB" w:rsidRDefault="005906FB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lance Rehab</w:t>
            </w:r>
            <w:r w:rsidR="009505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it</w:t>
            </w:r>
          </w:p>
        </w:tc>
        <w:tc>
          <w:tcPr>
            <w:tcW w:w="300" w:type="pct"/>
            <w:vAlign w:val="center"/>
          </w:tcPr>
          <w:p w14:paraId="68410C2C" w14:textId="531521A3" w:rsidR="005906FB" w:rsidRDefault="005906FB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227CD9D0" w14:textId="10B0A9C7" w:rsidR="005906FB" w:rsidRDefault="005906FB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/6</w:t>
            </w:r>
          </w:p>
        </w:tc>
        <w:tc>
          <w:tcPr>
            <w:tcW w:w="435" w:type="pct"/>
            <w:vAlign w:val="center"/>
          </w:tcPr>
          <w:p w14:paraId="2ABCD4A2" w14:textId="1FC28FDD" w:rsidR="005906FB" w:rsidRDefault="00EF54AE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00026D51" w14:textId="15A0E1DE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OS)</w:t>
            </w:r>
          </w:p>
          <w:p w14:paraId="61972921" w14:textId="3F689B54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Hard Surface)</w:t>
            </w:r>
          </w:p>
          <w:p w14:paraId="0623BF89" w14:textId="3B1336E1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Hard Surface)</w:t>
            </w:r>
          </w:p>
          <w:p w14:paraId="622A3A31" w14:textId="2653CDEB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Foam)</w:t>
            </w:r>
          </w:p>
          <w:p w14:paraId="79B48CE0" w14:textId="1B2BA4B3" w:rsid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lastRenderedPageBreak/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Vertical VVC)</w:t>
            </w:r>
          </w:p>
          <w:p w14:paraId="29361D0D" w14:textId="6D84E4D8" w:rsidR="005906FB" w:rsidRPr="005906FB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DBB" w:rsidRPr="00DC12F1" w14:paraId="2E4321DA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0B0A3B7" w14:textId="3EF99134" w:rsidR="00C83584" w:rsidRPr="00DC12F1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2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ftekharsadat</w:t>
            </w:r>
            <w:proofErr w:type="spellEnd"/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, B</w:t>
            </w:r>
            <w:r w:rsidR="00680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, et al.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60" w:type="pct"/>
            <w:vAlign w:val="center"/>
          </w:tcPr>
          <w:p w14:paraId="13855A68" w14:textId="77777777" w:rsidR="00C83584" w:rsidRPr="004A6BA1" w:rsidRDefault="00C83584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7DEA00B9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73" w:type="pct"/>
            <w:vAlign w:val="center"/>
          </w:tcPr>
          <w:p w14:paraId="152AC6B6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226" w:type="pct"/>
            <w:vAlign w:val="center"/>
          </w:tcPr>
          <w:p w14:paraId="2515FBFA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27</w:t>
            </w:r>
          </w:p>
        </w:tc>
        <w:tc>
          <w:tcPr>
            <w:tcW w:w="382" w:type="pct"/>
            <w:vAlign w:val="center"/>
          </w:tcPr>
          <w:p w14:paraId="577060B6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35.2±8.2</w:t>
            </w:r>
          </w:p>
        </w:tc>
        <w:tc>
          <w:tcPr>
            <w:tcW w:w="418" w:type="pct"/>
            <w:vAlign w:val="center"/>
          </w:tcPr>
          <w:p w14:paraId="0D3B1D7B" w14:textId="77777777" w:rsidR="00C83584" w:rsidRPr="00DC12F1" w:rsidRDefault="00C83584" w:rsidP="00AE01A1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MS</w:t>
            </w:r>
          </w:p>
        </w:tc>
        <w:tc>
          <w:tcPr>
            <w:tcW w:w="411" w:type="pct"/>
            <w:vAlign w:val="center"/>
          </w:tcPr>
          <w:p w14:paraId="2FE6B8B9" w14:textId="4CFC866E" w:rsidR="00C83584" w:rsidRPr="00DC12F1" w:rsidRDefault="0013013C" w:rsidP="00AE01A1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ostural Stability Training Program (PST)</w:t>
            </w:r>
          </w:p>
        </w:tc>
        <w:tc>
          <w:tcPr>
            <w:tcW w:w="453" w:type="pct"/>
            <w:vAlign w:val="center"/>
          </w:tcPr>
          <w:p w14:paraId="41495E29" w14:textId="77777777" w:rsidR="00C83584" w:rsidRDefault="00C83584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d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lance System SD</w:t>
            </w:r>
          </w:p>
        </w:tc>
        <w:tc>
          <w:tcPr>
            <w:tcW w:w="300" w:type="pct"/>
            <w:vAlign w:val="center"/>
          </w:tcPr>
          <w:p w14:paraId="36AE1347" w14:textId="77777777" w:rsidR="00C83584" w:rsidRPr="00DC12F1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2</w:t>
            </w:r>
          </w:p>
        </w:tc>
        <w:tc>
          <w:tcPr>
            <w:tcW w:w="409" w:type="pct"/>
            <w:vAlign w:val="center"/>
          </w:tcPr>
          <w:p w14:paraId="0BDBCFF6" w14:textId="04996E0A" w:rsidR="00C83584" w:rsidRPr="00DC12F1" w:rsidRDefault="00C83584" w:rsidP="001301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35" w:type="pct"/>
            <w:vAlign w:val="center"/>
          </w:tcPr>
          <w:p w14:paraId="0AC5D408" w14:textId="77777777" w:rsidR="00C83584" w:rsidRPr="00DC12F1" w:rsidRDefault="00C83584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765F50C1" w14:textId="0D1F1CF9" w:rsidR="005906F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B242EF5" w14:textId="6146DB7E" w:rsidR="00C83584" w:rsidRDefault="005906F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BS)</w:t>
            </w:r>
          </w:p>
          <w:p w14:paraId="3E7ACE27" w14:textId="13FA7D93" w:rsidR="005906F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OSI)</w:t>
            </w:r>
          </w:p>
          <w:p w14:paraId="6263EB34" w14:textId="1E4C2B41" w:rsidR="005906FB" w:rsidRPr="00DC12F1" w:rsidRDefault="005906FB" w:rsidP="00C8358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486D8DD1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C4AD1BF" w14:textId="0FFDA6FA" w:rsidR="00C83584" w:rsidRPr="00AE01A1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E01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akhro</w:t>
            </w:r>
            <w:proofErr w:type="spellEnd"/>
            <w:r w:rsidRPr="00AE01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r w:rsidR="0013013C" w:rsidRPr="00AE01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.</w:t>
            </w:r>
            <w:r w:rsidR="0013013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="0013013C" w:rsidRPr="00AE01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.</w:t>
            </w:r>
            <w:r w:rsidRPr="00AE01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13013C" w:rsidRPr="00AE01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AE01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9/ Lebanon</w:t>
            </w:r>
            <w:r w:rsidR="00C54DD9" w:rsidRPr="00AE01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1D5D57C4" w14:textId="77777777" w:rsidR="00C83584" w:rsidRPr="004A6BA1" w:rsidRDefault="00C83584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20FCC9B4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3</w:t>
            </w:r>
          </w:p>
        </w:tc>
        <w:tc>
          <w:tcPr>
            <w:tcW w:w="173" w:type="pct"/>
            <w:vAlign w:val="center"/>
          </w:tcPr>
          <w:p w14:paraId="1CD2CD84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31</w:t>
            </w:r>
          </w:p>
        </w:tc>
        <w:tc>
          <w:tcPr>
            <w:tcW w:w="226" w:type="pct"/>
            <w:vAlign w:val="center"/>
          </w:tcPr>
          <w:p w14:paraId="5E231399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02B3BBD6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72.2±5.2</w:t>
            </w:r>
          </w:p>
        </w:tc>
        <w:tc>
          <w:tcPr>
            <w:tcW w:w="418" w:type="pct"/>
            <w:vAlign w:val="center"/>
          </w:tcPr>
          <w:p w14:paraId="4439BFC2" w14:textId="1A5C5819" w:rsidR="00C83584" w:rsidRPr="00DC12F1" w:rsidRDefault="00F31CFE" w:rsidP="00AE01A1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I</w:t>
            </w:r>
            <w:r w:rsidR="00C8358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titutionalized</w:t>
            </w:r>
          </w:p>
        </w:tc>
        <w:tc>
          <w:tcPr>
            <w:tcW w:w="411" w:type="pct"/>
            <w:vAlign w:val="center"/>
          </w:tcPr>
          <w:p w14:paraId="767E4619" w14:textId="1D7B7234" w:rsidR="00C83584" w:rsidRPr="00DC12F1" w:rsidRDefault="00C83584" w:rsidP="00AE01A1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occer Heading, Table Tilt</w:t>
            </w:r>
          </w:p>
        </w:tc>
        <w:tc>
          <w:tcPr>
            <w:tcW w:w="453" w:type="pct"/>
            <w:vAlign w:val="center"/>
          </w:tcPr>
          <w:p w14:paraId="65542F01" w14:textId="67AA0A7C" w:rsidR="00C83584" w:rsidRDefault="00C83584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i </w:t>
            </w:r>
            <w:r w:rsidR="0013013C">
              <w:rPr>
                <w:rFonts w:ascii="Times New Roman" w:hAnsi="Times New Roman" w:cs="Times New Roman"/>
                <w:sz w:val="20"/>
                <w:szCs w:val="20"/>
              </w:rPr>
              <w:t xml:space="preserve">Fi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lance Board</w:t>
            </w:r>
          </w:p>
        </w:tc>
        <w:tc>
          <w:tcPr>
            <w:tcW w:w="300" w:type="pct"/>
            <w:vAlign w:val="center"/>
          </w:tcPr>
          <w:p w14:paraId="699C385D" w14:textId="77777777" w:rsidR="00C83584" w:rsidRPr="00DC12F1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/3</w:t>
            </w:r>
          </w:p>
        </w:tc>
        <w:tc>
          <w:tcPr>
            <w:tcW w:w="409" w:type="pct"/>
            <w:vAlign w:val="center"/>
          </w:tcPr>
          <w:p w14:paraId="7BC62E78" w14:textId="10FB832A" w:rsidR="00C83584" w:rsidRPr="00DC12F1" w:rsidRDefault="00C83584" w:rsidP="001301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5" w:type="pct"/>
            <w:vAlign w:val="center"/>
          </w:tcPr>
          <w:p w14:paraId="7CF1A02F" w14:textId="77777777" w:rsidR="00C83584" w:rsidRPr="00DC12F1" w:rsidRDefault="00C83584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2F6CF62E" w14:textId="1BE3A830" w:rsidR="00C83584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  <w:p w14:paraId="5C9B2F2C" w14:textId="07B7F720" w:rsidR="005906FB" w:rsidRPr="00DC12F1" w:rsidRDefault="00EF54AE" w:rsidP="00C8358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COP)</w:t>
            </w:r>
          </w:p>
        </w:tc>
      </w:tr>
      <w:tr w:rsidR="004E6DBB" w:rsidRPr="00DC12F1" w14:paraId="04F138F3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7850406B" w14:textId="34B5763D" w:rsidR="00C83584" w:rsidRPr="003920D1" w:rsidRDefault="00C8358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eng, H</w:t>
            </w:r>
            <w:r w:rsidR="00C54DD9"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9/China</w:t>
            </w:r>
          </w:p>
        </w:tc>
        <w:tc>
          <w:tcPr>
            <w:tcW w:w="560" w:type="pct"/>
            <w:vAlign w:val="center"/>
          </w:tcPr>
          <w:p w14:paraId="39C4440E" w14:textId="77777777" w:rsidR="00C83584" w:rsidRPr="004A6BA1" w:rsidRDefault="00C83584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3973983D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173" w:type="pct"/>
            <w:vAlign w:val="center"/>
          </w:tcPr>
          <w:p w14:paraId="22A43D1F" w14:textId="4AB409BE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226" w:type="pct"/>
            <w:vAlign w:val="center"/>
          </w:tcPr>
          <w:p w14:paraId="11C98364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7</w:t>
            </w:r>
          </w:p>
        </w:tc>
        <w:tc>
          <w:tcPr>
            <w:tcW w:w="382" w:type="pct"/>
            <w:vAlign w:val="center"/>
          </w:tcPr>
          <w:p w14:paraId="7AC23E7C" w14:textId="77777777" w:rsidR="00C83584" w:rsidRPr="00DC12F1" w:rsidRDefault="00C8358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7.2±4.72</w:t>
            </w:r>
          </w:p>
        </w:tc>
        <w:tc>
          <w:tcPr>
            <w:tcW w:w="418" w:type="pct"/>
            <w:vAlign w:val="center"/>
          </w:tcPr>
          <w:p w14:paraId="2FCE50D4" w14:textId="4D7FE77B" w:rsidR="00C83584" w:rsidRPr="00DC12F1" w:rsidRDefault="00D25779" w:rsidP="00AE01A1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D</w:t>
            </w:r>
          </w:p>
        </w:tc>
        <w:tc>
          <w:tcPr>
            <w:tcW w:w="411" w:type="pct"/>
            <w:vAlign w:val="center"/>
          </w:tcPr>
          <w:p w14:paraId="18FFA6FD" w14:textId="23D8FA93" w:rsidR="00C83584" w:rsidRPr="00DC12F1" w:rsidRDefault="00C83584" w:rsidP="00AE01A1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Hand and feet touch the ball, Hard boating, Take the maze, Cool-down</w:t>
            </w:r>
          </w:p>
        </w:tc>
        <w:tc>
          <w:tcPr>
            <w:tcW w:w="453" w:type="pct"/>
            <w:vAlign w:val="center"/>
          </w:tcPr>
          <w:p w14:paraId="22B606D0" w14:textId="77777777" w:rsidR="00C83584" w:rsidRDefault="00C83584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R</w:t>
            </w:r>
          </w:p>
        </w:tc>
        <w:tc>
          <w:tcPr>
            <w:tcW w:w="300" w:type="pct"/>
            <w:vAlign w:val="center"/>
          </w:tcPr>
          <w:p w14:paraId="3C30174E" w14:textId="77777777" w:rsidR="00C83584" w:rsidRPr="00DC12F1" w:rsidRDefault="00C8358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5</w:t>
            </w:r>
          </w:p>
        </w:tc>
        <w:tc>
          <w:tcPr>
            <w:tcW w:w="409" w:type="pct"/>
            <w:vAlign w:val="center"/>
          </w:tcPr>
          <w:p w14:paraId="0153D6C0" w14:textId="3085C153" w:rsidR="00C83584" w:rsidRPr="00DC12F1" w:rsidRDefault="00C83584" w:rsidP="001301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35" w:type="pct"/>
            <w:vAlign w:val="center"/>
          </w:tcPr>
          <w:p w14:paraId="08623894" w14:textId="16566BB7" w:rsidR="00C83584" w:rsidRPr="00DC12F1" w:rsidRDefault="00EF54AE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57E7965D" w14:textId="1A8AFF6B" w:rsidR="005906FB" w:rsidRPr="005906F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0E751AF5" w14:textId="61756B55" w:rsidR="005906F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8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B213B6B" w14:textId="70A3964F" w:rsidR="00C83584" w:rsidRPr="00DC12F1" w:rsidRDefault="00A971A1" w:rsidP="00C8358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6FB">
              <w:rPr>
                <w:rFonts w:ascii="Times New Roman" w:hAnsi="Times New Roman" w:cs="Times New Roman"/>
                <w:sz w:val="20"/>
                <w:szCs w:val="20"/>
              </w:rPr>
              <w:t>(FGA)</w:t>
            </w:r>
          </w:p>
        </w:tc>
      </w:tr>
      <w:tr w:rsidR="004E6DBB" w:rsidRPr="00DC12F1" w14:paraId="0F41B0FB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2865D80" w14:textId="4ECA4D42" w:rsidR="005906FB" w:rsidRPr="00DC12F1" w:rsidRDefault="005906FB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guson, G.</w:t>
            </w:r>
            <w:r w:rsidR="005A13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., et al. 2013/South Africa</w:t>
            </w:r>
          </w:p>
        </w:tc>
        <w:tc>
          <w:tcPr>
            <w:tcW w:w="560" w:type="pct"/>
            <w:vAlign w:val="center"/>
          </w:tcPr>
          <w:p w14:paraId="67BDD3A9" w14:textId="782ACAF5" w:rsidR="005906FB" w:rsidRPr="004A6BA1" w:rsidRDefault="005906FB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Pragmatic Quasi-Experimental Study</w:t>
            </w:r>
          </w:p>
        </w:tc>
        <w:tc>
          <w:tcPr>
            <w:tcW w:w="173" w:type="pct"/>
            <w:vAlign w:val="center"/>
          </w:tcPr>
          <w:p w14:paraId="786DE444" w14:textId="000F45C9" w:rsidR="005906FB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173" w:type="pct"/>
            <w:vAlign w:val="center"/>
          </w:tcPr>
          <w:p w14:paraId="2ADAF7CB" w14:textId="3077DB4B" w:rsidR="005906FB" w:rsidRPr="00DC12F1" w:rsidRDefault="009D618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="005906FB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226" w:type="pct"/>
            <w:vAlign w:val="center"/>
          </w:tcPr>
          <w:p w14:paraId="2D610096" w14:textId="3C52CC4B" w:rsidR="005906FB" w:rsidRDefault="005906FB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2</w:t>
            </w:r>
          </w:p>
        </w:tc>
        <w:tc>
          <w:tcPr>
            <w:tcW w:w="382" w:type="pct"/>
            <w:vAlign w:val="center"/>
          </w:tcPr>
          <w:p w14:paraId="7D604C29" w14:textId="2EB9972E" w:rsidR="005906FB" w:rsidRPr="00DC12F1" w:rsidRDefault="005906F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.22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34</w:t>
            </w:r>
          </w:p>
        </w:tc>
        <w:tc>
          <w:tcPr>
            <w:tcW w:w="418" w:type="pct"/>
            <w:vAlign w:val="center"/>
          </w:tcPr>
          <w:p w14:paraId="7256C0A5" w14:textId="4AF6AD28" w:rsidR="005906FB" w:rsidRDefault="00A54467" w:rsidP="00AE01A1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DCD</w:t>
            </w:r>
          </w:p>
        </w:tc>
        <w:tc>
          <w:tcPr>
            <w:tcW w:w="411" w:type="pct"/>
            <w:vAlign w:val="center"/>
          </w:tcPr>
          <w:p w14:paraId="05296E9C" w14:textId="059631C3" w:rsidR="005906FB" w:rsidRPr="00DC12F1" w:rsidRDefault="00A54467" w:rsidP="00AE01A1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Cycling, Soccer, Skateboarding, Skiing</w:t>
            </w:r>
          </w:p>
        </w:tc>
        <w:tc>
          <w:tcPr>
            <w:tcW w:w="453" w:type="pct"/>
            <w:vAlign w:val="center"/>
          </w:tcPr>
          <w:p w14:paraId="2185031B" w14:textId="0403267B" w:rsidR="005906FB" w:rsidRDefault="00A54467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06D4F1A3" w14:textId="1298E213" w:rsidR="005906FB" w:rsidRDefault="00A54467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3246B0FD" w14:textId="0143F191" w:rsidR="005906FB" w:rsidRDefault="00A54467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/6</w:t>
            </w:r>
          </w:p>
        </w:tc>
        <w:tc>
          <w:tcPr>
            <w:tcW w:w="435" w:type="pct"/>
            <w:vAlign w:val="center"/>
          </w:tcPr>
          <w:p w14:paraId="5D00AB48" w14:textId="4202C0DB" w:rsidR="005906FB" w:rsidRPr="00DC12F1" w:rsidRDefault="00EF54AE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797F6522" w14:textId="5EB8D152" w:rsidR="005906FB" w:rsidRDefault="00E51C3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B20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568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B20BB">
              <w:rPr>
                <w:rFonts w:ascii="Times New Roman" w:hAnsi="Times New Roman" w:cs="Times New Roman"/>
                <w:sz w:val="20"/>
                <w:szCs w:val="20"/>
              </w:rPr>
              <w:t>ABC-2 total)</w:t>
            </w:r>
          </w:p>
          <w:p w14:paraId="7DB7CD08" w14:textId="6EED41A4" w:rsidR="006B20BB" w:rsidRPr="006B20BB" w:rsidRDefault="00E51C3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B20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568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B20BB">
              <w:rPr>
                <w:rFonts w:ascii="Times New Roman" w:hAnsi="Times New Roman" w:cs="Times New Roman"/>
                <w:sz w:val="20"/>
                <w:szCs w:val="20"/>
              </w:rPr>
              <w:t>ABC-2 balance)</w:t>
            </w:r>
          </w:p>
        </w:tc>
      </w:tr>
      <w:tr w:rsidR="004E6DBB" w:rsidRPr="00DC12F1" w14:paraId="542BB6EC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B6D9208" w14:textId="0E7C2B4F" w:rsidR="006B20BB" w:rsidRDefault="006B20BB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zgerald, D., et al. 2010/ Ireland</w:t>
            </w:r>
          </w:p>
        </w:tc>
        <w:tc>
          <w:tcPr>
            <w:tcW w:w="560" w:type="pct"/>
            <w:vAlign w:val="center"/>
          </w:tcPr>
          <w:p w14:paraId="0587E1DA" w14:textId="2F0BC299" w:rsidR="006B20BB" w:rsidRPr="004A6BA1" w:rsidRDefault="006B20BB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48F00A5D" w14:textId="52CE52C0" w:rsidR="006B20BB" w:rsidRDefault="006B20B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173" w:type="pct"/>
            <w:vAlign w:val="center"/>
          </w:tcPr>
          <w:p w14:paraId="3BCA6508" w14:textId="2D44A1EE" w:rsidR="006B20BB" w:rsidRDefault="006B20B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226" w:type="pct"/>
            <w:vAlign w:val="center"/>
          </w:tcPr>
          <w:p w14:paraId="5E92B62D" w14:textId="3A70F598" w:rsidR="006B20BB" w:rsidRDefault="006B20BB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5</w:t>
            </w:r>
          </w:p>
        </w:tc>
        <w:tc>
          <w:tcPr>
            <w:tcW w:w="382" w:type="pct"/>
            <w:vAlign w:val="center"/>
          </w:tcPr>
          <w:p w14:paraId="3D63C71F" w14:textId="4CB035F3" w:rsidR="006B20BB" w:rsidRDefault="006B20BB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6.2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.65</w:t>
            </w:r>
          </w:p>
        </w:tc>
        <w:tc>
          <w:tcPr>
            <w:tcW w:w="418" w:type="pct"/>
            <w:vAlign w:val="center"/>
          </w:tcPr>
          <w:p w14:paraId="37DAC3E2" w14:textId="6E8E7E69" w:rsidR="006B20BB" w:rsidRDefault="006B20BB" w:rsidP="00AE01A1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5E9983DA" w14:textId="667AD88D" w:rsidR="006B20BB" w:rsidRDefault="006B20BB" w:rsidP="00AE01A1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everball</w:t>
            </w:r>
            <w:proofErr w:type="spellEnd"/>
          </w:p>
        </w:tc>
        <w:tc>
          <w:tcPr>
            <w:tcW w:w="453" w:type="pct"/>
            <w:vAlign w:val="center"/>
          </w:tcPr>
          <w:p w14:paraId="4264185D" w14:textId="67641A7C" w:rsidR="006B20BB" w:rsidRDefault="006B20BB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bble Board, Computer</w:t>
            </w:r>
          </w:p>
        </w:tc>
        <w:tc>
          <w:tcPr>
            <w:tcW w:w="300" w:type="pct"/>
            <w:vAlign w:val="center"/>
          </w:tcPr>
          <w:p w14:paraId="15077D48" w14:textId="17ADAA6B" w:rsidR="006B20BB" w:rsidRDefault="006B20BB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3</w:t>
            </w:r>
          </w:p>
        </w:tc>
        <w:tc>
          <w:tcPr>
            <w:tcW w:w="409" w:type="pct"/>
            <w:vAlign w:val="center"/>
          </w:tcPr>
          <w:p w14:paraId="5B5DF04C" w14:textId="7B5C89DA" w:rsidR="006B20BB" w:rsidRDefault="006B20BB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/4</w:t>
            </w:r>
          </w:p>
        </w:tc>
        <w:tc>
          <w:tcPr>
            <w:tcW w:w="435" w:type="pct"/>
            <w:vAlign w:val="center"/>
          </w:tcPr>
          <w:p w14:paraId="3DD875D7" w14:textId="1EFC2000" w:rsidR="006B20BB" w:rsidRDefault="00EF54AE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6907BFB6" w14:textId="464108FC" w:rsidR="006B20BB" w:rsidRDefault="006B20B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nterior SEBT)</w:t>
            </w:r>
          </w:p>
          <w:p w14:paraId="58626ACE" w14:textId="2978BA45" w:rsidR="006B20B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B20BB">
              <w:rPr>
                <w:rFonts w:ascii="Times New Roman" w:hAnsi="Times New Roman" w:cs="Times New Roman"/>
                <w:sz w:val="20"/>
                <w:szCs w:val="20"/>
              </w:rPr>
              <w:t>(Posteromedial SEBT)</w:t>
            </w:r>
          </w:p>
          <w:p w14:paraId="1DA246EF" w14:textId="57687787" w:rsidR="006B20BB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B20BB">
              <w:rPr>
                <w:rFonts w:ascii="Times New Roman" w:hAnsi="Times New Roman" w:cs="Times New Roman"/>
                <w:sz w:val="20"/>
                <w:szCs w:val="20"/>
              </w:rPr>
              <w:t>(Posterolateral</w:t>
            </w:r>
          </w:p>
          <w:p w14:paraId="40490ADC" w14:textId="77777777" w:rsidR="006B20BB" w:rsidRDefault="006B20B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BT)</w:t>
            </w:r>
          </w:p>
          <w:p w14:paraId="342D97F7" w14:textId="34A09074" w:rsidR="006B20BB" w:rsidRPr="006B20BB" w:rsidRDefault="006B20BB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PSI)</w:t>
            </w:r>
          </w:p>
        </w:tc>
      </w:tr>
      <w:tr w:rsidR="004E6DBB" w:rsidRPr="00DC12F1" w14:paraId="0617C776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54525523" w14:textId="683C6C15" w:rsidR="00930E30" w:rsidRPr="00AE01A1" w:rsidRDefault="00930E30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ranco, J.</w:t>
            </w:r>
            <w:r w:rsidR="005A13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.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AE01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2/US</w:t>
            </w:r>
          </w:p>
        </w:tc>
        <w:tc>
          <w:tcPr>
            <w:tcW w:w="560" w:type="pct"/>
            <w:vAlign w:val="center"/>
          </w:tcPr>
          <w:p w14:paraId="7598FD72" w14:textId="0D2539B0" w:rsidR="00930E30" w:rsidRPr="004A6BA1" w:rsidRDefault="00930E30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09400789" w14:textId="7872F347" w:rsidR="00930E30" w:rsidRDefault="00930E30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173" w:type="pct"/>
            <w:vAlign w:val="center"/>
          </w:tcPr>
          <w:p w14:paraId="786DD5D4" w14:textId="30C89437" w:rsidR="00930E30" w:rsidRDefault="00930E30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1</w:t>
            </w:r>
          </w:p>
        </w:tc>
        <w:tc>
          <w:tcPr>
            <w:tcW w:w="226" w:type="pct"/>
            <w:vAlign w:val="center"/>
          </w:tcPr>
          <w:p w14:paraId="28B115A9" w14:textId="1AEACB1C" w:rsidR="00930E30" w:rsidRDefault="00930E30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22</w:t>
            </w:r>
          </w:p>
        </w:tc>
        <w:tc>
          <w:tcPr>
            <w:tcW w:w="382" w:type="pct"/>
            <w:vAlign w:val="center"/>
          </w:tcPr>
          <w:p w14:paraId="2C98C0BF" w14:textId="75B14BC6" w:rsidR="000278C9" w:rsidRPr="000278C9" w:rsidRDefault="00930E30" w:rsidP="000278C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8.3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418" w:type="pct"/>
            <w:vAlign w:val="center"/>
          </w:tcPr>
          <w:p w14:paraId="7B273CBE" w14:textId="3C096031" w:rsidR="00930E30" w:rsidRDefault="00930E30" w:rsidP="00AE01A1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2B5251AA" w14:textId="710B5730" w:rsidR="00930E30" w:rsidRDefault="00930E30" w:rsidP="00AE01A1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Soccer Heading, Ski Jumping, Ski Slalom, </w:t>
            </w:r>
            <w:r w:rsidR="00E51C3B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Table Tilt,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ightrope, Balance Bubble</w:t>
            </w:r>
          </w:p>
        </w:tc>
        <w:tc>
          <w:tcPr>
            <w:tcW w:w="453" w:type="pct"/>
            <w:vAlign w:val="center"/>
          </w:tcPr>
          <w:p w14:paraId="1013BE5A" w14:textId="397DDFC3" w:rsidR="00930E30" w:rsidRDefault="00930E30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607A4322" w14:textId="5B1CCC6A" w:rsidR="00930E30" w:rsidRDefault="00930E30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278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</w:t>
            </w:r>
          </w:p>
        </w:tc>
        <w:tc>
          <w:tcPr>
            <w:tcW w:w="409" w:type="pct"/>
            <w:vAlign w:val="center"/>
          </w:tcPr>
          <w:p w14:paraId="4D6E5148" w14:textId="7ADAE1A2" w:rsidR="00930E30" w:rsidRDefault="00930E30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278C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3</w:t>
            </w:r>
          </w:p>
        </w:tc>
        <w:tc>
          <w:tcPr>
            <w:tcW w:w="435" w:type="pct"/>
            <w:vAlign w:val="center"/>
          </w:tcPr>
          <w:p w14:paraId="1C312082" w14:textId="46AB3A77" w:rsidR="00930E30" w:rsidRDefault="00930E30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  <w:r w:rsidR="00E51C3B">
              <w:rPr>
                <w:rFonts w:ascii="Times New Roman" w:hAnsi="Times New Roman" w:cs="Times New Roman"/>
                <w:sz w:val="20"/>
                <w:szCs w:val="20"/>
              </w:rPr>
              <w:t xml:space="preserve"> and CT</w:t>
            </w:r>
          </w:p>
        </w:tc>
        <w:tc>
          <w:tcPr>
            <w:tcW w:w="591" w:type="pct"/>
            <w:vAlign w:val="center"/>
          </w:tcPr>
          <w:p w14:paraId="24F511B4" w14:textId="35EA095F" w:rsidR="00930E30" w:rsidRDefault="00930E30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BS)</w:t>
            </w:r>
          </w:p>
          <w:p w14:paraId="23B8DD8A" w14:textId="4AC41E16" w:rsidR="00930E30" w:rsidRPr="00930E30" w:rsidRDefault="00930E30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GBA)</w:t>
            </w:r>
          </w:p>
        </w:tc>
      </w:tr>
      <w:tr w:rsidR="004E6DBB" w:rsidRPr="00DC12F1" w14:paraId="3109A906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1FC29771" w14:textId="14064C1A" w:rsidR="005E6093" w:rsidRDefault="005E6093" w:rsidP="00D614AA">
            <w:pPr>
              <w:ind w:right="-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45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ritz, S.</w:t>
            </w:r>
            <w:r w:rsidR="005A13A7" w:rsidRPr="0058045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58045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., et al.</w:t>
            </w:r>
            <w:r w:rsidR="007B4BEA" w:rsidRPr="00AE01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FB11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US</w:t>
            </w:r>
          </w:p>
        </w:tc>
        <w:tc>
          <w:tcPr>
            <w:tcW w:w="560" w:type="pct"/>
            <w:vAlign w:val="center"/>
          </w:tcPr>
          <w:p w14:paraId="07389429" w14:textId="7786E0ED" w:rsidR="005E6093" w:rsidRPr="004A6BA1" w:rsidRDefault="005E6093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20988EA9" w14:textId="38127846" w:rsidR="005E6093" w:rsidRDefault="005E6093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173" w:type="pct"/>
            <w:vAlign w:val="center"/>
          </w:tcPr>
          <w:p w14:paraId="17A5B1DA" w14:textId="1A6E9D6C" w:rsidR="005E6093" w:rsidRDefault="005E6093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226" w:type="pct"/>
            <w:vAlign w:val="center"/>
          </w:tcPr>
          <w:p w14:paraId="4AA4C479" w14:textId="77777777" w:rsidR="005E6093" w:rsidRDefault="005E6093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2E122C5A" w14:textId="6262D3FE" w:rsidR="005E6093" w:rsidRDefault="005E6093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6.2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.67</w:t>
            </w:r>
          </w:p>
        </w:tc>
        <w:tc>
          <w:tcPr>
            <w:tcW w:w="418" w:type="pct"/>
            <w:vAlign w:val="center"/>
          </w:tcPr>
          <w:p w14:paraId="0A3C3CBC" w14:textId="689AA074" w:rsidR="005E6093" w:rsidRDefault="00F31CFE" w:rsidP="00AE01A1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5E609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43F2A913" w14:textId="424C47DD" w:rsidR="005E6093" w:rsidRDefault="005E6093" w:rsidP="00AE01A1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Wii Sports, Wii Fit, </w:t>
            </w:r>
            <w:proofErr w:type="spell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EyeToy</w:t>
            </w:r>
            <w:proofErr w:type="spellEnd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Play 2, Kinetic</w:t>
            </w:r>
          </w:p>
        </w:tc>
        <w:tc>
          <w:tcPr>
            <w:tcW w:w="453" w:type="pct"/>
            <w:vAlign w:val="center"/>
          </w:tcPr>
          <w:p w14:paraId="4F4D2142" w14:textId="4A4081AE" w:rsidR="005E6093" w:rsidRDefault="005E6093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uter, Wii</w:t>
            </w:r>
          </w:p>
        </w:tc>
        <w:tc>
          <w:tcPr>
            <w:tcW w:w="300" w:type="pct"/>
            <w:vAlign w:val="center"/>
          </w:tcPr>
          <w:p w14:paraId="5D01B545" w14:textId="0F1638B3" w:rsidR="005E6093" w:rsidRDefault="005E6093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/4</w:t>
            </w:r>
          </w:p>
        </w:tc>
        <w:tc>
          <w:tcPr>
            <w:tcW w:w="409" w:type="pct"/>
            <w:vAlign w:val="center"/>
          </w:tcPr>
          <w:p w14:paraId="2593FF2B" w14:textId="6EE46A58" w:rsidR="005E6093" w:rsidRDefault="005E6093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/</w:t>
            </w:r>
            <w:r w:rsidR="000278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5" w:type="pct"/>
            <w:vAlign w:val="center"/>
          </w:tcPr>
          <w:p w14:paraId="39B0EC10" w14:textId="1EE4CB73" w:rsidR="005E6093" w:rsidRDefault="005E6093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677EF77A" w14:textId="3A6C9BDB" w:rsidR="005E6093" w:rsidRDefault="005E6093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BS)</w:t>
            </w:r>
          </w:p>
          <w:p w14:paraId="535CFAAD" w14:textId="73A3F513" w:rsidR="005E6093" w:rsidRPr="005E6093" w:rsidRDefault="005E6093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GI)</w:t>
            </w:r>
          </w:p>
        </w:tc>
      </w:tr>
      <w:tr w:rsidR="004E6DBB" w:rsidRPr="00DC12F1" w14:paraId="149B977F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468FB54" w14:textId="1C1FE40C" w:rsidR="007B2FAE" w:rsidRPr="0033777D" w:rsidRDefault="007B2FAE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ndolfi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M</w:t>
            </w:r>
            <w:r w:rsidR="005A13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7/</w:t>
            </w:r>
            <w:r w:rsidR="000278C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taly</w:t>
            </w:r>
            <w:proofErr w:type="spellEnd"/>
          </w:p>
        </w:tc>
        <w:tc>
          <w:tcPr>
            <w:tcW w:w="560" w:type="pct"/>
            <w:vAlign w:val="center"/>
          </w:tcPr>
          <w:p w14:paraId="4A7E7E89" w14:textId="7C85881E" w:rsidR="007B2FAE" w:rsidRPr="004A6BA1" w:rsidRDefault="00046272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71C9305F" w14:textId="02BE18BB" w:rsidR="007B2FAE" w:rsidRDefault="007B2FAE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8</w:t>
            </w:r>
          </w:p>
        </w:tc>
        <w:tc>
          <w:tcPr>
            <w:tcW w:w="173" w:type="pct"/>
            <w:vAlign w:val="center"/>
          </w:tcPr>
          <w:p w14:paraId="4E51AE36" w14:textId="6920544B" w:rsidR="007B2FAE" w:rsidRDefault="007B2FAE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8</w:t>
            </w:r>
          </w:p>
        </w:tc>
        <w:tc>
          <w:tcPr>
            <w:tcW w:w="226" w:type="pct"/>
            <w:vAlign w:val="center"/>
          </w:tcPr>
          <w:p w14:paraId="2E9537A4" w14:textId="58B7436F" w:rsidR="007B2FAE" w:rsidRDefault="00046272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7</w:t>
            </w:r>
          </w:p>
        </w:tc>
        <w:tc>
          <w:tcPr>
            <w:tcW w:w="382" w:type="pct"/>
            <w:vAlign w:val="center"/>
          </w:tcPr>
          <w:p w14:paraId="2D84693E" w14:textId="4F32877C" w:rsidR="007B2FAE" w:rsidRDefault="00046272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8.6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.3</w:t>
            </w:r>
          </w:p>
        </w:tc>
        <w:tc>
          <w:tcPr>
            <w:tcW w:w="418" w:type="pct"/>
            <w:vAlign w:val="center"/>
          </w:tcPr>
          <w:p w14:paraId="4BC6411F" w14:textId="22E1E61B" w:rsidR="007B2FAE" w:rsidRDefault="00046272" w:rsidP="00AE01A1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D</w:t>
            </w:r>
          </w:p>
        </w:tc>
        <w:tc>
          <w:tcPr>
            <w:tcW w:w="411" w:type="pct"/>
            <w:vAlign w:val="center"/>
          </w:tcPr>
          <w:p w14:paraId="0FBD14B0" w14:textId="0E7C63F3" w:rsidR="007B2FAE" w:rsidRDefault="00046272" w:rsidP="00AE01A1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Table Tilt, Penguin Slide, Balance Bubble, Ski Slalom, Skateboarding,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lastRenderedPageBreak/>
              <w:t>Perfect 10, Tilt City, Snowball Fight, Rhythm Parade, Bird’s</w:t>
            </w:r>
            <w:r w:rsidR="000278C9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Eye </w:t>
            </w:r>
            <w:proofErr w:type="gram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Bulls-Eye</w:t>
            </w:r>
            <w:proofErr w:type="gramEnd"/>
          </w:p>
        </w:tc>
        <w:tc>
          <w:tcPr>
            <w:tcW w:w="453" w:type="pct"/>
            <w:vAlign w:val="center"/>
          </w:tcPr>
          <w:p w14:paraId="63CF4FEB" w14:textId="783CB071" w:rsidR="007B2FAE" w:rsidRDefault="00046272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i</w:t>
            </w:r>
          </w:p>
        </w:tc>
        <w:tc>
          <w:tcPr>
            <w:tcW w:w="300" w:type="pct"/>
            <w:vAlign w:val="center"/>
          </w:tcPr>
          <w:p w14:paraId="2339DC1D" w14:textId="7E0253E6" w:rsidR="007B2FAE" w:rsidRDefault="00046272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/3</w:t>
            </w:r>
          </w:p>
        </w:tc>
        <w:tc>
          <w:tcPr>
            <w:tcW w:w="409" w:type="pct"/>
            <w:vAlign w:val="center"/>
          </w:tcPr>
          <w:p w14:paraId="7DBE1408" w14:textId="7DE03882" w:rsidR="007B2FAE" w:rsidRDefault="00046272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0/7</w:t>
            </w:r>
          </w:p>
        </w:tc>
        <w:tc>
          <w:tcPr>
            <w:tcW w:w="435" w:type="pct"/>
            <w:vAlign w:val="center"/>
          </w:tcPr>
          <w:p w14:paraId="00136C66" w14:textId="55130E9C" w:rsidR="007B2FAE" w:rsidRDefault="00EF54AE" w:rsidP="00AE0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04323157" w14:textId="26936A60" w:rsidR="007B2FAE" w:rsidRPr="00DC12F1" w:rsidRDefault="00EF54AE" w:rsidP="00C8358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6272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</w:tc>
      </w:tr>
      <w:tr w:rsidR="004E6DBB" w:rsidRPr="00DC12F1" w14:paraId="1159E782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6DA197C9" w14:textId="30CB3EB7" w:rsidR="00046272" w:rsidRDefault="00046272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ti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Rojas, </w:t>
            </w:r>
            <w:r w:rsidR="000278C9">
              <w:rPr>
                <w:rFonts w:ascii="Times New Roman" w:hAnsi="Times New Roman" w:cs="Times New Roman"/>
                <w:sz w:val="20"/>
                <w:szCs w:val="20"/>
              </w:rPr>
              <w:t>V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t al.</w:t>
            </w:r>
          </w:p>
          <w:p w14:paraId="3E11869E" w14:textId="11AED502" w:rsidR="00046272" w:rsidRDefault="00046272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/Chile</w:t>
            </w:r>
            <w:r w:rsidR="00EE438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0" w:type="pct"/>
            <w:vAlign w:val="center"/>
          </w:tcPr>
          <w:p w14:paraId="4166334A" w14:textId="3C41A981" w:rsidR="00046272" w:rsidRPr="004A6BA1" w:rsidRDefault="00046272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08CA7A33" w14:textId="643AFD25" w:rsidR="00046272" w:rsidRDefault="006F723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173" w:type="pct"/>
            <w:vAlign w:val="center"/>
          </w:tcPr>
          <w:p w14:paraId="5ABEA19C" w14:textId="2EE665EE" w:rsidR="00046272" w:rsidRDefault="006F723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226" w:type="pct"/>
            <w:vAlign w:val="center"/>
          </w:tcPr>
          <w:p w14:paraId="5E4AC885" w14:textId="7DB103F6" w:rsidR="00046272" w:rsidRDefault="006F7235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9</w:t>
            </w:r>
          </w:p>
        </w:tc>
        <w:tc>
          <w:tcPr>
            <w:tcW w:w="382" w:type="pct"/>
            <w:vAlign w:val="center"/>
          </w:tcPr>
          <w:p w14:paraId="75FB70E7" w14:textId="4FFA29B1" w:rsidR="00046272" w:rsidRDefault="006F723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.7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.35</w:t>
            </w:r>
          </w:p>
        </w:tc>
        <w:tc>
          <w:tcPr>
            <w:tcW w:w="418" w:type="pct"/>
            <w:vAlign w:val="center"/>
          </w:tcPr>
          <w:p w14:paraId="4A273EE9" w14:textId="7661D5A8" w:rsidR="00046272" w:rsidRDefault="006F7235" w:rsidP="0000184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CP</w:t>
            </w:r>
          </w:p>
        </w:tc>
        <w:tc>
          <w:tcPr>
            <w:tcW w:w="411" w:type="pct"/>
            <w:vAlign w:val="center"/>
          </w:tcPr>
          <w:p w14:paraId="5EA5472F" w14:textId="7B2E5F2D" w:rsidR="00046272" w:rsidRDefault="006F7235" w:rsidP="0000184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nowboard, Penguin Slide, Super Hula Hoop</w:t>
            </w:r>
          </w:p>
        </w:tc>
        <w:tc>
          <w:tcPr>
            <w:tcW w:w="453" w:type="pct"/>
            <w:vAlign w:val="center"/>
          </w:tcPr>
          <w:p w14:paraId="05A8CE6A" w14:textId="7AF93F31" w:rsidR="00046272" w:rsidRDefault="006F7235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3803610B" w14:textId="172D6022" w:rsidR="00046272" w:rsidRDefault="006F723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74AEC719" w14:textId="6E36B1BF" w:rsidR="00046272" w:rsidRDefault="006F723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/6</w:t>
            </w:r>
          </w:p>
        </w:tc>
        <w:tc>
          <w:tcPr>
            <w:tcW w:w="435" w:type="pct"/>
            <w:vAlign w:val="center"/>
          </w:tcPr>
          <w:p w14:paraId="7018FDB2" w14:textId="3D064B6C" w:rsidR="00046272" w:rsidRDefault="00EF54AE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37572DC0" w14:textId="483932A3" w:rsidR="00046272" w:rsidRDefault="00C276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84A">
              <w:rPr>
                <w:rFonts w:ascii="Wingdings 3" w:hAnsi="Wingdings 3" w:cs="Times New Roman"/>
                <w:sz w:val="20"/>
                <w:szCs w:val="20"/>
                <w:lang w:val="fr-FR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7235">
              <w:rPr>
                <w:rFonts w:ascii="Times New Roman" w:hAnsi="Times New Roman" w:cs="Times New Roman"/>
                <w:sz w:val="20"/>
                <w:szCs w:val="20"/>
              </w:rPr>
              <w:t xml:space="preserve">(CoP sway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  <w:r w:rsidR="006F72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9C979FF" w14:textId="45F98564" w:rsidR="006F7235" w:rsidRPr="006F7235" w:rsidRDefault="00C276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84A">
              <w:rPr>
                <w:rFonts w:ascii="Wingdings 3" w:hAnsi="Wingdings 3" w:cs="Times New Roman"/>
                <w:sz w:val="20"/>
                <w:szCs w:val="20"/>
                <w:lang w:val="fr-FR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7235">
              <w:rPr>
                <w:rFonts w:ascii="Times New Roman" w:hAnsi="Times New Roman" w:cs="Times New Roman"/>
                <w:sz w:val="20"/>
                <w:szCs w:val="20"/>
              </w:rPr>
              <w:t xml:space="preserve">(CoP sway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="006F72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6DBB" w:rsidRPr="00DC12F1" w14:paraId="2A1C217D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4C33750A" w14:textId="1369554F" w:rsidR="009825A0" w:rsidRDefault="009825A0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ioftsid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A., et al. 2013/Greece</w:t>
            </w:r>
          </w:p>
        </w:tc>
        <w:tc>
          <w:tcPr>
            <w:tcW w:w="560" w:type="pct"/>
            <w:vAlign w:val="center"/>
          </w:tcPr>
          <w:p w14:paraId="6D1DE363" w14:textId="677E7CFE" w:rsidR="009825A0" w:rsidRPr="004A6BA1" w:rsidRDefault="009825A0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2EA9363E" w14:textId="69959D5A" w:rsidR="009825A0" w:rsidRDefault="009825A0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173" w:type="pct"/>
            <w:vAlign w:val="center"/>
          </w:tcPr>
          <w:p w14:paraId="2C92A3F1" w14:textId="5B6795F9" w:rsidR="009825A0" w:rsidRDefault="009825A0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226" w:type="pct"/>
            <w:vAlign w:val="center"/>
          </w:tcPr>
          <w:p w14:paraId="10A82FF7" w14:textId="5B8D8958" w:rsidR="009825A0" w:rsidRDefault="009825A0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5</w:t>
            </w:r>
          </w:p>
        </w:tc>
        <w:tc>
          <w:tcPr>
            <w:tcW w:w="382" w:type="pct"/>
            <w:vAlign w:val="center"/>
          </w:tcPr>
          <w:p w14:paraId="1F44E149" w14:textId="3D7E14FE" w:rsidR="009825A0" w:rsidRDefault="009825A0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.4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68</w:t>
            </w:r>
          </w:p>
        </w:tc>
        <w:tc>
          <w:tcPr>
            <w:tcW w:w="418" w:type="pct"/>
            <w:vAlign w:val="center"/>
          </w:tcPr>
          <w:p w14:paraId="30837D18" w14:textId="1B939106" w:rsidR="009825A0" w:rsidRDefault="009825A0" w:rsidP="0000184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3F62D7D0" w14:textId="14A1843B" w:rsidR="009825A0" w:rsidRDefault="009825A0" w:rsidP="0000184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ki Slalom, Table Tilt, Balance Bubble, Penguin Slide, Skateboard Arena, Balance Headings, Headings, Snowboard Slalom</w:t>
            </w:r>
            <w:r w:rsidR="00B201D0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, Balance Bubble +, Table Tilt +</w:t>
            </w:r>
          </w:p>
        </w:tc>
        <w:tc>
          <w:tcPr>
            <w:tcW w:w="453" w:type="pct"/>
            <w:vAlign w:val="center"/>
          </w:tcPr>
          <w:p w14:paraId="4DFE1516" w14:textId="04BD8873" w:rsidR="009825A0" w:rsidRDefault="009825A0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277BD49F" w14:textId="0E2B5B13" w:rsidR="009825A0" w:rsidRDefault="009825A0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2</w:t>
            </w:r>
          </w:p>
        </w:tc>
        <w:tc>
          <w:tcPr>
            <w:tcW w:w="409" w:type="pct"/>
            <w:vAlign w:val="center"/>
          </w:tcPr>
          <w:p w14:paraId="54989341" w14:textId="79265545" w:rsidR="009825A0" w:rsidRDefault="009825A0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/8</w:t>
            </w:r>
          </w:p>
        </w:tc>
        <w:tc>
          <w:tcPr>
            <w:tcW w:w="435" w:type="pct"/>
            <w:vAlign w:val="center"/>
          </w:tcPr>
          <w:p w14:paraId="7C5606FE" w14:textId="4AFA742A" w:rsidR="009825A0" w:rsidRDefault="00EF54AE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1E336FCB" w14:textId="1E278F16" w:rsidR="009825A0" w:rsidRPr="0033777D" w:rsidRDefault="00EF54AE" w:rsidP="00C8358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0184A">
              <w:rPr>
                <w:rFonts w:ascii="Wingdings 3" w:hAnsi="Wingdings 3" w:cs="Times New Roman"/>
                <w:sz w:val="20"/>
                <w:szCs w:val="20"/>
                <w:lang w:val="fr-FR"/>
              </w:rPr>
              <w:t>h</w:t>
            </w:r>
            <w:r w:rsidRPr="0000184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="009825A0"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proofErr w:type="spellStart"/>
            <w:r w:rsidR="009825A0"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iodex</w:t>
            </w:r>
            <w:proofErr w:type="spellEnd"/>
            <w:r w:rsidR="009825A0"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I Right Leg)</w:t>
            </w:r>
          </w:p>
          <w:p w14:paraId="2FF9BBC1" w14:textId="6769DDB7" w:rsidR="009825A0" w:rsidRPr="0033777D" w:rsidRDefault="00EF54AE" w:rsidP="00C8358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0184A">
              <w:rPr>
                <w:rFonts w:ascii="Wingdings 3" w:hAnsi="Wingdings 3" w:cs="Times New Roman"/>
                <w:sz w:val="20"/>
                <w:szCs w:val="20"/>
                <w:lang w:val="fr-FR"/>
              </w:rPr>
              <w:t>h</w:t>
            </w:r>
            <w:r w:rsidRPr="0000184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="009825A0"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proofErr w:type="spellStart"/>
            <w:r w:rsidR="009825A0"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iodex</w:t>
            </w:r>
            <w:proofErr w:type="spellEnd"/>
            <w:r w:rsidR="009825A0"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I </w:t>
            </w:r>
            <w:proofErr w:type="spellStart"/>
            <w:r w:rsidR="009825A0"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eft</w:t>
            </w:r>
            <w:proofErr w:type="spellEnd"/>
            <w:r w:rsidR="009825A0"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Leg)</w:t>
            </w:r>
          </w:p>
          <w:p w14:paraId="24AB9718" w14:textId="30AD53C3" w:rsidR="009825A0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25A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825A0">
              <w:rPr>
                <w:rFonts w:ascii="Times New Roman" w:hAnsi="Times New Roman" w:cs="Times New Roman"/>
                <w:sz w:val="20"/>
                <w:szCs w:val="20"/>
              </w:rPr>
              <w:t>Biodex</w:t>
            </w:r>
            <w:proofErr w:type="spellEnd"/>
            <w:r w:rsidR="009825A0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DF0223">
              <w:rPr>
                <w:rFonts w:ascii="Times New Roman" w:hAnsi="Times New Roman" w:cs="Times New Roman"/>
                <w:sz w:val="20"/>
                <w:szCs w:val="20"/>
              </w:rPr>
              <w:t>/P Index</w:t>
            </w:r>
            <w:r w:rsidR="009825A0">
              <w:rPr>
                <w:rFonts w:ascii="Times New Roman" w:hAnsi="Times New Roman" w:cs="Times New Roman"/>
                <w:sz w:val="20"/>
                <w:szCs w:val="20"/>
              </w:rPr>
              <w:t xml:space="preserve"> Right Leg)</w:t>
            </w:r>
          </w:p>
          <w:p w14:paraId="79B8AAC3" w14:textId="4744F2F0" w:rsidR="009825A0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25A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825A0">
              <w:rPr>
                <w:rFonts w:ascii="Times New Roman" w:hAnsi="Times New Roman" w:cs="Times New Roman"/>
                <w:sz w:val="20"/>
                <w:szCs w:val="20"/>
              </w:rPr>
              <w:t>Biodex</w:t>
            </w:r>
            <w:proofErr w:type="spellEnd"/>
            <w:r w:rsidR="00982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0223">
              <w:rPr>
                <w:rFonts w:ascii="Times New Roman" w:hAnsi="Times New Roman" w:cs="Times New Roman"/>
                <w:sz w:val="20"/>
                <w:szCs w:val="20"/>
              </w:rPr>
              <w:t xml:space="preserve">A/P Index </w:t>
            </w:r>
            <w:r w:rsidR="009825A0">
              <w:rPr>
                <w:rFonts w:ascii="Times New Roman" w:hAnsi="Times New Roman" w:cs="Times New Roman"/>
                <w:sz w:val="20"/>
                <w:szCs w:val="20"/>
              </w:rPr>
              <w:t>Left Leg)</w:t>
            </w:r>
          </w:p>
          <w:p w14:paraId="524BC80E" w14:textId="23DE15C1" w:rsidR="009825A0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25A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825A0">
              <w:rPr>
                <w:rFonts w:ascii="Times New Roman" w:hAnsi="Times New Roman" w:cs="Times New Roman"/>
                <w:sz w:val="20"/>
                <w:szCs w:val="20"/>
              </w:rPr>
              <w:t>Biodex</w:t>
            </w:r>
            <w:proofErr w:type="spellEnd"/>
            <w:r w:rsidR="009825A0">
              <w:rPr>
                <w:rFonts w:ascii="Times New Roman" w:hAnsi="Times New Roman" w:cs="Times New Roman"/>
                <w:sz w:val="20"/>
                <w:szCs w:val="20"/>
              </w:rPr>
              <w:t xml:space="preserve"> MLI Right Leg)</w:t>
            </w:r>
          </w:p>
          <w:p w14:paraId="47047673" w14:textId="712EAD5A" w:rsidR="009825A0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25A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825A0">
              <w:rPr>
                <w:rFonts w:ascii="Times New Roman" w:hAnsi="Times New Roman" w:cs="Times New Roman"/>
                <w:sz w:val="20"/>
                <w:szCs w:val="20"/>
              </w:rPr>
              <w:t>Biodex</w:t>
            </w:r>
            <w:proofErr w:type="spellEnd"/>
            <w:r w:rsidR="009825A0">
              <w:rPr>
                <w:rFonts w:ascii="Times New Roman" w:hAnsi="Times New Roman" w:cs="Times New Roman"/>
                <w:sz w:val="20"/>
                <w:szCs w:val="20"/>
              </w:rPr>
              <w:t xml:space="preserve"> MLI Left Leg)</w:t>
            </w:r>
          </w:p>
          <w:p w14:paraId="4B0BDDFF" w14:textId="46CEFEBC" w:rsidR="009825A0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25A0">
              <w:rPr>
                <w:rFonts w:ascii="Times New Roman" w:hAnsi="Times New Roman" w:cs="Times New Roman"/>
                <w:sz w:val="20"/>
                <w:szCs w:val="20"/>
              </w:rPr>
              <w:t>(Board 1a Right Leg)</w:t>
            </w:r>
          </w:p>
          <w:p w14:paraId="484104F9" w14:textId="7CBA82F1" w:rsidR="009825A0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25A0">
              <w:rPr>
                <w:rFonts w:ascii="Times New Roman" w:hAnsi="Times New Roman" w:cs="Times New Roman"/>
                <w:sz w:val="20"/>
                <w:szCs w:val="20"/>
              </w:rPr>
              <w:t>(Board 1a Left Leg)</w:t>
            </w:r>
          </w:p>
          <w:p w14:paraId="75628605" w14:textId="6590EF3C" w:rsidR="009825A0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25A0">
              <w:rPr>
                <w:rFonts w:ascii="Times New Roman" w:hAnsi="Times New Roman" w:cs="Times New Roman"/>
                <w:sz w:val="20"/>
                <w:szCs w:val="20"/>
              </w:rPr>
              <w:t>(Board 1b Right Leg)</w:t>
            </w:r>
          </w:p>
          <w:p w14:paraId="4C2C082A" w14:textId="41EF0D5C" w:rsidR="009825A0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25A0">
              <w:rPr>
                <w:rFonts w:ascii="Times New Roman" w:hAnsi="Times New Roman" w:cs="Times New Roman"/>
                <w:sz w:val="20"/>
                <w:szCs w:val="20"/>
              </w:rPr>
              <w:t>(Board 1b Left Leg)</w:t>
            </w:r>
          </w:p>
          <w:p w14:paraId="4C1B5386" w14:textId="5AEA3766" w:rsidR="009825A0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25A0">
              <w:rPr>
                <w:rFonts w:ascii="Times New Roman" w:hAnsi="Times New Roman" w:cs="Times New Roman"/>
                <w:sz w:val="20"/>
                <w:szCs w:val="20"/>
              </w:rPr>
              <w:t>(Board 2 Right Leg)</w:t>
            </w:r>
          </w:p>
          <w:p w14:paraId="0B572B13" w14:textId="7B6318C7" w:rsidR="009825A0" w:rsidRPr="009825A0" w:rsidRDefault="00EF54AE" w:rsidP="00C83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25A0">
              <w:rPr>
                <w:rFonts w:ascii="Times New Roman" w:hAnsi="Times New Roman" w:cs="Times New Roman"/>
                <w:sz w:val="20"/>
                <w:szCs w:val="20"/>
              </w:rPr>
              <w:t>(Board 2 Left Leg)</w:t>
            </w:r>
          </w:p>
        </w:tc>
      </w:tr>
      <w:tr w:rsidR="004E6DBB" w:rsidRPr="00DC12F1" w14:paraId="201C031B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7E1EFDE0" w14:textId="23BA797D" w:rsidR="006519E8" w:rsidRPr="0033777D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utierrez, R.</w:t>
            </w:r>
            <w:r w:rsidR="00B201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., et al. 2013/Spain</w:t>
            </w:r>
          </w:p>
        </w:tc>
        <w:tc>
          <w:tcPr>
            <w:tcW w:w="560" w:type="pct"/>
            <w:vAlign w:val="center"/>
          </w:tcPr>
          <w:p w14:paraId="05FE8778" w14:textId="266640DC" w:rsidR="006519E8" w:rsidRPr="004A6BA1" w:rsidRDefault="006519E8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109FBB46" w14:textId="48BD19DD" w:rsidR="006519E8" w:rsidRDefault="00C73AB1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173" w:type="pct"/>
            <w:vAlign w:val="center"/>
          </w:tcPr>
          <w:p w14:paraId="5AE01424" w14:textId="2AA80BA3" w:rsidR="006519E8" w:rsidRDefault="00C73AB1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226" w:type="pct"/>
            <w:vAlign w:val="center"/>
          </w:tcPr>
          <w:p w14:paraId="61718D41" w14:textId="5E55EB2A" w:rsidR="006519E8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3</w:t>
            </w:r>
          </w:p>
        </w:tc>
        <w:tc>
          <w:tcPr>
            <w:tcW w:w="382" w:type="pct"/>
            <w:vAlign w:val="center"/>
          </w:tcPr>
          <w:p w14:paraId="5C44F132" w14:textId="79C36FA0" w:rsidR="006519E8" w:rsidRDefault="00C73AB1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1.2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.76</w:t>
            </w:r>
          </w:p>
        </w:tc>
        <w:tc>
          <w:tcPr>
            <w:tcW w:w="418" w:type="pct"/>
            <w:vAlign w:val="center"/>
          </w:tcPr>
          <w:p w14:paraId="5BE5EB4C" w14:textId="1E5D7A69" w:rsidR="006519E8" w:rsidRDefault="006519E8" w:rsidP="0000184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MS</w:t>
            </w:r>
          </w:p>
        </w:tc>
        <w:tc>
          <w:tcPr>
            <w:tcW w:w="411" w:type="pct"/>
            <w:vAlign w:val="center"/>
          </w:tcPr>
          <w:p w14:paraId="1E809E2D" w14:textId="4C6F21D5" w:rsidR="006519E8" w:rsidRDefault="00C73AB1" w:rsidP="0000184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Kinect Sports, Joy Ride, Adventures</w:t>
            </w:r>
          </w:p>
        </w:tc>
        <w:tc>
          <w:tcPr>
            <w:tcW w:w="453" w:type="pct"/>
            <w:vAlign w:val="center"/>
          </w:tcPr>
          <w:p w14:paraId="4740D679" w14:textId="1017BA1B" w:rsidR="006519E8" w:rsidRDefault="00396174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ox</w:t>
            </w:r>
            <w:r w:rsidR="004A37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300" w:type="pct"/>
            <w:vAlign w:val="center"/>
          </w:tcPr>
          <w:p w14:paraId="1D70CDA8" w14:textId="0AE26873" w:rsidR="006519E8" w:rsidRDefault="00C73AB1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4</w:t>
            </w:r>
          </w:p>
        </w:tc>
        <w:tc>
          <w:tcPr>
            <w:tcW w:w="409" w:type="pct"/>
            <w:vAlign w:val="center"/>
          </w:tcPr>
          <w:p w14:paraId="0B8E5683" w14:textId="192C29AE" w:rsidR="006519E8" w:rsidRDefault="00C73AB1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0/10</w:t>
            </w:r>
          </w:p>
        </w:tc>
        <w:tc>
          <w:tcPr>
            <w:tcW w:w="435" w:type="pct"/>
            <w:vAlign w:val="center"/>
          </w:tcPr>
          <w:p w14:paraId="6E99A712" w14:textId="43D3792A" w:rsidR="006519E8" w:rsidRDefault="00EF54AE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16823F9B" w14:textId="73070A0D" w:rsidR="006519E8" w:rsidRDefault="00EF54AE" w:rsidP="0065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61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396174">
              <w:rPr>
                <w:rFonts w:ascii="Times New Roman" w:hAnsi="Times New Roman" w:cs="Times New Roman"/>
                <w:sz w:val="20"/>
                <w:szCs w:val="20"/>
              </w:rPr>
              <w:t>Compuesto</w:t>
            </w:r>
            <w:proofErr w:type="spellEnd"/>
            <w:r w:rsidR="00396174">
              <w:rPr>
                <w:rFonts w:ascii="Times New Roman" w:hAnsi="Times New Roman" w:cs="Times New Roman"/>
                <w:sz w:val="20"/>
                <w:szCs w:val="20"/>
              </w:rPr>
              <w:t>-SOT)</w:t>
            </w:r>
          </w:p>
          <w:p w14:paraId="42C51E8A" w14:textId="1D681CD2" w:rsidR="00396174" w:rsidRDefault="00EF54AE" w:rsidP="0065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6174">
              <w:rPr>
                <w:rFonts w:ascii="Times New Roman" w:hAnsi="Times New Roman" w:cs="Times New Roman"/>
                <w:sz w:val="20"/>
                <w:szCs w:val="20"/>
              </w:rPr>
              <w:t>(Vestibular Ratio)</w:t>
            </w:r>
          </w:p>
          <w:p w14:paraId="3ED2AF34" w14:textId="60974526" w:rsidR="00396174" w:rsidRDefault="00EF54AE" w:rsidP="0065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617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17AB4252" w14:textId="338A5CF9" w:rsidR="00396174" w:rsidRPr="00396174" w:rsidRDefault="00EF54AE" w:rsidP="0065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6174">
              <w:rPr>
                <w:rFonts w:ascii="Times New Roman" w:hAnsi="Times New Roman" w:cs="Times New Roman"/>
                <w:sz w:val="20"/>
                <w:szCs w:val="20"/>
              </w:rPr>
              <w:t>(TT)</w:t>
            </w:r>
          </w:p>
        </w:tc>
      </w:tr>
      <w:tr w:rsidR="004E6DBB" w:rsidRPr="00DC12F1" w14:paraId="1C8C3D6A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DBAA47A" w14:textId="4136DACA" w:rsidR="00F5680F" w:rsidRPr="0033777D" w:rsidRDefault="00F5680F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lastRenderedPageBreak/>
              <w:t>Hamari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L</w:t>
            </w:r>
            <w:r w:rsidR="00B201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et al. 2019/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inland</w:t>
            </w:r>
            <w:proofErr w:type="spellEnd"/>
            <w:r w:rsidR="00EE438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3C449FAE" w14:textId="78D0049E" w:rsidR="00F5680F" w:rsidRPr="004A6BA1" w:rsidRDefault="00F5680F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2FAEBB5E" w14:textId="51E2147C" w:rsidR="00F5680F" w:rsidRDefault="00F5680F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173" w:type="pct"/>
            <w:vAlign w:val="center"/>
          </w:tcPr>
          <w:p w14:paraId="5D56C0DD" w14:textId="3F981B9C" w:rsidR="00F5680F" w:rsidRDefault="00F5680F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226" w:type="pct"/>
            <w:vAlign w:val="center"/>
          </w:tcPr>
          <w:p w14:paraId="6431D592" w14:textId="38920922" w:rsidR="00F5680F" w:rsidRDefault="00F5680F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72</w:t>
            </w:r>
          </w:p>
        </w:tc>
        <w:tc>
          <w:tcPr>
            <w:tcW w:w="382" w:type="pct"/>
            <w:vAlign w:val="center"/>
          </w:tcPr>
          <w:p w14:paraId="66DB2278" w14:textId="7441381B" w:rsidR="00F5680F" w:rsidRDefault="00F5680F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.8</w:t>
            </w:r>
          </w:p>
        </w:tc>
        <w:tc>
          <w:tcPr>
            <w:tcW w:w="418" w:type="pct"/>
            <w:vAlign w:val="center"/>
          </w:tcPr>
          <w:p w14:paraId="7FC64D07" w14:textId="2156DA38" w:rsidR="00F5680F" w:rsidRDefault="00F31CFE" w:rsidP="0000184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C</w:t>
            </w:r>
            <w:r w:rsidR="00F5680F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ancer</w:t>
            </w:r>
          </w:p>
        </w:tc>
        <w:tc>
          <w:tcPr>
            <w:tcW w:w="411" w:type="pct"/>
            <w:vAlign w:val="center"/>
          </w:tcPr>
          <w:p w14:paraId="7585F3E9" w14:textId="1C22522F" w:rsidR="00F5680F" w:rsidRDefault="00F5680F" w:rsidP="0000184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ii</w:t>
            </w:r>
            <w:r w:rsidR="004A3749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Fit</w:t>
            </w:r>
          </w:p>
        </w:tc>
        <w:tc>
          <w:tcPr>
            <w:tcW w:w="453" w:type="pct"/>
            <w:vAlign w:val="center"/>
          </w:tcPr>
          <w:p w14:paraId="2EEB20EA" w14:textId="5FCBD445" w:rsidR="00F5680F" w:rsidRDefault="00F5680F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0D5A80CF" w14:textId="38F87C7D" w:rsidR="00F5680F" w:rsidRDefault="00F5680F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7</w:t>
            </w:r>
          </w:p>
        </w:tc>
        <w:tc>
          <w:tcPr>
            <w:tcW w:w="409" w:type="pct"/>
            <w:vAlign w:val="center"/>
          </w:tcPr>
          <w:p w14:paraId="640C49D5" w14:textId="57755534" w:rsidR="00F5680F" w:rsidRDefault="00F5680F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0/8</w:t>
            </w:r>
          </w:p>
        </w:tc>
        <w:tc>
          <w:tcPr>
            <w:tcW w:w="435" w:type="pct"/>
            <w:vAlign w:val="center"/>
          </w:tcPr>
          <w:p w14:paraId="467958E7" w14:textId="70744F92" w:rsidR="00F5680F" w:rsidRPr="00DC12F1" w:rsidRDefault="00EF54AE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38547EAB" w14:textId="785AB9F9" w:rsidR="00F5680F" w:rsidRPr="00F5680F" w:rsidRDefault="00F5680F" w:rsidP="0065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ABC-2)</w:t>
            </w:r>
          </w:p>
        </w:tc>
      </w:tr>
      <w:tr w:rsidR="004E6DBB" w:rsidRPr="00DC12F1" w14:paraId="3916A2E0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76E11DF" w14:textId="391D8C3A" w:rsidR="00593BEC" w:rsidRPr="0033777D" w:rsidRDefault="00593BEC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enrique, P.P.B., et al. 2019/Brazil</w:t>
            </w:r>
          </w:p>
        </w:tc>
        <w:tc>
          <w:tcPr>
            <w:tcW w:w="560" w:type="pct"/>
            <w:vAlign w:val="center"/>
          </w:tcPr>
          <w:p w14:paraId="44B06D35" w14:textId="0B733736" w:rsidR="00593BEC" w:rsidRPr="004A6BA1" w:rsidRDefault="00593BEC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3F5A51E3" w14:textId="212FB198" w:rsidR="00593BEC" w:rsidRDefault="00593BEC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173" w:type="pct"/>
            <w:vAlign w:val="center"/>
          </w:tcPr>
          <w:p w14:paraId="07043DD2" w14:textId="12A6D6E7" w:rsidR="00593BEC" w:rsidRDefault="00593BEC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226" w:type="pct"/>
            <w:vAlign w:val="center"/>
          </w:tcPr>
          <w:p w14:paraId="48C45849" w14:textId="2E9CC4BD" w:rsidR="00593BEC" w:rsidRDefault="00593BEC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5</w:t>
            </w:r>
          </w:p>
        </w:tc>
        <w:tc>
          <w:tcPr>
            <w:tcW w:w="382" w:type="pct"/>
            <w:vAlign w:val="center"/>
          </w:tcPr>
          <w:p w14:paraId="2F7BCECC" w14:textId="39659D3E" w:rsidR="00593BEC" w:rsidRDefault="00593BEC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6.2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.2</w:t>
            </w:r>
          </w:p>
        </w:tc>
        <w:tc>
          <w:tcPr>
            <w:tcW w:w="418" w:type="pct"/>
            <w:vAlign w:val="center"/>
          </w:tcPr>
          <w:p w14:paraId="3BB93FA0" w14:textId="0A05F98E" w:rsidR="00593BEC" w:rsidRDefault="00F31CFE" w:rsidP="0000184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593BEC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4CCABCF5" w14:textId="7CFEC582" w:rsidR="00593BEC" w:rsidRDefault="00593BEC" w:rsidP="0000184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Motion Rehab AVE 3D</w:t>
            </w:r>
          </w:p>
        </w:tc>
        <w:tc>
          <w:tcPr>
            <w:tcW w:w="453" w:type="pct"/>
            <w:vAlign w:val="center"/>
          </w:tcPr>
          <w:p w14:paraId="18BFE90F" w14:textId="025EC9F6" w:rsidR="00593BEC" w:rsidRDefault="00593BEC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uter, Kinect</w:t>
            </w:r>
          </w:p>
        </w:tc>
        <w:tc>
          <w:tcPr>
            <w:tcW w:w="300" w:type="pct"/>
            <w:vAlign w:val="center"/>
          </w:tcPr>
          <w:p w14:paraId="155CA710" w14:textId="23A35173" w:rsidR="00593BEC" w:rsidRDefault="00593BEC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1E81D6A6" w14:textId="0D0CB8DD" w:rsidR="00593BEC" w:rsidRDefault="00593BEC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/12</w:t>
            </w:r>
          </w:p>
        </w:tc>
        <w:tc>
          <w:tcPr>
            <w:tcW w:w="435" w:type="pct"/>
            <w:vAlign w:val="center"/>
          </w:tcPr>
          <w:p w14:paraId="76145CDE" w14:textId="3D994E09" w:rsidR="00593BEC" w:rsidRDefault="00EF54AE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14140EEE" w14:textId="45C60B1D" w:rsidR="00593BEC" w:rsidRDefault="00EF54AE" w:rsidP="00593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3BEC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063BA431" w14:textId="77777777" w:rsidR="00593BEC" w:rsidRPr="00DC12F1" w:rsidRDefault="00593BEC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7DB60242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8A9F161" w14:textId="2B73430D" w:rsidR="007B62AC" w:rsidRPr="0000184A" w:rsidRDefault="007B62AC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0184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Huang, </w:t>
            </w:r>
            <w:r w:rsidR="009E2C99" w:rsidRPr="0000184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.</w:t>
            </w:r>
            <w:r w:rsidRPr="0000184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="009E2C99" w:rsidRPr="0000184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</w:t>
            </w:r>
            <w:r w:rsidRPr="0000184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7/</w:t>
            </w:r>
            <w:r w:rsidR="009E2C9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00184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aiwan</w:t>
            </w:r>
            <w:r w:rsidR="00EE4386" w:rsidRPr="0000184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7A9DD77F" w14:textId="789173DC" w:rsidR="007B62AC" w:rsidRPr="004A6BA1" w:rsidRDefault="007B62AC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14612B5C" w14:textId="24F4544A" w:rsidR="007B62AC" w:rsidRDefault="007B62AC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5</w:t>
            </w:r>
          </w:p>
        </w:tc>
        <w:tc>
          <w:tcPr>
            <w:tcW w:w="173" w:type="pct"/>
            <w:vAlign w:val="center"/>
          </w:tcPr>
          <w:p w14:paraId="6EC92496" w14:textId="10B101C3" w:rsidR="007B62AC" w:rsidRDefault="007B62AC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2</w:t>
            </w:r>
          </w:p>
        </w:tc>
        <w:tc>
          <w:tcPr>
            <w:tcW w:w="226" w:type="pct"/>
            <w:vAlign w:val="center"/>
          </w:tcPr>
          <w:p w14:paraId="358D893A" w14:textId="3DEF4D9C" w:rsidR="007B62AC" w:rsidRDefault="007B62AC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3</w:t>
            </w:r>
          </w:p>
        </w:tc>
        <w:tc>
          <w:tcPr>
            <w:tcW w:w="382" w:type="pct"/>
            <w:vAlign w:val="center"/>
          </w:tcPr>
          <w:p w14:paraId="11D63DEE" w14:textId="14D73D3A" w:rsidR="007B62AC" w:rsidRDefault="007B62AC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2.7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.1</w:t>
            </w:r>
          </w:p>
        </w:tc>
        <w:tc>
          <w:tcPr>
            <w:tcW w:w="418" w:type="pct"/>
            <w:vAlign w:val="center"/>
          </w:tcPr>
          <w:p w14:paraId="63128E5A" w14:textId="4E9AD9B9" w:rsidR="007B62AC" w:rsidRDefault="007B62AC" w:rsidP="0000184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59EC0A0E" w14:textId="1F3B21B8" w:rsidR="007B62AC" w:rsidRDefault="007B62AC" w:rsidP="0000184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Your Shape: Fitness Evolved</w:t>
            </w:r>
          </w:p>
        </w:tc>
        <w:tc>
          <w:tcPr>
            <w:tcW w:w="453" w:type="pct"/>
            <w:vAlign w:val="center"/>
          </w:tcPr>
          <w:p w14:paraId="4F4AA27D" w14:textId="3952425F" w:rsidR="007B62AC" w:rsidRDefault="007B62AC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ox 360</w:t>
            </w:r>
          </w:p>
        </w:tc>
        <w:tc>
          <w:tcPr>
            <w:tcW w:w="300" w:type="pct"/>
            <w:vAlign w:val="center"/>
          </w:tcPr>
          <w:p w14:paraId="7D48625C" w14:textId="4D2F4D35" w:rsidR="007B62AC" w:rsidRDefault="007B62AC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5CF2522A" w14:textId="20A0C460" w:rsidR="007B62AC" w:rsidRDefault="007B62AC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0/12</w:t>
            </w:r>
          </w:p>
        </w:tc>
        <w:tc>
          <w:tcPr>
            <w:tcW w:w="435" w:type="pct"/>
            <w:vAlign w:val="center"/>
          </w:tcPr>
          <w:p w14:paraId="57470114" w14:textId="7854A120" w:rsidR="007B62AC" w:rsidRDefault="007B62AC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5A0144B7" w14:textId="65573DD6" w:rsidR="007B62AC" w:rsidRPr="007B62AC" w:rsidRDefault="007B62AC" w:rsidP="00593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alance)</w:t>
            </w:r>
          </w:p>
        </w:tc>
      </w:tr>
      <w:tr w:rsidR="004E6DBB" w:rsidRPr="00DC12F1" w14:paraId="078CCF6D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784CDD9" w14:textId="0FFE3D84" w:rsidR="006519E8" w:rsidRPr="0033777D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ung, E. S.</w:t>
            </w:r>
            <w:r w:rsidR="009E2C9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="00EE438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W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9/Taiwan</w:t>
            </w:r>
          </w:p>
        </w:tc>
        <w:tc>
          <w:tcPr>
            <w:tcW w:w="560" w:type="pct"/>
            <w:vAlign w:val="center"/>
          </w:tcPr>
          <w:p w14:paraId="0CD9AE17" w14:textId="77777777" w:rsidR="006519E8" w:rsidRPr="004A6BA1" w:rsidRDefault="006519E8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 xml:space="preserve">Randomized crossover </w:t>
            </w:r>
            <w:proofErr w:type="gramStart"/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open-label</w:t>
            </w:r>
            <w:proofErr w:type="gramEnd"/>
          </w:p>
        </w:tc>
        <w:tc>
          <w:tcPr>
            <w:tcW w:w="173" w:type="pct"/>
            <w:vAlign w:val="center"/>
          </w:tcPr>
          <w:p w14:paraId="15F85AEF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173" w:type="pct"/>
            <w:vAlign w:val="center"/>
          </w:tcPr>
          <w:p w14:paraId="73C54D9A" w14:textId="77E6A2E0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226" w:type="pct"/>
            <w:vAlign w:val="center"/>
          </w:tcPr>
          <w:p w14:paraId="733EF16C" w14:textId="278AB870" w:rsidR="006519E8" w:rsidRPr="00DC12F1" w:rsidRDefault="009E2C99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</w:t>
            </w:r>
            <w:r w:rsidR="006519E8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</w:t>
            </w:r>
          </w:p>
        </w:tc>
        <w:tc>
          <w:tcPr>
            <w:tcW w:w="382" w:type="pct"/>
            <w:vAlign w:val="center"/>
          </w:tcPr>
          <w:p w14:paraId="50C0AC67" w14:textId="0E7860FA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8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  <w:r w:rsidR="00593BEC"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1.66</w:t>
            </w:r>
          </w:p>
        </w:tc>
        <w:tc>
          <w:tcPr>
            <w:tcW w:w="418" w:type="pct"/>
            <w:vAlign w:val="center"/>
          </w:tcPr>
          <w:p w14:paraId="0AA2C21D" w14:textId="0E042073" w:rsidR="006519E8" w:rsidRPr="00DC12F1" w:rsidRDefault="00F31CFE" w:rsidP="0000184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D</w:t>
            </w:r>
            <w:r w:rsidR="006519E8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iabetes</w:t>
            </w:r>
          </w:p>
        </w:tc>
        <w:tc>
          <w:tcPr>
            <w:tcW w:w="411" w:type="pct"/>
            <w:vAlign w:val="center"/>
          </w:tcPr>
          <w:p w14:paraId="20FD8C15" w14:textId="7FC9A99A" w:rsidR="006519E8" w:rsidRPr="00DC12F1" w:rsidRDefault="006519E8" w:rsidP="0000184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tepping, hamsters, drumming</w:t>
            </w:r>
          </w:p>
        </w:tc>
        <w:tc>
          <w:tcPr>
            <w:tcW w:w="453" w:type="pct"/>
            <w:vAlign w:val="center"/>
          </w:tcPr>
          <w:p w14:paraId="39F3C849" w14:textId="77777777" w:rsidR="006519E8" w:rsidRDefault="006519E8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avixPORT</w:t>
            </w:r>
            <w:proofErr w:type="spellEnd"/>
          </w:p>
        </w:tc>
        <w:tc>
          <w:tcPr>
            <w:tcW w:w="300" w:type="pct"/>
            <w:vAlign w:val="center"/>
          </w:tcPr>
          <w:p w14:paraId="58577D5F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32FE1109" w14:textId="0FD25F1B" w:rsidR="006519E8" w:rsidRPr="00DC12F1" w:rsidRDefault="006519E8" w:rsidP="009E2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5" w:type="pct"/>
            <w:vAlign w:val="center"/>
          </w:tcPr>
          <w:p w14:paraId="57E06534" w14:textId="77777777" w:rsidR="006519E8" w:rsidRPr="00DC12F1" w:rsidRDefault="006519E8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31056B03" w14:textId="14974E0D" w:rsidR="007B62AC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62AC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56975B0C" w14:textId="5CDCF6CB" w:rsidR="006519E8" w:rsidRPr="00DC12F1" w:rsidRDefault="007B62AC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1E768BB6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19673EA7" w14:textId="0B9A07E4" w:rsidR="006519E8" w:rsidRPr="003920D1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ung, J</w:t>
            </w:r>
            <w:r w:rsidR="00EE4386"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W</w:t>
            </w:r>
            <w:r w:rsidR="00EE4386"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4/ Taiwan</w:t>
            </w:r>
          </w:p>
        </w:tc>
        <w:tc>
          <w:tcPr>
            <w:tcW w:w="560" w:type="pct"/>
            <w:vAlign w:val="center"/>
          </w:tcPr>
          <w:p w14:paraId="28DB4491" w14:textId="77777777" w:rsidR="006519E8" w:rsidRPr="004A6BA1" w:rsidRDefault="006519E8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7EE2357B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73" w:type="pct"/>
            <w:vAlign w:val="center"/>
          </w:tcPr>
          <w:p w14:paraId="472AA279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226" w:type="pct"/>
            <w:vAlign w:val="center"/>
          </w:tcPr>
          <w:p w14:paraId="49A7E049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4</w:t>
            </w:r>
          </w:p>
        </w:tc>
        <w:tc>
          <w:tcPr>
            <w:tcW w:w="382" w:type="pct"/>
            <w:vAlign w:val="center"/>
          </w:tcPr>
          <w:p w14:paraId="485432AD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54.3±9.99</w:t>
            </w:r>
          </w:p>
        </w:tc>
        <w:tc>
          <w:tcPr>
            <w:tcW w:w="418" w:type="pct"/>
            <w:vAlign w:val="center"/>
          </w:tcPr>
          <w:p w14:paraId="6128EEBD" w14:textId="51B274C7" w:rsidR="006519E8" w:rsidRPr="00DC12F1" w:rsidRDefault="00F31CFE" w:rsidP="0000184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6519E8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7A5BA4F8" w14:textId="2F2D6E07" w:rsidR="006519E8" w:rsidRPr="00DC12F1" w:rsidRDefault="006519E8" w:rsidP="0000184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Table Tilt, Ski </w:t>
            </w:r>
            <w:r w:rsidR="009E2C99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lalom, Soccer Heading, Balance Bubble, Penguin Slide, Basic Step, Warrior</w:t>
            </w:r>
          </w:p>
        </w:tc>
        <w:tc>
          <w:tcPr>
            <w:tcW w:w="453" w:type="pct"/>
            <w:vAlign w:val="center"/>
          </w:tcPr>
          <w:p w14:paraId="28D4B5E8" w14:textId="77777777" w:rsidR="006519E8" w:rsidRDefault="006519E8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035349D8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3C87A645" w14:textId="7CE2BEDB" w:rsidR="006519E8" w:rsidRPr="00DC12F1" w:rsidRDefault="006519E8" w:rsidP="009E2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35" w:type="pct"/>
            <w:vAlign w:val="center"/>
          </w:tcPr>
          <w:p w14:paraId="3B026CA0" w14:textId="21C0E03B" w:rsidR="006519E8" w:rsidRPr="00DC12F1" w:rsidRDefault="00EF54AE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670DFB82" w14:textId="7F66F6E5" w:rsidR="006519E8" w:rsidRPr="00DC12F1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20723AFE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E1FFC13" w14:textId="7E06FC25" w:rsidR="006519E8" w:rsidRPr="0000184A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ng, J</w:t>
            </w:r>
            <w:r w:rsidR="009E2C9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W</w:t>
            </w:r>
            <w:r w:rsidR="009E2C9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et al.</w:t>
            </w:r>
            <w:r w:rsidR="009E2C9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Pr="0000184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6/</w:t>
            </w:r>
            <w:r w:rsidR="009E2C9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Pr="0000184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aiwan</w:t>
            </w:r>
            <w:r w:rsidR="00A22908" w:rsidRPr="0000184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560" w:type="pct"/>
            <w:vAlign w:val="center"/>
          </w:tcPr>
          <w:p w14:paraId="7C160C9C" w14:textId="783B11C2" w:rsidR="006519E8" w:rsidRPr="004A6BA1" w:rsidRDefault="006519E8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74EEC736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173" w:type="pct"/>
            <w:vAlign w:val="center"/>
          </w:tcPr>
          <w:p w14:paraId="075D5D47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226" w:type="pct"/>
            <w:vAlign w:val="center"/>
          </w:tcPr>
          <w:p w14:paraId="23D02D9C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70</w:t>
            </w:r>
          </w:p>
        </w:tc>
        <w:tc>
          <w:tcPr>
            <w:tcW w:w="382" w:type="pct"/>
            <w:vAlign w:val="center"/>
          </w:tcPr>
          <w:p w14:paraId="047271B9" w14:textId="616EDCD1" w:rsidR="006519E8" w:rsidRPr="00DC12F1" w:rsidRDefault="00914E5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Over 18</w:t>
            </w:r>
            <w:r w:rsidR="005B0A2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years </w:t>
            </w:r>
            <w:r w:rsidR="00405B60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old</w:t>
            </w:r>
          </w:p>
        </w:tc>
        <w:tc>
          <w:tcPr>
            <w:tcW w:w="418" w:type="pct"/>
            <w:vAlign w:val="center"/>
          </w:tcPr>
          <w:p w14:paraId="35817497" w14:textId="41DE02E0" w:rsidR="006519E8" w:rsidRPr="00DC12F1" w:rsidRDefault="00F31CFE" w:rsidP="0000184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6519E8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4262890A" w14:textId="6D041073" w:rsidR="006519E8" w:rsidRPr="00DC12F1" w:rsidRDefault="006519E8" w:rsidP="0000184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Catch,</w:t>
            </w:r>
            <w:r w:rsidR="00BB1E42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proofErr w:type="spellStart"/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kyball</w:t>
            </w:r>
            <w:proofErr w:type="spellEnd"/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, Tag, Gotcha, Speedball, Immobilizer, Target, Freeze</w:t>
            </w:r>
          </w:p>
        </w:tc>
        <w:tc>
          <w:tcPr>
            <w:tcW w:w="453" w:type="pct"/>
            <w:vAlign w:val="center"/>
          </w:tcPr>
          <w:p w14:paraId="593029B6" w14:textId="1464D01F" w:rsidR="006519E8" w:rsidRDefault="006519E8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tr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26C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ofeedback </w:t>
            </w:r>
            <w:r w:rsidR="007126C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ercise </w:t>
            </w:r>
            <w:r w:rsidR="007126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stem</w:t>
            </w:r>
          </w:p>
        </w:tc>
        <w:tc>
          <w:tcPr>
            <w:tcW w:w="300" w:type="pct"/>
            <w:vAlign w:val="center"/>
          </w:tcPr>
          <w:p w14:paraId="27BD063B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/3</w:t>
            </w:r>
          </w:p>
        </w:tc>
        <w:tc>
          <w:tcPr>
            <w:tcW w:w="409" w:type="pct"/>
            <w:vAlign w:val="center"/>
          </w:tcPr>
          <w:p w14:paraId="19A4DA7B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5" w:type="pct"/>
            <w:vAlign w:val="center"/>
          </w:tcPr>
          <w:p w14:paraId="645E5A60" w14:textId="77777777" w:rsidR="006519E8" w:rsidRPr="00DC12F1" w:rsidRDefault="006519E8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12BE0FD6" w14:textId="7A90F639" w:rsidR="006519E8" w:rsidRPr="00DC12F1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284A049E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680E5A0" w14:textId="2642D50E" w:rsidR="007B62AC" w:rsidRPr="0033777D" w:rsidRDefault="007B62AC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brahim, M.</w:t>
            </w:r>
            <w:r w:rsidR="009E2C9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., et al. 2016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gypt</w:t>
            </w:r>
            <w:proofErr w:type="spellEnd"/>
          </w:p>
        </w:tc>
        <w:tc>
          <w:tcPr>
            <w:tcW w:w="560" w:type="pct"/>
            <w:vAlign w:val="center"/>
          </w:tcPr>
          <w:p w14:paraId="19F5ED84" w14:textId="195FD739" w:rsidR="007B62AC" w:rsidRPr="004A6BA1" w:rsidRDefault="007B62AC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0AA591E3" w14:textId="7C20D185" w:rsidR="007B62AC" w:rsidRDefault="007B62AC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73" w:type="pct"/>
            <w:vAlign w:val="center"/>
          </w:tcPr>
          <w:p w14:paraId="0CDA5609" w14:textId="77D81A7F" w:rsidR="007B62AC" w:rsidRPr="00DC12F1" w:rsidRDefault="007B62AC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226" w:type="pct"/>
            <w:vAlign w:val="center"/>
          </w:tcPr>
          <w:p w14:paraId="2F233CF6" w14:textId="11A38267" w:rsidR="007B62AC" w:rsidRDefault="007B62AC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7</w:t>
            </w:r>
          </w:p>
        </w:tc>
        <w:tc>
          <w:tcPr>
            <w:tcW w:w="382" w:type="pct"/>
            <w:vAlign w:val="center"/>
          </w:tcPr>
          <w:p w14:paraId="75E66ADA" w14:textId="39AD4379" w:rsidR="007B62AC" w:rsidRPr="00DC12F1" w:rsidRDefault="007B62AC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1.8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.85</w:t>
            </w:r>
          </w:p>
        </w:tc>
        <w:tc>
          <w:tcPr>
            <w:tcW w:w="418" w:type="pct"/>
            <w:vAlign w:val="center"/>
          </w:tcPr>
          <w:p w14:paraId="239E23F5" w14:textId="154171A5" w:rsidR="007B62AC" w:rsidRDefault="007B62AC" w:rsidP="0000184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04D6441A" w14:textId="6CF446BC" w:rsidR="007B62AC" w:rsidRPr="00DC12F1" w:rsidRDefault="007B62AC" w:rsidP="0000184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ight-rope walks, Balance Bubble, Soccer Headers, Penguin Slide, Table Tilt</w:t>
            </w:r>
          </w:p>
        </w:tc>
        <w:tc>
          <w:tcPr>
            <w:tcW w:w="453" w:type="pct"/>
            <w:vAlign w:val="center"/>
          </w:tcPr>
          <w:p w14:paraId="2AFF419C" w14:textId="6AED5EDB" w:rsidR="007B62AC" w:rsidRDefault="007B62AC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1D84BEF0" w14:textId="50EABE80" w:rsidR="007B62AC" w:rsidRDefault="007B62AC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3</w:t>
            </w:r>
          </w:p>
        </w:tc>
        <w:tc>
          <w:tcPr>
            <w:tcW w:w="409" w:type="pct"/>
            <w:vAlign w:val="center"/>
          </w:tcPr>
          <w:p w14:paraId="089DB8AF" w14:textId="471D2136" w:rsidR="007B62AC" w:rsidRDefault="007B62AC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/4</w:t>
            </w:r>
          </w:p>
        </w:tc>
        <w:tc>
          <w:tcPr>
            <w:tcW w:w="435" w:type="pct"/>
            <w:vAlign w:val="center"/>
          </w:tcPr>
          <w:p w14:paraId="25C2CD98" w14:textId="724A9387" w:rsidR="007B62AC" w:rsidRPr="00DC12F1" w:rsidRDefault="00EF54AE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3D5606A7" w14:textId="320A9E5A" w:rsidR="007B62AC" w:rsidRPr="00DC12F1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62AC">
              <w:rPr>
                <w:rFonts w:ascii="Times New Roman" w:hAnsi="Times New Roman" w:cs="Times New Roman"/>
                <w:sz w:val="20"/>
                <w:szCs w:val="20"/>
              </w:rPr>
              <w:t>(OLB)</w:t>
            </w:r>
          </w:p>
        </w:tc>
      </w:tr>
      <w:tr w:rsidR="004E6DBB" w:rsidRPr="00DC12F1" w14:paraId="3511AF4D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1CF956CD" w14:textId="189C78E5" w:rsidR="006519E8" w:rsidRPr="00DC12F1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Jorgensen, M.</w:t>
            </w:r>
            <w:r w:rsidR="00A2290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., et al.</w:t>
            </w:r>
            <w:r w:rsidR="007126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5C5B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7126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560" w:type="pct"/>
            <w:vAlign w:val="center"/>
          </w:tcPr>
          <w:p w14:paraId="2483AC33" w14:textId="77777777" w:rsidR="006519E8" w:rsidRPr="004A6BA1" w:rsidRDefault="006519E8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6A71DD11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8</w:t>
            </w:r>
          </w:p>
        </w:tc>
        <w:tc>
          <w:tcPr>
            <w:tcW w:w="173" w:type="pct"/>
            <w:vAlign w:val="center"/>
          </w:tcPr>
          <w:p w14:paraId="2D3ACC63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0</w:t>
            </w:r>
          </w:p>
        </w:tc>
        <w:tc>
          <w:tcPr>
            <w:tcW w:w="226" w:type="pct"/>
            <w:vAlign w:val="center"/>
          </w:tcPr>
          <w:p w14:paraId="43BFCB6E" w14:textId="7D6C10E8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</w:t>
            </w:r>
            <w:r w:rsidR="007126C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1</w:t>
            </w:r>
          </w:p>
        </w:tc>
        <w:tc>
          <w:tcPr>
            <w:tcW w:w="382" w:type="pct"/>
            <w:vAlign w:val="center"/>
          </w:tcPr>
          <w:p w14:paraId="2FEC1028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74.8±5.9</w:t>
            </w:r>
          </w:p>
        </w:tc>
        <w:tc>
          <w:tcPr>
            <w:tcW w:w="418" w:type="pct"/>
            <w:vAlign w:val="center"/>
          </w:tcPr>
          <w:p w14:paraId="0E34962B" w14:textId="4CF9B643" w:rsidR="006519E8" w:rsidRPr="00DC12F1" w:rsidRDefault="00D25779" w:rsidP="0000184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1271959D" w14:textId="14CC593B" w:rsidR="006519E8" w:rsidRPr="00DC12F1" w:rsidRDefault="006519E8" w:rsidP="0000184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Table tilt, Slalom </w:t>
            </w:r>
            <w:r w:rsidR="007126C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ki, Perfect 10, Tight </w:t>
            </w:r>
            <w:r w:rsidR="007126C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R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ope </w:t>
            </w:r>
            <w:r w:rsidR="007126C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ension, Penguin </w:t>
            </w:r>
            <w:r w:rsidR="007126C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lide</w:t>
            </w:r>
          </w:p>
        </w:tc>
        <w:tc>
          <w:tcPr>
            <w:tcW w:w="453" w:type="pct"/>
            <w:vAlign w:val="center"/>
          </w:tcPr>
          <w:p w14:paraId="2A855F09" w14:textId="77777777" w:rsidR="006519E8" w:rsidRDefault="006519E8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599B9C2F" w14:textId="7E87F602" w:rsidR="006519E8" w:rsidRPr="00DC12F1" w:rsidRDefault="007126C3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/2</w:t>
            </w:r>
          </w:p>
        </w:tc>
        <w:tc>
          <w:tcPr>
            <w:tcW w:w="409" w:type="pct"/>
            <w:vAlign w:val="center"/>
          </w:tcPr>
          <w:p w14:paraId="064216B1" w14:textId="40F5B92A" w:rsidR="006519E8" w:rsidRPr="00DC12F1" w:rsidRDefault="006519E8" w:rsidP="00712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35" w:type="pct"/>
            <w:vAlign w:val="center"/>
          </w:tcPr>
          <w:p w14:paraId="306D43FE" w14:textId="77777777" w:rsidR="006519E8" w:rsidRPr="00DC12F1" w:rsidRDefault="006519E8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6AD629E2" w14:textId="2DCD65A3" w:rsidR="006519E8" w:rsidRPr="00DC12F1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4A6CA216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1025843" w14:textId="3BC0EED7" w:rsidR="00957BDF" w:rsidRPr="0033777D" w:rsidRDefault="00957BDF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Ju, Y</w:t>
            </w:r>
            <w:r w:rsidR="00A2290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J</w:t>
            </w:r>
            <w:r w:rsidR="00A2290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8/Taiwan</w:t>
            </w:r>
          </w:p>
        </w:tc>
        <w:tc>
          <w:tcPr>
            <w:tcW w:w="560" w:type="pct"/>
            <w:vAlign w:val="center"/>
          </w:tcPr>
          <w:p w14:paraId="5200C0E7" w14:textId="1B5935D8" w:rsidR="00957BDF" w:rsidRPr="004A6BA1" w:rsidRDefault="00957BDF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01F55176" w14:textId="070F3553" w:rsidR="00957BDF" w:rsidRDefault="00957BDF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173" w:type="pct"/>
            <w:vAlign w:val="center"/>
          </w:tcPr>
          <w:p w14:paraId="3B42DE41" w14:textId="7E734731" w:rsidR="00957BDF" w:rsidRDefault="00957BDF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4</w:t>
            </w:r>
          </w:p>
        </w:tc>
        <w:tc>
          <w:tcPr>
            <w:tcW w:w="226" w:type="pct"/>
            <w:vAlign w:val="center"/>
          </w:tcPr>
          <w:p w14:paraId="0F553AE9" w14:textId="2FB9F21D" w:rsidR="00957BDF" w:rsidRDefault="0000184A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0</w:t>
            </w:r>
          </w:p>
        </w:tc>
        <w:tc>
          <w:tcPr>
            <w:tcW w:w="382" w:type="pct"/>
            <w:vAlign w:val="center"/>
          </w:tcPr>
          <w:p w14:paraId="53C1B836" w14:textId="1CA66EC7" w:rsidR="00957BDF" w:rsidRPr="00DC12F1" w:rsidRDefault="00957BDF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.03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42</w:t>
            </w:r>
          </w:p>
        </w:tc>
        <w:tc>
          <w:tcPr>
            <w:tcW w:w="418" w:type="pct"/>
            <w:vAlign w:val="center"/>
          </w:tcPr>
          <w:p w14:paraId="49C4D8F7" w14:textId="7A5D634F" w:rsidR="00957BDF" w:rsidRDefault="00957BDF" w:rsidP="0000184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DCD</w:t>
            </w:r>
          </w:p>
        </w:tc>
        <w:tc>
          <w:tcPr>
            <w:tcW w:w="411" w:type="pct"/>
            <w:vAlign w:val="center"/>
          </w:tcPr>
          <w:p w14:paraId="1FC46468" w14:textId="61375D15" w:rsidR="00957BDF" w:rsidRPr="00DC12F1" w:rsidRDefault="00957BDF" w:rsidP="0000184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iBalance</w:t>
            </w:r>
            <w:proofErr w:type="spellEnd"/>
          </w:p>
        </w:tc>
        <w:tc>
          <w:tcPr>
            <w:tcW w:w="453" w:type="pct"/>
            <w:vAlign w:val="center"/>
          </w:tcPr>
          <w:p w14:paraId="4C4CBA1B" w14:textId="739772A9" w:rsidR="00957BDF" w:rsidRDefault="00957BDF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  <w:r w:rsidR="009B35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t Balance Board</w:t>
            </w:r>
          </w:p>
        </w:tc>
        <w:tc>
          <w:tcPr>
            <w:tcW w:w="300" w:type="pct"/>
            <w:vAlign w:val="center"/>
          </w:tcPr>
          <w:p w14:paraId="368C6CDC" w14:textId="57B6E79D" w:rsidR="00957BDF" w:rsidRDefault="00957BDF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3</w:t>
            </w:r>
          </w:p>
        </w:tc>
        <w:tc>
          <w:tcPr>
            <w:tcW w:w="409" w:type="pct"/>
            <w:vAlign w:val="center"/>
          </w:tcPr>
          <w:p w14:paraId="4438FF99" w14:textId="4F36A2B1" w:rsidR="00957BDF" w:rsidRDefault="00957BDF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/4</w:t>
            </w:r>
          </w:p>
        </w:tc>
        <w:tc>
          <w:tcPr>
            <w:tcW w:w="435" w:type="pct"/>
            <w:vAlign w:val="center"/>
          </w:tcPr>
          <w:p w14:paraId="59B27BF4" w14:textId="61E235D4" w:rsidR="00957BDF" w:rsidRPr="00DC12F1" w:rsidRDefault="00957BDF" w:rsidP="000018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28AD60EF" w14:textId="1416C551" w:rsidR="00957BDF" w:rsidRDefault="00EF54AE" w:rsidP="0065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7BDF">
              <w:rPr>
                <w:rFonts w:ascii="Times New Roman" w:hAnsi="Times New Roman" w:cs="Times New Roman"/>
                <w:sz w:val="20"/>
                <w:szCs w:val="20"/>
              </w:rPr>
              <w:t>(MABC-2)</w:t>
            </w:r>
          </w:p>
          <w:p w14:paraId="43924AF4" w14:textId="362AB97C" w:rsidR="00957BDF" w:rsidRDefault="00EF54AE" w:rsidP="0065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7BDF">
              <w:rPr>
                <w:rFonts w:ascii="Times New Roman" w:hAnsi="Times New Roman" w:cs="Times New Roman"/>
                <w:sz w:val="20"/>
                <w:szCs w:val="20"/>
              </w:rPr>
              <w:t>(SLS)</w:t>
            </w:r>
          </w:p>
          <w:p w14:paraId="2F4A24A5" w14:textId="361CEF05" w:rsidR="00957BDF" w:rsidRPr="00957BDF" w:rsidRDefault="00EF54AE" w:rsidP="0065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7BDF">
              <w:rPr>
                <w:rFonts w:ascii="Times New Roman" w:hAnsi="Times New Roman" w:cs="Times New Roman"/>
                <w:sz w:val="20"/>
                <w:szCs w:val="20"/>
              </w:rPr>
              <w:t>(COP trajectory of SLS)</w:t>
            </w:r>
          </w:p>
        </w:tc>
      </w:tr>
      <w:tr w:rsidR="004E6DBB" w:rsidRPr="00DC12F1" w14:paraId="6AFD4E3A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27EDB8B" w14:textId="58B5A2D4" w:rsidR="006519E8" w:rsidRPr="00DC12F1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Jung, </w:t>
            </w:r>
            <w:r w:rsidR="00A22908">
              <w:rPr>
                <w:rFonts w:ascii="Times New Roman" w:hAnsi="Times New Roman" w:cs="Times New Roman"/>
                <w:sz w:val="20"/>
                <w:szCs w:val="20"/>
              </w:rPr>
              <w:t>J.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, et al.</w:t>
            </w:r>
          </w:p>
          <w:p w14:paraId="57B90A4F" w14:textId="46A90DA2" w:rsidR="006519E8" w:rsidRPr="00DC12F1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560" w:type="pct"/>
            <w:vAlign w:val="center"/>
          </w:tcPr>
          <w:p w14:paraId="70CD55FC" w14:textId="77777777" w:rsidR="006519E8" w:rsidRPr="004A6BA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10689ADD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173" w:type="pct"/>
            <w:vAlign w:val="center"/>
          </w:tcPr>
          <w:p w14:paraId="1809BC92" w14:textId="660357F2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226" w:type="pct"/>
            <w:vAlign w:val="center"/>
          </w:tcPr>
          <w:p w14:paraId="4893EDED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2</w:t>
            </w:r>
          </w:p>
        </w:tc>
        <w:tc>
          <w:tcPr>
            <w:tcW w:w="382" w:type="pct"/>
            <w:vAlign w:val="center"/>
          </w:tcPr>
          <w:p w14:paraId="6E1B8279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.0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6.85</w:t>
            </w:r>
          </w:p>
        </w:tc>
        <w:tc>
          <w:tcPr>
            <w:tcW w:w="418" w:type="pct"/>
            <w:vAlign w:val="center"/>
          </w:tcPr>
          <w:p w14:paraId="306952F2" w14:textId="7A3BF08E" w:rsidR="006519E8" w:rsidRPr="00DC12F1" w:rsidRDefault="00F31CFE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6519E8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539FD279" w14:textId="77777777" w:rsidR="006519E8" w:rsidRPr="00DC12F1" w:rsidRDefault="006519E8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355A4D84" w14:textId="77777777" w:rsidR="006519E8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R treadmill</w:t>
            </w:r>
          </w:p>
        </w:tc>
        <w:tc>
          <w:tcPr>
            <w:tcW w:w="300" w:type="pct"/>
            <w:vAlign w:val="center"/>
          </w:tcPr>
          <w:p w14:paraId="645C8775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5</w:t>
            </w:r>
          </w:p>
        </w:tc>
        <w:tc>
          <w:tcPr>
            <w:tcW w:w="409" w:type="pct"/>
            <w:vAlign w:val="center"/>
          </w:tcPr>
          <w:p w14:paraId="4CC590C9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5" w:type="pct"/>
            <w:vAlign w:val="center"/>
          </w:tcPr>
          <w:p w14:paraId="52503D78" w14:textId="77777777" w:rsidR="006519E8" w:rsidRPr="00DC12F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Treadmill without VR</w:t>
            </w:r>
          </w:p>
        </w:tc>
        <w:tc>
          <w:tcPr>
            <w:tcW w:w="591" w:type="pct"/>
            <w:vAlign w:val="center"/>
          </w:tcPr>
          <w:p w14:paraId="6B530540" w14:textId="5E7CDBB6" w:rsidR="006519E8" w:rsidRPr="00DC12F1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24389022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55B63DC2" w14:textId="7705C97A" w:rsidR="005515DC" w:rsidRPr="003920D1" w:rsidRDefault="005515DC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920D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Kalron, A</w:t>
            </w:r>
            <w:r w:rsidR="00540B24" w:rsidRPr="003920D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et al. 2016/Israel</w:t>
            </w:r>
          </w:p>
        </w:tc>
        <w:tc>
          <w:tcPr>
            <w:tcW w:w="560" w:type="pct"/>
            <w:vAlign w:val="center"/>
          </w:tcPr>
          <w:p w14:paraId="4B6C2473" w14:textId="1FFB321B" w:rsidR="005515DC" w:rsidRPr="004A6BA1" w:rsidRDefault="005515DC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0EBF3BFA" w14:textId="1B78EFFC" w:rsidR="005515DC" w:rsidRDefault="00962639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173" w:type="pct"/>
            <w:vAlign w:val="center"/>
          </w:tcPr>
          <w:p w14:paraId="596CA462" w14:textId="2878D711" w:rsidR="005515DC" w:rsidRPr="00DC12F1" w:rsidRDefault="00962639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226" w:type="pct"/>
            <w:vAlign w:val="center"/>
          </w:tcPr>
          <w:p w14:paraId="37EB3724" w14:textId="1A2CA444" w:rsidR="005515DC" w:rsidRDefault="00962639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7</w:t>
            </w:r>
          </w:p>
        </w:tc>
        <w:tc>
          <w:tcPr>
            <w:tcW w:w="382" w:type="pct"/>
            <w:vAlign w:val="center"/>
          </w:tcPr>
          <w:p w14:paraId="55AF3D5D" w14:textId="28167884" w:rsidR="005515DC" w:rsidRPr="00DC12F1" w:rsidRDefault="00962639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5.6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.1</w:t>
            </w:r>
          </w:p>
        </w:tc>
        <w:tc>
          <w:tcPr>
            <w:tcW w:w="418" w:type="pct"/>
            <w:vAlign w:val="center"/>
          </w:tcPr>
          <w:p w14:paraId="3ED1F818" w14:textId="62C3D979" w:rsidR="005515DC" w:rsidRDefault="00962639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MS</w:t>
            </w:r>
          </w:p>
        </w:tc>
        <w:tc>
          <w:tcPr>
            <w:tcW w:w="411" w:type="pct"/>
            <w:vAlign w:val="center"/>
          </w:tcPr>
          <w:p w14:paraId="18278C5C" w14:textId="77777777" w:rsidR="005515DC" w:rsidRPr="00DC12F1" w:rsidRDefault="005515DC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60B4F4C7" w14:textId="340F50E5" w:rsidR="005515DC" w:rsidRDefault="005515DC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uter Assisted </w:t>
            </w:r>
            <w:r w:rsidR="009B354F">
              <w:rPr>
                <w:rFonts w:ascii="Times New Roman" w:hAnsi="Times New Roman" w:cs="Times New Roman"/>
                <w:sz w:val="20"/>
                <w:szCs w:val="20"/>
              </w:rPr>
              <w:t xml:space="preserve">Rehab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  <w:p w14:paraId="40405E84" w14:textId="1E52A6DC" w:rsidR="005515DC" w:rsidRDefault="005515DC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</w:t>
            </w:r>
          </w:p>
        </w:tc>
        <w:tc>
          <w:tcPr>
            <w:tcW w:w="300" w:type="pct"/>
            <w:vAlign w:val="center"/>
          </w:tcPr>
          <w:p w14:paraId="0076D788" w14:textId="2D3ED0AB" w:rsidR="005515DC" w:rsidRDefault="00962639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6A372D42" w14:textId="0816926E" w:rsidR="005515DC" w:rsidRDefault="00962639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/6</w:t>
            </w:r>
          </w:p>
        </w:tc>
        <w:tc>
          <w:tcPr>
            <w:tcW w:w="435" w:type="pct"/>
            <w:vAlign w:val="center"/>
          </w:tcPr>
          <w:p w14:paraId="61D0274D" w14:textId="4A9F3988" w:rsidR="005515DC" w:rsidRPr="00DC12F1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542EBF92" w14:textId="596EF62A" w:rsidR="005515DC" w:rsidRDefault="00962639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15DC">
              <w:rPr>
                <w:rFonts w:ascii="Times New Roman" w:hAnsi="Times New Roman" w:cs="Times New Roman"/>
                <w:sz w:val="20"/>
                <w:szCs w:val="20"/>
              </w:rPr>
              <w:t>(BBT)</w:t>
            </w:r>
          </w:p>
          <w:p w14:paraId="0980909D" w14:textId="10E68858" w:rsidR="005515DC" w:rsidRPr="00DC12F1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15DC">
              <w:rPr>
                <w:rFonts w:ascii="Times New Roman" w:hAnsi="Times New Roman" w:cs="Times New Roman"/>
                <w:sz w:val="20"/>
                <w:szCs w:val="20"/>
              </w:rPr>
              <w:t>(FSST)</w:t>
            </w:r>
          </w:p>
        </w:tc>
      </w:tr>
      <w:tr w:rsidR="004E6DBB" w:rsidRPr="00DC12F1" w14:paraId="3262B2DB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5B334E2A" w14:textId="3D82E4DA" w:rsidR="006519E8" w:rsidRPr="003920D1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Kannan, </w:t>
            </w:r>
            <w:r w:rsidR="00540B24"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.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4857D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9/US</w:t>
            </w:r>
          </w:p>
        </w:tc>
        <w:tc>
          <w:tcPr>
            <w:tcW w:w="560" w:type="pct"/>
            <w:vAlign w:val="center"/>
          </w:tcPr>
          <w:p w14:paraId="5A4A88A8" w14:textId="77777777" w:rsidR="006519E8" w:rsidRPr="004A6BA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78698858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173" w:type="pct"/>
            <w:vAlign w:val="center"/>
          </w:tcPr>
          <w:p w14:paraId="03A086B7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226" w:type="pct"/>
            <w:vAlign w:val="center"/>
          </w:tcPr>
          <w:p w14:paraId="405CDFF0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4</w:t>
            </w:r>
          </w:p>
        </w:tc>
        <w:tc>
          <w:tcPr>
            <w:tcW w:w="382" w:type="pct"/>
            <w:vAlign w:val="center"/>
          </w:tcPr>
          <w:p w14:paraId="4607E2A3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59.3±6.3</w:t>
            </w:r>
          </w:p>
        </w:tc>
        <w:tc>
          <w:tcPr>
            <w:tcW w:w="418" w:type="pct"/>
            <w:vAlign w:val="center"/>
          </w:tcPr>
          <w:p w14:paraId="378E68FF" w14:textId="579344AE" w:rsidR="006519E8" w:rsidRPr="00DC12F1" w:rsidRDefault="00F31CFE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6519E8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6D5EDA0C" w14:textId="77777777" w:rsidR="006519E8" w:rsidRPr="00DC12F1" w:rsidRDefault="006519E8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Bubble Balance, Table Tilt, Tight-Rope Walking, Soccer Head</w:t>
            </w:r>
          </w:p>
        </w:tc>
        <w:tc>
          <w:tcPr>
            <w:tcW w:w="453" w:type="pct"/>
            <w:vAlign w:val="center"/>
          </w:tcPr>
          <w:p w14:paraId="6ADFEF46" w14:textId="77777777" w:rsidR="006519E8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2BEB4671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/3.33</w:t>
            </w:r>
          </w:p>
        </w:tc>
        <w:tc>
          <w:tcPr>
            <w:tcW w:w="409" w:type="pct"/>
            <w:vAlign w:val="center"/>
          </w:tcPr>
          <w:p w14:paraId="499714CF" w14:textId="6192415B" w:rsidR="006519E8" w:rsidRPr="00DC12F1" w:rsidRDefault="006519E8" w:rsidP="00485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8</w:t>
            </w:r>
            <w:r w:rsidR="004857D6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5" w:type="pct"/>
            <w:vAlign w:val="center"/>
          </w:tcPr>
          <w:p w14:paraId="44062D3B" w14:textId="42E228CF" w:rsidR="006519E8" w:rsidRPr="00DC12F1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66E40A8C" w14:textId="7944647D" w:rsidR="00962639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2639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3C01F6B8" w14:textId="4FD000B3" w:rsidR="006519E8" w:rsidRPr="00DC12F1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1D5D53D5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7D225A0B" w14:textId="1A1E67E7" w:rsidR="006519E8" w:rsidRPr="00D92C98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araha</w:t>
            </w:r>
            <w:r w:rsidR="003D0AD7"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A.</w:t>
            </w:r>
            <w:r w:rsidR="007C6E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Y., et al.</w:t>
            </w:r>
            <w:r w:rsidR="004857D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5/</w:t>
            </w:r>
            <w:proofErr w:type="spellStart"/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urkey</w:t>
            </w:r>
            <w:proofErr w:type="spellEnd"/>
          </w:p>
        </w:tc>
        <w:tc>
          <w:tcPr>
            <w:tcW w:w="560" w:type="pct"/>
            <w:vAlign w:val="center"/>
          </w:tcPr>
          <w:p w14:paraId="29E5488A" w14:textId="77777777" w:rsidR="006519E8" w:rsidRPr="004A6BA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5C1CA960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4</w:t>
            </w:r>
          </w:p>
        </w:tc>
        <w:tc>
          <w:tcPr>
            <w:tcW w:w="173" w:type="pct"/>
            <w:vAlign w:val="center"/>
          </w:tcPr>
          <w:p w14:paraId="529AC082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226" w:type="pct"/>
            <w:vAlign w:val="center"/>
          </w:tcPr>
          <w:p w14:paraId="15D82601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7</w:t>
            </w:r>
          </w:p>
        </w:tc>
        <w:tc>
          <w:tcPr>
            <w:tcW w:w="382" w:type="pct"/>
            <w:vAlign w:val="center"/>
          </w:tcPr>
          <w:p w14:paraId="2036A19F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71.4±5.4</w:t>
            </w:r>
          </w:p>
        </w:tc>
        <w:tc>
          <w:tcPr>
            <w:tcW w:w="418" w:type="pct"/>
            <w:vAlign w:val="center"/>
          </w:tcPr>
          <w:p w14:paraId="6AE31F82" w14:textId="4F27CAE8" w:rsidR="006519E8" w:rsidRPr="00DC12F1" w:rsidRDefault="00D25779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263CBAC2" w14:textId="77777777" w:rsidR="006519E8" w:rsidRPr="00DC12F1" w:rsidRDefault="006519E8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Kinect Adventures, Kinect Sports, Kinect Sports Season two</w:t>
            </w:r>
          </w:p>
        </w:tc>
        <w:tc>
          <w:tcPr>
            <w:tcW w:w="453" w:type="pct"/>
            <w:vAlign w:val="center"/>
          </w:tcPr>
          <w:p w14:paraId="02D57A20" w14:textId="13C4FAAB" w:rsidR="006519E8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ox 360</w:t>
            </w:r>
            <w:r w:rsidR="004857D6">
              <w:rPr>
                <w:rFonts w:ascii="Times New Roman" w:hAnsi="Times New Roman" w:cs="Times New Roman"/>
                <w:sz w:val="20"/>
                <w:szCs w:val="20"/>
              </w:rPr>
              <w:t xml:space="preserve"> Kinect</w:t>
            </w:r>
          </w:p>
        </w:tc>
        <w:tc>
          <w:tcPr>
            <w:tcW w:w="300" w:type="pct"/>
            <w:vAlign w:val="center"/>
          </w:tcPr>
          <w:p w14:paraId="52BAC257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5</w:t>
            </w:r>
          </w:p>
        </w:tc>
        <w:tc>
          <w:tcPr>
            <w:tcW w:w="409" w:type="pct"/>
            <w:vAlign w:val="center"/>
          </w:tcPr>
          <w:p w14:paraId="5F1986D4" w14:textId="1B84D978" w:rsidR="006519E8" w:rsidRPr="00DC12F1" w:rsidRDefault="006519E8" w:rsidP="00DE5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5" w:type="pct"/>
            <w:vAlign w:val="center"/>
          </w:tcPr>
          <w:p w14:paraId="71566175" w14:textId="52978E2F" w:rsidR="006519E8" w:rsidRPr="00DC12F1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59465A5F" w14:textId="1B3686C1" w:rsidR="003D0AD7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0AD7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19E5BBAB" w14:textId="15DC6040" w:rsidR="006519E8" w:rsidRPr="00DC12F1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6725BDE4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550B83B" w14:textId="77777777" w:rsidR="00AD4291" w:rsidRDefault="00FF78CA" w:rsidP="00D614AA">
            <w:pPr>
              <w:ind w:right="-15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arasu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A.U., </w:t>
            </w:r>
          </w:p>
          <w:p w14:paraId="6B957EE5" w14:textId="71131D1C" w:rsidR="00FF78CA" w:rsidRPr="0033777D" w:rsidRDefault="00FF78CA" w:rsidP="00D614AA">
            <w:pPr>
              <w:ind w:right="-15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t</w:t>
            </w:r>
            <w:proofErr w:type="gram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l.</w:t>
            </w:r>
          </w:p>
          <w:p w14:paraId="70F0E2DB" w14:textId="21CA9BD1" w:rsidR="00FF78CA" w:rsidRPr="0033777D" w:rsidRDefault="00FF78CA" w:rsidP="00D614AA">
            <w:pPr>
              <w:ind w:right="-15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0184A">
              <w:rPr>
                <w:rFonts w:ascii="Times New Roman" w:hAnsi="Times New Roman" w:cs="Times New Roman"/>
                <w:sz w:val="20"/>
                <w:szCs w:val="20"/>
              </w:rPr>
              <w:t>2018/ Turkey</w:t>
            </w:r>
          </w:p>
        </w:tc>
        <w:tc>
          <w:tcPr>
            <w:tcW w:w="560" w:type="pct"/>
            <w:vAlign w:val="center"/>
          </w:tcPr>
          <w:p w14:paraId="643BE517" w14:textId="1C7067EB" w:rsidR="00FF78CA" w:rsidRPr="004A6BA1" w:rsidRDefault="00FF78CA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68D0952B" w14:textId="77777777" w:rsidR="00FF78CA" w:rsidRPr="00DC12F1" w:rsidRDefault="00FF78CA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173" w:type="pct"/>
            <w:vAlign w:val="center"/>
          </w:tcPr>
          <w:p w14:paraId="24F78F74" w14:textId="77777777" w:rsidR="00FF78CA" w:rsidRPr="00DC12F1" w:rsidRDefault="00FF78CA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226" w:type="pct"/>
            <w:vAlign w:val="center"/>
          </w:tcPr>
          <w:p w14:paraId="48472025" w14:textId="3ACE6CF3" w:rsidR="00FF78CA" w:rsidRPr="00DC12F1" w:rsidRDefault="00FF78CA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</w:t>
            </w:r>
            <w:r w:rsidR="00DE5C32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</w:t>
            </w:r>
          </w:p>
        </w:tc>
        <w:tc>
          <w:tcPr>
            <w:tcW w:w="382" w:type="pct"/>
            <w:vAlign w:val="center"/>
          </w:tcPr>
          <w:p w14:paraId="6BA8FE76" w14:textId="42652B53" w:rsidR="00FF78CA" w:rsidRPr="00DC12F1" w:rsidRDefault="00FF78CA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3.</w:t>
            </w:r>
            <w:r w:rsidR="00DE5C3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418" w:type="pct"/>
            <w:vAlign w:val="center"/>
          </w:tcPr>
          <w:p w14:paraId="4D36D899" w14:textId="77326185" w:rsidR="00FF78CA" w:rsidRPr="00DC12F1" w:rsidRDefault="00F31CFE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FF78CA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4C20366E" w14:textId="3E3BF235" w:rsidR="00FF78CA" w:rsidRPr="00DC12F1" w:rsidRDefault="00FF78CA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Heading, Ski Slalom, Table Tilt, Tight</w:t>
            </w:r>
            <w:r w:rsidR="00DE5C32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ope Tension, Balance Bubble, Penguin Slide</w:t>
            </w:r>
          </w:p>
        </w:tc>
        <w:tc>
          <w:tcPr>
            <w:tcW w:w="453" w:type="pct"/>
            <w:vAlign w:val="center"/>
          </w:tcPr>
          <w:p w14:paraId="0AD4F36E" w14:textId="77777777" w:rsidR="00FF78CA" w:rsidRDefault="00FF78CA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268B71CB" w14:textId="5FC59A5F" w:rsidR="00FF78CA" w:rsidRPr="00DC12F1" w:rsidRDefault="00FF78CA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5</w:t>
            </w:r>
          </w:p>
        </w:tc>
        <w:tc>
          <w:tcPr>
            <w:tcW w:w="409" w:type="pct"/>
            <w:vAlign w:val="center"/>
          </w:tcPr>
          <w:p w14:paraId="4E994061" w14:textId="3AC00AE6" w:rsidR="00FF78CA" w:rsidRPr="00DC12F1" w:rsidRDefault="00D92C9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E5C3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FF78CA">
              <w:rPr>
                <w:rFonts w:ascii="Times New Roman" w:hAnsi="Times New Roman" w:cs="Times New Roman"/>
                <w:sz w:val="20"/>
                <w:szCs w:val="20"/>
              </w:rPr>
              <w:t>/4</w:t>
            </w:r>
          </w:p>
        </w:tc>
        <w:tc>
          <w:tcPr>
            <w:tcW w:w="435" w:type="pct"/>
            <w:vAlign w:val="center"/>
          </w:tcPr>
          <w:p w14:paraId="68479597" w14:textId="1CC7BA0A" w:rsidR="00FF78CA" w:rsidRPr="00DC12F1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1D429F38" w14:textId="3538E2DB" w:rsidR="00FF78CA" w:rsidRDefault="00EF54AE" w:rsidP="00FF78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78CA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1FE2E743" w14:textId="6263C180" w:rsidR="00FF78CA" w:rsidRPr="00802408" w:rsidRDefault="00EF54AE" w:rsidP="00FF78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78CA">
              <w:rPr>
                <w:rFonts w:ascii="Times New Roman" w:hAnsi="Times New Roman" w:cs="Times New Roman"/>
                <w:sz w:val="20"/>
                <w:szCs w:val="20"/>
              </w:rPr>
              <w:t>(FRT)</w:t>
            </w:r>
          </w:p>
          <w:p w14:paraId="38D60F9C" w14:textId="2F48C1C9" w:rsidR="00FF78CA" w:rsidRDefault="00EF54AE" w:rsidP="00DE5C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78CA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  <w:p w14:paraId="319974E2" w14:textId="70A5A463" w:rsidR="00FF78CA" w:rsidRPr="00DC12F1" w:rsidRDefault="00EF54AE" w:rsidP="00DE5C32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78CA">
              <w:rPr>
                <w:rFonts w:ascii="Times New Roman" w:hAnsi="Times New Roman" w:cs="Times New Roman"/>
                <w:sz w:val="20"/>
                <w:szCs w:val="20"/>
              </w:rPr>
              <w:t>(SBI)</w:t>
            </w:r>
          </w:p>
        </w:tc>
      </w:tr>
      <w:tr w:rsidR="004E6DBB" w:rsidRPr="00DC12F1" w14:paraId="2402B981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67F8CF38" w14:textId="1DA06D9E" w:rsidR="006519E8" w:rsidRPr="0033777D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arssemeijer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</w:t>
            </w:r>
            <w:r w:rsidR="007C6E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G.</w:t>
            </w:r>
            <w:r w:rsidR="007C6E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A., et al. 2019/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etherlands</w:t>
            </w:r>
            <w:proofErr w:type="spellEnd"/>
            <w:r w:rsidR="007C6E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4F327C46" w14:textId="77777777" w:rsidR="006519E8" w:rsidRPr="004A6BA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5ED6569B" w14:textId="77777777" w:rsidR="006519E8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8</w:t>
            </w:r>
          </w:p>
        </w:tc>
        <w:tc>
          <w:tcPr>
            <w:tcW w:w="173" w:type="pct"/>
            <w:vAlign w:val="center"/>
          </w:tcPr>
          <w:p w14:paraId="5FC55598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7</w:t>
            </w:r>
          </w:p>
        </w:tc>
        <w:tc>
          <w:tcPr>
            <w:tcW w:w="226" w:type="pct"/>
            <w:vAlign w:val="center"/>
          </w:tcPr>
          <w:p w14:paraId="30718787" w14:textId="77777777" w:rsidR="006519E8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2</w:t>
            </w:r>
          </w:p>
        </w:tc>
        <w:tc>
          <w:tcPr>
            <w:tcW w:w="382" w:type="pct"/>
            <w:vAlign w:val="center"/>
          </w:tcPr>
          <w:p w14:paraId="0E6921AF" w14:textId="64E88E7A" w:rsidR="006519E8" w:rsidRPr="00DC12F1" w:rsidRDefault="00DE5C32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9.2</w:t>
            </w:r>
            <w:r w:rsidR="006519E8"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 w:rsidR="006519E8">
              <w:rPr>
                <w:rFonts w:ascii="Times New Roman" w:hAnsi="Times New Roman" w:cs="Times New Roman"/>
                <w:i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418" w:type="pct"/>
            <w:vAlign w:val="center"/>
          </w:tcPr>
          <w:p w14:paraId="723DEFAB" w14:textId="012338A8" w:rsidR="006519E8" w:rsidRDefault="00F31CFE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D</w:t>
            </w:r>
            <w:r w:rsidR="006519E8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ementia</w:t>
            </w:r>
          </w:p>
        </w:tc>
        <w:tc>
          <w:tcPr>
            <w:tcW w:w="411" w:type="pct"/>
            <w:vAlign w:val="center"/>
          </w:tcPr>
          <w:p w14:paraId="4D205CB2" w14:textId="77777777" w:rsidR="006519E8" w:rsidRPr="00DC12F1" w:rsidRDefault="006519E8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Bike Labyrinth</w:t>
            </w:r>
          </w:p>
        </w:tc>
        <w:tc>
          <w:tcPr>
            <w:tcW w:w="453" w:type="pct"/>
            <w:vAlign w:val="center"/>
          </w:tcPr>
          <w:p w14:paraId="6D90EFF4" w14:textId="77777777" w:rsidR="006519E8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cycle</w:t>
            </w:r>
          </w:p>
        </w:tc>
        <w:tc>
          <w:tcPr>
            <w:tcW w:w="300" w:type="pct"/>
            <w:vAlign w:val="center"/>
          </w:tcPr>
          <w:p w14:paraId="6C5254EE" w14:textId="77777777" w:rsidR="006519E8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2D9120E1" w14:textId="77777777" w:rsidR="006519E8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0/12</w:t>
            </w:r>
          </w:p>
        </w:tc>
        <w:tc>
          <w:tcPr>
            <w:tcW w:w="435" w:type="pct"/>
            <w:vAlign w:val="center"/>
          </w:tcPr>
          <w:p w14:paraId="33A7194D" w14:textId="48AEB9A8" w:rsidR="006519E8" w:rsidRPr="00DC12F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hing and </w:t>
            </w:r>
            <w:r w:rsidR="00EF54AE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42F3D584" w14:textId="3BDFB116" w:rsidR="006519E8" w:rsidRDefault="006519E8" w:rsidP="0065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 w:rsidR="00EF54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  <w:p w14:paraId="2C827657" w14:textId="62D29039" w:rsidR="009159BD" w:rsidRPr="00DC12F1" w:rsidRDefault="009159BD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1AD5BE10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54DD021" w14:textId="72154BFA" w:rsidR="005A4BD5" w:rsidRPr="0033777D" w:rsidRDefault="005A4BD5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atajapuu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N</w:t>
            </w:r>
            <w:r w:rsidR="007C6E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7/ Singapore</w:t>
            </w:r>
            <w:r w:rsidR="007C6E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35364340" w14:textId="58071FC6" w:rsidR="005A4BD5" w:rsidRPr="004A6BA1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7DBED01A" w14:textId="219BF80F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73" w:type="pct"/>
            <w:vAlign w:val="center"/>
          </w:tcPr>
          <w:p w14:paraId="1C427E31" w14:textId="3A54298B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226" w:type="pct"/>
            <w:vAlign w:val="center"/>
          </w:tcPr>
          <w:p w14:paraId="3DEFE44F" w14:textId="570FEA63" w:rsidR="005A4BD5" w:rsidRDefault="005A4BD5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0</w:t>
            </w:r>
          </w:p>
        </w:tc>
        <w:tc>
          <w:tcPr>
            <w:tcW w:w="382" w:type="pct"/>
            <w:vAlign w:val="center"/>
          </w:tcPr>
          <w:p w14:paraId="3716819E" w14:textId="7A0C71B8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1.3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.62</w:t>
            </w:r>
          </w:p>
        </w:tc>
        <w:tc>
          <w:tcPr>
            <w:tcW w:w="418" w:type="pct"/>
            <w:vAlign w:val="center"/>
          </w:tcPr>
          <w:p w14:paraId="757758D8" w14:textId="0BC98023" w:rsidR="005A4BD5" w:rsidRDefault="005A4BD5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7E985D7C" w14:textId="0A656B45" w:rsidR="005A4BD5" w:rsidRDefault="005A4BD5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Skiing, Hiking, </w:t>
            </w:r>
            <w:proofErr w:type="spell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ikkuli</w:t>
            </w:r>
            <w:proofErr w:type="spellEnd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, China Town Race, </w:t>
            </w:r>
            <w:proofErr w:type="spell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RecReha</w:t>
            </w:r>
            <w:proofErr w:type="spellEnd"/>
          </w:p>
        </w:tc>
        <w:tc>
          <w:tcPr>
            <w:tcW w:w="453" w:type="pct"/>
            <w:vAlign w:val="center"/>
          </w:tcPr>
          <w:p w14:paraId="66050DF0" w14:textId="77777777" w:rsidR="005A4BD5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soft</w:t>
            </w:r>
          </w:p>
          <w:p w14:paraId="36476A8A" w14:textId="1993051A" w:rsidR="005A4BD5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ect</w:t>
            </w:r>
          </w:p>
        </w:tc>
        <w:tc>
          <w:tcPr>
            <w:tcW w:w="300" w:type="pct"/>
            <w:vAlign w:val="center"/>
          </w:tcPr>
          <w:p w14:paraId="6CCEF9C9" w14:textId="32453F86" w:rsidR="005A4BD5" w:rsidRDefault="005A4BD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/2</w:t>
            </w:r>
          </w:p>
        </w:tc>
        <w:tc>
          <w:tcPr>
            <w:tcW w:w="409" w:type="pct"/>
            <w:vAlign w:val="center"/>
          </w:tcPr>
          <w:p w14:paraId="5B518310" w14:textId="7D07305A" w:rsidR="005A4BD5" w:rsidRDefault="005A4BD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/6</w:t>
            </w:r>
          </w:p>
        </w:tc>
        <w:tc>
          <w:tcPr>
            <w:tcW w:w="435" w:type="pct"/>
            <w:vAlign w:val="center"/>
          </w:tcPr>
          <w:p w14:paraId="611DDE25" w14:textId="3610AFE1" w:rsidR="005A4BD5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hing and </w:t>
            </w:r>
            <w:r w:rsidR="00EF54AE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5DA2502E" w14:textId="25C998E7" w:rsidR="005A4BD5" w:rsidRPr="009159BD" w:rsidRDefault="005A4BD5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BS)</w:t>
            </w:r>
          </w:p>
          <w:p w14:paraId="51E00968" w14:textId="77777777" w:rsidR="005A4BD5" w:rsidRPr="00DC12F1" w:rsidRDefault="005A4BD5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02877189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705CBD3C" w14:textId="39382088" w:rsidR="0077136A" w:rsidRPr="003920D1" w:rsidRDefault="0077136A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hurana</w:t>
            </w:r>
            <w:proofErr w:type="spellEnd"/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M</w:t>
            </w:r>
            <w:r w:rsidR="007C6EF7"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7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/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India</w:t>
            </w:r>
          </w:p>
        </w:tc>
        <w:tc>
          <w:tcPr>
            <w:tcW w:w="560" w:type="pct"/>
            <w:vAlign w:val="center"/>
          </w:tcPr>
          <w:p w14:paraId="30D48FD9" w14:textId="088A2795" w:rsidR="0077136A" w:rsidRPr="004A6BA1" w:rsidRDefault="0077136A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659F44C8" w14:textId="01A93678" w:rsidR="0077136A" w:rsidRDefault="0077136A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73" w:type="pct"/>
            <w:vAlign w:val="center"/>
          </w:tcPr>
          <w:p w14:paraId="2A1E9B67" w14:textId="0561BA50" w:rsidR="0077136A" w:rsidRDefault="0077136A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226" w:type="pct"/>
            <w:vAlign w:val="center"/>
          </w:tcPr>
          <w:p w14:paraId="733C83B9" w14:textId="78D47754" w:rsidR="0077136A" w:rsidRDefault="0077136A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93</w:t>
            </w:r>
          </w:p>
        </w:tc>
        <w:tc>
          <w:tcPr>
            <w:tcW w:w="382" w:type="pct"/>
            <w:vAlign w:val="center"/>
          </w:tcPr>
          <w:p w14:paraId="73965115" w14:textId="68970E73" w:rsidR="0077136A" w:rsidRDefault="0077136A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9.6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.4</w:t>
            </w:r>
          </w:p>
        </w:tc>
        <w:tc>
          <w:tcPr>
            <w:tcW w:w="418" w:type="pct"/>
            <w:vAlign w:val="center"/>
          </w:tcPr>
          <w:p w14:paraId="68B17CA6" w14:textId="69EA488A" w:rsidR="0077136A" w:rsidRDefault="0077136A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araplegia</w:t>
            </w:r>
          </w:p>
        </w:tc>
        <w:tc>
          <w:tcPr>
            <w:tcW w:w="411" w:type="pct"/>
            <w:vAlign w:val="center"/>
          </w:tcPr>
          <w:p w14:paraId="7C07ED67" w14:textId="05664A4F" w:rsidR="0077136A" w:rsidRDefault="0077136A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Birds and Balls, Soccer, Snowboard</w:t>
            </w:r>
          </w:p>
        </w:tc>
        <w:tc>
          <w:tcPr>
            <w:tcW w:w="453" w:type="pct"/>
            <w:vAlign w:val="center"/>
          </w:tcPr>
          <w:p w14:paraId="572B8758" w14:textId="32F8AE0B" w:rsidR="0077136A" w:rsidRDefault="0077136A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ayst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300" w:type="pct"/>
            <w:vAlign w:val="center"/>
          </w:tcPr>
          <w:p w14:paraId="3BF42FC8" w14:textId="47EA6B97" w:rsidR="0077136A" w:rsidRDefault="0077136A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5</w:t>
            </w:r>
          </w:p>
        </w:tc>
        <w:tc>
          <w:tcPr>
            <w:tcW w:w="409" w:type="pct"/>
            <w:vAlign w:val="center"/>
          </w:tcPr>
          <w:p w14:paraId="21D9EC51" w14:textId="675FD0C7" w:rsidR="0077136A" w:rsidRDefault="0077136A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0/4</w:t>
            </w:r>
          </w:p>
        </w:tc>
        <w:tc>
          <w:tcPr>
            <w:tcW w:w="435" w:type="pct"/>
            <w:vAlign w:val="center"/>
          </w:tcPr>
          <w:p w14:paraId="404B9F0A" w14:textId="3944DA6C" w:rsidR="0077136A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302124A4" w14:textId="217C32FC" w:rsidR="0077136A" w:rsidRPr="00DC12F1" w:rsidRDefault="00EF54AE" w:rsidP="0077136A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7136A">
              <w:rPr>
                <w:rFonts w:ascii="Times New Roman" w:hAnsi="Times New Roman" w:cs="Times New Roman"/>
                <w:sz w:val="20"/>
                <w:szCs w:val="20"/>
              </w:rPr>
              <w:t>(T-shirt Test)</w:t>
            </w:r>
          </w:p>
        </w:tc>
      </w:tr>
      <w:tr w:rsidR="004E6DBB" w:rsidRPr="00DC12F1" w14:paraId="6D92BB19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9B5C0FA" w14:textId="1347915E" w:rsidR="006519E8" w:rsidRPr="003920D1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hushnood</w:t>
            </w:r>
            <w:proofErr w:type="spellEnd"/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K</w:t>
            </w:r>
            <w:r w:rsidR="001D5422"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03508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9/Pakistan</w:t>
            </w:r>
          </w:p>
        </w:tc>
        <w:tc>
          <w:tcPr>
            <w:tcW w:w="560" w:type="pct"/>
            <w:vAlign w:val="center"/>
          </w:tcPr>
          <w:p w14:paraId="1CB8DD56" w14:textId="77777777" w:rsidR="006519E8" w:rsidRPr="004A6BA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7B0FEDA7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3</w:t>
            </w:r>
          </w:p>
        </w:tc>
        <w:tc>
          <w:tcPr>
            <w:tcW w:w="173" w:type="pct"/>
            <w:vAlign w:val="center"/>
          </w:tcPr>
          <w:p w14:paraId="2D1D0F76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3</w:t>
            </w:r>
          </w:p>
        </w:tc>
        <w:tc>
          <w:tcPr>
            <w:tcW w:w="226" w:type="pct"/>
            <w:vAlign w:val="center"/>
          </w:tcPr>
          <w:p w14:paraId="4EE6FC01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74</w:t>
            </w:r>
          </w:p>
        </w:tc>
        <w:tc>
          <w:tcPr>
            <w:tcW w:w="382" w:type="pct"/>
            <w:vAlign w:val="center"/>
          </w:tcPr>
          <w:p w14:paraId="0E5E9FE9" w14:textId="0EFF8625" w:rsidR="006519E8" w:rsidRPr="00DC12F1" w:rsidRDefault="00F5126E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5-70 years old</w:t>
            </w:r>
          </w:p>
        </w:tc>
        <w:tc>
          <w:tcPr>
            <w:tcW w:w="418" w:type="pct"/>
            <w:vAlign w:val="center"/>
          </w:tcPr>
          <w:p w14:paraId="5F29768C" w14:textId="626E85C3" w:rsidR="006519E8" w:rsidRPr="00DC12F1" w:rsidRDefault="00F31CFE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Di</w:t>
            </w:r>
            <w:r w:rsidR="006519E8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abetes</w:t>
            </w:r>
          </w:p>
        </w:tc>
        <w:tc>
          <w:tcPr>
            <w:tcW w:w="411" w:type="pct"/>
            <w:vAlign w:val="center"/>
          </w:tcPr>
          <w:p w14:paraId="54B5CEF2" w14:textId="77777777" w:rsidR="006519E8" w:rsidRPr="00DC12F1" w:rsidRDefault="006519E8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ii Fit training</w:t>
            </w:r>
          </w:p>
        </w:tc>
        <w:tc>
          <w:tcPr>
            <w:tcW w:w="453" w:type="pct"/>
            <w:vAlign w:val="center"/>
          </w:tcPr>
          <w:p w14:paraId="5DD0FDF1" w14:textId="77777777" w:rsidR="006519E8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35AAF333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1E4E61F3" w14:textId="3BA08E74" w:rsidR="006519E8" w:rsidRPr="00DC12F1" w:rsidRDefault="006519E8" w:rsidP="00035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5" w:type="pct"/>
            <w:vAlign w:val="center"/>
          </w:tcPr>
          <w:p w14:paraId="40106073" w14:textId="1985C0AD" w:rsidR="006519E8" w:rsidRPr="00DC12F1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2A79B157" w14:textId="3BA82D35" w:rsidR="005A4BD5" w:rsidRPr="005A4BD5" w:rsidRDefault="00EF54AE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4F50E5F5" w14:textId="3DDB0EAA" w:rsidR="006519E8" w:rsidRPr="00DC12F1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427AAD3E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107390D1" w14:textId="77777777" w:rsidR="005A4BD5" w:rsidRDefault="005A4BD5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m, J., et al.</w:t>
            </w:r>
          </w:p>
          <w:p w14:paraId="6A6D2057" w14:textId="17CE6361" w:rsidR="005A4BD5" w:rsidRPr="00DC12F1" w:rsidRDefault="005A4BD5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/South Korea</w:t>
            </w:r>
          </w:p>
        </w:tc>
        <w:tc>
          <w:tcPr>
            <w:tcW w:w="560" w:type="pct"/>
            <w:vAlign w:val="center"/>
          </w:tcPr>
          <w:p w14:paraId="777E920D" w14:textId="0DD3BD8C" w:rsidR="005A4BD5" w:rsidRPr="004A6BA1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Controlled Cohort</w:t>
            </w:r>
          </w:p>
        </w:tc>
        <w:tc>
          <w:tcPr>
            <w:tcW w:w="173" w:type="pct"/>
            <w:vAlign w:val="center"/>
          </w:tcPr>
          <w:p w14:paraId="4DB604DE" w14:textId="59DA5465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173" w:type="pct"/>
            <w:vAlign w:val="center"/>
          </w:tcPr>
          <w:p w14:paraId="5AE59422" w14:textId="0565A499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226" w:type="pct"/>
            <w:vAlign w:val="center"/>
          </w:tcPr>
          <w:p w14:paraId="3470D43D" w14:textId="724904D9" w:rsidR="005A4BD5" w:rsidRDefault="005A4BD5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16</w:t>
            </w:r>
          </w:p>
        </w:tc>
        <w:tc>
          <w:tcPr>
            <w:tcW w:w="382" w:type="pct"/>
            <w:vAlign w:val="center"/>
          </w:tcPr>
          <w:p w14:paraId="678AF39C" w14:textId="4C3CA4DA" w:rsidR="005A4BD5" w:rsidRPr="00DC12F1" w:rsidRDefault="005A4BD5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92C98">
              <w:rPr>
                <w:rFonts w:ascii="Times New Roman" w:hAnsi="Times New Roman" w:cs="Times New Roman"/>
                <w:i/>
                <w:iCs/>
                <w:spacing w:val="-16"/>
                <w:sz w:val="20"/>
                <w:szCs w:val="20"/>
              </w:rPr>
              <w:t>67.3</w:t>
            </w:r>
            <w:r w:rsidRPr="00DF02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.81</w:t>
            </w:r>
          </w:p>
        </w:tc>
        <w:tc>
          <w:tcPr>
            <w:tcW w:w="418" w:type="pct"/>
            <w:vAlign w:val="center"/>
          </w:tcPr>
          <w:p w14:paraId="58B0A480" w14:textId="60C0908F" w:rsidR="005A4BD5" w:rsidRDefault="005A4BD5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0BA3B3DF" w14:textId="07B34D98" w:rsidR="005A4BD5" w:rsidRPr="00DC12F1" w:rsidRDefault="005A4BD5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Your Shape Fitness Evolved</w:t>
            </w:r>
          </w:p>
        </w:tc>
        <w:tc>
          <w:tcPr>
            <w:tcW w:w="453" w:type="pct"/>
            <w:vAlign w:val="center"/>
          </w:tcPr>
          <w:p w14:paraId="22381EAC" w14:textId="570DD7CE" w:rsidR="005A4BD5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ox 360</w:t>
            </w:r>
          </w:p>
        </w:tc>
        <w:tc>
          <w:tcPr>
            <w:tcW w:w="300" w:type="pct"/>
            <w:vAlign w:val="center"/>
          </w:tcPr>
          <w:p w14:paraId="5DFD69D9" w14:textId="1EA54C6A" w:rsidR="005A4BD5" w:rsidRDefault="005A4BD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3</w:t>
            </w:r>
          </w:p>
        </w:tc>
        <w:tc>
          <w:tcPr>
            <w:tcW w:w="409" w:type="pct"/>
            <w:vAlign w:val="center"/>
          </w:tcPr>
          <w:p w14:paraId="5DD2A0F7" w14:textId="061BAFC5" w:rsidR="005A4BD5" w:rsidRDefault="005A4BD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0/8</w:t>
            </w:r>
          </w:p>
        </w:tc>
        <w:tc>
          <w:tcPr>
            <w:tcW w:w="435" w:type="pct"/>
            <w:vAlign w:val="center"/>
          </w:tcPr>
          <w:p w14:paraId="74761C96" w14:textId="616E2283" w:rsidR="005A4BD5" w:rsidRPr="00DC12F1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7A178F4E" w14:textId="702E1613" w:rsidR="005A4BD5" w:rsidRDefault="00EF54AE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BST with EC)</w:t>
            </w:r>
          </w:p>
          <w:p w14:paraId="60CA4ADB" w14:textId="4DCF400E" w:rsidR="005A4BD5" w:rsidRDefault="00EF54AE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BST with EO)</w:t>
            </w:r>
          </w:p>
          <w:p w14:paraId="343125DF" w14:textId="03D0C543" w:rsidR="005A4BD5" w:rsidRDefault="00EF54AE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CST with EC)</w:t>
            </w:r>
          </w:p>
          <w:p w14:paraId="7233A62B" w14:textId="6DA79BCB" w:rsidR="005A4BD5" w:rsidRPr="005A4BD5" w:rsidRDefault="00EF54AE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lastRenderedPageBreak/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CST with EO)</w:t>
            </w:r>
          </w:p>
        </w:tc>
      </w:tr>
      <w:tr w:rsidR="004E6DBB" w:rsidRPr="00DC12F1" w14:paraId="1A1635AE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5DE967C" w14:textId="62E28DE3" w:rsidR="005A4BD5" w:rsidRDefault="005A4BD5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m, J</w:t>
            </w:r>
            <w:r w:rsidR="001D5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="001D5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t al. 2009/South Korea</w:t>
            </w:r>
          </w:p>
        </w:tc>
        <w:tc>
          <w:tcPr>
            <w:tcW w:w="560" w:type="pct"/>
            <w:vAlign w:val="center"/>
          </w:tcPr>
          <w:p w14:paraId="473FC878" w14:textId="41DC4317" w:rsidR="005A4BD5" w:rsidRPr="004A6BA1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74FA90FC" w14:textId="46A39442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173" w:type="pct"/>
            <w:vAlign w:val="center"/>
          </w:tcPr>
          <w:p w14:paraId="4B991B3E" w14:textId="620721AB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226" w:type="pct"/>
            <w:vAlign w:val="center"/>
          </w:tcPr>
          <w:p w14:paraId="4BB6F190" w14:textId="17E92F90" w:rsidR="005A4BD5" w:rsidRDefault="005A4BD5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8</w:t>
            </w:r>
          </w:p>
        </w:tc>
        <w:tc>
          <w:tcPr>
            <w:tcW w:w="382" w:type="pct"/>
            <w:vAlign w:val="center"/>
          </w:tcPr>
          <w:p w14:paraId="445E0B90" w14:textId="562C494A" w:rsidR="005A4BD5" w:rsidRPr="00D92C98" w:rsidRDefault="005A4BD5" w:rsidP="007909DC">
            <w:pPr>
              <w:jc w:val="center"/>
              <w:rPr>
                <w:rFonts w:ascii="Times New Roman" w:hAnsi="Times New Roman" w:cs="Times New Roman"/>
                <w:i/>
                <w:iCs/>
                <w:spacing w:val="-16"/>
                <w:sz w:val="20"/>
                <w:szCs w:val="20"/>
              </w:rPr>
            </w:pPr>
            <w:r w:rsidRPr="00D92C98">
              <w:rPr>
                <w:rFonts w:ascii="Times New Roman" w:hAnsi="Times New Roman" w:cs="Times New Roman"/>
                <w:i/>
                <w:iCs/>
                <w:spacing w:val="-16"/>
                <w:sz w:val="20"/>
                <w:szCs w:val="20"/>
              </w:rPr>
              <w:t>52.0</w:t>
            </w:r>
            <w:r w:rsidRPr="00DF02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±8.4</w:t>
            </w:r>
          </w:p>
        </w:tc>
        <w:tc>
          <w:tcPr>
            <w:tcW w:w="418" w:type="pct"/>
            <w:vAlign w:val="center"/>
          </w:tcPr>
          <w:p w14:paraId="66EE5C84" w14:textId="54E1D292" w:rsidR="005A4BD5" w:rsidRDefault="00F31CFE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5A4BD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61601F8C" w14:textId="66DF8427" w:rsidR="005A4BD5" w:rsidRDefault="005A4BD5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Stepping up/down, </w:t>
            </w:r>
            <w:proofErr w:type="spell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harkbait</w:t>
            </w:r>
            <w:proofErr w:type="spellEnd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, Snowboard</w:t>
            </w:r>
          </w:p>
        </w:tc>
        <w:tc>
          <w:tcPr>
            <w:tcW w:w="453" w:type="pct"/>
            <w:vAlign w:val="center"/>
          </w:tcPr>
          <w:p w14:paraId="3FA737C5" w14:textId="30EEFB07" w:rsidR="005A4BD5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X VR System</w:t>
            </w:r>
          </w:p>
        </w:tc>
        <w:tc>
          <w:tcPr>
            <w:tcW w:w="300" w:type="pct"/>
            <w:vAlign w:val="center"/>
          </w:tcPr>
          <w:p w14:paraId="0D13485A" w14:textId="784621A0" w:rsidR="005A4BD5" w:rsidRDefault="005A4BD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4</w:t>
            </w:r>
          </w:p>
        </w:tc>
        <w:tc>
          <w:tcPr>
            <w:tcW w:w="409" w:type="pct"/>
            <w:vAlign w:val="center"/>
          </w:tcPr>
          <w:p w14:paraId="37CB589F" w14:textId="75F80179" w:rsidR="005A4BD5" w:rsidRDefault="005A4BD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/4</w:t>
            </w:r>
          </w:p>
        </w:tc>
        <w:tc>
          <w:tcPr>
            <w:tcW w:w="435" w:type="pct"/>
            <w:vAlign w:val="center"/>
          </w:tcPr>
          <w:p w14:paraId="0F13A0E2" w14:textId="51745AEE" w:rsidR="005A4BD5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0067C0DE" w14:textId="09859794" w:rsidR="005A4BD5" w:rsidRPr="005A4BD5" w:rsidRDefault="00EF54AE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7F0FBEC3" w14:textId="77777777" w:rsidR="005A4BD5" w:rsidRPr="00DC12F1" w:rsidRDefault="005A4BD5" w:rsidP="005A4BD5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2473EF5E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02ABCCE" w14:textId="6514CE86" w:rsidR="005A4BD5" w:rsidRPr="0033777D" w:rsidRDefault="005A4BD5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Kliem, A</w:t>
            </w:r>
            <w:r w:rsidR="003E5B1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et al. 2010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ermany</w:t>
            </w:r>
          </w:p>
        </w:tc>
        <w:tc>
          <w:tcPr>
            <w:tcW w:w="560" w:type="pct"/>
            <w:vAlign w:val="center"/>
          </w:tcPr>
          <w:p w14:paraId="7299F8D5" w14:textId="422273A5" w:rsidR="005A4BD5" w:rsidRPr="004A6BA1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17EC06F5" w14:textId="146069DB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173" w:type="pct"/>
            <w:vAlign w:val="center"/>
          </w:tcPr>
          <w:p w14:paraId="54D396FB" w14:textId="3F08DE67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226" w:type="pct"/>
            <w:vAlign w:val="center"/>
          </w:tcPr>
          <w:p w14:paraId="5453FAF1" w14:textId="2F0236E7" w:rsidR="005A4BD5" w:rsidRDefault="005A4BD5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23</w:t>
            </w:r>
          </w:p>
        </w:tc>
        <w:tc>
          <w:tcPr>
            <w:tcW w:w="382" w:type="pct"/>
            <w:vAlign w:val="center"/>
          </w:tcPr>
          <w:p w14:paraId="34CECEA3" w14:textId="0D191ABA" w:rsidR="005A4BD5" w:rsidRPr="00D92C98" w:rsidRDefault="005A4BD5" w:rsidP="007909DC">
            <w:pPr>
              <w:jc w:val="center"/>
              <w:rPr>
                <w:rFonts w:ascii="Times New Roman" w:hAnsi="Times New Roman" w:cs="Times New Roman"/>
                <w:i/>
                <w:iCs/>
                <w:spacing w:val="-16"/>
                <w:sz w:val="20"/>
                <w:szCs w:val="20"/>
              </w:rPr>
            </w:pPr>
            <w:r w:rsidRPr="00D92C98">
              <w:rPr>
                <w:rFonts w:ascii="Times New Roman" w:hAnsi="Times New Roman" w:cs="Times New Roman"/>
                <w:i/>
                <w:iCs/>
                <w:spacing w:val="-16"/>
                <w:sz w:val="20"/>
                <w:szCs w:val="20"/>
              </w:rPr>
              <w:t>47.6</w:t>
            </w:r>
            <w:r w:rsidRPr="00DF02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±13.1</w:t>
            </w:r>
          </w:p>
        </w:tc>
        <w:tc>
          <w:tcPr>
            <w:tcW w:w="418" w:type="pct"/>
            <w:vAlign w:val="center"/>
          </w:tcPr>
          <w:p w14:paraId="7CDA09F2" w14:textId="13BDAF8A" w:rsidR="005A4BD5" w:rsidRDefault="005A4BD5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53BC74BC" w14:textId="6A43C8A3" w:rsidR="005A4BD5" w:rsidRDefault="005A4BD5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ki Slalom, Balance Bubble</w:t>
            </w:r>
          </w:p>
        </w:tc>
        <w:tc>
          <w:tcPr>
            <w:tcW w:w="453" w:type="pct"/>
            <w:vAlign w:val="center"/>
          </w:tcPr>
          <w:p w14:paraId="7FD738D1" w14:textId="71F58FCC" w:rsidR="005A4BD5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7EABB909" w14:textId="745FF7E2" w:rsidR="005A4BD5" w:rsidRDefault="005A4BD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B5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3</w:t>
            </w:r>
          </w:p>
        </w:tc>
        <w:tc>
          <w:tcPr>
            <w:tcW w:w="409" w:type="pct"/>
            <w:vAlign w:val="center"/>
          </w:tcPr>
          <w:p w14:paraId="1CE68C14" w14:textId="611E024F" w:rsidR="005A4BD5" w:rsidRDefault="005A4BD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/3</w:t>
            </w:r>
          </w:p>
        </w:tc>
        <w:tc>
          <w:tcPr>
            <w:tcW w:w="435" w:type="pct"/>
            <w:vAlign w:val="center"/>
          </w:tcPr>
          <w:p w14:paraId="53988DD7" w14:textId="45750CE0" w:rsidR="005A4BD5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47C5DEE4" w14:textId="460C355A" w:rsidR="005A4BD5" w:rsidRDefault="00EF54AE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SEBT)</w:t>
            </w:r>
          </w:p>
          <w:p w14:paraId="1E866240" w14:textId="67C8EFFC" w:rsidR="005A4BD5" w:rsidRPr="005A4BD5" w:rsidRDefault="0003508F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Dynamic Balance)</w:t>
            </w:r>
          </w:p>
        </w:tc>
      </w:tr>
      <w:tr w:rsidR="004E6DBB" w:rsidRPr="00DC12F1" w14:paraId="75168033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422C50C" w14:textId="556858DC" w:rsidR="005A4BD5" w:rsidRDefault="005A4BD5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amer, A</w:t>
            </w:r>
            <w:r w:rsidR="003E5B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t al. 2014/ Germany</w:t>
            </w:r>
          </w:p>
        </w:tc>
        <w:tc>
          <w:tcPr>
            <w:tcW w:w="560" w:type="pct"/>
            <w:vAlign w:val="center"/>
          </w:tcPr>
          <w:p w14:paraId="64EE3253" w14:textId="236A95B9" w:rsidR="005A4BD5" w:rsidRPr="004A6BA1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Matched Controlled Trial</w:t>
            </w:r>
          </w:p>
        </w:tc>
        <w:tc>
          <w:tcPr>
            <w:tcW w:w="173" w:type="pct"/>
            <w:vAlign w:val="center"/>
          </w:tcPr>
          <w:p w14:paraId="210D999C" w14:textId="6105B330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1</w:t>
            </w:r>
          </w:p>
        </w:tc>
        <w:tc>
          <w:tcPr>
            <w:tcW w:w="173" w:type="pct"/>
            <w:vAlign w:val="center"/>
          </w:tcPr>
          <w:p w14:paraId="21CAA807" w14:textId="5C906938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226" w:type="pct"/>
            <w:vAlign w:val="center"/>
          </w:tcPr>
          <w:p w14:paraId="769CCA6A" w14:textId="240F72EB" w:rsidR="005A4BD5" w:rsidRDefault="005A4BD5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28</w:t>
            </w:r>
          </w:p>
        </w:tc>
        <w:tc>
          <w:tcPr>
            <w:tcW w:w="382" w:type="pct"/>
            <w:vAlign w:val="center"/>
          </w:tcPr>
          <w:p w14:paraId="780E3559" w14:textId="37BCB944" w:rsidR="005A4BD5" w:rsidRPr="00D92C98" w:rsidRDefault="005A4BD5" w:rsidP="007909DC">
            <w:pPr>
              <w:jc w:val="center"/>
              <w:rPr>
                <w:rFonts w:ascii="Times New Roman" w:hAnsi="Times New Roman" w:cs="Times New Roman"/>
                <w:i/>
                <w:iCs/>
                <w:spacing w:val="-16"/>
                <w:sz w:val="20"/>
                <w:szCs w:val="20"/>
              </w:rPr>
            </w:pPr>
            <w:r w:rsidRPr="00D92C98">
              <w:rPr>
                <w:rFonts w:ascii="Times New Roman" w:hAnsi="Times New Roman" w:cs="Times New Roman"/>
                <w:i/>
                <w:iCs/>
                <w:spacing w:val="-16"/>
                <w:sz w:val="20"/>
                <w:szCs w:val="20"/>
              </w:rPr>
              <w:t>47</w:t>
            </w:r>
            <w:r w:rsidR="0012196D">
              <w:rPr>
                <w:rFonts w:ascii="Times New Roman" w:hAnsi="Times New Roman" w:cs="Times New Roman"/>
                <w:i/>
                <w:iCs/>
                <w:spacing w:val="-16"/>
                <w:sz w:val="20"/>
                <w:szCs w:val="20"/>
              </w:rPr>
              <w:t>.0</w:t>
            </w:r>
            <w:r w:rsidRPr="00DF02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±9</w:t>
            </w:r>
          </w:p>
        </w:tc>
        <w:tc>
          <w:tcPr>
            <w:tcW w:w="418" w:type="pct"/>
            <w:vAlign w:val="center"/>
          </w:tcPr>
          <w:p w14:paraId="54218673" w14:textId="21D3CB1E" w:rsidR="005A4BD5" w:rsidRDefault="005A4BD5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MS</w:t>
            </w:r>
          </w:p>
        </w:tc>
        <w:tc>
          <w:tcPr>
            <w:tcW w:w="411" w:type="pct"/>
            <w:vAlign w:val="center"/>
          </w:tcPr>
          <w:p w14:paraId="252FD201" w14:textId="22AB91BB" w:rsidR="005A4BD5" w:rsidRDefault="005A4BD5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ennis, Table Tennis, Boxing, Archery, Sword Fight, Ski Slalom, Balance Bubble, Penguin Picnic, Soccer Heading, Tilt City, Perfect Ten</w:t>
            </w:r>
          </w:p>
        </w:tc>
        <w:tc>
          <w:tcPr>
            <w:tcW w:w="453" w:type="pct"/>
            <w:vAlign w:val="center"/>
          </w:tcPr>
          <w:p w14:paraId="36983D3E" w14:textId="22F069A4" w:rsidR="005A4BD5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097234F1" w14:textId="0F5DC730" w:rsidR="005A4BD5" w:rsidRDefault="005A4BD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7D65A49D" w14:textId="11DDDEE0" w:rsidR="005A4BD5" w:rsidRDefault="005A4BD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/3</w:t>
            </w:r>
          </w:p>
        </w:tc>
        <w:tc>
          <w:tcPr>
            <w:tcW w:w="435" w:type="pct"/>
            <w:vAlign w:val="center"/>
          </w:tcPr>
          <w:p w14:paraId="3F691B8A" w14:textId="2B027E17" w:rsidR="005A4BD5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10AE674C" w14:textId="28046A48" w:rsidR="005A4BD5" w:rsidRDefault="006F76CB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54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Romberg Stance EO)</w:t>
            </w:r>
          </w:p>
          <w:p w14:paraId="3E524464" w14:textId="3F8B2323" w:rsidR="005A4BD5" w:rsidRPr="005A4BD5" w:rsidRDefault="00F74E4E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Romberg Stance EC)</w:t>
            </w:r>
          </w:p>
        </w:tc>
      </w:tr>
      <w:tr w:rsidR="004E6DBB" w:rsidRPr="00DC12F1" w14:paraId="11B87DF5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4A91FD4F" w14:textId="146276BA" w:rsidR="006519E8" w:rsidRPr="00D92C98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wok, B.</w:t>
            </w:r>
            <w:r w:rsidR="003E5B1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6/ Singapore</w:t>
            </w:r>
          </w:p>
        </w:tc>
        <w:tc>
          <w:tcPr>
            <w:tcW w:w="560" w:type="pct"/>
            <w:vAlign w:val="center"/>
          </w:tcPr>
          <w:p w14:paraId="5DAF9292" w14:textId="77777777" w:rsidR="006519E8" w:rsidRPr="004A6BA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3396C0D5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173" w:type="pct"/>
            <w:vAlign w:val="center"/>
          </w:tcPr>
          <w:p w14:paraId="39708465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226" w:type="pct"/>
            <w:vAlign w:val="center"/>
          </w:tcPr>
          <w:p w14:paraId="2C93E871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15</w:t>
            </w:r>
          </w:p>
        </w:tc>
        <w:tc>
          <w:tcPr>
            <w:tcW w:w="382" w:type="pct"/>
            <w:vAlign w:val="center"/>
          </w:tcPr>
          <w:p w14:paraId="4148F10C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70.2±7.1</w:t>
            </w:r>
          </w:p>
        </w:tc>
        <w:tc>
          <w:tcPr>
            <w:tcW w:w="418" w:type="pct"/>
            <w:vAlign w:val="center"/>
          </w:tcPr>
          <w:p w14:paraId="26542377" w14:textId="2E616B4E" w:rsidR="006519E8" w:rsidRPr="00DC12F1" w:rsidRDefault="00D25779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04E1585D" w14:textId="36585886" w:rsidR="006519E8" w:rsidRPr="00DC12F1" w:rsidRDefault="006519E8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intendo Wii</w:t>
            </w:r>
            <w:r w:rsidR="0003508F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Active</w:t>
            </w:r>
          </w:p>
        </w:tc>
        <w:tc>
          <w:tcPr>
            <w:tcW w:w="453" w:type="pct"/>
            <w:vAlign w:val="center"/>
          </w:tcPr>
          <w:p w14:paraId="540789E0" w14:textId="77777777" w:rsidR="006519E8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40414904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1</w:t>
            </w:r>
          </w:p>
        </w:tc>
        <w:tc>
          <w:tcPr>
            <w:tcW w:w="409" w:type="pct"/>
            <w:vAlign w:val="center"/>
          </w:tcPr>
          <w:p w14:paraId="0AAFECDF" w14:textId="39DCD89C" w:rsidR="006519E8" w:rsidRPr="00DC12F1" w:rsidRDefault="006519E8" w:rsidP="00121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19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5" w:type="pct"/>
            <w:vAlign w:val="center"/>
          </w:tcPr>
          <w:p w14:paraId="1A1ED7CB" w14:textId="686EBCC6" w:rsidR="006519E8" w:rsidRPr="00DC12F1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2C4943BD" w14:textId="7B4CEB8A" w:rsidR="006519E8" w:rsidRPr="00DC12F1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3BB6738D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4EEB077" w14:textId="659CFC16" w:rsidR="006519E8" w:rsidRPr="0033777D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ai, C.</w:t>
            </w:r>
            <w:r w:rsidR="0012196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="003E5B1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.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3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560" w:type="pct"/>
            <w:vAlign w:val="center"/>
          </w:tcPr>
          <w:p w14:paraId="43F49E2C" w14:textId="77777777" w:rsidR="006519E8" w:rsidRPr="004A6BA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crossover</w:t>
            </w:r>
          </w:p>
        </w:tc>
        <w:tc>
          <w:tcPr>
            <w:tcW w:w="173" w:type="pct"/>
            <w:vAlign w:val="center"/>
          </w:tcPr>
          <w:p w14:paraId="1A64C8C4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73" w:type="pct"/>
            <w:vAlign w:val="center"/>
          </w:tcPr>
          <w:p w14:paraId="2776C552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226" w:type="pct"/>
            <w:vAlign w:val="center"/>
          </w:tcPr>
          <w:p w14:paraId="127CA486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3</w:t>
            </w:r>
          </w:p>
        </w:tc>
        <w:tc>
          <w:tcPr>
            <w:tcW w:w="382" w:type="pct"/>
            <w:vAlign w:val="center"/>
          </w:tcPr>
          <w:p w14:paraId="52C051F7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72.1±4.8</w:t>
            </w:r>
          </w:p>
        </w:tc>
        <w:tc>
          <w:tcPr>
            <w:tcW w:w="418" w:type="pct"/>
            <w:vAlign w:val="center"/>
          </w:tcPr>
          <w:p w14:paraId="37154DCB" w14:textId="46BF716F" w:rsidR="006519E8" w:rsidRPr="00DC12F1" w:rsidRDefault="00D25779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47562F26" w14:textId="77777777" w:rsidR="006519E8" w:rsidRPr="00DC12F1" w:rsidRDefault="006519E8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505BACCE" w14:textId="77777777" w:rsidR="006519E8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Xavix</w:t>
            </w:r>
            <w:proofErr w:type="spellEnd"/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Measured Step System</w:t>
            </w:r>
          </w:p>
        </w:tc>
        <w:tc>
          <w:tcPr>
            <w:tcW w:w="300" w:type="pct"/>
            <w:vAlign w:val="center"/>
          </w:tcPr>
          <w:p w14:paraId="6801392B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693E7325" w14:textId="527FC1F1" w:rsidR="006519E8" w:rsidRPr="00DC12F1" w:rsidRDefault="006519E8" w:rsidP="00121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5" w:type="pct"/>
            <w:vAlign w:val="center"/>
          </w:tcPr>
          <w:p w14:paraId="1BD43726" w14:textId="77777777" w:rsidR="006519E8" w:rsidRPr="00DC12F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2F8AA01F" w14:textId="0A400E40" w:rsidR="005A4BD5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19CB3235" w14:textId="566F5C9B" w:rsidR="006519E8" w:rsidRDefault="00EF54AE" w:rsidP="0065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  <w:p w14:paraId="37546514" w14:textId="10788E48" w:rsidR="005A4BD5" w:rsidRPr="00DC12F1" w:rsidRDefault="005A4BD5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UST)</w:t>
            </w:r>
          </w:p>
        </w:tc>
      </w:tr>
      <w:tr w:rsidR="004E6DBB" w:rsidRPr="00DC12F1" w14:paraId="0684C97B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647769FB" w14:textId="095610EE" w:rsidR="006519E8" w:rsidRPr="0033777D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aver, K</w:t>
            </w:r>
            <w:r w:rsidR="003E5B1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2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ustralia</w:t>
            </w:r>
            <w:proofErr w:type="spellEnd"/>
          </w:p>
        </w:tc>
        <w:tc>
          <w:tcPr>
            <w:tcW w:w="560" w:type="pct"/>
            <w:vAlign w:val="center"/>
          </w:tcPr>
          <w:p w14:paraId="5429B918" w14:textId="77777777" w:rsidR="006519E8" w:rsidRPr="004A6BA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5FAEB1AC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173" w:type="pct"/>
            <w:vAlign w:val="center"/>
          </w:tcPr>
          <w:p w14:paraId="4BE2F929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226" w:type="pct"/>
            <w:vAlign w:val="center"/>
          </w:tcPr>
          <w:p w14:paraId="5D7D8664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21</w:t>
            </w:r>
          </w:p>
        </w:tc>
        <w:tc>
          <w:tcPr>
            <w:tcW w:w="382" w:type="pct"/>
            <w:vAlign w:val="center"/>
          </w:tcPr>
          <w:p w14:paraId="339984C5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84.9±4.5</w:t>
            </w:r>
          </w:p>
        </w:tc>
        <w:tc>
          <w:tcPr>
            <w:tcW w:w="418" w:type="pct"/>
            <w:vAlign w:val="center"/>
          </w:tcPr>
          <w:p w14:paraId="23873643" w14:textId="272AD69D" w:rsidR="006519E8" w:rsidRPr="00DC12F1" w:rsidRDefault="00D25779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153960C4" w14:textId="699BF1E5" w:rsidR="006519E8" w:rsidRPr="00DC12F1" w:rsidRDefault="0012196D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ii Fit</w:t>
            </w:r>
          </w:p>
        </w:tc>
        <w:tc>
          <w:tcPr>
            <w:tcW w:w="453" w:type="pct"/>
            <w:vAlign w:val="center"/>
          </w:tcPr>
          <w:p w14:paraId="5541EA10" w14:textId="77777777" w:rsidR="006519E8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5CBD3DC1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409" w:type="pct"/>
            <w:vAlign w:val="center"/>
          </w:tcPr>
          <w:p w14:paraId="3830E1AE" w14:textId="45D43415" w:rsidR="006519E8" w:rsidRPr="00DC12F1" w:rsidRDefault="006519E8" w:rsidP="00121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5" w:type="pct"/>
            <w:vAlign w:val="center"/>
          </w:tcPr>
          <w:p w14:paraId="464EB151" w14:textId="78DED740" w:rsidR="006519E8" w:rsidRPr="00DC12F1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5D6DD17D" w14:textId="17F4B959" w:rsidR="006519E8" w:rsidRDefault="00EF54AE" w:rsidP="0065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  <w:p w14:paraId="53F559D9" w14:textId="440DB88D" w:rsidR="005A4BD5" w:rsidRPr="00DC12F1" w:rsidRDefault="005A4BD5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089E77F3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009F91B" w14:textId="56913BC3" w:rsidR="006519E8" w:rsidRPr="00DC12F1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ee, C</w:t>
            </w:r>
            <w:r w:rsidR="0000428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H</w:t>
            </w:r>
            <w:r w:rsidR="0000428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560" w:type="pct"/>
            <w:vAlign w:val="center"/>
          </w:tcPr>
          <w:p w14:paraId="09A648F8" w14:textId="77777777" w:rsidR="006519E8" w:rsidRPr="004A6BA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4B4A027F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73" w:type="pct"/>
            <w:vAlign w:val="center"/>
          </w:tcPr>
          <w:p w14:paraId="714EA903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226" w:type="pct"/>
            <w:vAlign w:val="center"/>
          </w:tcPr>
          <w:p w14:paraId="71B6C0FD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7</w:t>
            </w:r>
          </w:p>
        </w:tc>
        <w:tc>
          <w:tcPr>
            <w:tcW w:w="382" w:type="pct"/>
            <w:vAlign w:val="center"/>
          </w:tcPr>
          <w:p w14:paraId="0B168F24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51.1±12</w:t>
            </w:r>
          </w:p>
        </w:tc>
        <w:tc>
          <w:tcPr>
            <w:tcW w:w="418" w:type="pct"/>
            <w:vAlign w:val="center"/>
          </w:tcPr>
          <w:p w14:paraId="7B7E1AD6" w14:textId="2B35AC99" w:rsidR="006519E8" w:rsidRPr="00DC12F1" w:rsidRDefault="00F31CFE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6519E8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2FD87DE0" w14:textId="77777777" w:rsidR="006519E8" w:rsidRPr="00DC12F1" w:rsidRDefault="006519E8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1F61D737" w14:textId="77777777" w:rsidR="006519E8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300" w:type="pct"/>
            <w:vAlign w:val="center"/>
          </w:tcPr>
          <w:p w14:paraId="078A0E7C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6222E0C9" w14:textId="1CAE946A" w:rsidR="006519E8" w:rsidRPr="00DC12F1" w:rsidRDefault="006519E8" w:rsidP="00121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5" w:type="pct"/>
            <w:vAlign w:val="center"/>
          </w:tcPr>
          <w:p w14:paraId="6F16575C" w14:textId="77777777" w:rsidR="006519E8" w:rsidRPr="00DC12F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719A63C9" w14:textId="7080618C" w:rsidR="006519E8" w:rsidRDefault="00EF54AE" w:rsidP="0065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  <w:p w14:paraId="4722442E" w14:textId="082B3D29" w:rsidR="005A4BD5" w:rsidRPr="00DC12F1" w:rsidRDefault="00EF54AE" w:rsidP="005A4BD5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</w:tc>
      </w:tr>
      <w:tr w:rsidR="004E6DBB" w:rsidRPr="00DC12F1" w14:paraId="7A8462A9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50CF5EB5" w14:textId="16CE61E0" w:rsidR="006519E8" w:rsidRPr="0033777D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ee, H</w:t>
            </w:r>
            <w:r w:rsidR="0000428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C</w:t>
            </w:r>
            <w:r w:rsidR="0000428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7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560" w:type="pct"/>
            <w:vAlign w:val="center"/>
          </w:tcPr>
          <w:p w14:paraId="3E712EF4" w14:textId="77777777" w:rsidR="006519E8" w:rsidRPr="004A6BA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17232162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6</w:t>
            </w:r>
          </w:p>
        </w:tc>
        <w:tc>
          <w:tcPr>
            <w:tcW w:w="173" w:type="pct"/>
            <w:vAlign w:val="center"/>
          </w:tcPr>
          <w:p w14:paraId="39C45ECE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4</w:t>
            </w:r>
          </w:p>
        </w:tc>
        <w:tc>
          <w:tcPr>
            <w:tcW w:w="226" w:type="pct"/>
            <w:vAlign w:val="center"/>
          </w:tcPr>
          <w:p w14:paraId="3D75D323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72</w:t>
            </w:r>
          </w:p>
        </w:tc>
        <w:tc>
          <w:tcPr>
            <w:tcW w:w="382" w:type="pct"/>
            <w:vAlign w:val="center"/>
          </w:tcPr>
          <w:p w14:paraId="6C31B86F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57.7±9.3</w:t>
            </w:r>
          </w:p>
        </w:tc>
        <w:tc>
          <w:tcPr>
            <w:tcW w:w="418" w:type="pct"/>
            <w:vAlign w:val="center"/>
          </w:tcPr>
          <w:p w14:paraId="4A7D688B" w14:textId="27E8D65B" w:rsidR="006519E8" w:rsidRPr="00DC12F1" w:rsidRDefault="00F31CFE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6519E8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48207DD4" w14:textId="77777777" w:rsidR="006519E8" w:rsidRPr="00DC12F1" w:rsidRDefault="006519E8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Kinect Sports, Kinect Adventures, Your Shape Fitness</w:t>
            </w:r>
          </w:p>
        </w:tc>
        <w:tc>
          <w:tcPr>
            <w:tcW w:w="453" w:type="pct"/>
            <w:vAlign w:val="center"/>
          </w:tcPr>
          <w:p w14:paraId="218805FC" w14:textId="77777777" w:rsidR="006519E8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soft Kinect</w:t>
            </w:r>
          </w:p>
        </w:tc>
        <w:tc>
          <w:tcPr>
            <w:tcW w:w="300" w:type="pct"/>
            <w:vAlign w:val="center"/>
          </w:tcPr>
          <w:p w14:paraId="7A5A5176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2</w:t>
            </w:r>
          </w:p>
        </w:tc>
        <w:tc>
          <w:tcPr>
            <w:tcW w:w="409" w:type="pct"/>
            <w:vAlign w:val="center"/>
          </w:tcPr>
          <w:p w14:paraId="2F05A5CF" w14:textId="068D8BBF" w:rsidR="006519E8" w:rsidRPr="00DC12F1" w:rsidRDefault="006519E8" w:rsidP="00121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5" w:type="pct"/>
            <w:vAlign w:val="center"/>
          </w:tcPr>
          <w:p w14:paraId="06B6CD58" w14:textId="7F36C8CB" w:rsidR="006519E8" w:rsidRPr="00DC12F1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0B6B146C" w14:textId="73C20C9A" w:rsidR="005A4BD5" w:rsidRDefault="00EF54AE" w:rsidP="005A4BD5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2DF065F6" w14:textId="766A6FB2" w:rsidR="006519E8" w:rsidRPr="00DC12F1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1D754810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028B9AB" w14:textId="38E90D50" w:rsidR="005A4BD5" w:rsidRPr="00DC12F1" w:rsidRDefault="005A4BD5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e, H.</w:t>
            </w:r>
            <w:r w:rsidR="00A428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.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5/South Korea</w:t>
            </w:r>
          </w:p>
        </w:tc>
        <w:tc>
          <w:tcPr>
            <w:tcW w:w="560" w:type="pct"/>
            <w:vAlign w:val="center"/>
          </w:tcPr>
          <w:p w14:paraId="35677830" w14:textId="6E653253" w:rsidR="005A4BD5" w:rsidRPr="004A6BA1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5D7AA394" w14:textId="361C8C79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173" w:type="pct"/>
            <w:vAlign w:val="center"/>
          </w:tcPr>
          <w:p w14:paraId="44E23A55" w14:textId="13E74E1A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226" w:type="pct"/>
            <w:vAlign w:val="center"/>
          </w:tcPr>
          <w:p w14:paraId="35E4B95A" w14:textId="54A3CA7C" w:rsidR="005A4BD5" w:rsidRDefault="005A4BD5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7</w:t>
            </w:r>
          </w:p>
        </w:tc>
        <w:tc>
          <w:tcPr>
            <w:tcW w:w="382" w:type="pct"/>
            <w:vAlign w:val="center"/>
          </w:tcPr>
          <w:p w14:paraId="22A78FCF" w14:textId="60A30D4A" w:rsidR="005A4BD5" w:rsidRPr="00DC12F1" w:rsidRDefault="002D07FF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7.5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 w:rsidR="00E153A1">
              <w:rPr>
                <w:rFonts w:ascii="Times New Roman" w:hAnsi="Times New Roman" w:cs="Times New Roman"/>
                <w:i/>
                <w:sz w:val="20"/>
                <w:szCs w:val="20"/>
              </w:rPr>
              <w:t>12.</w:t>
            </w:r>
            <w:r w:rsidR="00D66108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418" w:type="pct"/>
            <w:vAlign w:val="center"/>
          </w:tcPr>
          <w:p w14:paraId="1144B113" w14:textId="4649AF25" w:rsidR="005A4BD5" w:rsidRDefault="00F31CFE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5A4BD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1349D436" w14:textId="7BF33D3B" w:rsidR="005A4BD5" w:rsidRPr="00DC12F1" w:rsidRDefault="0012196D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Sitting Posture, Knee Bend and Other Leg Knee Extend, </w:t>
            </w:r>
            <w:proofErr w:type="gramStart"/>
            <w:r w:rsidR="005A4BD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alking</w:t>
            </w:r>
            <w:proofErr w:type="gramEnd"/>
            <w:r w:rsidR="005A4BD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a Tightrope, Penguin Teeter-</w:t>
            </w:r>
            <w:r w:rsidR="005A4BD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lastRenderedPageBreak/>
              <w:t xml:space="preserve">Totter Seesaw, Balance Skiing, Rolling Marble Board, Balance </w:t>
            </w:r>
            <w:proofErr w:type="spellStart"/>
            <w:r w:rsidR="005A4BD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Mii</w:t>
            </w:r>
            <w:proofErr w:type="spellEnd"/>
          </w:p>
        </w:tc>
        <w:tc>
          <w:tcPr>
            <w:tcW w:w="453" w:type="pct"/>
            <w:vAlign w:val="center"/>
          </w:tcPr>
          <w:p w14:paraId="125ED8D6" w14:textId="36677CD8" w:rsidR="005A4BD5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i</w:t>
            </w:r>
          </w:p>
        </w:tc>
        <w:tc>
          <w:tcPr>
            <w:tcW w:w="300" w:type="pct"/>
            <w:vAlign w:val="center"/>
          </w:tcPr>
          <w:p w14:paraId="5BB14C94" w14:textId="21D1ED9F" w:rsidR="005A4BD5" w:rsidRDefault="005A4BD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3BD3A481" w14:textId="5FB084F6" w:rsidR="005A4BD5" w:rsidRDefault="0012196D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/6</w:t>
            </w:r>
          </w:p>
        </w:tc>
        <w:tc>
          <w:tcPr>
            <w:tcW w:w="435" w:type="pct"/>
            <w:vAlign w:val="center"/>
          </w:tcPr>
          <w:p w14:paraId="415AC16E" w14:textId="11E9B579" w:rsidR="005A4BD5" w:rsidRPr="00DC12F1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39AE4797" w14:textId="32EBC582" w:rsidR="005A4BD5" w:rsidRDefault="00EF54AE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COP Path Length EO)</w:t>
            </w:r>
          </w:p>
          <w:p w14:paraId="4D0FE4BF" w14:textId="492EA985" w:rsidR="005A4BD5" w:rsidRDefault="00EF54AE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COP Velocity EO)</w:t>
            </w:r>
          </w:p>
          <w:p w14:paraId="0D150371" w14:textId="5363A595" w:rsidR="005A4BD5" w:rsidRDefault="00EF54AE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COP Pressure Length EC)</w:t>
            </w:r>
          </w:p>
          <w:p w14:paraId="29297CD6" w14:textId="5498230F" w:rsidR="005A4BD5" w:rsidRDefault="00EF54AE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lastRenderedPageBreak/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COP Velocity EC)</w:t>
            </w:r>
          </w:p>
          <w:p w14:paraId="51BB6743" w14:textId="5ED84059" w:rsidR="005A4BD5" w:rsidRPr="005A4BD5" w:rsidRDefault="005A4BD5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DBB" w:rsidRPr="00DC12F1" w14:paraId="12175914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0E9E394" w14:textId="77DB572C" w:rsidR="006519E8" w:rsidRPr="00DC12F1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e, I.</w:t>
            </w:r>
            <w:r w:rsidR="00A428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W.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560" w:type="pct"/>
            <w:vAlign w:val="center"/>
          </w:tcPr>
          <w:p w14:paraId="17CC7DA2" w14:textId="77777777" w:rsidR="006519E8" w:rsidRPr="004A6BA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1AFC73AA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73" w:type="pct"/>
            <w:vAlign w:val="center"/>
          </w:tcPr>
          <w:p w14:paraId="61EE02FE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226" w:type="pct"/>
            <w:vAlign w:val="center"/>
          </w:tcPr>
          <w:p w14:paraId="02F5B9FF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5</w:t>
            </w:r>
          </w:p>
        </w:tc>
        <w:tc>
          <w:tcPr>
            <w:tcW w:w="382" w:type="pct"/>
            <w:vAlign w:val="center"/>
          </w:tcPr>
          <w:p w14:paraId="27ED1872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55±10.5</w:t>
            </w:r>
          </w:p>
        </w:tc>
        <w:tc>
          <w:tcPr>
            <w:tcW w:w="418" w:type="pct"/>
            <w:vAlign w:val="center"/>
          </w:tcPr>
          <w:p w14:paraId="4DCF98B8" w14:textId="501FD2DE" w:rsidR="006519E8" w:rsidRPr="00DC12F1" w:rsidRDefault="00F31CFE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6519E8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3022AA61" w14:textId="2111C728" w:rsidR="006519E8" w:rsidRPr="00DC12F1" w:rsidRDefault="006519E8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City </w:t>
            </w:r>
            <w:r w:rsidR="0012196D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alking, Hot </w:t>
            </w:r>
            <w:r w:rsidR="0012196D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A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ir </w:t>
            </w:r>
            <w:r w:rsidR="0012196D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B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alloo</w:t>
            </w:r>
            <w:r w:rsidR="0012196D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, Bubble</w:t>
            </w:r>
          </w:p>
        </w:tc>
        <w:tc>
          <w:tcPr>
            <w:tcW w:w="453" w:type="pct"/>
            <w:vAlign w:val="center"/>
          </w:tcPr>
          <w:p w14:paraId="3CEF156B" w14:textId="77777777" w:rsidR="006519E8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Rescue</w:t>
            </w:r>
            <w:proofErr w:type="spellEnd"/>
          </w:p>
        </w:tc>
        <w:tc>
          <w:tcPr>
            <w:tcW w:w="300" w:type="pct"/>
            <w:vAlign w:val="center"/>
          </w:tcPr>
          <w:p w14:paraId="3B157CF8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3</w:t>
            </w:r>
          </w:p>
        </w:tc>
        <w:tc>
          <w:tcPr>
            <w:tcW w:w="409" w:type="pct"/>
            <w:vAlign w:val="center"/>
          </w:tcPr>
          <w:p w14:paraId="4267FA6E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5" w:type="pct"/>
            <w:vAlign w:val="center"/>
          </w:tcPr>
          <w:p w14:paraId="29FF1A9D" w14:textId="42120014" w:rsidR="006519E8" w:rsidRPr="00DC12F1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1141BB68" w14:textId="4799E219" w:rsidR="005A4BD5" w:rsidRDefault="00EF54AE" w:rsidP="005A4BD5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3AACCBE8" w14:textId="7583A2F5" w:rsidR="006519E8" w:rsidRPr="00DC12F1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6C381153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469C8159" w14:textId="2ED22989" w:rsidR="005A4BD5" w:rsidRPr="00DC12F1" w:rsidRDefault="005A4BD5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e, N.</w:t>
            </w:r>
            <w:r w:rsidR="00A428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.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5/South Korea</w:t>
            </w:r>
          </w:p>
        </w:tc>
        <w:tc>
          <w:tcPr>
            <w:tcW w:w="560" w:type="pct"/>
            <w:vAlign w:val="center"/>
          </w:tcPr>
          <w:p w14:paraId="7D1B086F" w14:textId="3BB4F5F2" w:rsidR="005A4BD5" w:rsidRPr="004A6BA1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111F80DD" w14:textId="1A3E87E7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73" w:type="pct"/>
            <w:vAlign w:val="center"/>
          </w:tcPr>
          <w:p w14:paraId="009F5F8D" w14:textId="7F5A5D42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226" w:type="pct"/>
            <w:vAlign w:val="center"/>
          </w:tcPr>
          <w:p w14:paraId="7D215FB6" w14:textId="6C7A3641" w:rsidR="005A4BD5" w:rsidRDefault="005A4BD5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0</w:t>
            </w:r>
          </w:p>
        </w:tc>
        <w:tc>
          <w:tcPr>
            <w:tcW w:w="382" w:type="pct"/>
            <w:vAlign w:val="center"/>
          </w:tcPr>
          <w:p w14:paraId="0461D1DE" w14:textId="017A4E41" w:rsidR="005A4BD5" w:rsidRPr="00DC12F1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9.3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.9</w:t>
            </w:r>
          </w:p>
        </w:tc>
        <w:tc>
          <w:tcPr>
            <w:tcW w:w="418" w:type="pct"/>
            <w:vAlign w:val="center"/>
          </w:tcPr>
          <w:p w14:paraId="37BCDD55" w14:textId="6DD40C71" w:rsidR="005A4BD5" w:rsidRDefault="005A4BD5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D</w:t>
            </w:r>
          </w:p>
        </w:tc>
        <w:tc>
          <w:tcPr>
            <w:tcW w:w="411" w:type="pct"/>
            <w:vAlign w:val="center"/>
          </w:tcPr>
          <w:p w14:paraId="6383DBBF" w14:textId="348EC10E" w:rsidR="005A4BD5" w:rsidRPr="00DC12F1" w:rsidRDefault="005A4BD5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K</w:t>
            </w:r>
            <w:r w:rsidR="0012196D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op Dance Festival</w:t>
            </w:r>
          </w:p>
        </w:tc>
        <w:tc>
          <w:tcPr>
            <w:tcW w:w="453" w:type="pct"/>
            <w:vAlign w:val="center"/>
          </w:tcPr>
          <w:p w14:paraId="54920E5E" w14:textId="6526976B" w:rsidR="005A4BD5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023E2024" w14:textId="0794DF8D" w:rsidR="005A4BD5" w:rsidRDefault="005A4BD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5</w:t>
            </w:r>
          </w:p>
        </w:tc>
        <w:tc>
          <w:tcPr>
            <w:tcW w:w="409" w:type="pct"/>
            <w:vAlign w:val="center"/>
          </w:tcPr>
          <w:p w14:paraId="2463BF73" w14:textId="49276D54" w:rsidR="005A4BD5" w:rsidRDefault="005A4BD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0/6</w:t>
            </w:r>
          </w:p>
        </w:tc>
        <w:tc>
          <w:tcPr>
            <w:tcW w:w="435" w:type="pct"/>
            <w:vAlign w:val="center"/>
          </w:tcPr>
          <w:p w14:paraId="21B4655D" w14:textId="0CD8E65B" w:rsidR="005A4BD5" w:rsidRPr="00DC12F1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3534BE27" w14:textId="4F903EE4" w:rsidR="005A4BD5" w:rsidRDefault="00EF54AE" w:rsidP="005A4BD5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20A16F50" w14:textId="77777777" w:rsidR="005A4BD5" w:rsidRPr="00DC12F1" w:rsidRDefault="005A4BD5" w:rsidP="005A4BD5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74773179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4C106EB" w14:textId="33461D30" w:rsidR="006519E8" w:rsidRPr="00DC12F1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Lee, S</w:t>
            </w:r>
            <w:r w:rsidR="00A428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, et al.</w:t>
            </w:r>
          </w:p>
          <w:p w14:paraId="1C33371F" w14:textId="6BC98DA9" w:rsidR="006519E8" w:rsidRPr="00DC12F1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560" w:type="pct"/>
            <w:vAlign w:val="center"/>
          </w:tcPr>
          <w:p w14:paraId="73D65A41" w14:textId="77777777" w:rsidR="006519E8" w:rsidRPr="004A6BA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01516016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173" w:type="pct"/>
            <w:vAlign w:val="center"/>
          </w:tcPr>
          <w:p w14:paraId="29DFD1D5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28</w:t>
            </w:r>
          </w:p>
        </w:tc>
        <w:tc>
          <w:tcPr>
            <w:tcW w:w="226" w:type="pct"/>
            <w:vAlign w:val="center"/>
          </w:tcPr>
          <w:p w14:paraId="0A81A7CF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29</w:t>
            </w:r>
          </w:p>
        </w:tc>
        <w:tc>
          <w:tcPr>
            <w:tcW w:w="382" w:type="pct"/>
            <w:vAlign w:val="center"/>
          </w:tcPr>
          <w:p w14:paraId="2B0F5D7F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74±5</w:t>
            </w:r>
          </w:p>
        </w:tc>
        <w:tc>
          <w:tcPr>
            <w:tcW w:w="418" w:type="pct"/>
            <w:vAlign w:val="center"/>
          </w:tcPr>
          <w:p w14:paraId="07829031" w14:textId="4A0837E9" w:rsidR="006519E8" w:rsidRPr="00DC12F1" w:rsidRDefault="0012196D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Diabetes</w:t>
            </w:r>
          </w:p>
        </w:tc>
        <w:tc>
          <w:tcPr>
            <w:tcW w:w="411" w:type="pct"/>
            <w:vAlign w:val="center"/>
          </w:tcPr>
          <w:p w14:paraId="36E268BA" w14:textId="77777777" w:rsidR="006519E8" w:rsidRPr="00DC12F1" w:rsidRDefault="006519E8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proofErr w:type="spellStart"/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ishi</w:t>
            </w:r>
            <w:proofErr w:type="spellEnd"/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Washi: Window Washing, Keep Ups: Heading Game, Bowling, Bubble Pop, Boot Camp, Kung Foo</w:t>
            </w:r>
          </w:p>
        </w:tc>
        <w:tc>
          <w:tcPr>
            <w:tcW w:w="453" w:type="pct"/>
            <w:vAlign w:val="center"/>
          </w:tcPr>
          <w:p w14:paraId="26D87D41" w14:textId="32BF6464" w:rsidR="006519E8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aystation</w:t>
            </w:r>
            <w:proofErr w:type="spellEnd"/>
            <w:r w:rsidR="005A4BD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300" w:type="pct"/>
            <w:vAlign w:val="center"/>
          </w:tcPr>
          <w:p w14:paraId="5A49E1F5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/2</w:t>
            </w:r>
          </w:p>
        </w:tc>
        <w:tc>
          <w:tcPr>
            <w:tcW w:w="409" w:type="pct"/>
            <w:vAlign w:val="center"/>
          </w:tcPr>
          <w:p w14:paraId="24DE3274" w14:textId="3855D0CB" w:rsidR="006519E8" w:rsidRPr="00DC12F1" w:rsidRDefault="006519E8" w:rsidP="00121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35" w:type="pct"/>
            <w:vAlign w:val="center"/>
          </w:tcPr>
          <w:p w14:paraId="7B425B56" w14:textId="77777777" w:rsidR="006519E8" w:rsidRPr="00DC12F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2677F847" w14:textId="4F37CBD8" w:rsidR="005A4BD5" w:rsidRDefault="00EF54AE" w:rsidP="005A4BD5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OLS)</w:t>
            </w:r>
          </w:p>
          <w:p w14:paraId="30FE4A5F" w14:textId="2A93FDFA" w:rsidR="005A4BD5" w:rsidRDefault="00EF54AE" w:rsidP="005A4BD5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3BB6F238" w14:textId="0A8337DD" w:rsidR="006519E8" w:rsidRPr="00DC12F1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2F98A00C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1BB1D4B6" w14:textId="23DA878A" w:rsidR="006519E8" w:rsidRPr="00DC12F1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Lee, Y., et al.</w:t>
            </w:r>
          </w:p>
          <w:p w14:paraId="103A175F" w14:textId="6702DD2B" w:rsidR="006519E8" w:rsidRPr="00DC12F1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560" w:type="pct"/>
            <w:vAlign w:val="center"/>
          </w:tcPr>
          <w:p w14:paraId="1F9F5568" w14:textId="77777777" w:rsidR="006519E8" w:rsidRPr="004A6BA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3E9C2B9B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173" w:type="pct"/>
            <w:vAlign w:val="center"/>
          </w:tcPr>
          <w:p w14:paraId="0841B553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226" w:type="pct"/>
            <w:vAlign w:val="center"/>
          </w:tcPr>
          <w:p w14:paraId="5BD5E6BA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3</w:t>
            </w:r>
          </w:p>
        </w:tc>
        <w:tc>
          <w:tcPr>
            <w:tcW w:w="382" w:type="pct"/>
            <w:vAlign w:val="center"/>
          </w:tcPr>
          <w:p w14:paraId="3801428A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75.9±4.73</w:t>
            </w:r>
          </w:p>
        </w:tc>
        <w:tc>
          <w:tcPr>
            <w:tcW w:w="418" w:type="pct"/>
            <w:vAlign w:val="center"/>
          </w:tcPr>
          <w:p w14:paraId="2362813A" w14:textId="1A774707" w:rsidR="006519E8" w:rsidRPr="00DC12F1" w:rsidRDefault="000F2012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1504406D" w14:textId="73EBAA30" w:rsidR="006519E8" w:rsidRPr="00DC12F1" w:rsidRDefault="0012196D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tep Dance, Ski Jump, Jogging, Swordplay, Hula-Hoop, Tennis</w:t>
            </w:r>
          </w:p>
        </w:tc>
        <w:tc>
          <w:tcPr>
            <w:tcW w:w="453" w:type="pct"/>
            <w:vAlign w:val="center"/>
          </w:tcPr>
          <w:p w14:paraId="5F284B78" w14:textId="77777777" w:rsidR="006519E8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27E42B70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2</w:t>
            </w:r>
          </w:p>
        </w:tc>
        <w:tc>
          <w:tcPr>
            <w:tcW w:w="409" w:type="pct"/>
            <w:vAlign w:val="center"/>
          </w:tcPr>
          <w:p w14:paraId="33408776" w14:textId="32ECDF09" w:rsidR="006519E8" w:rsidRPr="00DC12F1" w:rsidRDefault="006519E8" w:rsidP="00121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5" w:type="pct"/>
            <w:vAlign w:val="center"/>
          </w:tcPr>
          <w:p w14:paraId="4D998804" w14:textId="77777777" w:rsidR="006519E8" w:rsidRPr="00DC12F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57D0FC7F" w14:textId="44352FD1" w:rsidR="005A4BD5" w:rsidRDefault="00EF54AE" w:rsidP="005A4BD5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1603EC9A" w14:textId="47782CB5" w:rsidR="006519E8" w:rsidRPr="00DC12F1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06D346B1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5DC3C555" w14:textId="1186D91E" w:rsidR="005A4BD5" w:rsidRPr="00D92C98" w:rsidRDefault="005A4BD5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eutwyler</w:t>
            </w:r>
            <w:proofErr w:type="spellEnd"/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H., et al. 2018/US</w:t>
            </w:r>
          </w:p>
        </w:tc>
        <w:tc>
          <w:tcPr>
            <w:tcW w:w="560" w:type="pct"/>
            <w:vAlign w:val="center"/>
          </w:tcPr>
          <w:p w14:paraId="3A764324" w14:textId="3F376930" w:rsidR="005A4BD5" w:rsidRPr="004A6BA1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65FAA02E" w14:textId="4AB7C01B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173" w:type="pct"/>
            <w:vAlign w:val="center"/>
          </w:tcPr>
          <w:p w14:paraId="5ADFF853" w14:textId="54E3F402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226" w:type="pct"/>
            <w:vAlign w:val="center"/>
          </w:tcPr>
          <w:p w14:paraId="5D466C68" w14:textId="4995F43E" w:rsidR="005A4BD5" w:rsidRDefault="005A4BD5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86</w:t>
            </w:r>
          </w:p>
        </w:tc>
        <w:tc>
          <w:tcPr>
            <w:tcW w:w="382" w:type="pct"/>
            <w:vAlign w:val="center"/>
          </w:tcPr>
          <w:p w14:paraId="71B9ACF7" w14:textId="74134BE5" w:rsidR="005A4BD5" w:rsidRPr="00DC12F1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8</w:t>
            </w:r>
            <w:r w:rsidR="00DF0223">
              <w:rPr>
                <w:rFonts w:ascii="Times New Roman" w:hAnsi="Times New Roman" w:cs="Times New Roman"/>
                <w:i/>
                <w:sz w:val="20"/>
                <w:szCs w:val="20"/>
              </w:rPr>
              <w:t>.0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.5</w:t>
            </w:r>
          </w:p>
        </w:tc>
        <w:tc>
          <w:tcPr>
            <w:tcW w:w="418" w:type="pct"/>
            <w:vAlign w:val="center"/>
          </w:tcPr>
          <w:p w14:paraId="7B2D821A" w14:textId="62EB82BF" w:rsidR="005A4BD5" w:rsidRDefault="005A4BD5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chizophrenia</w:t>
            </w:r>
          </w:p>
        </w:tc>
        <w:tc>
          <w:tcPr>
            <w:tcW w:w="411" w:type="pct"/>
            <w:vAlign w:val="center"/>
          </w:tcPr>
          <w:p w14:paraId="1BE521C0" w14:textId="1B160892" w:rsidR="005A4BD5" w:rsidRPr="00DC12F1" w:rsidRDefault="005A4BD5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Bowling, Baseball, Skiing, Kinect Dance Central 2, Kinect Adventures, Kinect Your Shape Fitness Evolved</w:t>
            </w:r>
          </w:p>
        </w:tc>
        <w:tc>
          <w:tcPr>
            <w:tcW w:w="453" w:type="pct"/>
            <w:vAlign w:val="center"/>
          </w:tcPr>
          <w:p w14:paraId="404C716E" w14:textId="7392C573" w:rsidR="005A4BD5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ox 360</w:t>
            </w:r>
          </w:p>
        </w:tc>
        <w:tc>
          <w:tcPr>
            <w:tcW w:w="300" w:type="pct"/>
            <w:vAlign w:val="center"/>
          </w:tcPr>
          <w:p w14:paraId="4FA86905" w14:textId="73E22922" w:rsidR="005A4BD5" w:rsidRDefault="005A4BD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1</w:t>
            </w:r>
          </w:p>
        </w:tc>
        <w:tc>
          <w:tcPr>
            <w:tcW w:w="409" w:type="pct"/>
            <w:vAlign w:val="center"/>
          </w:tcPr>
          <w:p w14:paraId="0AD1B96A" w14:textId="32D8428B" w:rsidR="005A4BD5" w:rsidRDefault="005A4BD5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/6</w:t>
            </w:r>
          </w:p>
        </w:tc>
        <w:tc>
          <w:tcPr>
            <w:tcW w:w="435" w:type="pct"/>
            <w:vAlign w:val="center"/>
          </w:tcPr>
          <w:p w14:paraId="2AC2CDC2" w14:textId="65BDA3D1" w:rsidR="005A4BD5" w:rsidRPr="00DC12F1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entary Games</w:t>
            </w:r>
          </w:p>
        </w:tc>
        <w:tc>
          <w:tcPr>
            <w:tcW w:w="591" w:type="pct"/>
            <w:vAlign w:val="center"/>
          </w:tcPr>
          <w:p w14:paraId="0E5C5270" w14:textId="251D4494" w:rsidR="005A4BD5" w:rsidRPr="005A4BD5" w:rsidRDefault="005A4BD5" w:rsidP="005A4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PPB)</w:t>
            </w:r>
          </w:p>
        </w:tc>
      </w:tr>
      <w:tr w:rsidR="004E6DBB" w:rsidRPr="00DC12F1" w14:paraId="5BFD89F0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4407AE8" w14:textId="37D5A8C9" w:rsidR="006519E8" w:rsidRPr="00D92C98" w:rsidRDefault="006519E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iao, Y</w:t>
            </w:r>
            <w:r w:rsidR="0027178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Y</w:t>
            </w:r>
            <w:r w:rsidR="0027178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9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560" w:type="pct"/>
            <w:vAlign w:val="center"/>
          </w:tcPr>
          <w:p w14:paraId="38B7DA2B" w14:textId="77777777" w:rsidR="006519E8" w:rsidRPr="004A6BA1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00396CD5" w14:textId="5DA297B8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="00B06EC2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73" w:type="pct"/>
            <w:vAlign w:val="center"/>
          </w:tcPr>
          <w:p w14:paraId="3610C640" w14:textId="6AB3DFC9" w:rsidR="006519E8" w:rsidRPr="00DC12F1" w:rsidRDefault="00B06EC2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226" w:type="pct"/>
            <w:vAlign w:val="center"/>
          </w:tcPr>
          <w:p w14:paraId="3C9258CC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1</w:t>
            </w:r>
          </w:p>
        </w:tc>
        <w:tc>
          <w:tcPr>
            <w:tcW w:w="382" w:type="pct"/>
            <w:vAlign w:val="center"/>
          </w:tcPr>
          <w:p w14:paraId="55656047" w14:textId="77777777" w:rsidR="006519E8" w:rsidRPr="00DC12F1" w:rsidRDefault="006519E8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81.8±7</w:t>
            </w:r>
          </w:p>
        </w:tc>
        <w:tc>
          <w:tcPr>
            <w:tcW w:w="418" w:type="pct"/>
            <w:vAlign w:val="center"/>
          </w:tcPr>
          <w:p w14:paraId="2D2B594A" w14:textId="78948785" w:rsidR="006519E8" w:rsidRPr="00DC12F1" w:rsidRDefault="00EF59CD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</w:t>
            </w:r>
            <w:r w:rsidR="006519E8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refrail and frail elderly</w:t>
            </w:r>
          </w:p>
        </w:tc>
        <w:tc>
          <w:tcPr>
            <w:tcW w:w="411" w:type="pct"/>
            <w:vAlign w:val="center"/>
          </w:tcPr>
          <w:p w14:paraId="730D2906" w14:textId="77777777" w:rsidR="006519E8" w:rsidRPr="00DC12F1" w:rsidRDefault="006519E8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5AEBAD69" w14:textId="77777777" w:rsidR="006519E8" w:rsidRDefault="006519E8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ect</w:t>
            </w:r>
          </w:p>
        </w:tc>
        <w:tc>
          <w:tcPr>
            <w:tcW w:w="300" w:type="pct"/>
            <w:vAlign w:val="center"/>
          </w:tcPr>
          <w:p w14:paraId="1E687415" w14:textId="77777777" w:rsidR="006519E8" w:rsidRPr="00DC12F1" w:rsidRDefault="006519E8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3</w:t>
            </w:r>
          </w:p>
        </w:tc>
        <w:tc>
          <w:tcPr>
            <w:tcW w:w="409" w:type="pct"/>
            <w:vAlign w:val="center"/>
          </w:tcPr>
          <w:p w14:paraId="547BDD4C" w14:textId="1AB90428" w:rsidR="006519E8" w:rsidRPr="00DC12F1" w:rsidRDefault="006519E8" w:rsidP="00121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35" w:type="pct"/>
            <w:vAlign w:val="center"/>
          </w:tcPr>
          <w:p w14:paraId="2EE59450" w14:textId="46E143E7" w:rsidR="006519E8" w:rsidRPr="00DC12F1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38778386" w14:textId="4AF6D8CC" w:rsidR="006519E8" w:rsidRPr="00DC12F1" w:rsidRDefault="00EF54AE" w:rsidP="006519E8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19E8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3F84E689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4F990328" w14:textId="6EFDA5EB" w:rsidR="005A4BD5" w:rsidRPr="0033777D" w:rsidRDefault="005A4BD5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iao, Y</w:t>
            </w:r>
            <w:r w:rsidR="0027178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Y</w:t>
            </w:r>
            <w:r w:rsidR="0027178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</w:t>
            </w:r>
            <w:r w:rsidR="007022C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/ Taiwan</w:t>
            </w:r>
          </w:p>
        </w:tc>
        <w:tc>
          <w:tcPr>
            <w:tcW w:w="560" w:type="pct"/>
            <w:vAlign w:val="center"/>
          </w:tcPr>
          <w:p w14:paraId="3C1B0793" w14:textId="788E89C0" w:rsidR="005A4BD5" w:rsidRPr="004A6BA1" w:rsidRDefault="005A4BD5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73FE5769" w14:textId="272CFCB3" w:rsidR="005A4BD5" w:rsidRDefault="005A4B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="007022C9"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73" w:type="pct"/>
            <w:vAlign w:val="center"/>
          </w:tcPr>
          <w:p w14:paraId="7F6C3C25" w14:textId="23CB4D8F" w:rsidR="005A4BD5" w:rsidRDefault="007022C9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226" w:type="pct"/>
            <w:vAlign w:val="center"/>
          </w:tcPr>
          <w:p w14:paraId="764C51F2" w14:textId="3BA82CB0" w:rsidR="005A4BD5" w:rsidRDefault="007022C9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2</w:t>
            </w:r>
          </w:p>
        </w:tc>
        <w:tc>
          <w:tcPr>
            <w:tcW w:w="382" w:type="pct"/>
            <w:vAlign w:val="center"/>
          </w:tcPr>
          <w:p w14:paraId="68F0B084" w14:textId="42CCD4E1" w:rsidR="005A4BD5" w:rsidRPr="00DC12F1" w:rsidRDefault="007022C9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4</w:t>
            </w:r>
            <w:r w:rsidR="005A4BD5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E646E3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  <w:r w:rsidR="005A4BD5"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 w:rsidR="00E646E3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 w:rsidR="005A4BD5"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E646E3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418" w:type="pct"/>
            <w:vAlign w:val="center"/>
          </w:tcPr>
          <w:p w14:paraId="74B09EAD" w14:textId="3DBDF5BA" w:rsidR="005A4BD5" w:rsidRDefault="00F31CFE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MCI</w:t>
            </w:r>
          </w:p>
        </w:tc>
        <w:tc>
          <w:tcPr>
            <w:tcW w:w="411" w:type="pct"/>
            <w:vAlign w:val="center"/>
          </w:tcPr>
          <w:p w14:paraId="36C4542D" w14:textId="557341E2" w:rsidR="005A4BD5" w:rsidRPr="00DC12F1" w:rsidRDefault="005A4BD5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24DE099B" w14:textId="4D3C92EF" w:rsidR="005A4BD5" w:rsidRDefault="00E646E3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ect</w:t>
            </w:r>
          </w:p>
        </w:tc>
        <w:tc>
          <w:tcPr>
            <w:tcW w:w="300" w:type="pct"/>
            <w:vAlign w:val="center"/>
          </w:tcPr>
          <w:p w14:paraId="75234F2E" w14:textId="4DFCF34F" w:rsidR="005A4BD5" w:rsidRDefault="00E646E3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9" w:type="pct"/>
            <w:vAlign w:val="center"/>
          </w:tcPr>
          <w:p w14:paraId="66A189AD" w14:textId="7AE7E8D1" w:rsidR="005A4BD5" w:rsidRDefault="00E646E3" w:rsidP="00121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0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35" w:type="pct"/>
            <w:vAlign w:val="center"/>
          </w:tcPr>
          <w:p w14:paraId="5E2B9653" w14:textId="2DDB8A8B" w:rsidR="005A4BD5" w:rsidRPr="00DC12F1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4932DE3F" w14:textId="1C35BA41" w:rsidR="005A4BD5" w:rsidRPr="005A4BD5" w:rsidRDefault="00EF54AE" w:rsidP="00651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4BD5">
              <w:rPr>
                <w:rFonts w:ascii="Times New Roman" w:hAnsi="Times New Roman" w:cs="Times New Roman"/>
                <w:sz w:val="20"/>
                <w:szCs w:val="20"/>
              </w:rPr>
              <w:t>(FGA)</w:t>
            </w:r>
          </w:p>
        </w:tc>
      </w:tr>
      <w:tr w:rsidR="004E6DBB" w:rsidRPr="00DC12F1" w14:paraId="5433261A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55AD5E0F" w14:textId="6D414299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lastRenderedPageBreak/>
              <w:t>Liao, Y.</w:t>
            </w:r>
            <w:r w:rsidR="0012196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Y.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5/ Taiwan</w:t>
            </w:r>
          </w:p>
        </w:tc>
        <w:tc>
          <w:tcPr>
            <w:tcW w:w="560" w:type="pct"/>
            <w:vAlign w:val="center"/>
          </w:tcPr>
          <w:p w14:paraId="76FE3D69" w14:textId="36151E7D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1286EECA" w14:textId="633F6345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173" w:type="pct"/>
            <w:vAlign w:val="center"/>
          </w:tcPr>
          <w:p w14:paraId="5D8388C8" w14:textId="11D0414F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4</w:t>
            </w:r>
          </w:p>
        </w:tc>
        <w:tc>
          <w:tcPr>
            <w:tcW w:w="226" w:type="pct"/>
            <w:vAlign w:val="center"/>
          </w:tcPr>
          <w:p w14:paraId="1A2352D9" w14:textId="7D66351C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7</w:t>
            </w:r>
          </w:p>
        </w:tc>
        <w:tc>
          <w:tcPr>
            <w:tcW w:w="382" w:type="pct"/>
            <w:vAlign w:val="center"/>
          </w:tcPr>
          <w:p w14:paraId="582E21C7" w14:textId="551062F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5.7±7.4</w:t>
            </w:r>
          </w:p>
        </w:tc>
        <w:tc>
          <w:tcPr>
            <w:tcW w:w="418" w:type="pct"/>
            <w:vAlign w:val="center"/>
          </w:tcPr>
          <w:p w14:paraId="7CD2AC0D" w14:textId="70B177DE" w:rsidR="004842C4" w:rsidRDefault="004842C4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D</w:t>
            </w:r>
          </w:p>
        </w:tc>
        <w:tc>
          <w:tcPr>
            <w:tcW w:w="411" w:type="pct"/>
            <w:vAlign w:val="center"/>
          </w:tcPr>
          <w:p w14:paraId="391F69FB" w14:textId="63506D31" w:rsidR="004842C4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occer Heading, Marble Balance, Ski Slalom, Balance Bubble</w:t>
            </w:r>
          </w:p>
        </w:tc>
        <w:tc>
          <w:tcPr>
            <w:tcW w:w="453" w:type="pct"/>
            <w:vAlign w:val="center"/>
          </w:tcPr>
          <w:p w14:paraId="05319462" w14:textId="1F79E039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5A16310B" w14:textId="219BA202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2</w:t>
            </w:r>
          </w:p>
        </w:tc>
        <w:tc>
          <w:tcPr>
            <w:tcW w:w="409" w:type="pct"/>
            <w:vAlign w:val="center"/>
          </w:tcPr>
          <w:p w14:paraId="20644ABD" w14:textId="7BE1EF4A" w:rsidR="004842C4" w:rsidRDefault="0012196D" w:rsidP="00121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842C4" w:rsidRPr="00DC12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5" w:type="pct"/>
            <w:vAlign w:val="center"/>
          </w:tcPr>
          <w:p w14:paraId="42940309" w14:textId="25A5E464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 xml:space="preserve">Nothing and </w:t>
            </w:r>
            <w:r w:rsidR="00EF54AE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434549F5" w14:textId="6837A991" w:rsidR="004842C4" w:rsidRPr="00DC12F1" w:rsidRDefault="00EF54AE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5AA7D8BF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723E4E91" w14:textId="1D0C9883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in, Y.</w:t>
            </w:r>
            <w:r w:rsidR="0012196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., et al. 2020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560" w:type="pct"/>
            <w:vAlign w:val="center"/>
          </w:tcPr>
          <w:p w14:paraId="5B591812" w14:textId="003487E1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03FD4D13" w14:textId="0ACAF5FE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173" w:type="pct"/>
            <w:vAlign w:val="center"/>
          </w:tcPr>
          <w:p w14:paraId="27827FE9" w14:textId="1F189ED3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226" w:type="pct"/>
            <w:vAlign w:val="center"/>
          </w:tcPr>
          <w:p w14:paraId="5471D55A" w14:textId="109F36C1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9</w:t>
            </w:r>
          </w:p>
        </w:tc>
        <w:tc>
          <w:tcPr>
            <w:tcW w:w="382" w:type="pct"/>
            <w:vAlign w:val="center"/>
          </w:tcPr>
          <w:p w14:paraId="2E12B104" w14:textId="3A2720F5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7</w:t>
            </w:r>
            <w:r w:rsidR="00DF0223">
              <w:rPr>
                <w:rFonts w:ascii="Times New Roman" w:hAnsi="Times New Roman" w:cs="Times New Roman"/>
                <w:i/>
                <w:sz w:val="20"/>
                <w:szCs w:val="20"/>
              </w:rPr>
              <w:t>.0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.4</w:t>
            </w:r>
          </w:p>
        </w:tc>
        <w:tc>
          <w:tcPr>
            <w:tcW w:w="418" w:type="pct"/>
            <w:vAlign w:val="center"/>
          </w:tcPr>
          <w:p w14:paraId="1E1DBFB2" w14:textId="55059026" w:rsidR="004842C4" w:rsidRDefault="004842C4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Knee Osteoarthritis</w:t>
            </w:r>
          </w:p>
        </w:tc>
        <w:tc>
          <w:tcPr>
            <w:tcW w:w="411" w:type="pct"/>
            <w:vAlign w:val="center"/>
          </w:tcPr>
          <w:p w14:paraId="764FCFF3" w14:textId="0743A4D2" w:rsidR="004842C4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hack-a-</w:t>
            </w:r>
            <w:r w:rsidR="0012196D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ole, Archery</w:t>
            </w:r>
          </w:p>
        </w:tc>
        <w:tc>
          <w:tcPr>
            <w:tcW w:w="453" w:type="pct"/>
            <w:vAlign w:val="center"/>
          </w:tcPr>
          <w:p w14:paraId="6EE997A2" w14:textId="36FA0B33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t Plus System</w:t>
            </w:r>
          </w:p>
        </w:tc>
        <w:tc>
          <w:tcPr>
            <w:tcW w:w="300" w:type="pct"/>
            <w:vAlign w:val="center"/>
          </w:tcPr>
          <w:p w14:paraId="126B1385" w14:textId="1BE1E96D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3</w:t>
            </w:r>
          </w:p>
        </w:tc>
        <w:tc>
          <w:tcPr>
            <w:tcW w:w="409" w:type="pct"/>
            <w:vAlign w:val="center"/>
          </w:tcPr>
          <w:p w14:paraId="30D89DEC" w14:textId="29CAB537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/4</w:t>
            </w:r>
          </w:p>
        </w:tc>
        <w:tc>
          <w:tcPr>
            <w:tcW w:w="435" w:type="pct"/>
            <w:vAlign w:val="center"/>
          </w:tcPr>
          <w:p w14:paraId="012F40F4" w14:textId="4916CDDA" w:rsidR="004842C4" w:rsidRPr="00DC12F1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0CDB786E" w14:textId="0AE3FB91" w:rsidR="004842C4" w:rsidRPr="00B36386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alance)</w:t>
            </w:r>
          </w:p>
        </w:tc>
      </w:tr>
      <w:tr w:rsidR="004E6DBB" w:rsidRPr="00DC12F1" w14:paraId="711703A0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4D77E96C" w14:textId="67369535" w:rsidR="004842C4" w:rsidRPr="003920D1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loréns</w:t>
            </w:r>
            <w:proofErr w:type="spellEnd"/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R., et al. 2015/Spain</w:t>
            </w:r>
          </w:p>
        </w:tc>
        <w:tc>
          <w:tcPr>
            <w:tcW w:w="560" w:type="pct"/>
            <w:vAlign w:val="center"/>
          </w:tcPr>
          <w:p w14:paraId="0C42B4AC" w14:textId="7BD2287C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7619D531" w14:textId="5BAA43D8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73" w:type="pct"/>
            <w:vAlign w:val="center"/>
          </w:tcPr>
          <w:p w14:paraId="5814A72B" w14:textId="59F2FBC2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226" w:type="pct"/>
            <w:vAlign w:val="center"/>
          </w:tcPr>
          <w:p w14:paraId="2B5E0BE4" w14:textId="7C3ACF88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5</w:t>
            </w:r>
          </w:p>
        </w:tc>
        <w:tc>
          <w:tcPr>
            <w:tcW w:w="382" w:type="pct"/>
            <w:vAlign w:val="center"/>
          </w:tcPr>
          <w:p w14:paraId="51FAF98D" w14:textId="1E77E155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6.7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.6</w:t>
            </w:r>
          </w:p>
        </w:tc>
        <w:tc>
          <w:tcPr>
            <w:tcW w:w="418" w:type="pct"/>
            <w:vAlign w:val="center"/>
          </w:tcPr>
          <w:p w14:paraId="24447A41" w14:textId="064097D3" w:rsidR="004842C4" w:rsidRDefault="007022C9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7212D5E5" w14:textId="431588A8" w:rsidR="004842C4" w:rsidRDefault="0012196D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VR-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tepping Exercise</w:t>
            </w:r>
          </w:p>
        </w:tc>
        <w:tc>
          <w:tcPr>
            <w:tcW w:w="453" w:type="pct"/>
            <w:vAlign w:val="center"/>
          </w:tcPr>
          <w:p w14:paraId="57A49A91" w14:textId="668DEB44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ptiTrack</w:t>
            </w:r>
            <w:proofErr w:type="spellEnd"/>
          </w:p>
        </w:tc>
        <w:tc>
          <w:tcPr>
            <w:tcW w:w="300" w:type="pct"/>
            <w:vAlign w:val="center"/>
          </w:tcPr>
          <w:p w14:paraId="60CA8790" w14:textId="6B4FE71F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5</w:t>
            </w:r>
          </w:p>
        </w:tc>
        <w:tc>
          <w:tcPr>
            <w:tcW w:w="409" w:type="pct"/>
            <w:vAlign w:val="center"/>
          </w:tcPr>
          <w:p w14:paraId="54BF85D0" w14:textId="5554BBFC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/4</w:t>
            </w:r>
          </w:p>
        </w:tc>
        <w:tc>
          <w:tcPr>
            <w:tcW w:w="435" w:type="pct"/>
            <w:vAlign w:val="center"/>
          </w:tcPr>
          <w:p w14:paraId="527D68FC" w14:textId="3407008D" w:rsidR="004842C4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1F70E457" w14:textId="0BACE317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30315F05" w14:textId="6ADFEF3D" w:rsidR="004842C4" w:rsidRPr="00B36386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T- Balance)</w:t>
            </w:r>
          </w:p>
        </w:tc>
      </w:tr>
      <w:tr w:rsidR="004E6DBB" w:rsidRPr="00DC12F1" w14:paraId="116DD16E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08C6580" w14:textId="02908FDF" w:rsidR="004842C4" w:rsidRPr="00D92C98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rtín-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rtínez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J</w:t>
            </w:r>
            <w:r w:rsidR="0096209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P</w:t>
            </w:r>
            <w:r w:rsidR="0096209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12196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9/ Spain</w:t>
            </w:r>
          </w:p>
        </w:tc>
        <w:tc>
          <w:tcPr>
            <w:tcW w:w="560" w:type="pct"/>
            <w:vAlign w:val="center"/>
          </w:tcPr>
          <w:p w14:paraId="451E9047" w14:textId="77777777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4091D726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8</w:t>
            </w:r>
          </w:p>
        </w:tc>
        <w:tc>
          <w:tcPr>
            <w:tcW w:w="173" w:type="pct"/>
            <w:vAlign w:val="center"/>
          </w:tcPr>
          <w:p w14:paraId="35F7A11A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226" w:type="pct"/>
            <w:vAlign w:val="center"/>
          </w:tcPr>
          <w:p w14:paraId="77EC232E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0</w:t>
            </w:r>
          </w:p>
        </w:tc>
        <w:tc>
          <w:tcPr>
            <w:tcW w:w="382" w:type="pct"/>
            <w:vAlign w:val="center"/>
          </w:tcPr>
          <w:p w14:paraId="390E9984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53.7±9.9</w:t>
            </w:r>
          </w:p>
        </w:tc>
        <w:tc>
          <w:tcPr>
            <w:tcW w:w="418" w:type="pct"/>
            <w:vAlign w:val="center"/>
          </w:tcPr>
          <w:p w14:paraId="002435E6" w14:textId="5112EAF1" w:rsidR="004842C4" w:rsidRPr="00DC12F1" w:rsidRDefault="007022C9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F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ibromyalgia</w:t>
            </w:r>
          </w:p>
        </w:tc>
        <w:tc>
          <w:tcPr>
            <w:tcW w:w="411" w:type="pct"/>
            <w:vAlign w:val="center"/>
          </w:tcPr>
          <w:p w14:paraId="08345CF9" w14:textId="77777777" w:rsidR="004842C4" w:rsidRPr="00DC12F1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proofErr w:type="spellStart"/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VirtualEX</w:t>
            </w:r>
            <w:proofErr w:type="spellEnd"/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-FM</w:t>
            </w:r>
          </w:p>
        </w:tc>
        <w:tc>
          <w:tcPr>
            <w:tcW w:w="453" w:type="pct"/>
            <w:vAlign w:val="center"/>
          </w:tcPr>
          <w:p w14:paraId="5BDF7A93" w14:textId="77777777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14:paraId="276E3183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2</w:t>
            </w:r>
          </w:p>
        </w:tc>
        <w:tc>
          <w:tcPr>
            <w:tcW w:w="409" w:type="pct"/>
            <w:vAlign w:val="center"/>
          </w:tcPr>
          <w:p w14:paraId="225429E2" w14:textId="7EEC1F6C" w:rsidR="004842C4" w:rsidRPr="00DC12F1" w:rsidRDefault="004842C4" w:rsidP="00121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8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5.98</w:t>
            </w:r>
          </w:p>
        </w:tc>
        <w:tc>
          <w:tcPr>
            <w:tcW w:w="435" w:type="pct"/>
            <w:vAlign w:val="center"/>
          </w:tcPr>
          <w:p w14:paraId="11D7856B" w14:textId="77777777" w:rsidR="004842C4" w:rsidRPr="00DC12F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142603D5" w14:textId="437E6208" w:rsidR="004842C4" w:rsidRPr="00DC12F1" w:rsidRDefault="00EF54AE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4AF71E5C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7ED83C95" w14:textId="628397C2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cEwen, D., et al.</w:t>
            </w:r>
            <w:r w:rsidR="0012196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4/ Canada</w:t>
            </w:r>
          </w:p>
        </w:tc>
        <w:tc>
          <w:tcPr>
            <w:tcW w:w="560" w:type="pct"/>
            <w:vAlign w:val="center"/>
          </w:tcPr>
          <w:p w14:paraId="48992B7F" w14:textId="77777777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37267B48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0</w:t>
            </w:r>
          </w:p>
        </w:tc>
        <w:tc>
          <w:tcPr>
            <w:tcW w:w="173" w:type="pct"/>
            <w:vAlign w:val="center"/>
          </w:tcPr>
          <w:p w14:paraId="5A545252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9</w:t>
            </w:r>
          </w:p>
        </w:tc>
        <w:tc>
          <w:tcPr>
            <w:tcW w:w="226" w:type="pct"/>
            <w:vAlign w:val="center"/>
          </w:tcPr>
          <w:p w14:paraId="6FE6F378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4</w:t>
            </w:r>
          </w:p>
        </w:tc>
        <w:tc>
          <w:tcPr>
            <w:tcW w:w="382" w:type="pct"/>
            <w:vAlign w:val="center"/>
          </w:tcPr>
          <w:p w14:paraId="0A174114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4.1±15</w:t>
            </w:r>
          </w:p>
        </w:tc>
        <w:tc>
          <w:tcPr>
            <w:tcW w:w="418" w:type="pct"/>
            <w:vAlign w:val="center"/>
          </w:tcPr>
          <w:p w14:paraId="392840C2" w14:textId="76BDB0E4" w:rsidR="004842C4" w:rsidRPr="00DC12F1" w:rsidRDefault="007022C9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5849178F" w14:textId="77777777" w:rsidR="004842C4" w:rsidRPr="00DC12F1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occer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Goaltending, Snowboarding</w:t>
            </w:r>
          </w:p>
        </w:tc>
        <w:tc>
          <w:tcPr>
            <w:tcW w:w="453" w:type="pct"/>
            <w:vAlign w:val="center"/>
          </w:tcPr>
          <w:p w14:paraId="0719B4ED" w14:textId="6D61D8EC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active </w:t>
            </w:r>
            <w:r w:rsidR="00950569">
              <w:rPr>
                <w:rFonts w:ascii="Times New Roman" w:hAnsi="Times New Roman" w:cs="Times New Roman"/>
                <w:sz w:val="20"/>
                <w:szCs w:val="20"/>
              </w:rPr>
              <w:t xml:space="preserve">Rehab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300" w:type="pct"/>
            <w:vAlign w:val="center"/>
          </w:tcPr>
          <w:p w14:paraId="003E91C3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3</w:t>
            </w:r>
          </w:p>
        </w:tc>
        <w:tc>
          <w:tcPr>
            <w:tcW w:w="409" w:type="pct"/>
            <w:vAlign w:val="center"/>
          </w:tcPr>
          <w:p w14:paraId="437D0A9E" w14:textId="5DCBC1B4" w:rsidR="004842C4" w:rsidRPr="00DC12F1" w:rsidRDefault="004842C4" w:rsidP="00121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5" w:type="pct"/>
            <w:vAlign w:val="center"/>
          </w:tcPr>
          <w:p w14:paraId="2F0D214C" w14:textId="77777777" w:rsidR="004842C4" w:rsidRPr="00DC12F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Sedentary Games</w:t>
            </w:r>
          </w:p>
        </w:tc>
        <w:tc>
          <w:tcPr>
            <w:tcW w:w="591" w:type="pct"/>
            <w:vAlign w:val="center"/>
          </w:tcPr>
          <w:p w14:paraId="25C3288B" w14:textId="6CD30CDA" w:rsidR="004842C4" w:rsidRPr="00DC12F1" w:rsidRDefault="00EF54AE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142556AC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4C302C99" w14:textId="6F4AA984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mbarg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R., et al. 2013/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etherlands</w:t>
            </w:r>
            <w:proofErr w:type="spellEnd"/>
          </w:p>
        </w:tc>
        <w:tc>
          <w:tcPr>
            <w:tcW w:w="560" w:type="pct"/>
            <w:vAlign w:val="center"/>
          </w:tcPr>
          <w:p w14:paraId="6F2BD5ED" w14:textId="55336B6D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7FBAD7F6" w14:textId="1E34A66C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73" w:type="pct"/>
            <w:vAlign w:val="center"/>
          </w:tcPr>
          <w:p w14:paraId="3DFBE3BD" w14:textId="32F60FAA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226" w:type="pct"/>
            <w:vAlign w:val="center"/>
          </w:tcPr>
          <w:p w14:paraId="035CAEBE" w14:textId="678B71D4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79</w:t>
            </w:r>
          </w:p>
        </w:tc>
        <w:tc>
          <w:tcPr>
            <w:tcW w:w="382" w:type="pct"/>
            <w:vAlign w:val="center"/>
          </w:tcPr>
          <w:p w14:paraId="15A863C7" w14:textId="342A2235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.6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.5</w:t>
            </w:r>
          </w:p>
        </w:tc>
        <w:tc>
          <w:tcPr>
            <w:tcW w:w="418" w:type="pct"/>
            <w:vAlign w:val="center"/>
          </w:tcPr>
          <w:p w14:paraId="780877F8" w14:textId="11271705" w:rsidR="004842C4" w:rsidRDefault="007022C9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C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hildren with poor motor performance</w:t>
            </w:r>
          </w:p>
        </w:tc>
        <w:tc>
          <w:tcPr>
            <w:tcW w:w="411" w:type="pct"/>
            <w:vAlign w:val="center"/>
          </w:tcPr>
          <w:p w14:paraId="77EF6B83" w14:textId="77A0E7B3" w:rsidR="004842C4" w:rsidRPr="00DC12F1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ki-jump, Segway Circuit, Obstacle Course, Skateboarding</w:t>
            </w:r>
          </w:p>
        </w:tc>
        <w:tc>
          <w:tcPr>
            <w:tcW w:w="453" w:type="pct"/>
            <w:vAlign w:val="center"/>
          </w:tcPr>
          <w:p w14:paraId="36FC7BB3" w14:textId="17508534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0F22464A" w14:textId="6CA992DF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30EF4A91" w14:textId="757342E3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/6</w:t>
            </w:r>
          </w:p>
        </w:tc>
        <w:tc>
          <w:tcPr>
            <w:tcW w:w="435" w:type="pct"/>
            <w:vAlign w:val="center"/>
          </w:tcPr>
          <w:p w14:paraId="670C73AA" w14:textId="1B7F5AAE" w:rsidR="004842C4" w:rsidRPr="00DC12F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1942C154" w14:textId="727AB248" w:rsidR="004842C4" w:rsidRDefault="0012196D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Static Balance MABC-2)</w:t>
            </w:r>
          </w:p>
          <w:p w14:paraId="63BE3C8A" w14:textId="4A1A886E" w:rsidR="004842C4" w:rsidRPr="00072EC1" w:rsidRDefault="00843D3B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Walking on a Line MABC-2)</w:t>
            </w:r>
          </w:p>
        </w:tc>
      </w:tr>
      <w:tr w:rsidR="004E6DBB" w:rsidRPr="00DC12F1" w14:paraId="2D7E3C9E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63612E1E" w14:textId="4F84C588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ntero-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lía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P., et al. 2019/ Spain</w:t>
            </w:r>
          </w:p>
        </w:tc>
        <w:tc>
          <w:tcPr>
            <w:tcW w:w="560" w:type="pct"/>
            <w:vAlign w:val="center"/>
          </w:tcPr>
          <w:p w14:paraId="22333002" w14:textId="790AC31A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 xml:space="preserve">Quasi-randomized, </w:t>
            </w:r>
            <w:proofErr w:type="gramStart"/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open-label</w:t>
            </w:r>
            <w:proofErr w:type="gramEnd"/>
            <w:r w:rsidRPr="004A6BA1">
              <w:rPr>
                <w:rFonts w:ascii="Times New Roman" w:hAnsi="Times New Roman" w:cs="Times New Roman"/>
                <w:sz w:val="20"/>
                <w:szCs w:val="20"/>
              </w:rPr>
              <w:t xml:space="preserve"> controlled clinical trial</w:t>
            </w:r>
          </w:p>
        </w:tc>
        <w:tc>
          <w:tcPr>
            <w:tcW w:w="173" w:type="pct"/>
            <w:vAlign w:val="center"/>
          </w:tcPr>
          <w:p w14:paraId="20C580EA" w14:textId="5349A23A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08</w:t>
            </w:r>
          </w:p>
        </w:tc>
        <w:tc>
          <w:tcPr>
            <w:tcW w:w="173" w:type="pct"/>
            <w:vAlign w:val="center"/>
          </w:tcPr>
          <w:p w14:paraId="53EF4FB9" w14:textId="6E3BD038" w:rsidR="004842C4" w:rsidRDefault="004842C4" w:rsidP="00D92C98">
            <w:pPr>
              <w:ind w:left="-43" w:right="-4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69</w:t>
            </w:r>
          </w:p>
        </w:tc>
        <w:tc>
          <w:tcPr>
            <w:tcW w:w="226" w:type="pct"/>
            <w:vAlign w:val="center"/>
          </w:tcPr>
          <w:p w14:paraId="1ED24752" w14:textId="7F5A693F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1</w:t>
            </w:r>
          </w:p>
        </w:tc>
        <w:tc>
          <w:tcPr>
            <w:tcW w:w="382" w:type="pct"/>
            <w:vAlign w:val="center"/>
          </w:tcPr>
          <w:p w14:paraId="0406E9D6" w14:textId="7BC41626" w:rsidR="004842C4" w:rsidRDefault="00CD3CE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0 years or older</w:t>
            </w:r>
          </w:p>
        </w:tc>
        <w:tc>
          <w:tcPr>
            <w:tcW w:w="418" w:type="pct"/>
            <w:vAlign w:val="center"/>
          </w:tcPr>
          <w:p w14:paraId="18457071" w14:textId="55FB1D94" w:rsidR="004842C4" w:rsidRDefault="004842C4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3AF74D48" w14:textId="51B4A35D" w:rsidR="004842C4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Balance Bubble, Soccer Heading, Ski Jump, Table Tilt, Ski Slalom, Penguin Slide, Snowboard Slalom, Tightrope Walk</w:t>
            </w:r>
          </w:p>
        </w:tc>
        <w:tc>
          <w:tcPr>
            <w:tcW w:w="453" w:type="pct"/>
            <w:vAlign w:val="center"/>
          </w:tcPr>
          <w:p w14:paraId="3C5C9FC5" w14:textId="2CB946EF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  <w:r w:rsidR="006C7114">
              <w:rPr>
                <w:rFonts w:ascii="Times New Roman" w:hAnsi="Times New Roman" w:cs="Times New Roman"/>
                <w:sz w:val="20"/>
                <w:szCs w:val="20"/>
              </w:rPr>
              <w:t xml:space="preserve"> Fit</w:t>
            </w:r>
          </w:p>
        </w:tc>
        <w:tc>
          <w:tcPr>
            <w:tcW w:w="300" w:type="pct"/>
            <w:vAlign w:val="center"/>
          </w:tcPr>
          <w:p w14:paraId="486A0F86" w14:textId="796E44C8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27E2620C" w14:textId="75D27BE6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9.4/12.99</w:t>
            </w:r>
          </w:p>
        </w:tc>
        <w:tc>
          <w:tcPr>
            <w:tcW w:w="435" w:type="pct"/>
            <w:vAlign w:val="center"/>
          </w:tcPr>
          <w:p w14:paraId="32D81C16" w14:textId="413B87A1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27BA3489" w14:textId="1CCFC2FA" w:rsidR="004842C4" w:rsidRPr="00D03FAA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T)</w:t>
            </w:r>
          </w:p>
        </w:tc>
      </w:tr>
      <w:tr w:rsidR="004E6DBB" w:rsidRPr="00DC12F1" w14:paraId="383CB5E9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15315763" w14:textId="2FDAF2C8" w:rsidR="004842C4" w:rsidRPr="00DC12F1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Morat</w:t>
            </w:r>
            <w:proofErr w:type="spellEnd"/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="007D6D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7B4B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560" w:type="pct"/>
            <w:vAlign w:val="center"/>
          </w:tcPr>
          <w:p w14:paraId="20F23A66" w14:textId="77777777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07B70ED5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173" w:type="pct"/>
            <w:vAlign w:val="center"/>
          </w:tcPr>
          <w:p w14:paraId="14C0C890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4</w:t>
            </w:r>
          </w:p>
        </w:tc>
        <w:tc>
          <w:tcPr>
            <w:tcW w:w="226" w:type="pct"/>
            <w:vAlign w:val="center"/>
          </w:tcPr>
          <w:p w14:paraId="42DB0538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8</w:t>
            </w:r>
          </w:p>
        </w:tc>
        <w:tc>
          <w:tcPr>
            <w:tcW w:w="382" w:type="pct"/>
            <w:vAlign w:val="center"/>
          </w:tcPr>
          <w:p w14:paraId="67640511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9.4±5.6</w:t>
            </w:r>
          </w:p>
        </w:tc>
        <w:tc>
          <w:tcPr>
            <w:tcW w:w="418" w:type="pct"/>
            <w:vAlign w:val="center"/>
          </w:tcPr>
          <w:p w14:paraId="03234136" w14:textId="50657331" w:rsidR="004842C4" w:rsidRPr="00DC12F1" w:rsidRDefault="004842C4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7A895489" w14:textId="77777777" w:rsidR="004842C4" w:rsidRPr="00DC12F1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argets, Divided, Simon, Flexi, Snake, Tetris, Habitats, Birds, Hexagon</w:t>
            </w:r>
          </w:p>
        </w:tc>
        <w:tc>
          <w:tcPr>
            <w:tcW w:w="453" w:type="pct"/>
            <w:vAlign w:val="center"/>
          </w:tcPr>
          <w:p w14:paraId="017CF427" w14:textId="77777777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vid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nso</w:t>
            </w:r>
          </w:p>
        </w:tc>
        <w:tc>
          <w:tcPr>
            <w:tcW w:w="300" w:type="pct"/>
            <w:vAlign w:val="center"/>
          </w:tcPr>
          <w:p w14:paraId="31AF2142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3</w:t>
            </w:r>
          </w:p>
        </w:tc>
        <w:tc>
          <w:tcPr>
            <w:tcW w:w="409" w:type="pct"/>
            <w:vAlign w:val="center"/>
          </w:tcPr>
          <w:p w14:paraId="3ED966EB" w14:textId="7DA0A185" w:rsidR="004842C4" w:rsidRPr="00DC12F1" w:rsidRDefault="004842C4" w:rsidP="006C7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5" w:type="pct"/>
            <w:vAlign w:val="center"/>
          </w:tcPr>
          <w:p w14:paraId="354E270B" w14:textId="77777777" w:rsidR="004842C4" w:rsidRPr="00DC12F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1830FE3F" w14:textId="1661545E" w:rsidR="004842C4" w:rsidRPr="0033777D" w:rsidRDefault="00EF54AE" w:rsidP="004842C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2C98">
              <w:rPr>
                <w:rFonts w:ascii="Wingdings 3" w:hAnsi="Wingdings 3" w:cs="Times New Roman"/>
                <w:sz w:val="20"/>
                <w:szCs w:val="20"/>
                <w:lang w:val="fr-FR"/>
              </w:rPr>
              <w:t>h</w:t>
            </w:r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="004842C4"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Y-balance- ANT)</w:t>
            </w:r>
          </w:p>
          <w:p w14:paraId="2A96863D" w14:textId="2EEE671A" w:rsidR="004842C4" w:rsidRPr="0033777D" w:rsidRDefault="00EF54AE" w:rsidP="004842C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2C98">
              <w:rPr>
                <w:rFonts w:ascii="Wingdings 3" w:hAnsi="Wingdings 3" w:cs="Times New Roman"/>
                <w:sz w:val="20"/>
                <w:szCs w:val="20"/>
                <w:lang w:val="fr-FR"/>
              </w:rPr>
              <w:t>h</w:t>
            </w:r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="004842C4"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Y-balance-PM)</w:t>
            </w:r>
          </w:p>
          <w:p w14:paraId="6BA89358" w14:textId="0AF618D4" w:rsidR="004842C4" w:rsidRPr="0033777D" w:rsidRDefault="00EF54AE" w:rsidP="004842C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2C98">
              <w:rPr>
                <w:rFonts w:ascii="Wingdings 3" w:hAnsi="Wingdings 3" w:cs="Times New Roman"/>
                <w:sz w:val="20"/>
                <w:szCs w:val="20"/>
                <w:lang w:val="fr-FR"/>
              </w:rPr>
              <w:t>h</w:t>
            </w:r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="004842C4"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Y-balance-PL)</w:t>
            </w:r>
          </w:p>
          <w:p w14:paraId="3D299838" w14:textId="1E234254" w:rsidR="004842C4" w:rsidRPr="0033777D" w:rsidRDefault="00EF54AE" w:rsidP="004842C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2C98">
              <w:rPr>
                <w:rFonts w:ascii="Wingdings 3" w:hAnsi="Wingdings 3" w:cs="Times New Roman"/>
                <w:sz w:val="20"/>
                <w:szCs w:val="20"/>
                <w:lang w:val="fr-FR"/>
              </w:rPr>
              <w:t>h</w:t>
            </w:r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="004842C4"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TUG-NT)</w:t>
            </w:r>
          </w:p>
          <w:p w14:paraId="123C8EBD" w14:textId="49B444AA" w:rsidR="004842C4" w:rsidRPr="00DC12F1" w:rsidRDefault="00EF54AE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-</w:t>
            </w:r>
            <w:proofErr w:type="spellStart"/>
            <w:r w:rsidR="004842C4">
              <w:rPr>
                <w:rFonts w:ascii="Times New Roman" w:hAnsi="Times New Roman" w:cs="Times New Roman"/>
                <w:sz w:val="20"/>
                <w:szCs w:val="20"/>
              </w:rPr>
              <w:t>DTm</w:t>
            </w:r>
            <w:proofErr w:type="spellEnd"/>
            <w:r w:rsidR="004842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6DBB" w:rsidRPr="00DC12F1" w14:paraId="296DF852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55B7AD00" w14:textId="17F857E0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rone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G</w:t>
            </w:r>
            <w:r w:rsidR="0090300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6/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taly</w:t>
            </w:r>
            <w:proofErr w:type="spellEnd"/>
          </w:p>
        </w:tc>
        <w:tc>
          <w:tcPr>
            <w:tcW w:w="560" w:type="pct"/>
            <w:vAlign w:val="center"/>
          </w:tcPr>
          <w:p w14:paraId="0274BAC9" w14:textId="329F8BC0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532E6611" w14:textId="263BB9E9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173" w:type="pct"/>
            <w:vAlign w:val="center"/>
          </w:tcPr>
          <w:p w14:paraId="360E8B19" w14:textId="311454E2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226" w:type="pct"/>
            <w:vAlign w:val="center"/>
          </w:tcPr>
          <w:p w14:paraId="66FAFE4B" w14:textId="28196E01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0</w:t>
            </w:r>
          </w:p>
        </w:tc>
        <w:tc>
          <w:tcPr>
            <w:tcW w:w="382" w:type="pct"/>
            <w:vAlign w:val="center"/>
          </w:tcPr>
          <w:p w14:paraId="45FA76A3" w14:textId="12642CDA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8.9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.96</w:t>
            </w:r>
          </w:p>
        </w:tc>
        <w:tc>
          <w:tcPr>
            <w:tcW w:w="418" w:type="pct"/>
            <w:vAlign w:val="center"/>
          </w:tcPr>
          <w:p w14:paraId="34A61A91" w14:textId="2D4FE88B" w:rsidR="004842C4" w:rsidRDefault="004842C4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omen with presence of bone loss</w:t>
            </w:r>
          </w:p>
        </w:tc>
        <w:tc>
          <w:tcPr>
            <w:tcW w:w="411" w:type="pct"/>
            <w:vAlign w:val="center"/>
          </w:tcPr>
          <w:p w14:paraId="6355EDDD" w14:textId="4FEA2698" w:rsidR="004842C4" w:rsidRPr="00DC12F1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Balance Bubble, Ski Slalom, Table Tilt</w:t>
            </w:r>
          </w:p>
        </w:tc>
        <w:tc>
          <w:tcPr>
            <w:tcW w:w="453" w:type="pct"/>
            <w:vAlign w:val="center"/>
          </w:tcPr>
          <w:p w14:paraId="7293122C" w14:textId="1BE3F6AD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  <w:r w:rsidR="004C2883">
              <w:rPr>
                <w:rFonts w:ascii="Times New Roman" w:hAnsi="Times New Roman" w:cs="Times New Roman"/>
                <w:sz w:val="20"/>
                <w:szCs w:val="20"/>
              </w:rPr>
              <w:t xml:space="preserve"> Fit</w:t>
            </w:r>
          </w:p>
        </w:tc>
        <w:tc>
          <w:tcPr>
            <w:tcW w:w="300" w:type="pct"/>
            <w:vAlign w:val="center"/>
          </w:tcPr>
          <w:p w14:paraId="0F2D087D" w14:textId="13D935B7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2</w:t>
            </w:r>
          </w:p>
        </w:tc>
        <w:tc>
          <w:tcPr>
            <w:tcW w:w="409" w:type="pct"/>
            <w:vAlign w:val="center"/>
          </w:tcPr>
          <w:p w14:paraId="4DAB6978" w14:textId="70C91204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0/8</w:t>
            </w:r>
          </w:p>
        </w:tc>
        <w:tc>
          <w:tcPr>
            <w:tcW w:w="435" w:type="pct"/>
            <w:vAlign w:val="center"/>
          </w:tcPr>
          <w:p w14:paraId="43F9F410" w14:textId="6D98F0DD" w:rsidR="004842C4" w:rsidRPr="00DC12F1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64469DF5" w14:textId="1F5D3C5B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6714F0FD" w14:textId="77777777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3CA128D2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6E938AD6" w14:textId="357B04DD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rone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G., et al.</w:t>
            </w:r>
            <w:r w:rsidR="006C711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4/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taly</w:t>
            </w:r>
            <w:proofErr w:type="spellEnd"/>
            <w:r w:rsidR="00375F1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2D42287B" w14:textId="02623988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5E17D085" w14:textId="4AC324BD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173" w:type="pct"/>
            <w:vAlign w:val="center"/>
          </w:tcPr>
          <w:p w14:paraId="52A7765A" w14:textId="37F1B271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226" w:type="pct"/>
            <w:vAlign w:val="center"/>
          </w:tcPr>
          <w:p w14:paraId="7D743415" w14:textId="77777777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6DFEFE37" w14:textId="6D6BDE3A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0.2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.0</w:t>
            </w:r>
          </w:p>
        </w:tc>
        <w:tc>
          <w:tcPr>
            <w:tcW w:w="418" w:type="pct"/>
            <w:vAlign w:val="center"/>
          </w:tcPr>
          <w:p w14:paraId="6A6B7618" w14:textId="5537F61D" w:rsidR="004842C4" w:rsidRDefault="00F31CFE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379E6923" w14:textId="184D02BE" w:rsidR="004842C4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Hula Hoop, Bubble Blower, Sk</w:t>
            </w:r>
            <w:r w:rsidR="004C288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y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lalom</w:t>
            </w:r>
          </w:p>
        </w:tc>
        <w:tc>
          <w:tcPr>
            <w:tcW w:w="453" w:type="pct"/>
            <w:vAlign w:val="center"/>
          </w:tcPr>
          <w:p w14:paraId="53342534" w14:textId="376B628A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  <w:r w:rsidR="004C2883">
              <w:rPr>
                <w:rFonts w:ascii="Times New Roman" w:hAnsi="Times New Roman" w:cs="Times New Roman"/>
                <w:sz w:val="20"/>
                <w:szCs w:val="20"/>
              </w:rPr>
              <w:t xml:space="preserve"> Fit</w:t>
            </w:r>
          </w:p>
        </w:tc>
        <w:tc>
          <w:tcPr>
            <w:tcW w:w="300" w:type="pct"/>
            <w:vAlign w:val="center"/>
          </w:tcPr>
          <w:p w14:paraId="12840C4B" w14:textId="3F0B5BA1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3</w:t>
            </w:r>
          </w:p>
        </w:tc>
        <w:tc>
          <w:tcPr>
            <w:tcW w:w="409" w:type="pct"/>
            <w:vAlign w:val="center"/>
          </w:tcPr>
          <w:p w14:paraId="6ED848E6" w14:textId="008E7340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/4</w:t>
            </w:r>
          </w:p>
        </w:tc>
        <w:tc>
          <w:tcPr>
            <w:tcW w:w="435" w:type="pct"/>
            <w:vAlign w:val="center"/>
          </w:tcPr>
          <w:p w14:paraId="7A718D79" w14:textId="5D6EDFFB" w:rsidR="004842C4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57651020" w14:textId="0193796D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714D46C7" w14:textId="77777777" w:rsidR="004842C4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08EE8FB9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8B09FCF" w14:textId="77777777" w:rsidR="007B4BEA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rrison, S., et al. 2018/</w:t>
            </w:r>
          </w:p>
          <w:p w14:paraId="56B83611" w14:textId="29FC7A76" w:rsidR="004842C4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 w:rsidR="00375F1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0" w:type="pct"/>
            <w:vAlign w:val="center"/>
          </w:tcPr>
          <w:p w14:paraId="73FEFE51" w14:textId="2D692637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186F68F5" w14:textId="3EB8DE49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1</w:t>
            </w:r>
          </w:p>
        </w:tc>
        <w:tc>
          <w:tcPr>
            <w:tcW w:w="173" w:type="pct"/>
            <w:vAlign w:val="center"/>
          </w:tcPr>
          <w:p w14:paraId="051A387A" w14:textId="544F130E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4</w:t>
            </w:r>
          </w:p>
        </w:tc>
        <w:tc>
          <w:tcPr>
            <w:tcW w:w="226" w:type="pct"/>
            <w:vAlign w:val="center"/>
          </w:tcPr>
          <w:p w14:paraId="59F56002" w14:textId="68B27EBD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8</w:t>
            </w:r>
          </w:p>
        </w:tc>
        <w:tc>
          <w:tcPr>
            <w:tcW w:w="382" w:type="pct"/>
            <w:vAlign w:val="center"/>
          </w:tcPr>
          <w:p w14:paraId="357115B4" w14:textId="3BDA1783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7.3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.32</w:t>
            </w:r>
          </w:p>
        </w:tc>
        <w:tc>
          <w:tcPr>
            <w:tcW w:w="418" w:type="pct"/>
            <w:vAlign w:val="center"/>
          </w:tcPr>
          <w:p w14:paraId="4E5A6039" w14:textId="46BE2D80" w:rsidR="004842C4" w:rsidRDefault="004842C4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ype II Diabetes</w:t>
            </w:r>
          </w:p>
        </w:tc>
        <w:tc>
          <w:tcPr>
            <w:tcW w:w="411" w:type="pct"/>
            <w:vAlign w:val="center"/>
          </w:tcPr>
          <w:p w14:paraId="7C2A4FA2" w14:textId="6045D8CB" w:rsidR="004842C4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Aerobics,</w:t>
            </w:r>
            <w:r w:rsidR="004C288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Yoga, </w:t>
            </w:r>
            <w:r w:rsidR="004C288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Balance,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trength Training</w:t>
            </w:r>
          </w:p>
        </w:tc>
        <w:tc>
          <w:tcPr>
            <w:tcW w:w="453" w:type="pct"/>
            <w:vAlign w:val="center"/>
          </w:tcPr>
          <w:p w14:paraId="7E3DED63" w14:textId="065DC3C5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28C8F2C4" w14:textId="3D47A9F7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/3</w:t>
            </w:r>
          </w:p>
        </w:tc>
        <w:tc>
          <w:tcPr>
            <w:tcW w:w="409" w:type="pct"/>
            <w:vAlign w:val="center"/>
          </w:tcPr>
          <w:p w14:paraId="40161029" w14:textId="056D3302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0/12</w:t>
            </w:r>
          </w:p>
        </w:tc>
        <w:tc>
          <w:tcPr>
            <w:tcW w:w="435" w:type="pct"/>
            <w:vAlign w:val="center"/>
          </w:tcPr>
          <w:p w14:paraId="2976CF42" w14:textId="729ABB8F" w:rsidR="004842C4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4DF9F310" w14:textId="3765066E" w:rsidR="004842C4" w:rsidRPr="00060543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alls Risk)</w:t>
            </w:r>
          </w:p>
        </w:tc>
      </w:tr>
      <w:tr w:rsidR="004E6DBB" w:rsidRPr="00DC12F1" w14:paraId="29A85F0A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C964E8B" w14:textId="68E889EC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ugueta</w:t>
            </w:r>
            <w:r w:rsidR="004C288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</w:t>
            </w:r>
            <w:r w:rsidR="004C288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uinaga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L., et al. 2017/ Spain</w:t>
            </w:r>
            <w:r w:rsidR="00375F1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1D500084" w14:textId="0C60BE9F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21308F83" w14:textId="499A6F1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173" w:type="pct"/>
            <w:vAlign w:val="center"/>
          </w:tcPr>
          <w:p w14:paraId="5EFE59F9" w14:textId="7BA70562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226" w:type="pct"/>
            <w:vAlign w:val="center"/>
          </w:tcPr>
          <w:p w14:paraId="5ECE86F0" w14:textId="3C002316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</w:t>
            </w:r>
            <w:r w:rsidR="004C288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1</w:t>
            </w:r>
          </w:p>
        </w:tc>
        <w:tc>
          <w:tcPr>
            <w:tcW w:w="382" w:type="pct"/>
            <w:vAlign w:val="center"/>
          </w:tcPr>
          <w:p w14:paraId="341B8B17" w14:textId="48475A5F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4.3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.7</w:t>
            </w:r>
          </w:p>
        </w:tc>
        <w:tc>
          <w:tcPr>
            <w:tcW w:w="418" w:type="pct"/>
            <w:vAlign w:val="center"/>
          </w:tcPr>
          <w:p w14:paraId="1FB3CC65" w14:textId="4400A5C4" w:rsidR="004842C4" w:rsidRDefault="00F31CFE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F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railty</w:t>
            </w:r>
          </w:p>
        </w:tc>
        <w:tc>
          <w:tcPr>
            <w:tcW w:w="411" w:type="pct"/>
            <w:vAlign w:val="center"/>
          </w:tcPr>
          <w:p w14:paraId="4FB50CC4" w14:textId="08B202EE" w:rsidR="004842C4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FRED</w:t>
            </w:r>
          </w:p>
        </w:tc>
        <w:tc>
          <w:tcPr>
            <w:tcW w:w="453" w:type="pct"/>
            <w:vAlign w:val="center"/>
          </w:tcPr>
          <w:p w14:paraId="6FB79F61" w14:textId="261F4A2D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soft Kinect</w:t>
            </w:r>
          </w:p>
        </w:tc>
        <w:tc>
          <w:tcPr>
            <w:tcW w:w="300" w:type="pct"/>
            <w:vAlign w:val="center"/>
          </w:tcPr>
          <w:p w14:paraId="726A46D1" w14:textId="68C2C683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3</w:t>
            </w:r>
          </w:p>
        </w:tc>
        <w:tc>
          <w:tcPr>
            <w:tcW w:w="409" w:type="pct"/>
            <w:vAlign w:val="center"/>
          </w:tcPr>
          <w:p w14:paraId="722BC66B" w14:textId="5B5EB92C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/3</w:t>
            </w:r>
          </w:p>
        </w:tc>
        <w:tc>
          <w:tcPr>
            <w:tcW w:w="435" w:type="pct"/>
            <w:vAlign w:val="center"/>
          </w:tcPr>
          <w:p w14:paraId="1467F8E0" w14:textId="170AAF85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6A3FC97D" w14:textId="6C4EE299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SPPB)</w:t>
            </w:r>
          </w:p>
          <w:p w14:paraId="73C3628B" w14:textId="77777777" w:rsidR="004842C4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6AC22332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5A59EC59" w14:textId="2957FF18" w:rsidR="007B4BEA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Nicholson, V</w:t>
            </w:r>
            <w:r w:rsidR="00E10C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C2883">
              <w:rPr>
                <w:rFonts w:ascii="Times New Roman" w:hAnsi="Times New Roman" w:cs="Times New Roman"/>
                <w:sz w:val="20"/>
                <w:szCs w:val="20"/>
              </w:rPr>
              <w:t xml:space="preserve"> P.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186C45BF" w14:textId="0DC3F33F" w:rsidR="004842C4" w:rsidRPr="00DC12F1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 w:rsidR="00E10C5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0" w:type="pct"/>
            <w:vAlign w:val="center"/>
          </w:tcPr>
          <w:p w14:paraId="0CBC660A" w14:textId="77777777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32A34335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173" w:type="pct"/>
            <w:vAlign w:val="center"/>
          </w:tcPr>
          <w:p w14:paraId="3C561D39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226" w:type="pct"/>
            <w:vAlign w:val="center"/>
          </w:tcPr>
          <w:p w14:paraId="4EABECCC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4</w:t>
            </w:r>
          </w:p>
        </w:tc>
        <w:tc>
          <w:tcPr>
            <w:tcW w:w="382" w:type="pct"/>
            <w:vAlign w:val="center"/>
          </w:tcPr>
          <w:p w14:paraId="34A826D3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74.5±5.4</w:t>
            </w:r>
          </w:p>
        </w:tc>
        <w:tc>
          <w:tcPr>
            <w:tcW w:w="418" w:type="pct"/>
            <w:vAlign w:val="center"/>
          </w:tcPr>
          <w:p w14:paraId="31E648E4" w14:textId="5C5411A3" w:rsidR="004842C4" w:rsidRPr="00DC12F1" w:rsidRDefault="004842C4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6A871D4E" w14:textId="31577CE6" w:rsidR="004842C4" w:rsidRPr="00DC12F1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Soccer Heading, Penguin Slide, Ski </w:t>
            </w:r>
            <w:r w:rsidR="004C288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lalom, Ski Jump, Table Tilt. Snowball Fight, Perfect 10, Tightrope Walking</w:t>
            </w:r>
          </w:p>
        </w:tc>
        <w:tc>
          <w:tcPr>
            <w:tcW w:w="453" w:type="pct"/>
            <w:vAlign w:val="center"/>
          </w:tcPr>
          <w:p w14:paraId="5C7C284E" w14:textId="77777777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2223128D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1FBC1CA9" w14:textId="045F4233" w:rsidR="004842C4" w:rsidRPr="00DC12F1" w:rsidRDefault="004842C4" w:rsidP="004C28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5" w:type="pct"/>
            <w:vAlign w:val="center"/>
          </w:tcPr>
          <w:p w14:paraId="0EA44F7F" w14:textId="77777777" w:rsidR="004842C4" w:rsidRPr="00DC12F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7001B8CC" w14:textId="557B4C4F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  <w:p w14:paraId="5BDFE3E2" w14:textId="762B4BDC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SLS left)</w:t>
            </w:r>
          </w:p>
          <w:p w14:paraId="37362B7F" w14:textId="760A3CF7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SLS right)</w:t>
            </w:r>
          </w:p>
          <w:p w14:paraId="0A287619" w14:textId="77777777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2AE7CA" w14:textId="77777777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8A7548" w14:textId="3DC864C3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5442614D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C3AEEB7" w14:textId="01D1CE4A" w:rsidR="004842C4" w:rsidRPr="00DC12F1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ilsagård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Y</w:t>
            </w:r>
            <w:r w:rsidR="00E10C5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., et al.</w:t>
            </w:r>
            <w:r w:rsidR="007B4BEA"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560" w:type="pct"/>
            <w:vAlign w:val="center"/>
          </w:tcPr>
          <w:p w14:paraId="3BE4A7B7" w14:textId="77777777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4E02EB06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2</w:t>
            </w:r>
          </w:p>
        </w:tc>
        <w:tc>
          <w:tcPr>
            <w:tcW w:w="173" w:type="pct"/>
            <w:vAlign w:val="center"/>
          </w:tcPr>
          <w:p w14:paraId="60FF3353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2</w:t>
            </w:r>
          </w:p>
        </w:tc>
        <w:tc>
          <w:tcPr>
            <w:tcW w:w="226" w:type="pct"/>
            <w:vAlign w:val="center"/>
          </w:tcPr>
          <w:p w14:paraId="3960D171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24</w:t>
            </w:r>
          </w:p>
        </w:tc>
        <w:tc>
          <w:tcPr>
            <w:tcW w:w="382" w:type="pct"/>
            <w:vAlign w:val="center"/>
          </w:tcPr>
          <w:p w14:paraId="524FB12B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49.7±11.3</w:t>
            </w:r>
          </w:p>
        </w:tc>
        <w:tc>
          <w:tcPr>
            <w:tcW w:w="418" w:type="pct"/>
            <w:vAlign w:val="center"/>
          </w:tcPr>
          <w:p w14:paraId="564CA5A5" w14:textId="77777777" w:rsidR="004842C4" w:rsidRPr="00DC12F1" w:rsidRDefault="004842C4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MS</w:t>
            </w:r>
          </w:p>
        </w:tc>
        <w:tc>
          <w:tcPr>
            <w:tcW w:w="411" w:type="pct"/>
            <w:vAlign w:val="center"/>
          </w:tcPr>
          <w:p w14:paraId="557BA1C7" w14:textId="7E5B08CD" w:rsidR="004842C4" w:rsidRPr="00DC12F1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en</w:t>
            </w:r>
            <w:r w:rsidR="004C288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g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uin Slide, Ski Slalom, Perfect 10, Heading, Table Tilt, Tightrope Tension, Balance Bubble, </w:t>
            </w:r>
            <w:r w:rsidR="00D140EF"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Table Tilt +, Balance Bubble +</w:t>
            </w:r>
            <w:r w:rsidR="00D140EF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, 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Snowboard Slalom, </w:t>
            </w:r>
            <w:r w:rsidR="00D140EF"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kateboard Arena</w:t>
            </w:r>
          </w:p>
        </w:tc>
        <w:tc>
          <w:tcPr>
            <w:tcW w:w="453" w:type="pct"/>
            <w:vAlign w:val="center"/>
          </w:tcPr>
          <w:p w14:paraId="02FA2C48" w14:textId="77777777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52818997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5EBDD8C8" w14:textId="056D9FB4" w:rsidR="004842C4" w:rsidRPr="00DC12F1" w:rsidRDefault="004842C4" w:rsidP="004C28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5" w:type="pct"/>
            <w:vAlign w:val="center"/>
          </w:tcPr>
          <w:p w14:paraId="34325F40" w14:textId="77777777" w:rsidR="004842C4" w:rsidRPr="00DC12F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0B7CF7FD" w14:textId="49A63C5D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 w:rsidR="00EF54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113D71AB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09ADEF3" w14:textId="310CCCDF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rdnung, M</w:t>
            </w:r>
            <w:r w:rsidR="003B370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7/ Germany</w:t>
            </w:r>
            <w:r w:rsidR="003B370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560" w:type="pct"/>
            <w:vAlign w:val="center"/>
          </w:tcPr>
          <w:p w14:paraId="4067EB51" w14:textId="07D7EAF4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6DBB5080" w14:textId="465B9FA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73" w:type="pct"/>
            <w:vAlign w:val="center"/>
          </w:tcPr>
          <w:p w14:paraId="460C22AE" w14:textId="1CB18A2A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226" w:type="pct"/>
            <w:vAlign w:val="center"/>
          </w:tcPr>
          <w:p w14:paraId="5A9B4181" w14:textId="0806F18F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8</w:t>
            </w:r>
          </w:p>
        </w:tc>
        <w:tc>
          <w:tcPr>
            <w:tcW w:w="382" w:type="pct"/>
            <w:vAlign w:val="center"/>
          </w:tcPr>
          <w:p w14:paraId="112CD8F8" w14:textId="3FA22F99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9.2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.47</w:t>
            </w:r>
          </w:p>
        </w:tc>
        <w:tc>
          <w:tcPr>
            <w:tcW w:w="418" w:type="pct"/>
            <w:vAlign w:val="center"/>
          </w:tcPr>
          <w:p w14:paraId="008C532D" w14:textId="1B44F148" w:rsidR="004842C4" w:rsidRDefault="004842C4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225F97DA" w14:textId="15AA0A11" w:rsidR="004842C4" w:rsidRPr="00DC12F1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ummer Stars 2012</w:t>
            </w:r>
          </w:p>
        </w:tc>
        <w:tc>
          <w:tcPr>
            <w:tcW w:w="453" w:type="pct"/>
            <w:vAlign w:val="center"/>
          </w:tcPr>
          <w:p w14:paraId="48514A02" w14:textId="38ACF648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ox 360, Microsoft Kinect</w:t>
            </w:r>
          </w:p>
        </w:tc>
        <w:tc>
          <w:tcPr>
            <w:tcW w:w="300" w:type="pct"/>
            <w:vAlign w:val="center"/>
          </w:tcPr>
          <w:p w14:paraId="7190FC76" w14:textId="777FFE2C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2</w:t>
            </w:r>
          </w:p>
        </w:tc>
        <w:tc>
          <w:tcPr>
            <w:tcW w:w="409" w:type="pct"/>
            <w:vAlign w:val="center"/>
          </w:tcPr>
          <w:p w14:paraId="62323932" w14:textId="3C78E26C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/6</w:t>
            </w:r>
          </w:p>
        </w:tc>
        <w:tc>
          <w:tcPr>
            <w:tcW w:w="435" w:type="pct"/>
            <w:vAlign w:val="center"/>
          </w:tcPr>
          <w:p w14:paraId="3BC91698" w14:textId="513C11A0" w:rsidR="004842C4" w:rsidRPr="00DC12F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1CC9B504" w14:textId="6FC45D58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P AP EO)</w:t>
            </w:r>
          </w:p>
          <w:p w14:paraId="4DD8175B" w14:textId="6F796D99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P AP EC)</w:t>
            </w:r>
          </w:p>
          <w:p w14:paraId="3FE89B6C" w14:textId="4B1BC001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P ML EO)</w:t>
            </w:r>
          </w:p>
          <w:p w14:paraId="2C74A07C" w14:textId="142BE77C" w:rsidR="004842C4" w:rsidRPr="009E34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P ML EC)</w:t>
            </w:r>
          </w:p>
        </w:tc>
      </w:tr>
      <w:tr w:rsidR="004E6DBB" w:rsidRPr="00DC12F1" w14:paraId="2A9153B1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4087EF5C" w14:textId="6CB40D04" w:rsidR="004842C4" w:rsidRPr="00D92C98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adala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K.</w:t>
            </w:r>
            <w:r w:rsidR="00B45C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.,</w:t>
            </w:r>
            <w:r w:rsidR="00D140E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7/</w:t>
            </w:r>
            <w:r w:rsidR="00D140E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US</w:t>
            </w:r>
            <w:r w:rsidR="00B45CA1"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39F679DC" w14:textId="6745F89B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 xml:space="preserve">Randomized controlled </w:t>
            </w:r>
            <w:proofErr w:type="gramStart"/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parallel-group</w:t>
            </w:r>
            <w:proofErr w:type="gramEnd"/>
          </w:p>
        </w:tc>
        <w:tc>
          <w:tcPr>
            <w:tcW w:w="173" w:type="pct"/>
            <w:vAlign w:val="center"/>
          </w:tcPr>
          <w:p w14:paraId="3FADB3CE" w14:textId="2BC42DF5" w:rsidR="004842C4" w:rsidRDefault="00D140EF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73" w:type="pct"/>
            <w:vAlign w:val="center"/>
          </w:tcPr>
          <w:p w14:paraId="05D7B93C" w14:textId="0146C424" w:rsidR="004842C4" w:rsidRDefault="00D140EF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226" w:type="pct"/>
            <w:vAlign w:val="center"/>
          </w:tcPr>
          <w:p w14:paraId="3FE9ECA4" w14:textId="2B3538EC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3</w:t>
            </w:r>
          </w:p>
        </w:tc>
        <w:tc>
          <w:tcPr>
            <w:tcW w:w="382" w:type="pct"/>
            <w:vAlign w:val="center"/>
          </w:tcPr>
          <w:p w14:paraId="0C28321D" w14:textId="772F23B3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3</w:t>
            </w:r>
            <w:r w:rsidR="00DF0223">
              <w:rPr>
                <w:rFonts w:ascii="Times New Roman" w:hAnsi="Times New Roman" w:cs="Times New Roman"/>
                <w:i/>
                <w:sz w:val="20"/>
                <w:szCs w:val="20"/>
              </w:rPr>
              <w:t>.0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.2</w:t>
            </w:r>
          </w:p>
        </w:tc>
        <w:tc>
          <w:tcPr>
            <w:tcW w:w="418" w:type="pct"/>
            <w:vAlign w:val="center"/>
          </w:tcPr>
          <w:p w14:paraId="7D17308A" w14:textId="1B0D5E5F" w:rsidR="004842C4" w:rsidRDefault="004842C4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AD</w:t>
            </w:r>
          </w:p>
        </w:tc>
        <w:tc>
          <w:tcPr>
            <w:tcW w:w="411" w:type="pct"/>
            <w:vAlign w:val="center"/>
          </w:tcPr>
          <w:p w14:paraId="7DAE0C33" w14:textId="21DA07B2" w:rsidR="004842C4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Yoga, St</w:t>
            </w:r>
            <w:r w:rsidR="00D140EF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ength Training, Aerobics, Balance Games, Training Plus</w:t>
            </w:r>
          </w:p>
        </w:tc>
        <w:tc>
          <w:tcPr>
            <w:tcW w:w="453" w:type="pct"/>
            <w:vAlign w:val="center"/>
          </w:tcPr>
          <w:p w14:paraId="1916FA4A" w14:textId="0B3BDE19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218CA2CE" w14:textId="6727E8B4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5</w:t>
            </w:r>
          </w:p>
        </w:tc>
        <w:tc>
          <w:tcPr>
            <w:tcW w:w="409" w:type="pct"/>
            <w:vAlign w:val="center"/>
          </w:tcPr>
          <w:p w14:paraId="2B4E7BF9" w14:textId="069BA245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0/8</w:t>
            </w:r>
          </w:p>
        </w:tc>
        <w:tc>
          <w:tcPr>
            <w:tcW w:w="435" w:type="pct"/>
            <w:vAlign w:val="center"/>
          </w:tcPr>
          <w:p w14:paraId="7CF6CFB4" w14:textId="526456C7" w:rsidR="004842C4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08453019" w14:textId="77777777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238B1AD6" w14:textId="77777777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49C6D885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1CC54298" w14:textId="38605948" w:rsidR="004842C4" w:rsidRPr="00DC12F1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45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adala</w:t>
            </w:r>
            <w:proofErr w:type="spellEnd"/>
            <w:r w:rsidRPr="0058045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K.</w:t>
            </w:r>
            <w:r w:rsidR="00D140E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58045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., et al.</w:t>
            </w:r>
            <w:r w:rsidR="007B4BEA"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560" w:type="pct"/>
            <w:vAlign w:val="center"/>
          </w:tcPr>
          <w:p w14:paraId="569895A9" w14:textId="77777777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36B2696F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173" w:type="pct"/>
            <w:vAlign w:val="center"/>
          </w:tcPr>
          <w:p w14:paraId="75839685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226" w:type="pct"/>
            <w:vAlign w:val="center"/>
          </w:tcPr>
          <w:p w14:paraId="54326C4B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27</w:t>
            </w:r>
          </w:p>
        </w:tc>
        <w:tc>
          <w:tcPr>
            <w:tcW w:w="382" w:type="pct"/>
            <w:vAlign w:val="center"/>
          </w:tcPr>
          <w:p w14:paraId="2D715C61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80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7.5</w:t>
            </w:r>
          </w:p>
        </w:tc>
        <w:tc>
          <w:tcPr>
            <w:tcW w:w="418" w:type="pct"/>
            <w:vAlign w:val="center"/>
          </w:tcPr>
          <w:p w14:paraId="70F1B4A0" w14:textId="77777777" w:rsidR="004842C4" w:rsidRPr="00DC12F1" w:rsidRDefault="004842C4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AD</w:t>
            </w:r>
          </w:p>
        </w:tc>
        <w:tc>
          <w:tcPr>
            <w:tcW w:w="411" w:type="pct"/>
            <w:vAlign w:val="center"/>
          </w:tcPr>
          <w:p w14:paraId="03AB5198" w14:textId="77777777" w:rsidR="004842C4" w:rsidRPr="00DC12F1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Soccer Heading, Ski Slalom, Ski Jump, Table Tilt, 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lastRenderedPageBreak/>
              <w:t>Balance Bubble, Penguin Slide</w:t>
            </w:r>
          </w:p>
        </w:tc>
        <w:tc>
          <w:tcPr>
            <w:tcW w:w="453" w:type="pct"/>
            <w:vAlign w:val="center"/>
          </w:tcPr>
          <w:p w14:paraId="5E65E43F" w14:textId="77777777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i</w:t>
            </w:r>
          </w:p>
        </w:tc>
        <w:tc>
          <w:tcPr>
            <w:tcW w:w="300" w:type="pct"/>
            <w:vAlign w:val="center"/>
          </w:tcPr>
          <w:p w14:paraId="05F22F4A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5</w:t>
            </w:r>
          </w:p>
        </w:tc>
        <w:tc>
          <w:tcPr>
            <w:tcW w:w="409" w:type="pct"/>
            <w:vAlign w:val="center"/>
          </w:tcPr>
          <w:p w14:paraId="032D68C1" w14:textId="634E01AF" w:rsidR="004842C4" w:rsidRPr="00DC12F1" w:rsidRDefault="004842C4" w:rsidP="00D14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5" w:type="pct"/>
            <w:vAlign w:val="center"/>
          </w:tcPr>
          <w:p w14:paraId="0018620C" w14:textId="42A3914F" w:rsidR="004842C4" w:rsidRPr="00DC12F1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6AD1BE1D" w14:textId="25C307A1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BS)</w:t>
            </w:r>
          </w:p>
          <w:p w14:paraId="60C83602" w14:textId="4C981026" w:rsidR="004842C4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T)</w:t>
            </w:r>
          </w:p>
          <w:p w14:paraId="4276271A" w14:textId="3A94E8C3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 w:rsidR="00EF54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45755450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7F7FC8C" w14:textId="754C67D3" w:rsidR="004842C4" w:rsidRPr="00DC12F1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C98">
              <w:rPr>
                <w:rFonts w:ascii="Times New Roman" w:hAnsi="Times New Roman" w:cs="Times New Roman"/>
                <w:sz w:val="20"/>
                <w:szCs w:val="20"/>
              </w:rPr>
              <w:t>Park, E.</w:t>
            </w:r>
            <w:r w:rsidR="00D140EF" w:rsidRPr="00D92C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C98">
              <w:rPr>
                <w:rFonts w:ascii="Times New Roman" w:hAnsi="Times New Roman" w:cs="Times New Roman"/>
                <w:sz w:val="20"/>
                <w:szCs w:val="20"/>
              </w:rPr>
              <w:t>C., et al.</w:t>
            </w:r>
            <w:r w:rsidR="007B4BEA" w:rsidRPr="00D1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560" w:type="pct"/>
            <w:vAlign w:val="center"/>
          </w:tcPr>
          <w:p w14:paraId="3FA053D0" w14:textId="77777777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04BC1AF2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173" w:type="pct"/>
            <w:vAlign w:val="center"/>
          </w:tcPr>
          <w:p w14:paraId="3F627B39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226" w:type="pct"/>
            <w:vAlign w:val="center"/>
          </w:tcPr>
          <w:p w14:paraId="401E1439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79</w:t>
            </w:r>
          </w:p>
        </w:tc>
        <w:tc>
          <w:tcPr>
            <w:tcW w:w="382" w:type="pct"/>
            <w:vAlign w:val="center"/>
          </w:tcPr>
          <w:p w14:paraId="5CFA925E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5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8</w:t>
            </w:r>
          </w:p>
        </w:tc>
        <w:tc>
          <w:tcPr>
            <w:tcW w:w="418" w:type="pct"/>
            <w:vAlign w:val="center"/>
          </w:tcPr>
          <w:p w14:paraId="13CDFAD1" w14:textId="620DC254" w:rsidR="004842C4" w:rsidRPr="00DC12F1" w:rsidRDefault="004842C4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601BCF28" w14:textId="77777777" w:rsidR="004842C4" w:rsidRPr="00DC12F1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occer Heading, Snowboard Slalom, Table Tilt</w:t>
            </w:r>
          </w:p>
        </w:tc>
        <w:tc>
          <w:tcPr>
            <w:tcW w:w="453" w:type="pct"/>
            <w:vAlign w:val="center"/>
          </w:tcPr>
          <w:p w14:paraId="25E72A51" w14:textId="77777777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304F37C6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39FD1033" w14:textId="0F37FD0C" w:rsidR="004842C4" w:rsidRPr="00DC12F1" w:rsidRDefault="004842C4" w:rsidP="00D14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5" w:type="pct"/>
            <w:vAlign w:val="center"/>
          </w:tcPr>
          <w:p w14:paraId="3C6343A7" w14:textId="77777777" w:rsidR="004842C4" w:rsidRPr="00DC12F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Ball game exercise</w:t>
            </w:r>
          </w:p>
        </w:tc>
        <w:tc>
          <w:tcPr>
            <w:tcW w:w="591" w:type="pct"/>
            <w:vAlign w:val="center"/>
          </w:tcPr>
          <w:p w14:paraId="336678D6" w14:textId="71F35E58" w:rsidR="004842C4" w:rsidRPr="00833933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Sway Length)</w:t>
            </w:r>
          </w:p>
          <w:p w14:paraId="47273050" w14:textId="20773D86" w:rsidR="004842C4" w:rsidRPr="00DC12F1" w:rsidRDefault="00EF54AE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0B2536A3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7A58252" w14:textId="197FF25B" w:rsidR="004842C4" w:rsidRPr="00DC12F1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k, J</w:t>
            </w:r>
            <w:r w:rsidR="00B45CA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t al. 2016/South Korea</w:t>
            </w:r>
          </w:p>
        </w:tc>
        <w:tc>
          <w:tcPr>
            <w:tcW w:w="560" w:type="pct"/>
            <w:vAlign w:val="center"/>
          </w:tcPr>
          <w:p w14:paraId="13854ECC" w14:textId="10A09CC5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7C2C94C3" w14:textId="12509045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173" w:type="pct"/>
            <w:vAlign w:val="center"/>
          </w:tcPr>
          <w:p w14:paraId="555406EF" w14:textId="2859C602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226" w:type="pct"/>
            <w:vAlign w:val="center"/>
          </w:tcPr>
          <w:p w14:paraId="139ACFAD" w14:textId="77E03AAE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</w:t>
            </w:r>
          </w:p>
        </w:tc>
        <w:tc>
          <w:tcPr>
            <w:tcW w:w="382" w:type="pct"/>
            <w:vAlign w:val="center"/>
          </w:tcPr>
          <w:p w14:paraId="351DD2F3" w14:textId="45A8CD7E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3.5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.93</w:t>
            </w:r>
          </w:p>
        </w:tc>
        <w:tc>
          <w:tcPr>
            <w:tcW w:w="418" w:type="pct"/>
            <w:vAlign w:val="center"/>
          </w:tcPr>
          <w:p w14:paraId="54328978" w14:textId="5C815B22" w:rsidR="004842C4" w:rsidRDefault="00D140EF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Community-Dwelling Elderly</w:t>
            </w:r>
          </w:p>
        </w:tc>
        <w:tc>
          <w:tcPr>
            <w:tcW w:w="411" w:type="pct"/>
            <w:vAlign w:val="center"/>
          </w:tcPr>
          <w:p w14:paraId="31D0AE97" w14:textId="122FC3B5" w:rsidR="004842C4" w:rsidRPr="00DC12F1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-D Virtual Reality Kayak</w:t>
            </w:r>
          </w:p>
        </w:tc>
        <w:tc>
          <w:tcPr>
            <w:tcW w:w="453" w:type="pct"/>
            <w:vAlign w:val="center"/>
          </w:tcPr>
          <w:p w14:paraId="2DC6A335" w14:textId="17C52A43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jector</w:t>
            </w:r>
          </w:p>
        </w:tc>
        <w:tc>
          <w:tcPr>
            <w:tcW w:w="300" w:type="pct"/>
            <w:vAlign w:val="center"/>
          </w:tcPr>
          <w:p w14:paraId="3870059E" w14:textId="6102015E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2</w:t>
            </w:r>
          </w:p>
        </w:tc>
        <w:tc>
          <w:tcPr>
            <w:tcW w:w="409" w:type="pct"/>
            <w:vAlign w:val="center"/>
          </w:tcPr>
          <w:p w14:paraId="3C943E50" w14:textId="593DA7F6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/6</w:t>
            </w:r>
          </w:p>
        </w:tc>
        <w:tc>
          <w:tcPr>
            <w:tcW w:w="435" w:type="pct"/>
            <w:vAlign w:val="center"/>
          </w:tcPr>
          <w:p w14:paraId="1E275A95" w14:textId="69920B87" w:rsidR="004842C4" w:rsidRPr="00DC12F1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2F709C32" w14:textId="22D134A1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X Sway EO Standing)</w:t>
            </w:r>
          </w:p>
          <w:p w14:paraId="77196B2B" w14:textId="4EDCBE42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Y Sway EO Standing)</w:t>
            </w:r>
          </w:p>
          <w:p w14:paraId="72ABFD39" w14:textId="057BC58B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VM EO Standing)</w:t>
            </w:r>
          </w:p>
          <w:p w14:paraId="336EF282" w14:textId="7856179F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X Sway EC Standing)</w:t>
            </w:r>
          </w:p>
          <w:p w14:paraId="76F6480C" w14:textId="19D51C76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Y Sway EC Standing)</w:t>
            </w:r>
          </w:p>
          <w:p w14:paraId="6BDBE696" w14:textId="1FB18B59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VM EC Standing)</w:t>
            </w:r>
          </w:p>
          <w:p w14:paraId="39718844" w14:textId="793B9CCF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X Sway EO Sitting)</w:t>
            </w:r>
          </w:p>
          <w:p w14:paraId="560ADED5" w14:textId="7EFBBC56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Y Sway EO Sitting)</w:t>
            </w:r>
          </w:p>
          <w:p w14:paraId="37F5B55C" w14:textId="1A753B49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VM EO Sitting)</w:t>
            </w:r>
          </w:p>
          <w:p w14:paraId="1FAA5D87" w14:textId="1E7025BB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X Sway EC Sitting)</w:t>
            </w:r>
          </w:p>
          <w:p w14:paraId="49BA0457" w14:textId="4F6431FA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Y Sway EC Sitting)</w:t>
            </w:r>
          </w:p>
          <w:p w14:paraId="66CABF99" w14:textId="51DE22C1" w:rsidR="004842C4" w:rsidRPr="000F2012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VM EC Sitting)</w:t>
            </w:r>
          </w:p>
        </w:tc>
      </w:tr>
      <w:tr w:rsidR="004E6DBB" w:rsidRPr="00DC12F1" w14:paraId="4744E42C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89BC9C7" w14:textId="354025B1" w:rsidR="004842C4" w:rsidRPr="00D92C98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edreira</w:t>
            </w:r>
            <w:proofErr w:type="spellEnd"/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da Fonseca, </w:t>
            </w:r>
            <w:r w:rsidR="002B29F8"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.</w:t>
            </w:r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7/</w:t>
            </w:r>
            <w:r w:rsidR="002B29F8"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razil</w:t>
            </w:r>
            <w:r w:rsidR="00F80E2D" w:rsidRPr="00D92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4B9897E1" w14:textId="3B6A3D65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3807829B" w14:textId="686B4B9C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173" w:type="pct"/>
            <w:vAlign w:val="center"/>
          </w:tcPr>
          <w:p w14:paraId="132A556B" w14:textId="051FA79A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226" w:type="pct"/>
            <w:vAlign w:val="center"/>
          </w:tcPr>
          <w:p w14:paraId="5A1BACEE" w14:textId="45695849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0</w:t>
            </w:r>
          </w:p>
        </w:tc>
        <w:tc>
          <w:tcPr>
            <w:tcW w:w="382" w:type="pct"/>
            <w:vAlign w:val="center"/>
          </w:tcPr>
          <w:p w14:paraId="72C6161A" w14:textId="474A8638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2.4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.9</w:t>
            </w:r>
          </w:p>
        </w:tc>
        <w:tc>
          <w:tcPr>
            <w:tcW w:w="418" w:type="pct"/>
            <w:vAlign w:val="center"/>
          </w:tcPr>
          <w:p w14:paraId="344AD603" w14:textId="399A9DBC" w:rsidR="004842C4" w:rsidRDefault="00F31CFE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36010097" w14:textId="67316F23" w:rsidR="004842C4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ennis, Hula Hoop</w:t>
            </w:r>
          </w:p>
        </w:tc>
        <w:tc>
          <w:tcPr>
            <w:tcW w:w="453" w:type="pct"/>
            <w:vAlign w:val="center"/>
          </w:tcPr>
          <w:p w14:paraId="5F806FFA" w14:textId="7A6A2C7F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5D54C2D4" w14:textId="42CC987E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2</w:t>
            </w:r>
          </w:p>
        </w:tc>
        <w:tc>
          <w:tcPr>
            <w:tcW w:w="409" w:type="pct"/>
            <w:vAlign w:val="center"/>
          </w:tcPr>
          <w:p w14:paraId="17C32645" w14:textId="12A37530" w:rsidR="004842C4" w:rsidRDefault="004842C4" w:rsidP="00D92C98">
            <w:pPr>
              <w:ind w:left="-43" w:right="-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8.8/12.99</w:t>
            </w:r>
          </w:p>
        </w:tc>
        <w:tc>
          <w:tcPr>
            <w:tcW w:w="435" w:type="pct"/>
            <w:vAlign w:val="center"/>
          </w:tcPr>
          <w:p w14:paraId="349FE415" w14:textId="78F2B9C2" w:rsidR="004842C4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74FDCA40" w14:textId="68ED4866" w:rsidR="004842C4" w:rsidRPr="00762FA1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DGI)</w:t>
            </w:r>
          </w:p>
        </w:tc>
      </w:tr>
      <w:tr w:rsidR="004E6DBB" w:rsidRPr="00DC12F1" w14:paraId="1EA1DCB4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BFC03A2" w14:textId="3DB2E250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ompeu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J</w:t>
            </w:r>
            <w:r w:rsidR="00F80E2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.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., et al. 201</w:t>
            </w:r>
            <w:r w:rsidR="002B29F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/ Brazil</w:t>
            </w:r>
          </w:p>
        </w:tc>
        <w:tc>
          <w:tcPr>
            <w:tcW w:w="560" w:type="pct"/>
            <w:vAlign w:val="center"/>
          </w:tcPr>
          <w:p w14:paraId="5E2422EF" w14:textId="65226D2C" w:rsidR="004842C4" w:rsidRPr="004A6BA1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2B5D16CC" w14:textId="7A54E8E1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173" w:type="pct"/>
            <w:vAlign w:val="center"/>
          </w:tcPr>
          <w:p w14:paraId="2D406022" w14:textId="3F200878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226" w:type="pct"/>
            <w:vAlign w:val="center"/>
          </w:tcPr>
          <w:p w14:paraId="19B4D1E5" w14:textId="46849131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3</w:t>
            </w:r>
          </w:p>
        </w:tc>
        <w:tc>
          <w:tcPr>
            <w:tcW w:w="382" w:type="pct"/>
            <w:vAlign w:val="center"/>
          </w:tcPr>
          <w:p w14:paraId="48E4F3FD" w14:textId="26B36CCA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7.4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.1</w:t>
            </w:r>
          </w:p>
        </w:tc>
        <w:tc>
          <w:tcPr>
            <w:tcW w:w="418" w:type="pct"/>
            <w:vAlign w:val="center"/>
          </w:tcPr>
          <w:p w14:paraId="12711AC9" w14:textId="4A57D506" w:rsidR="004842C4" w:rsidRDefault="004842C4" w:rsidP="00D92C98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D</w:t>
            </w:r>
          </w:p>
        </w:tc>
        <w:tc>
          <w:tcPr>
            <w:tcW w:w="411" w:type="pct"/>
            <w:vAlign w:val="center"/>
          </w:tcPr>
          <w:p w14:paraId="181D5DC0" w14:textId="666FD15E" w:rsidR="004842C4" w:rsidRDefault="004842C4" w:rsidP="00D92C98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ii</w:t>
            </w:r>
            <w:r w:rsidR="00A971A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Fit</w:t>
            </w:r>
          </w:p>
        </w:tc>
        <w:tc>
          <w:tcPr>
            <w:tcW w:w="453" w:type="pct"/>
            <w:vAlign w:val="center"/>
          </w:tcPr>
          <w:p w14:paraId="39A2423A" w14:textId="61D1D40D" w:rsidR="004842C4" w:rsidRDefault="004842C4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20D37CBF" w14:textId="6C6004CE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6C655E69" w14:textId="14FEAD84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0/7</w:t>
            </w:r>
          </w:p>
        </w:tc>
        <w:tc>
          <w:tcPr>
            <w:tcW w:w="435" w:type="pct"/>
            <w:vAlign w:val="center"/>
          </w:tcPr>
          <w:p w14:paraId="07E3D6BD" w14:textId="12A0E4D7" w:rsidR="004842C4" w:rsidRDefault="00EF54AE" w:rsidP="00D9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0F0BF653" w14:textId="4177D469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2C1F3632" w14:textId="2D1CA4DA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UST EO)</w:t>
            </w:r>
          </w:p>
          <w:p w14:paraId="661ABDE8" w14:textId="3EECF778" w:rsidR="004842C4" w:rsidRDefault="002B29F8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UST EO, Dual Task)</w:t>
            </w:r>
          </w:p>
          <w:p w14:paraId="04115DE1" w14:textId="23DE79E2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UST EC)</w:t>
            </w:r>
          </w:p>
          <w:p w14:paraId="0B0CC5EA" w14:textId="77777777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8CDD82" w14:textId="77777777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B1B60D" w14:textId="77777777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2BD6CAEF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B681D53" w14:textId="41634A65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lastRenderedPageBreak/>
              <w:t>Portela, F</w:t>
            </w:r>
            <w:r w:rsidR="00F80E2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R., et al. 2011/ </w:t>
            </w:r>
            <w:r w:rsidR="00C677D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ortugal*</w:t>
            </w:r>
          </w:p>
        </w:tc>
        <w:tc>
          <w:tcPr>
            <w:tcW w:w="560" w:type="pct"/>
            <w:vAlign w:val="center"/>
          </w:tcPr>
          <w:p w14:paraId="5439C0DC" w14:textId="02F5814C" w:rsidR="004842C4" w:rsidRPr="004A6BA1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46A88B3E" w14:textId="29A8679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3</w:t>
            </w:r>
          </w:p>
        </w:tc>
        <w:tc>
          <w:tcPr>
            <w:tcW w:w="173" w:type="pct"/>
            <w:vAlign w:val="center"/>
          </w:tcPr>
          <w:p w14:paraId="4AF2A2C3" w14:textId="1AAD4EE5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2</w:t>
            </w:r>
          </w:p>
        </w:tc>
        <w:tc>
          <w:tcPr>
            <w:tcW w:w="226" w:type="pct"/>
            <w:vAlign w:val="center"/>
          </w:tcPr>
          <w:p w14:paraId="595AF97E" w14:textId="08F58DA0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8</w:t>
            </w:r>
          </w:p>
        </w:tc>
        <w:tc>
          <w:tcPr>
            <w:tcW w:w="382" w:type="pct"/>
            <w:vAlign w:val="center"/>
          </w:tcPr>
          <w:p w14:paraId="12222AC5" w14:textId="0DA0569B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9</w:t>
            </w:r>
          </w:p>
        </w:tc>
        <w:tc>
          <w:tcPr>
            <w:tcW w:w="418" w:type="pct"/>
            <w:vAlign w:val="center"/>
          </w:tcPr>
          <w:p w14:paraId="43CF92CB" w14:textId="6D9A62B2" w:rsidR="004842C4" w:rsidRDefault="004842C4" w:rsidP="00800304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0D3F5DAD" w14:textId="1929E175" w:rsidR="004842C4" w:rsidRDefault="004842C4" w:rsidP="00800304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ii</w:t>
            </w:r>
            <w:r w:rsidR="00A971A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="002B29F8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ports</w:t>
            </w:r>
          </w:p>
        </w:tc>
        <w:tc>
          <w:tcPr>
            <w:tcW w:w="453" w:type="pct"/>
            <w:vAlign w:val="center"/>
          </w:tcPr>
          <w:p w14:paraId="52F966DA" w14:textId="2A0126D7" w:rsidR="004842C4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44EB8B18" w14:textId="64274807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EB6DB9"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409" w:type="pct"/>
            <w:vAlign w:val="center"/>
          </w:tcPr>
          <w:p w14:paraId="1B43DFA7" w14:textId="0FB93841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  <w:r w:rsidR="00EB6DB9"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435" w:type="pct"/>
            <w:vAlign w:val="center"/>
          </w:tcPr>
          <w:p w14:paraId="15E7CB88" w14:textId="00880387" w:rsidR="004842C4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ymnastics</w:t>
            </w:r>
          </w:p>
        </w:tc>
        <w:tc>
          <w:tcPr>
            <w:tcW w:w="591" w:type="pct"/>
            <w:vAlign w:val="center"/>
          </w:tcPr>
          <w:p w14:paraId="2D13FEC5" w14:textId="41DD0107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I)</w:t>
            </w:r>
          </w:p>
          <w:p w14:paraId="7877ED48" w14:textId="1290FE8E" w:rsidR="004842C4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BS)</w:t>
            </w:r>
          </w:p>
        </w:tc>
      </w:tr>
      <w:tr w:rsidR="004E6DBB" w:rsidRPr="00DC12F1" w14:paraId="0589F8D7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E87FBDA" w14:textId="7D30CF63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sperini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r w:rsidR="0006223C"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</w:t>
            </w:r>
            <w:r w:rsidR="0006223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3/</w:t>
            </w:r>
            <w:r w:rsidR="0006223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taly</w:t>
            </w:r>
            <w:proofErr w:type="spellEnd"/>
          </w:p>
        </w:tc>
        <w:tc>
          <w:tcPr>
            <w:tcW w:w="560" w:type="pct"/>
            <w:vAlign w:val="center"/>
          </w:tcPr>
          <w:p w14:paraId="01D5BF81" w14:textId="1A258540" w:rsidR="004842C4" w:rsidRPr="004A6BA1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2-Period Crossover Pilot</w:t>
            </w:r>
          </w:p>
        </w:tc>
        <w:tc>
          <w:tcPr>
            <w:tcW w:w="173" w:type="pct"/>
            <w:vAlign w:val="center"/>
          </w:tcPr>
          <w:p w14:paraId="00205B29" w14:textId="69BBD3CF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173" w:type="pct"/>
            <w:vAlign w:val="center"/>
          </w:tcPr>
          <w:p w14:paraId="7455D636" w14:textId="1A57D3CC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226" w:type="pct"/>
            <w:vAlign w:val="center"/>
          </w:tcPr>
          <w:p w14:paraId="1C07CDCD" w14:textId="663ED5EE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1</w:t>
            </w:r>
          </w:p>
        </w:tc>
        <w:tc>
          <w:tcPr>
            <w:tcW w:w="382" w:type="pct"/>
            <w:vAlign w:val="center"/>
          </w:tcPr>
          <w:p w14:paraId="726EE240" w14:textId="57D56361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6.2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.7</w:t>
            </w:r>
          </w:p>
        </w:tc>
        <w:tc>
          <w:tcPr>
            <w:tcW w:w="418" w:type="pct"/>
            <w:vAlign w:val="center"/>
          </w:tcPr>
          <w:p w14:paraId="22EA949B" w14:textId="59DDAFA8" w:rsidR="004842C4" w:rsidRDefault="004842C4" w:rsidP="00800304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MS</w:t>
            </w:r>
          </w:p>
        </w:tc>
        <w:tc>
          <w:tcPr>
            <w:tcW w:w="411" w:type="pct"/>
            <w:vAlign w:val="center"/>
          </w:tcPr>
          <w:p w14:paraId="1C53D2C1" w14:textId="77A32BDF" w:rsidR="004842C4" w:rsidRDefault="004842C4" w:rsidP="00800304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Zazen, Table Tilt, Ski Slalom, Penguin Slide, Tightrope Walk, Soccer Heading, Balance Bubble</w:t>
            </w:r>
          </w:p>
        </w:tc>
        <w:tc>
          <w:tcPr>
            <w:tcW w:w="453" w:type="pct"/>
            <w:vAlign w:val="center"/>
          </w:tcPr>
          <w:p w14:paraId="56C904C9" w14:textId="4149B146" w:rsidR="004842C4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78C98894" w14:textId="349D9A73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5</w:t>
            </w:r>
          </w:p>
        </w:tc>
        <w:tc>
          <w:tcPr>
            <w:tcW w:w="409" w:type="pct"/>
            <w:vAlign w:val="center"/>
          </w:tcPr>
          <w:p w14:paraId="668995BE" w14:textId="2085BC7F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0/12</w:t>
            </w:r>
          </w:p>
        </w:tc>
        <w:tc>
          <w:tcPr>
            <w:tcW w:w="435" w:type="pct"/>
            <w:vAlign w:val="center"/>
          </w:tcPr>
          <w:p w14:paraId="47427D27" w14:textId="389664B9" w:rsidR="004842C4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5CC826EB" w14:textId="54910C2A" w:rsidR="004842C4" w:rsidRPr="00DC12F1" w:rsidRDefault="00EF54AE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FSST)</w:t>
            </w:r>
          </w:p>
        </w:tc>
      </w:tr>
      <w:tr w:rsidR="004E6DBB" w:rsidRPr="00DC12F1" w14:paraId="02690185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4F6364D0" w14:textId="5B8C8332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ibas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C.</w:t>
            </w:r>
            <w:r w:rsidR="00C677D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., et al. 2017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razil</w:t>
            </w:r>
          </w:p>
        </w:tc>
        <w:tc>
          <w:tcPr>
            <w:tcW w:w="560" w:type="pct"/>
            <w:vAlign w:val="center"/>
          </w:tcPr>
          <w:p w14:paraId="331F5774" w14:textId="1A01F411" w:rsidR="004842C4" w:rsidRPr="004A6BA1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546AD974" w14:textId="1F092910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73" w:type="pct"/>
            <w:vAlign w:val="center"/>
          </w:tcPr>
          <w:p w14:paraId="22250897" w14:textId="66D9E1E1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226" w:type="pct"/>
            <w:vAlign w:val="center"/>
          </w:tcPr>
          <w:p w14:paraId="01C74D58" w14:textId="2884E257" w:rsidR="004842C4" w:rsidRDefault="0080030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0</w:t>
            </w:r>
          </w:p>
        </w:tc>
        <w:tc>
          <w:tcPr>
            <w:tcW w:w="382" w:type="pct"/>
            <w:vAlign w:val="center"/>
          </w:tcPr>
          <w:p w14:paraId="55EEDD31" w14:textId="6E1C1966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1.0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.06</w:t>
            </w:r>
          </w:p>
        </w:tc>
        <w:tc>
          <w:tcPr>
            <w:tcW w:w="418" w:type="pct"/>
            <w:vAlign w:val="center"/>
          </w:tcPr>
          <w:p w14:paraId="47A891CB" w14:textId="7D56A2B9" w:rsidR="004842C4" w:rsidRDefault="004842C4" w:rsidP="00800304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D</w:t>
            </w:r>
          </w:p>
        </w:tc>
        <w:tc>
          <w:tcPr>
            <w:tcW w:w="411" w:type="pct"/>
            <w:vAlign w:val="center"/>
          </w:tcPr>
          <w:p w14:paraId="28EE064B" w14:textId="6D1CFB5F" w:rsidR="004842C4" w:rsidRDefault="004842C4" w:rsidP="00800304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able Tilt, Tilt City, Penguin Slide, Soccer Heading, Basic Run, Obstacle Course, Basic Step</w:t>
            </w:r>
          </w:p>
        </w:tc>
        <w:tc>
          <w:tcPr>
            <w:tcW w:w="453" w:type="pct"/>
            <w:vAlign w:val="center"/>
          </w:tcPr>
          <w:p w14:paraId="4E743427" w14:textId="13E2650F" w:rsidR="004842C4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5B018BE4" w14:textId="2D3DAF99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65608DDB" w14:textId="5E6283E2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/12</w:t>
            </w:r>
          </w:p>
        </w:tc>
        <w:tc>
          <w:tcPr>
            <w:tcW w:w="435" w:type="pct"/>
            <w:vAlign w:val="center"/>
          </w:tcPr>
          <w:p w14:paraId="442EF734" w14:textId="50CFF371" w:rsidR="004842C4" w:rsidRDefault="00EF54AE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788F5457" w14:textId="54BB0EC4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58CE6E44" w14:textId="77777777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21B1B3FC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D5F7B07" w14:textId="39B1F803" w:rsidR="004842C4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ica, R.</w:t>
            </w:r>
            <w:r w:rsidR="00C677D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., et al.</w:t>
            </w:r>
            <w:r w:rsidR="007B4BEA" w:rsidRPr="0080030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0/</w:t>
            </w:r>
            <w:r w:rsidR="007B4B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r w:rsidR="00C677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0" w:type="pct"/>
            <w:vAlign w:val="center"/>
          </w:tcPr>
          <w:p w14:paraId="42FF8918" w14:textId="71529C23" w:rsidR="004842C4" w:rsidRPr="004A6BA1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603B377B" w14:textId="7B6FD473" w:rsidR="004842C4" w:rsidRDefault="00E368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173" w:type="pct"/>
            <w:vAlign w:val="center"/>
          </w:tcPr>
          <w:p w14:paraId="5ACC5AC0" w14:textId="282D9269" w:rsidR="004842C4" w:rsidRDefault="00E368D5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3</w:t>
            </w:r>
          </w:p>
        </w:tc>
        <w:tc>
          <w:tcPr>
            <w:tcW w:w="226" w:type="pct"/>
            <w:vAlign w:val="center"/>
          </w:tcPr>
          <w:p w14:paraId="6CC25542" w14:textId="093CD198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0</w:t>
            </w:r>
          </w:p>
        </w:tc>
        <w:tc>
          <w:tcPr>
            <w:tcW w:w="382" w:type="pct"/>
            <w:vAlign w:val="center"/>
          </w:tcPr>
          <w:p w14:paraId="764DB930" w14:textId="04238141" w:rsidR="004842C4" w:rsidRDefault="00607B98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ver 60</w:t>
            </w:r>
          </w:p>
        </w:tc>
        <w:tc>
          <w:tcPr>
            <w:tcW w:w="418" w:type="pct"/>
            <w:vAlign w:val="center"/>
          </w:tcPr>
          <w:p w14:paraId="1EC65C27" w14:textId="2E6C90F8" w:rsidR="004842C4" w:rsidRDefault="004842C4" w:rsidP="00800304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Institutionalized older adults</w:t>
            </w:r>
          </w:p>
        </w:tc>
        <w:tc>
          <w:tcPr>
            <w:tcW w:w="411" w:type="pct"/>
            <w:vAlign w:val="center"/>
          </w:tcPr>
          <w:p w14:paraId="3ACA056E" w14:textId="36DDC57E" w:rsidR="004842C4" w:rsidRDefault="004842C4" w:rsidP="00800304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Kinect Sports Ultimate Collection, Your Shape Fitness Evolved, Dance Central, Nike</w:t>
            </w:r>
            <w:r w:rsidR="0006223C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+</w:t>
            </w:r>
            <w:r w:rsidR="0006223C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Kinect Training</w:t>
            </w:r>
          </w:p>
        </w:tc>
        <w:tc>
          <w:tcPr>
            <w:tcW w:w="453" w:type="pct"/>
            <w:vAlign w:val="center"/>
          </w:tcPr>
          <w:p w14:paraId="733F2ED1" w14:textId="487526AE" w:rsidR="004842C4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ox 360</w:t>
            </w:r>
          </w:p>
        </w:tc>
        <w:tc>
          <w:tcPr>
            <w:tcW w:w="300" w:type="pct"/>
            <w:vAlign w:val="center"/>
          </w:tcPr>
          <w:p w14:paraId="59F3EA4E" w14:textId="10190417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3</w:t>
            </w:r>
          </w:p>
        </w:tc>
        <w:tc>
          <w:tcPr>
            <w:tcW w:w="409" w:type="pct"/>
            <w:vAlign w:val="center"/>
          </w:tcPr>
          <w:p w14:paraId="7D709F34" w14:textId="4D2486F2" w:rsidR="004842C4" w:rsidRDefault="004842C4" w:rsidP="00800304">
            <w:pPr>
              <w:ind w:left="-43" w:right="-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9.4/12.33</w:t>
            </w:r>
          </w:p>
        </w:tc>
        <w:tc>
          <w:tcPr>
            <w:tcW w:w="435" w:type="pct"/>
            <w:vAlign w:val="center"/>
          </w:tcPr>
          <w:p w14:paraId="64988B2B" w14:textId="615067D4" w:rsidR="004842C4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17CC7891" w14:textId="212F2F7D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Sit-and-stand test)</w:t>
            </w:r>
          </w:p>
          <w:p w14:paraId="4B1FE56F" w14:textId="17479523" w:rsidR="004842C4" w:rsidRPr="00E332D3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Static Balance Test)</w:t>
            </w:r>
          </w:p>
        </w:tc>
      </w:tr>
      <w:tr w:rsidR="004E6DBB" w:rsidRPr="00DC12F1" w14:paraId="1645AB36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E5297B9" w14:textId="5370DBA1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osiak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O</w:t>
            </w:r>
            <w:r w:rsidR="00C677D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8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oland</w:t>
            </w:r>
            <w:proofErr w:type="spellEnd"/>
            <w:r w:rsidR="006468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01937C96" w14:textId="6A79D39F" w:rsidR="004842C4" w:rsidRPr="004A6BA1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Non-randomized Controlled Group</w:t>
            </w:r>
          </w:p>
        </w:tc>
        <w:tc>
          <w:tcPr>
            <w:tcW w:w="173" w:type="pct"/>
            <w:vAlign w:val="center"/>
          </w:tcPr>
          <w:p w14:paraId="121F3AF2" w14:textId="611C6368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173" w:type="pct"/>
            <w:vAlign w:val="center"/>
          </w:tcPr>
          <w:p w14:paraId="53250F16" w14:textId="431C3C5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226" w:type="pct"/>
            <w:vAlign w:val="center"/>
          </w:tcPr>
          <w:p w14:paraId="4FC094AC" w14:textId="4075B546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8</w:t>
            </w:r>
          </w:p>
        </w:tc>
        <w:tc>
          <w:tcPr>
            <w:tcW w:w="382" w:type="pct"/>
            <w:vAlign w:val="center"/>
          </w:tcPr>
          <w:p w14:paraId="2A146C31" w14:textId="1C3980F1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6.5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.6</w:t>
            </w:r>
          </w:p>
        </w:tc>
        <w:tc>
          <w:tcPr>
            <w:tcW w:w="418" w:type="pct"/>
            <w:vAlign w:val="center"/>
          </w:tcPr>
          <w:p w14:paraId="6C87683E" w14:textId="2BA68A74" w:rsidR="004E6ABC" w:rsidRDefault="004842C4" w:rsidP="00800304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Unilateral Peripheral Vestibular D</w:t>
            </w:r>
            <w:r w:rsidR="004E6ABC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eficit</w:t>
            </w:r>
          </w:p>
        </w:tc>
        <w:tc>
          <w:tcPr>
            <w:tcW w:w="411" w:type="pct"/>
            <w:vAlign w:val="center"/>
          </w:tcPr>
          <w:p w14:paraId="21B70790" w14:textId="279BC061" w:rsidR="004842C4" w:rsidRDefault="004842C4" w:rsidP="00800304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Meteorites</w:t>
            </w:r>
          </w:p>
        </w:tc>
        <w:tc>
          <w:tcPr>
            <w:tcW w:w="453" w:type="pct"/>
            <w:vAlign w:val="center"/>
          </w:tcPr>
          <w:p w14:paraId="05A9EEAA" w14:textId="5E698765" w:rsidR="004842C4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brid VR Unit</w:t>
            </w:r>
          </w:p>
        </w:tc>
        <w:tc>
          <w:tcPr>
            <w:tcW w:w="300" w:type="pct"/>
            <w:vAlign w:val="center"/>
          </w:tcPr>
          <w:p w14:paraId="6335B0F2" w14:textId="2FC7735D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7</w:t>
            </w:r>
          </w:p>
        </w:tc>
        <w:tc>
          <w:tcPr>
            <w:tcW w:w="409" w:type="pct"/>
            <w:vAlign w:val="center"/>
          </w:tcPr>
          <w:p w14:paraId="1DD20ECE" w14:textId="1C7EBFF9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.3/1.33</w:t>
            </w:r>
          </w:p>
        </w:tc>
        <w:tc>
          <w:tcPr>
            <w:tcW w:w="435" w:type="pct"/>
            <w:vAlign w:val="center"/>
          </w:tcPr>
          <w:p w14:paraId="1E8EB4FA" w14:textId="2F1A4B40" w:rsidR="004842C4" w:rsidRDefault="00EF54AE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0E666BA3" w14:textId="1D6C3D49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Quiet Stance EO COP Length)</w:t>
            </w:r>
          </w:p>
          <w:p w14:paraId="1F7D166E" w14:textId="4C512E49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Quiet Stance EO COP Surface)</w:t>
            </w:r>
          </w:p>
          <w:p w14:paraId="66617F12" w14:textId="7C78B35D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Quiet Stance EC COP Length)</w:t>
            </w:r>
          </w:p>
          <w:p w14:paraId="63C1A0E0" w14:textId="56E57F24" w:rsidR="004842C4" w:rsidRPr="00E53EEC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Quiet Stance EC COP Surface)</w:t>
            </w:r>
          </w:p>
        </w:tc>
      </w:tr>
      <w:tr w:rsidR="004E6DBB" w:rsidRPr="00DC12F1" w14:paraId="55D4833A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E86468A" w14:textId="13763DD3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utkowski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S</w:t>
            </w:r>
            <w:r w:rsidR="006468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2020/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oland</w:t>
            </w:r>
            <w:proofErr w:type="spellEnd"/>
            <w:r w:rsidR="006468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504CDE25" w14:textId="77777777" w:rsidR="004842C4" w:rsidRPr="004A6BA1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2FF30C41" w14:textId="3A2E9162" w:rsidR="004842C4" w:rsidRPr="00DC12F1" w:rsidRDefault="00A17292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8</w:t>
            </w:r>
          </w:p>
        </w:tc>
        <w:tc>
          <w:tcPr>
            <w:tcW w:w="173" w:type="pct"/>
            <w:vAlign w:val="center"/>
          </w:tcPr>
          <w:p w14:paraId="1A29F926" w14:textId="278C2C41" w:rsidR="004842C4" w:rsidRPr="00DC12F1" w:rsidRDefault="0080030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8</w:t>
            </w:r>
          </w:p>
        </w:tc>
        <w:tc>
          <w:tcPr>
            <w:tcW w:w="226" w:type="pct"/>
            <w:vAlign w:val="center"/>
          </w:tcPr>
          <w:p w14:paraId="5747F0FC" w14:textId="54749F4B" w:rsidR="004842C4" w:rsidRPr="00DC12F1" w:rsidRDefault="0080030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3</w:t>
            </w:r>
          </w:p>
        </w:tc>
        <w:tc>
          <w:tcPr>
            <w:tcW w:w="382" w:type="pct"/>
            <w:vAlign w:val="center"/>
          </w:tcPr>
          <w:p w14:paraId="7DF4C6A4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1.3±3.6</w:t>
            </w:r>
          </w:p>
        </w:tc>
        <w:tc>
          <w:tcPr>
            <w:tcW w:w="418" w:type="pct"/>
            <w:vAlign w:val="center"/>
          </w:tcPr>
          <w:p w14:paraId="32756C47" w14:textId="77777777" w:rsidR="004842C4" w:rsidRPr="00DC12F1" w:rsidRDefault="004842C4" w:rsidP="00800304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COPD</w:t>
            </w:r>
          </w:p>
        </w:tc>
        <w:tc>
          <w:tcPr>
            <w:tcW w:w="411" w:type="pct"/>
            <w:vAlign w:val="center"/>
          </w:tcPr>
          <w:p w14:paraId="5DC7AC71" w14:textId="77777777" w:rsidR="004842C4" w:rsidRPr="00DC12F1" w:rsidRDefault="004842C4" w:rsidP="00800304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20,000 Leaks, Curvy Creek, Rally Ball, Reflex Ridge</w:t>
            </w:r>
          </w:p>
        </w:tc>
        <w:tc>
          <w:tcPr>
            <w:tcW w:w="453" w:type="pct"/>
            <w:vAlign w:val="center"/>
          </w:tcPr>
          <w:p w14:paraId="502F6449" w14:textId="01AD0357" w:rsidR="004842C4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ox 360 Kinect</w:t>
            </w:r>
          </w:p>
        </w:tc>
        <w:tc>
          <w:tcPr>
            <w:tcW w:w="300" w:type="pct"/>
            <w:vAlign w:val="center"/>
          </w:tcPr>
          <w:p w14:paraId="45271A50" w14:textId="478A7050" w:rsidR="004842C4" w:rsidRPr="00DC12F1" w:rsidRDefault="00A17292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409" w:type="pct"/>
            <w:vAlign w:val="center"/>
          </w:tcPr>
          <w:p w14:paraId="32BEF903" w14:textId="25037778" w:rsidR="004842C4" w:rsidRPr="00DC12F1" w:rsidRDefault="004842C4" w:rsidP="00A1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5" w:type="pct"/>
            <w:vAlign w:val="center"/>
          </w:tcPr>
          <w:p w14:paraId="6363C872" w14:textId="110AF83C" w:rsidR="004842C4" w:rsidRPr="00DC12F1" w:rsidRDefault="00EF54AE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060DADE3" w14:textId="5E301A57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 w:rsidR="00EF54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3C270F4F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57EA9B5F" w14:textId="2D9FCC58" w:rsidR="004842C4" w:rsidRPr="00800304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80030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Şahin</w:t>
            </w:r>
            <w:proofErr w:type="spellEnd"/>
            <w:r w:rsidRPr="0080030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S</w:t>
            </w:r>
            <w:r w:rsidR="00646848" w:rsidRPr="0080030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80030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20/</w:t>
            </w:r>
            <w:r w:rsidR="007B4BEA" w:rsidRPr="0080030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0030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urkey</w:t>
            </w:r>
            <w:proofErr w:type="spellEnd"/>
          </w:p>
        </w:tc>
        <w:tc>
          <w:tcPr>
            <w:tcW w:w="560" w:type="pct"/>
            <w:vAlign w:val="center"/>
          </w:tcPr>
          <w:p w14:paraId="5E575FCE" w14:textId="2E25B776" w:rsidR="004842C4" w:rsidRPr="004A6BA1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Single-blind RCT</w:t>
            </w:r>
          </w:p>
        </w:tc>
        <w:tc>
          <w:tcPr>
            <w:tcW w:w="173" w:type="pct"/>
            <w:vAlign w:val="center"/>
          </w:tcPr>
          <w:p w14:paraId="590348F0" w14:textId="748F7473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0</w:t>
            </w:r>
          </w:p>
        </w:tc>
        <w:tc>
          <w:tcPr>
            <w:tcW w:w="173" w:type="pct"/>
            <w:vAlign w:val="center"/>
          </w:tcPr>
          <w:p w14:paraId="6E11F6A0" w14:textId="6C07C86A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0</w:t>
            </w:r>
          </w:p>
        </w:tc>
        <w:tc>
          <w:tcPr>
            <w:tcW w:w="226" w:type="pct"/>
            <w:vAlign w:val="center"/>
          </w:tcPr>
          <w:p w14:paraId="422F575A" w14:textId="7A5BF152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2</w:t>
            </w:r>
          </w:p>
        </w:tc>
        <w:tc>
          <w:tcPr>
            <w:tcW w:w="382" w:type="pct"/>
            <w:vAlign w:val="center"/>
          </w:tcPr>
          <w:p w14:paraId="2D370205" w14:textId="4BB84882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.4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.43</w:t>
            </w:r>
          </w:p>
        </w:tc>
        <w:tc>
          <w:tcPr>
            <w:tcW w:w="418" w:type="pct"/>
            <w:vAlign w:val="center"/>
          </w:tcPr>
          <w:p w14:paraId="325549FE" w14:textId="14CB949C" w:rsidR="004842C4" w:rsidRDefault="00A17292" w:rsidP="00800304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Unilateral Spastic 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CP</w:t>
            </w:r>
          </w:p>
        </w:tc>
        <w:tc>
          <w:tcPr>
            <w:tcW w:w="411" w:type="pct"/>
            <w:vAlign w:val="center"/>
          </w:tcPr>
          <w:p w14:paraId="0D045664" w14:textId="2C3F280F" w:rsidR="004842C4" w:rsidRPr="00DC12F1" w:rsidRDefault="004842C4" w:rsidP="00800304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Air Challenge, Boxing Trainer, Wall Breaker, Jet Run, Super Kick</w:t>
            </w:r>
          </w:p>
        </w:tc>
        <w:tc>
          <w:tcPr>
            <w:tcW w:w="453" w:type="pct"/>
            <w:vAlign w:val="center"/>
          </w:tcPr>
          <w:p w14:paraId="7A72E7E2" w14:textId="77777777" w:rsidR="004842C4" w:rsidRDefault="004842C4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14:paraId="2536B3BA" w14:textId="2DD621DC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2</w:t>
            </w:r>
          </w:p>
        </w:tc>
        <w:tc>
          <w:tcPr>
            <w:tcW w:w="409" w:type="pct"/>
            <w:vAlign w:val="center"/>
          </w:tcPr>
          <w:p w14:paraId="3E99AC54" w14:textId="0423A827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/8</w:t>
            </w:r>
          </w:p>
        </w:tc>
        <w:tc>
          <w:tcPr>
            <w:tcW w:w="435" w:type="pct"/>
            <w:vAlign w:val="center"/>
          </w:tcPr>
          <w:p w14:paraId="2874F07A" w14:textId="666F146C" w:rsidR="004842C4" w:rsidRPr="00DC12F1" w:rsidRDefault="00EF54AE" w:rsidP="0080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38FE01EA" w14:textId="4E6F65E0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OTMP total)</w:t>
            </w:r>
          </w:p>
          <w:p w14:paraId="27D1F5C7" w14:textId="22A418C5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OTMP balance)</w:t>
            </w:r>
          </w:p>
          <w:p w14:paraId="293A499F" w14:textId="663276A2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60165CEB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D35951B" w14:textId="627DE967" w:rsidR="004842C4" w:rsidRPr="00DC12F1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lem, Y.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560" w:type="pct"/>
            <w:vAlign w:val="center"/>
          </w:tcPr>
          <w:p w14:paraId="7BA60333" w14:textId="77777777" w:rsidR="004842C4" w:rsidRPr="004A6BA1" w:rsidRDefault="004842C4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2AD5A5ED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173" w:type="pct"/>
            <w:vAlign w:val="center"/>
          </w:tcPr>
          <w:p w14:paraId="614B4C3D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226" w:type="pct"/>
            <w:vAlign w:val="center"/>
          </w:tcPr>
          <w:p w14:paraId="20B8A384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5</w:t>
            </w:r>
          </w:p>
        </w:tc>
        <w:tc>
          <w:tcPr>
            <w:tcW w:w="382" w:type="pct"/>
            <w:vAlign w:val="center"/>
          </w:tcPr>
          <w:p w14:paraId="6665D33F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4.05±0.48</w:t>
            </w:r>
          </w:p>
        </w:tc>
        <w:tc>
          <w:tcPr>
            <w:tcW w:w="418" w:type="pct"/>
            <w:vAlign w:val="center"/>
          </w:tcPr>
          <w:p w14:paraId="6B65FEFC" w14:textId="77777777" w:rsidR="004842C4" w:rsidRPr="00DC12F1" w:rsidRDefault="004842C4" w:rsidP="00E67F15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DD</w:t>
            </w:r>
          </w:p>
        </w:tc>
        <w:tc>
          <w:tcPr>
            <w:tcW w:w="411" w:type="pct"/>
            <w:vAlign w:val="center"/>
          </w:tcPr>
          <w:p w14:paraId="42F4075A" w14:textId="77777777" w:rsidR="004842C4" w:rsidRPr="00DC12F1" w:rsidRDefault="004842C4" w:rsidP="00E67F15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ii Sport, Wii Fit</w:t>
            </w:r>
          </w:p>
        </w:tc>
        <w:tc>
          <w:tcPr>
            <w:tcW w:w="453" w:type="pct"/>
            <w:vAlign w:val="center"/>
          </w:tcPr>
          <w:p w14:paraId="26CAE0A3" w14:textId="77777777" w:rsidR="004842C4" w:rsidRDefault="004842C4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501897FE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40ADE8D8" w14:textId="136FEF89" w:rsidR="004842C4" w:rsidRPr="00DC12F1" w:rsidRDefault="004842C4" w:rsidP="00A1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35" w:type="pct"/>
            <w:vAlign w:val="center"/>
          </w:tcPr>
          <w:p w14:paraId="6ACA761E" w14:textId="48450973" w:rsidR="004842C4" w:rsidRPr="00DC12F1" w:rsidRDefault="00EF54AE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566A21DB" w14:textId="44B615CB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UG)</w:t>
            </w:r>
          </w:p>
          <w:p w14:paraId="66C96A66" w14:textId="1B8860D7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SLS)</w:t>
            </w:r>
          </w:p>
          <w:p w14:paraId="742239F5" w14:textId="32F80B9D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466D4059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9C421AA" w14:textId="1BAF9A80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ntos, P</w:t>
            </w:r>
            <w:r w:rsidR="008D54C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9/ Brazil</w:t>
            </w:r>
          </w:p>
        </w:tc>
        <w:tc>
          <w:tcPr>
            <w:tcW w:w="560" w:type="pct"/>
            <w:vAlign w:val="center"/>
          </w:tcPr>
          <w:p w14:paraId="344C412A" w14:textId="77777777" w:rsidR="004842C4" w:rsidRPr="004A6BA1" w:rsidRDefault="004842C4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6C6CA9E5" w14:textId="1180ADDB" w:rsidR="004842C4" w:rsidRPr="00DC12F1" w:rsidRDefault="00EA3066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173" w:type="pct"/>
            <w:vAlign w:val="center"/>
          </w:tcPr>
          <w:p w14:paraId="1FBE9487" w14:textId="109A7185" w:rsidR="004842C4" w:rsidRPr="00DC12F1" w:rsidRDefault="00EA3066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8</w:t>
            </w:r>
          </w:p>
        </w:tc>
        <w:tc>
          <w:tcPr>
            <w:tcW w:w="226" w:type="pct"/>
            <w:vAlign w:val="center"/>
          </w:tcPr>
          <w:p w14:paraId="6D54CCE4" w14:textId="1001AF52" w:rsidR="004842C4" w:rsidRPr="00DC12F1" w:rsidRDefault="00EA3066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76</w:t>
            </w:r>
          </w:p>
        </w:tc>
        <w:tc>
          <w:tcPr>
            <w:tcW w:w="382" w:type="pct"/>
            <w:vAlign w:val="center"/>
          </w:tcPr>
          <w:p w14:paraId="69453C77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3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8.55</w:t>
            </w:r>
          </w:p>
        </w:tc>
        <w:tc>
          <w:tcPr>
            <w:tcW w:w="418" w:type="pct"/>
            <w:vAlign w:val="center"/>
          </w:tcPr>
          <w:p w14:paraId="202D81F7" w14:textId="77777777" w:rsidR="004842C4" w:rsidRPr="00DC12F1" w:rsidRDefault="004842C4" w:rsidP="00E67F15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D</w:t>
            </w:r>
          </w:p>
        </w:tc>
        <w:tc>
          <w:tcPr>
            <w:tcW w:w="411" w:type="pct"/>
            <w:vAlign w:val="center"/>
          </w:tcPr>
          <w:p w14:paraId="0CDFA751" w14:textId="77777777" w:rsidR="004842C4" w:rsidRPr="00DC12F1" w:rsidRDefault="004842C4" w:rsidP="00E67F15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ii Sport, Wii Fit</w:t>
            </w:r>
          </w:p>
        </w:tc>
        <w:tc>
          <w:tcPr>
            <w:tcW w:w="453" w:type="pct"/>
            <w:vAlign w:val="center"/>
          </w:tcPr>
          <w:p w14:paraId="7B2285F2" w14:textId="77777777" w:rsidR="004842C4" w:rsidRDefault="004842C4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7679859A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/2</w:t>
            </w:r>
          </w:p>
        </w:tc>
        <w:tc>
          <w:tcPr>
            <w:tcW w:w="409" w:type="pct"/>
            <w:vAlign w:val="center"/>
          </w:tcPr>
          <w:p w14:paraId="4AD42823" w14:textId="2BAF9284" w:rsidR="004842C4" w:rsidRPr="00DC12F1" w:rsidRDefault="004842C4" w:rsidP="00A1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5" w:type="pct"/>
            <w:vAlign w:val="center"/>
          </w:tcPr>
          <w:p w14:paraId="48149B15" w14:textId="09948E80" w:rsidR="004842C4" w:rsidRPr="00DC12F1" w:rsidRDefault="00EF54AE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748E5373" w14:textId="3841B1E0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BS)</w:t>
            </w:r>
          </w:p>
          <w:p w14:paraId="6922E198" w14:textId="18A7AC92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GI)</w:t>
            </w:r>
          </w:p>
          <w:p w14:paraId="598E62B3" w14:textId="12B1E4F9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UG)</w:t>
            </w:r>
          </w:p>
        </w:tc>
      </w:tr>
      <w:tr w:rsidR="004E6DBB" w:rsidRPr="00DC12F1" w14:paraId="59CB5D5D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13B72E8C" w14:textId="544D9303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to, K</w:t>
            </w:r>
            <w:r w:rsidR="00A45D1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 2015/Japan</w:t>
            </w:r>
            <w:r w:rsidR="00A45D1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75817A5C" w14:textId="55D45C42" w:rsidR="004842C4" w:rsidRPr="004A6BA1" w:rsidRDefault="004842C4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034022E5" w14:textId="25B9FF58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9</w:t>
            </w:r>
          </w:p>
        </w:tc>
        <w:tc>
          <w:tcPr>
            <w:tcW w:w="173" w:type="pct"/>
            <w:vAlign w:val="center"/>
          </w:tcPr>
          <w:p w14:paraId="4E876E40" w14:textId="00A8455E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8</w:t>
            </w:r>
          </w:p>
        </w:tc>
        <w:tc>
          <w:tcPr>
            <w:tcW w:w="226" w:type="pct"/>
            <w:vAlign w:val="center"/>
          </w:tcPr>
          <w:p w14:paraId="3C9D7CE5" w14:textId="00EC5770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20</w:t>
            </w:r>
          </w:p>
        </w:tc>
        <w:tc>
          <w:tcPr>
            <w:tcW w:w="382" w:type="pct"/>
            <w:vAlign w:val="center"/>
          </w:tcPr>
          <w:p w14:paraId="00CD4067" w14:textId="194D9E2F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9.3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.41</w:t>
            </w:r>
          </w:p>
        </w:tc>
        <w:tc>
          <w:tcPr>
            <w:tcW w:w="418" w:type="pct"/>
            <w:vAlign w:val="center"/>
          </w:tcPr>
          <w:p w14:paraId="5D2C4F69" w14:textId="52219BFF" w:rsidR="004842C4" w:rsidRDefault="004842C4" w:rsidP="00E67F15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07EF5E7E" w14:textId="3F0DAF49" w:rsidR="004842C4" w:rsidRPr="00DC12F1" w:rsidRDefault="004842C4" w:rsidP="00E67F15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Apple Game, Tightrope Standing, Balloon Popping, One</w:t>
            </w:r>
            <w:r w:rsidR="00EA3066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Leg Standing</w:t>
            </w:r>
          </w:p>
        </w:tc>
        <w:tc>
          <w:tcPr>
            <w:tcW w:w="453" w:type="pct"/>
            <w:vAlign w:val="center"/>
          </w:tcPr>
          <w:p w14:paraId="0508C392" w14:textId="1FD28529" w:rsidR="004842C4" w:rsidRDefault="004842C4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soft Kinect</w:t>
            </w:r>
          </w:p>
        </w:tc>
        <w:tc>
          <w:tcPr>
            <w:tcW w:w="300" w:type="pct"/>
            <w:vAlign w:val="center"/>
          </w:tcPr>
          <w:p w14:paraId="3C436991" w14:textId="7CA38762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3</w:t>
            </w:r>
          </w:p>
        </w:tc>
        <w:tc>
          <w:tcPr>
            <w:tcW w:w="409" w:type="pct"/>
            <w:vAlign w:val="center"/>
          </w:tcPr>
          <w:p w14:paraId="0135BBFE" w14:textId="2EF9B091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0/8</w:t>
            </w:r>
          </w:p>
        </w:tc>
        <w:tc>
          <w:tcPr>
            <w:tcW w:w="435" w:type="pct"/>
            <w:vAlign w:val="center"/>
          </w:tcPr>
          <w:p w14:paraId="0579AA5C" w14:textId="42B75A17" w:rsidR="004842C4" w:rsidRPr="00DC12F1" w:rsidRDefault="004842C4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54CBD448" w14:textId="24F1E386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27894FE9" w14:textId="77777777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22F21163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684A6F92" w14:textId="4CDE8882" w:rsidR="004842C4" w:rsidRPr="00DC12F1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oene, D</w:t>
            </w:r>
            <w:r w:rsidR="00A45D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t al. 2013/ Australia</w:t>
            </w:r>
          </w:p>
        </w:tc>
        <w:tc>
          <w:tcPr>
            <w:tcW w:w="560" w:type="pct"/>
            <w:vAlign w:val="center"/>
          </w:tcPr>
          <w:p w14:paraId="0AA71AB2" w14:textId="77777777" w:rsidR="004842C4" w:rsidRPr="004A6BA1" w:rsidRDefault="004842C4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47B7CC4C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73" w:type="pct"/>
            <w:vAlign w:val="center"/>
          </w:tcPr>
          <w:p w14:paraId="71254AD6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226" w:type="pct"/>
            <w:vAlign w:val="center"/>
          </w:tcPr>
          <w:p w14:paraId="3EB4DBAB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3B5C0690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8.0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.5</w:t>
            </w:r>
          </w:p>
        </w:tc>
        <w:tc>
          <w:tcPr>
            <w:tcW w:w="418" w:type="pct"/>
            <w:vAlign w:val="center"/>
          </w:tcPr>
          <w:p w14:paraId="54749B2D" w14:textId="40F8196C" w:rsidR="004842C4" w:rsidRPr="00DC12F1" w:rsidRDefault="004842C4" w:rsidP="00E67F15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1871F786" w14:textId="77777777" w:rsidR="004842C4" w:rsidRPr="00DC12F1" w:rsidRDefault="004842C4" w:rsidP="00E67F15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tepmania</w:t>
            </w:r>
            <w:proofErr w:type="spellEnd"/>
          </w:p>
        </w:tc>
        <w:tc>
          <w:tcPr>
            <w:tcW w:w="453" w:type="pct"/>
            <w:vAlign w:val="center"/>
          </w:tcPr>
          <w:p w14:paraId="673191EA" w14:textId="77777777" w:rsidR="004842C4" w:rsidRDefault="004842C4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</w:p>
        </w:tc>
        <w:tc>
          <w:tcPr>
            <w:tcW w:w="300" w:type="pct"/>
            <w:vAlign w:val="center"/>
          </w:tcPr>
          <w:p w14:paraId="73B7ADB9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3</w:t>
            </w:r>
          </w:p>
        </w:tc>
        <w:tc>
          <w:tcPr>
            <w:tcW w:w="409" w:type="pct"/>
            <w:vAlign w:val="center"/>
          </w:tcPr>
          <w:p w14:paraId="68908BBD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/8</w:t>
            </w:r>
          </w:p>
        </w:tc>
        <w:tc>
          <w:tcPr>
            <w:tcW w:w="435" w:type="pct"/>
            <w:vAlign w:val="center"/>
          </w:tcPr>
          <w:p w14:paraId="0C4DC37B" w14:textId="77777777" w:rsidR="004842C4" w:rsidRPr="00DC12F1" w:rsidRDefault="004842C4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60A302C5" w14:textId="6EB242AD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CSRT RT)</w:t>
            </w:r>
          </w:p>
          <w:p w14:paraId="6926C129" w14:textId="47B4CD20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CSRT MT)</w:t>
            </w:r>
          </w:p>
          <w:p w14:paraId="740237E4" w14:textId="7E2E1C36" w:rsidR="004842C4" w:rsidRDefault="00EF54AE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CSRT resp)</w:t>
            </w:r>
          </w:p>
          <w:p w14:paraId="1E50F5CA" w14:textId="49FD50C8" w:rsidR="004842C4" w:rsidRPr="00DC12F1" w:rsidRDefault="00EF54AE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74C64526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C8AA2DD" w14:textId="2A7010B8" w:rsidR="004842C4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ehan, D</w:t>
            </w:r>
            <w:r w:rsidR="00C2028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., et al. 2013/ Canada</w:t>
            </w:r>
          </w:p>
        </w:tc>
        <w:tc>
          <w:tcPr>
            <w:tcW w:w="560" w:type="pct"/>
            <w:vAlign w:val="center"/>
          </w:tcPr>
          <w:p w14:paraId="5D96B294" w14:textId="47DD09CC" w:rsidR="004842C4" w:rsidRPr="004A6BA1" w:rsidRDefault="004842C4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Pre-test post-test with non-equivalent control</w:t>
            </w:r>
          </w:p>
        </w:tc>
        <w:tc>
          <w:tcPr>
            <w:tcW w:w="173" w:type="pct"/>
            <w:vAlign w:val="center"/>
          </w:tcPr>
          <w:p w14:paraId="794DBDBD" w14:textId="59E76D01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1</w:t>
            </w:r>
          </w:p>
        </w:tc>
        <w:tc>
          <w:tcPr>
            <w:tcW w:w="173" w:type="pct"/>
            <w:vAlign w:val="center"/>
          </w:tcPr>
          <w:p w14:paraId="36750408" w14:textId="247C34BA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226" w:type="pct"/>
            <w:vAlign w:val="center"/>
          </w:tcPr>
          <w:p w14:paraId="422870DC" w14:textId="0D5BD040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4</w:t>
            </w:r>
          </w:p>
        </w:tc>
        <w:tc>
          <w:tcPr>
            <w:tcW w:w="382" w:type="pct"/>
            <w:vAlign w:val="center"/>
          </w:tcPr>
          <w:p w14:paraId="247E8C7A" w14:textId="6D5FD0AB" w:rsidR="004842C4" w:rsidRDefault="00677D77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ourth grade</w:t>
            </w:r>
            <w:r w:rsidR="004F3A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udents</w:t>
            </w:r>
          </w:p>
        </w:tc>
        <w:tc>
          <w:tcPr>
            <w:tcW w:w="418" w:type="pct"/>
            <w:vAlign w:val="center"/>
          </w:tcPr>
          <w:p w14:paraId="25DFF505" w14:textId="7B4A19C4" w:rsidR="004842C4" w:rsidRDefault="004842C4" w:rsidP="00E67F15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1BC78C59" w14:textId="503018BC" w:rsidR="004842C4" w:rsidRDefault="004842C4" w:rsidP="00E67F15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iDance</w:t>
            </w:r>
            <w:proofErr w:type="spellEnd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, XR Board/ </w:t>
            </w:r>
            <w:proofErr w:type="spell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Lightspace</w:t>
            </w:r>
            <w:proofErr w:type="spellEnd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, Wii Fit Plus</w:t>
            </w:r>
          </w:p>
        </w:tc>
        <w:tc>
          <w:tcPr>
            <w:tcW w:w="453" w:type="pct"/>
            <w:vAlign w:val="center"/>
          </w:tcPr>
          <w:p w14:paraId="515FE967" w14:textId="0078352B" w:rsidR="004842C4" w:rsidRDefault="004842C4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678A01A9" w14:textId="3D1C8E24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/5</w:t>
            </w:r>
          </w:p>
        </w:tc>
        <w:tc>
          <w:tcPr>
            <w:tcW w:w="409" w:type="pct"/>
            <w:vAlign w:val="center"/>
          </w:tcPr>
          <w:p w14:paraId="346EAA27" w14:textId="0C174F19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0/6</w:t>
            </w:r>
          </w:p>
        </w:tc>
        <w:tc>
          <w:tcPr>
            <w:tcW w:w="435" w:type="pct"/>
            <w:vAlign w:val="center"/>
          </w:tcPr>
          <w:p w14:paraId="14827A61" w14:textId="1610EA97" w:rsidR="004842C4" w:rsidRDefault="00EF54AE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6C9D9767" w14:textId="220465D8" w:rsidR="004842C4" w:rsidRPr="00DC12F1" w:rsidRDefault="00EF54AE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PSC)</w:t>
            </w:r>
          </w:p>
        </w:tc>
      </w:tr>
      <w:tr w:rsidR="004E6DBB" w:rsidRPr="00DC12F1" w14:paraId="21A9365A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71498901" w14:textId="1DC3D1C8" w:rsidR="004842C4" w:rsidRPr="0033777D" w:rsidRDefault="004842C4" w:rsidP="00D614AA">
            <w:pPr>
              <w:ind w:right="-15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hen, X., et al. 2015/ China</w:t>
            </w:r>
            <w:r w:rsidR="00DC3A6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2D19D624" w14:textId="1A8A4DE6" w:rsidR="004842C4" w:rsidRPr="004A6BA1" w:rsidRDefault="004842C4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5338DBF3" w14:textId="5FD6FA84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6</w:t>
            </w:r>
          </w:p>
        </w:tc>
        <w:tc>
          <w:tcPr>
            <w:tcW w:w="173" w:type="pct"/>
            <w:vAlign w:val="center"/>
          </w:tcPr>
          <w:p w14:paraId="475ACDF2" w14:textId="4DBA7CB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226" w:type="pct"/>
            <w:vAlign w:val="center"/>
          </w:tcPr>
          <w:p w14:paraId="019BA07F" w14:textId="7C53B5FA" w:rsidR="004842C4" w:rsidRDefault="00EB6DB9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</w:t>
            </w:r>
          </w:p>
        </w:tc>
        <w:tc>
          <w:tcPr>
            <w:tcW w:w="382" w:type="pct"/>
            <w:vAlign w:val="center"/>
          </w:tcPr>
          <w:p w14:paraId="4A68EAF9" w14:textId="0D6136C2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4.3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.25</w:t>
            </w:r>
          </w:p>
        </w:tc>
        <w:tc>
          <w:tcPr>
            <w:tcW w:w="418" w:type="pct"/>
            <w:vAlign w:val="center"/>
          </w:tcPr>
          <w:p w14:paraId="360B2D33" w14:textId="2C2444D1" w:rsidR="004842C4" w:rsidRDefault="004842C4" w:rsidP="00E67F15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D</w:t>
            </w:r>
          </w:p>
        </w:tc>
        <w:tc>
          <w:tcPr>
            <w:tcW w:w="411" w:type="pct"/>
            <w:vAlign w:val="center"/>
          </w:tcPr>
          <w:p w14:paraId="65D1BB31" w14:textId="33B8CEAD" w:rsidR="004842C4" w:rsidRDefault="004842C4" w:rsidP="00E67F15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Computerized Dancing System, Smart-</w:t>
            </w:r>
            <w:proofErr w:type="spell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EquiTest</w:t>
            </w:r>
            <w:proofErr w:type="spellEnd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Balance Master</w:t>
            </w:r>
          </w:p>
        </w:tc>
        <w:tc>
          <w:tcPr>
            <w:tcW w:w="453" w:type="pct"/>
            <w:vAlign w:val="center"/>
          </w:tcPr>
          <w:p w14:paraId="3A073373" w14:textId="7FE48A86" w:rsidR="004842C4" w:rsidRDefault="004842C4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</w:p>
        </w:tc>
        <w:tc>
          <w:tcPr>
            <w:tcW w:w="300" w:type="pct"/>
            <w:vAlign w:val="center"/>
          </w:tcPr>
          <w:p w14:paraId="414D84CA" w14:textId="32792D3C" w:rsidR="004842C4" w:rsidRDefault="00EB6DB9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</w:p>
        </w:tc>
        <w:tc>
          <w:tcPr>
            <w:tcW w:w="409" w:type="pct"/>
            <w:vAlign w:val="center"/>
          </w:tcPr>
          <w:p w14:paraId="55EC1432" w14:textId="583F4733" w:rsidR="004842C4" w:rsidRDefault="00EB6DB9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0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5" w:type="pct"/>
            <w:vAlign w:val="center"/>
          </w:tcPr>
          <w:p w14:paraId="5CCFA1B2" w14:textId="0E9B5090" w:rsidR="004842C4" w:rsidRDefault="00EF54AE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247B1A35" w14:textId="776E6067" w:rsidR="004842C4" w:rsidRPr="00DC12F1" w:rsidRDefault="00EF54AE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SLS)</w:t>
            </w:r>
          </w:p>
        </w:tc>
      </w:tr>
      <w:tr w:rsidR="004E6DBB" w:rsidRPr="00DC12F1" w14:paraId="3AF1BA60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B91D5FC" w14:textId="6075432E" w:rsidR="004842C4" w:rsidRPr="003920D1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hih, M</w:t>
            </w:r>
            <w:r w:rsidR="00DC3A62"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C</w:t>
            </w:r>
            <w:r w:rsidR="00DC3A62"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6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560" w:type="pct"/>
            <w:vAlign w:val="center"/>
          </w:tcPr>
          <w:p w14:paraId="64CB0846" w14:textId="6099AFBB" w:rsidR="004842C4" w:rsidRPr="004A6BA1" w:rsidRDefault="004842C4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Single-blinded RCT</w:t>
            </w:r>
          </w:p>
        </w:tc>
        <w:tc>
          <w:tcPr>
            <w:tcW w:w="173" w:type="pct"/>
            <w:vAlign w:val="center"/>
          </w:tcPr>
          <w:p w14:paraId="5C095C90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73" w:type="pct"/>
            <w:vAlign w:val="center"/>
          </w:tcPr>
          <w:p w14:paraId="6E30F92B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226" w:type="pct"/>
            <w:vAlign w:val="center"/>
          </w:tcPr>
          <w:p w14:paraId="67D3E64C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80</w:t>
            </w:r>
          </w:p>
        </w:tc>
        <w:tc>
          <w:tcPr>
            <w:tcW w:w="382" w:type="pct"/>
            <w:vAlign w:val="center"/>
          </w:tcPr>
          <w:p w14:paraId="4736DF3B" w14:textId="40D128B9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8.55</w:t>
            </w:r>
          </w:p>
        </w:tc>
        <w:tc>
          <w:tcPr>
            <w:tcW w:w="418" w:type="pct"/>
            <w:vAlign w:val="center"/>
          </w:tcPr>
          <w:p w14:paraId="1F1EAA4F" w14:textId="77777777" w:rsidR="004842C4" w:rsidRPr="00DC12F1" w:rsidRDefault="004842C4" w:rsidP="00E67F15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D</w:t>
            </w:r>
          </w:p>
        </w:tc>
        <w:tc>
          <w:tcPr>
            <w:tcW w:w="411" w:type="pct"/>
            <w:vAlign w:val="center"/>
          </w:tcPr>
          <w:p w14:paraId="7678644D" w14:textId="3D8369F0" w:rsidR="004842C4" w:rsidRPr="00DC12F1" w:rsidRDefault="004842C4" w:rsidP="00E67F15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Reaching </w:t>
            </w:r>
            <w:r w:rsidR="00EB6DB9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ask 1, Reaching </w:t>
            </w:r>
            <w:r w:rsidR="00EB6DB9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ask 2, Obstacle </w:t>
            </w:r>
            <w:r w:rsidR="00EB6DB9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voidance, Marching</w:t>
            </w:r>
          </w:p>
        </w:tc>
        <w:tc>
          <w:tcPr>
            <w:tcW w:w="453" w:type="pct"/>
            <w:vAlign w:val="center"/>
          </w:tcPr>
          <w:p w14:paraId="03ACC261" w14:textId="77777777" w:rsidR="004842C4" w:rsidRDefault="004842C4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ect</w:t>
            </w:r>
          </w:p>
        </w:tc>
        <w:tc>
          <w:tcPr>
            <w:tcW w:w="300" w:type="pct"/>
            <w:vAlign w:val="center"/>
          </w:tcPr>
          <w:p w14:paraId="15A9C601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2D1DC1C5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0/8</w:t>
            </w:r>
          </w:p>
        </w:tc>
        <w:tc>
          <w:tcPr>
            <w:tcW w:w="435" w:type="pct"/>
            <w:vAlign w:val="center"/>
          </w:tcPr>
          <w:p w14:paraId="699F7F40" w14:textId="7583F174" w:rsidR="004842C4" w:rsidRPr="00DC12F1" w:rsidRDefault="00EF54AE" w:rsidP="00E67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5CC3CADC" w14:textId="61D2E41A" w:rsidR="004842C4" w:rsidRPr="00E67F15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 w:rsidRPr="00E67F15">
              <w:rPr>
                <w:rFonts w:ascii="Times New Roman" w:hAnsi="Times New Roman" w:cs="Times New Roman"/>
                <w:sz w:val="20"/>
                <w:szCs w:val="20"/>
              </w:rPr>
              <w:t>(LOS RT)</w:t>
            </w:r>
          </w:p>
          <w:p w14:paraId="3CB4C62D" w14:textId="1E8F3AAB" w:rsidR="004842C4" w:rsidRPr="00E67F15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F15">
              <w:rPr>
                <w:rFonts w:ascii="Wingdings 3" w:hAnsi="Wingdings 3" w:cs="Times New Roman"/>
                <w:sz w:val="20"/>
                <w:szCs w:val="20"/>
              </w:rPr>
              <w:t>1</w:t>
            </w:r>
            <w:r w:rsidRPr="00E67F15">
              <w:rPr>
                <w:rFonts w:ascii="Times New Roman" w:hAnsi="Times New Roman" w:cs="Times New Roman"/>
                <w:sz w:val="20"/>
                <w:szCs w:val="20"/>
              </w:rPr>
              <w:t xml:space="preserve"> (LOS MV)</w:t>
            </w:r>
          </w:p>
          <w:p w14:paraId="15E0C288" w14:textId="7285A81D" w:rsidR="004842C4" w:rsidRPr="00E67F15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 w:rsidRPr="00E67F15">
              <w:rPr>
                <w:rFonts w:ascii="Times New Roman" w:hAnsi="Times New Roman" w:cs="Times New Roman"/>
                <w:sz w:val="20"/>
                <w:szCs w:val="20"/>
              </w:rPr>
              <w:t>(LOS Endpoint Excursion)</w:t>
            </w:r>
          </w:p>
          <w:p w14:paraId="6B1D028D" w14:textId="0C8F453E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LOS Directional Control)</w:t>
            </w:r>
          </w:p>
          <w:p w14:paraId="59E1365E" w14:textId="6CF069F0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OLS Less Affected EO)</w:t>
            </w:r>
          </w:p>
          <w:p w14:paraId="61A4CA53" w14:textId="199E2AB4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OLS More Affected EO)</w:t>
            </w:r>
          </w:p>
          <w:p w14:paraId="52D8D725" w14:textId="6F6013CB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OLS Less Affected EC)</w:t>
            </w:r>
          </w:p>
          <w:p w14:paraId="019D1B05" w14:textId="17898735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OLS More Affected EC)</w:t>
            </w:r>
          </w:p>
          <w:p w14:paraId="75D292DD" w14:textId="53E43C65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26E1AE8A" w14:textId="75EDCD06" w:rsidR="004842C4" w:rsidRPr="00DC12F1" w:rsidRDefault="00EF54AE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lastRenderedPageBreak/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0E2A16EE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6687D156" w14:textId="5987FA12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lastRenderedPageBreak/>
              <w:t>Silva, V., et al. 2017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ortugal</w:t>
            </w:r>
          </w:p>
        </w:tc>
        <w:tc>
          <w:tcPr>
            <w:tcW w:w="560" w:type="pct"/>
            <w:vAlign w:val="center"/>
          </w:tcPr>
          <w:p w14:paraId="0376AFA1" w14:textId="77777777" w:rsidR="004842C4" w:rsidRPr="004A6BA1" w:rsidRDefault="004842C4" w:rsidP="00EA38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7B3C6FBA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173" w:type="pct"/>
            <w:vAlign w:val="center"/>
          </w:tcPr>
          <w:p w14:paraId="58973445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226" w:type="pct"/>
            <w:vAlign w:val="center"/>
          </w:tcPr>
          <w:p w14:paraId="3BBD2517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6244BE04" w14:textId="7728B371" w:rsidR="004842C4" w:rsidRPr="00DC12F1" w:rsidRDefault="00370AC6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8-60 years</w:t>
            </w:r>
            <w:r w:rsidR="007A0C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ld</w:t>
            </w:r>
          </w:p>
        </w:tc>
        <w:tc>
          <w:tcPr>
            <w:tcW w:w="418" w:type="pct"/>
            <w:vAlign w:val="center"/>
          </w:tcPr>
          <w:p w14:paraId="023A976B" w14:textId="50915D54" w:rsidR="004842C4" w:rsidRPr="00DC12F1" w:rsidRDefault="004842C4" w:rsidP="00EA38B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Down</w:t>
            </w:r>
            <w:r w:rsidR="00885B0A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yndrome</w:t>
            </w:r>
          </w:p>
        </w:tc>
        <w:tc>
          <w:tcPr>
            <w:tcW w:w="411" w:type="pct"/>
            <w:vAlign w:val="center"/>
          </w:tcPr>
          <w:p w14:paraId="1CCF8FEE" w14:textId="3544E28F" w:rsidR="004842C4" w:rsidRPr="00DC12F1" w:rsidRDefault="004842C4" w:rsidP="00EA38B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Free run, Heading, Table Tilt, Snowboard Slalom, Tightrope Tension, Hula Hoop, Balance Bubble, Penguin Slide</w:t>
            </w:r>
          </w:p>
        </w:tc>
        <w:tc>
          <w:tcPr>
            <w:tcW w:w="453" w:type="pct"/>
            <w:vAlign w:val="center"/>
          </w:tcPr>
          <w:p w14:paraId="61D16FCF" w14:textId="77777777" w:rsidR="004842C4" w:rsidRDefault="004842C4" w:rsidP="00EA38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3ABB3A95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3</w:t>
            </w:r>
          </w:p>
        </w:tc>
        <w:tc>
          <w:tcPr>
            <w:tcW w:w="409" w:type="pct"/>
            <w:vAlign w:val="center"/>
          </w:tcPr>
          <w:p w14:paraId="3BC32C90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9/8.66</w:t>
            </w:r>
          </w:p>
        </w:tc>
        <w:tc>
          <w:tcPr>
            <w:tcW w:w="435" w:type="pct"/>
            <w:vAlign w:val="center"/>
          </w:tcPr>
          <w:p w14:paraId="49916043" w14:textId="77777777" w:rsidR="004842C4" w:rsidRPr="00DC12F1" w:rsidRDefault="004842C4" w:rsidP="00EA38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42276ACA" w14:textId="4583157B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BT)</w:t>
            </w:r>
          </w:p>
          <w:p w14:paraId="6926BCE9" w14:textId="73B642B8" w:rsidR="004842C4" w:rsidRPr="00DC12F1" w:rsidRDefault="00EF54AE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13590E75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7FBE6B98" w14:textId="322A7991" w:rsidR="004842C4" w:rsidRPr="0033777D" w:rsidRDefault="004842C4" w:rsidP="00D614AA">
            <w:pPr>
              <w:ind w:right="-15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ingh, D.</w:t>
            </w:r>
            <w:r w:rsidR="00DC3A6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.</w:t>
            </w:r>
            <w:r w:rsidR="00DC3A6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</w:t>
            </w:r>
            <w:r w:rsidR="00EA38B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560" w:type="pct"/>
            <w:vAlign w:val="center"/>
          </w:tcPr>
          <w:p w14:paraId="47329CD5" w14:textId="77777777" w:rsidR="004842C4" w:rsidRPr="004A6BA1" w:rsidRDefault="004842C4" w:rsidP="00EA38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7BB75F88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173" w:type="pct"/>
            <w:vAlign w:val="center"/>
          </w:tcPr>
          <w:p w14:paraId="44D8E189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226" w:type="pct"/>
            <w:vAlign w:val="center"/>
          </w:tcPr>
          <w:p w14:paraId="4F512BCC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0</w:t>
            </w:r>
          </w:p>
        </w:tc>
        <w:tc>
          <w:tcPr>
            <w:tcW w:w="382" w:type="pct"/>
            <w:vAlign w:val="center"/>
          </w:tcPr>
          <w:p w14:paraId="780A0194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.8</w:t>
            </w:r>
          </w:p>
        </w:tc>
        <w:tc>
          <w:tcPr>
            <w:tcW w:w="418" w:type="pct"/>
            <w:vAlign w:val="center"/>
          </w:tcPr>
          <w:p w14:paraId="32EB8E1E" w14:textId="228678BC" w:rsidR="004842C4" w:rsidRPr="00DC12F1" w:rsidRDefault="004842C4" w:rsidP="00EA38B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11B7D869" w14:textId="77777777" w:rsidR="004842C4" w:rsidRPr="00DC12F1" w:rsidRDefault="004842C4" w:rsidP="00EA38B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ki Slalom, Table Tilt, Penguin Slide, Soccer Heading, Tight Rope Walk, Perfect 10, Tilt City</w:t>
            </w:r>
          </w:p>
        </w:tc>
        <w:tc>
          <w:tcPr>
            <w:tcW w:w="453" w:type="pct"/>
            <w:vAlign w:val="center"/>
          </w:tcPr>
          <w:p w14:paraId="54F600DF" w14:textId="77777777" w:rsidR="004842C4" w:rsidRDefault="004842C4" w:rsidP="00EA38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7C8C44D9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2C3A30DE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/6</w:t>
            </w:r>
          </w:p>
        </w:tc>
        <w:tc>
          <w:tcPr>
            <w:tcW w:w="435" w:type="pct"/>
            <w:vAlign w:val="center"/>
          </w:tcPr>
          <w:p w14:paraId="4F718E30" w14:textId="1BD27B99" w:rsidR="004842C4" w:rsidRPr="00DC12F1" w:rsidRDefault="00EF54AE" w:rsidP="00EA38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6C19586B" w14:textId="74DC5201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ST)</w:t>
            </w:r>
          </w:p>
          <w:p w14:paraId="5268A399" w14:textId="4342DDC2" w:rsidR="004842C4" w:rsidRPr="00DC12F1" w:rsidRDefault="00EF54AE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60B887AD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5A8C6B3B" w14:textId="190D9A5A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ingh, D</w:t>
            </w:r>
            <w:r w:rsidR="00DC3A6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K</w:t>
            </w:r>
            <w:r w:rsidR="00DC3A6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</w:t>
            </w:r>
            <w:r w:rsidR="00DC3A6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3/ Malaysia</w:t>
            </w:r>
          </w:p>
        </w:tc>
        <w:tc>
          <w:tcPr>
            <w:tcW w:w="560" w:type="pct"/>
            <w:vAlign w:val="center"/>
          </w:tcPr>
          <w:p w14:paraId="57FA9045" w14:textId="77777777" w:rsidR="004842C4" w:rsidRPr="004A6BA1" w:rsidRDefault="004842C4" w:rsidP="00EA38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Controlled Trial</w:t>
            </w:r>
          </w:p>
        </w:tc>
        <w:tc>
          <w:tcPr>
            <w:tcW w:w="173" w:type="pct"/>
            <w:vAlign w:val="center"/>
          </w:tcPr>
          <w:p w14:paraId="427D9F1A" w14:textId="24901507" w:rsidR="004842C4" w:rsidRPr="00DC12F1" w:rsidRDefault="005A50CC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73" w:type="pct"/>
            <w:vAlign w:val="center"/>
          </w:tcPr>
          <w:p w14:paraId="684D81D5" w14:textId="4683715A" w:rsidR="004842C4" w:rsidRPr="00DC12F1" w:rsidRDefault="005A50CC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226" w:type="pct"/>
            <w:vAlign w:val="center"/>
          </w:tcPr>
          <w:p w14:paraId="007ABCF9" w14:textId="74BAE8A8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7FB041D8" w14:textId="1D9325FC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 w:rsidR="00EA38BA">
              <w:rPr>
                <w:rFonts w:ascii="Times New Roman" w:hAnsi="Times New Roman" w:cs="Times New Roman"/>
                <w:i/>
                <w:sz w:val="20"/>
                <w:szCs w:val="20"/>
              </w:rPr>
              <w:t>2.6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 w:rsidR="00EA38BA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1</w:t>
            </w:r>
          </w:p>
        </w:tc>
        <w:tc>
          <w:tcPr>
            <w:tcW w:w="418" w:type="pct"/>
            <w:vAlign w:val="center"/>
          </w:tcPr>
          <w:p w14:paraId="27DAEDD0" w14:textId="11EF519E" w:rsidR="004842C4" w:rsidRPr="00DC12F1" w:rsidRDefault="00F31CFE" w:rsidP="00EA38BA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14E20AA0" w14:textId="77777777" w:rsidR="004842C4" w:rsidRPr="00DC12F1" w:rsidRDefault="004842C4" w:rsidP="00EA38BA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Balance Ball, Rally Bubble</w:t>
            </w:r>
          </w:p>
        </w:tc>
        <w:tc>
          <w:tcPr>
            <w:tcW w:w="453" w:type="pct"/>
            <w:vAlign w:val="center"/>
          </w:tcPr>
          <w:p w14:paraId="3EBE493B" w14:textId="77777777" w:rsidR="004842C4" w:rsidRDefault="004842C4" w:rsidP="00EA38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, Xbox 360 Kinect</w:t>
            </w:r>
          </w:p>
        </w:tc>
        <w:tc>
          <w:tcPr>
            <w:tcW w:w="300" w:type="pct"/>
            <w:vAlign w:val="center"/>
          </w:tcPr>
          <w:p w14:paraId="250C439D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628A9614" w14:textId="4E6D274E" w:rsidR="004842C4" w:rsidRPr="00DC12F1" w:rsidRDefault="00EA38BA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  <w:r w:rsidR="00E7499C">
              <w:rPr>
                <w:rFonts w:ascii="Times New Roman" w:hAnsi="Times New Roman" w:cs="Times New Roman"/>
                <w:sz w:val="20"/>
                <w:szCs w:val="20"/>
              </w:rPr>
              <w:t>/6</w:t>
            </w:r>
          </w:p>
        </w:tc>
        <w:tc>
          <w:tcPr>
            <w:tcW w:w="435" w:type="pct"/>
            <w:vAlign w:val="center"/>
          </w:tcPr>
          <w:p w14:paraId="79AC785F" w14:textId="3BA0724C" w:rsidR="004842C4" w:rsidRPr="00DC12F1" w:rsidRDefault="00EF54AE" w:rsidP="00EA38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28818A22" w14:textId="154D96F8" w:rsidR="004842C4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  <w:p w14:paraId="09FC48CB" w14:textId="718C8A08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Overall Balance)</w:t>
            </w:r>
          </w:p>
          <w:p w14:paraId="6892BF0F" w14:textId="6706675F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I)</w:t>
            </w:r>
          </w:p>
        </w:tc>
      </w:tr>
      <w:tr w:rsidR="004E6DBB" w:rsidRPr="00DC12F1" w14:paraId="70E4C119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795F2841" w14:textId="4FDDA154" w:rsidR="003C73E9" w:rsidRDefault="004842C4" w:rsidP="00D614AA">
            <w:pPr>
              <w:ind w:right="-15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ong, J</w:t>
            </w:r>
            <w:r w:rsidR="00180F3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8/</w:t>
            </w:r>
          </w:p>
          <w:p w14:paraId="2239E0E6" w14:textId="79742FEA" w:rsidR="004842C4" w:rsidRPr="0033777D" w:rsidRDefault="004842C4" w:rsidP="00D614AA">
            <w:pPr>
              <w:ind w:right="-15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ustralia</w:t>
            </w:r>
            <w:proofErr w:type="spellEnd"/>
          </w:p>
        </w:tc>
        <w:tc>
          <w:tcPr>
            <w:tcW w:w="560" w:type="pct"/>
            <w:vAlign w:val="center"/>
          </w:tcPr>
          <w:p w14:paraId="2175A45C" w14:textId="77777777" w:rsidR="004842C4" w:rsidRPr="004A6BA1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392F17DE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1</w:t>
            </w:r>
          </w:p>
        </w:tc>
        <w:tc>
          <w:tcPr>
            <w:tcW w:w="173" w:type="pct"/>
            <w:vAlign w:val="center"/>
          </w:tcPr>
          <w:p w14:paraId="5EB36D33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9</w:t>
            </w:r>
          </w:p>
        </w:tc>
        <w:tc>
          <w:tcPr>
            <w:tcW w:w="226" w:type="pct"/>
            <w:vAlign w:val="center"/>
          </w:tcPr>
          <w:p w14:paraId="2471174B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0</w:t>
            </w:r>
          </w:p>
        </w:tc>
        <w:tc>
          <w:tcPr>
            <w:tcW w:w="382" w:type="pct"/>
            <w:vAlign w:val="center"/>
          </w:tcPr>
          <w:p w14:paraId="219762F4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6.6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418" w:type="pct"/>
            <w:vAlign w:val="center"/>
          </w:tcPr>
          <w:p w14:paraId="47BBE1CA" w14:textId="77777777" w:rsidR="004842C4" w:rsidRPr="00DC12F1" w:rsidRDefault="004842C4" w:rsidP="003C73E9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D</w:t>
            </w:r>
          </w:p>
        </w:tc>
        <w:tc>
          <w:tcPr>
            <w:tcW w:w="411" w:type="pct"/>
            <w:vAlign w:val="center"/>
          </w:tcPr>
          <w:p w14:paraId="0DD1D03D" w14:textId="77777777" w:rsidR="004842C4" w:rsidRPr="00DC12F1" w:rsidRDefault="004842C4" w:rsidP="003C73E9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tepmania</w:t>
            </w:r>
            <w:proofErr w:type="spellEnd"/>
          </w:p>
        </w:tc>
        <w:tc>
          <w:tcPr>
            <w:tcW w:w="453" w:type="pct"/>
            <w:vAlign w:val="center"/>
          </w:tcPr>
          <w:p w14:paraId="452E5D12" w14:textId="77777777" w:rsidR="004842C4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</w:p>
        </w:tc>
        <w:tc>
          <w:tcPr>
            <w:tcW w:w="300" w:type="pct"/>
            <w:vAlign w:val="center"/>
          </w:tcPr>
          <w:p w14:paraId="1EB55C20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3</w:t>
            </w:r>
          </w:p>
        </w:tc>
        <w:tc>
          <w:tcPr>
            <w:tcW w:w="409" w:type="pct"/>
            <w:vAlign w:val="center"/>
          </w:tcPr>
          <w:p w14:paraId="2E9BF046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/12</w:t>
            </w:r>
          </w:p>
        </w:tc>
        <w:tc>
          <w:tcPr>
            <w:tcW w:w="435" w:type="pct"/>
            <w:vAlign w:val="center"/>
          </w:tcPr>
          <w:p w14:paraId="2F5D6D32" w14:textId="77777777" w:rsidR="004842C4" w:rsidRPr="00DC12F1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086D66AA" w14:textId="6E221599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SRT Stepping Performance)</w:t>
            </w:r>
          </w:p>
          <w:p w14:paraId="17706060" w14:textId="6AC9D921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SRT RT)</w:t>
            </w:r>
          </w:p>
          <w:p w14:paraId="74211F01" w14:textId="5750A701" w:rsidR="004842C4" w:rsidRPr="000855B7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SRT MT)</w:t>
            </w:r>
          </w:p>
          <w:p w14:paraId="2E32E0BF" w14:textId="065325E7" w:rsidR="004842C4" w:rsidRPr="00DC12F1" w:rsidRDefault="00E7499C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0090C" w14:paraId="50B7F302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9113435" w14:textId="3EE1BFB2" w:rsidR="004842C4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ng, Y.</w:t>
            </w:r>
            <w:r w:rsidR="00673F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., et al. 2014/</w:t>
            </w:r>
            <w:r w:rsidR="007B4B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560" w:type="pct"/>
            <w:vAlign w:val="center"/>
          </w:tcPr>
          <w:p w14:paraId="740C783E" w14:textId="713A4832" w:rsidR="004842C4" w:rsidRPr="004A6BA1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1D6DDC0F" w14:textId="7882D95C" w:rsidR="004842C4" w:rsidRDefault="00E7499C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73" w:type="pct"/>
            <w:vAlign w:val="center"/>
          </w:tcPr>
          <w:p w14:paraId="1A9FF6E8" w14:textId="2A1E7398" w:rsidR="004842C4" w:rsidRDefault="00E7499C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226" w:type="pct"/>
            <w:vAlign w:val="center"/>
          </w:tcPr>
          <w:p w14:paraId="05CFD264" w14:textId="2FB41549" w:rsidR="004842C4" w:rsidRDefault="00C3387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3</w:t>
            </w:r>
          </w:p>
        </w:tc>
        <w:tc>
          <w:tcPr>
            <w:tcW w:w="382" w:type="pct"/>
            <w:vAlign w:val="center"/>
          </w:tcPr>
          <w:p w14:paraId="10C6EAF9" w14:textId="61DB0EB8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3.4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3.7</w:t>
            </w:r>
          </w:p>
        </w:tc>
        <w:tc>
          <w:tcPr>
            <w:tcW w:w="418" w:type="pct"/>
            <w:vAlign w:val="center"/>
          </w:tcPr>
          <w:p w14:paraId="3A30FF1D" w14:textId="0F3968FC" w:rsidR="004842C4" w:rsidRDefault="00F31CFE" w:rsidP="003C73E9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04B7DF45" w14:textId="77777777" w:rsidR="004842C4" w:rsidRDefault="004842C4" w:rsidP="003C73E9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1CFD047A" w14:textId="08E8F9DA" w:rsidR="004842C4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R IREX System</w:t>
            </w:r>
          </w:p>
        </w:tc>
        <w:tc>
          <w:tcPr>
            <w:tcW w:w="300" w:type="pct"/>
            <w:vAlign w:val="center"/>
          </w:tcPr>
          <w:p w14:paraId="31A18ED1" w14:textId="7D800114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409" w:type="pct"/>
            <w:vAlign w:val="center"/>
          </w:tcPr>
          <w:p w14:paraId="1DF0C13E" w14:textId="0034E601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0/3</w:t>
            </w:r>
          </w:p>
        </w:tc>
        <w:tc>
          <w:tcPr>
            <w:tcW w:w="435" w:type="pct"/>
            <w:vAlign w:val="center"/>
          </w:tcPr>
          <w:p w14:paraId="38322EC8" w14:textId="7583F304" w:rsidR="004842C4" w:rsidRDefault="00E7499C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hing and </w:t>
            </w:r>
            <w:r w:rsidR="00EF54AE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6BA7CA31" w14:textId="620EDB1C" w:rsidR="004842C4" w:rsidRPr="003C73E9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 w:rsidRPr="003C73E9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6D460065" w14:textId="6EF8A858" w:rsidR="004842C4" w:rsidRPr="003C73E9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 w:rsidRPr="003C73E9">
              <w:rPr>
                <w:rFonts w:ascii="Times New Roman" w:hAnsi="Times New Roman" w:cs="Times New Roman"/>
                <w:sz w:val="20"/>
                <w:szCs w:val="20"/>
              </w:rPr>
              <w:t>(FI)</w:t>
            </w:r>
          </w:p>
          <w:p w14:paraId="55971481" w14:textId="545F3CBE" w:rsidR="004842C4" w:rsidRPr="003C73E9" w:rsidRDefault="00EF54AE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 w:rsidRPr="003C73E9">
              <w:rPr>
                <w:rFonts w:ascii="Times New Roman" w:hAnsi="Times New Roman" w:cs="Times New Roman"/>
                <w:sz w:val="20"/>
                <w:szCs w:val="20"/>
              </w:rPr>
              <w:t>(SI NO)</w:t>
            </w:r>
          </w:p>
          <w:p w14:paraId="7C7BEAD5" w14:textId="08373C0B" w:rsidR="004842C4" w:rsidRPr="0033777D" w:rsidRDefault="004842C4" w:rsidP="004842C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920D1">
              <w:rPr>
                <w:rFonts w:ascii="Wingdings 3" w:hAnsi="Wingdings 3" w:cs="Times New Roman"/>
                <w:sz w:val="20"/>
                <w:szCs w:val="20"/>
                <w:lang w:val="fr-FR"/>
              </w:rPr>
              <w:t>1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SI NC)</w:t>
            </w:r>
          </w:p>
          <w:p w14:paraId="18E95C96" w14:textId="64AA19C4" w:rsidR="004842C4" w:rsidRPr="0033777D" w:rsidRDefault="00EF54AE" w:rsidP="004842C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C73E9">
              <w:rPr>
                <w:rFonts w:ascii="Wingdings 3" w:hAnsi="Wingdings 3" w:cs="Times New Roman"/>
                <w:sz w:val="20"/>
                <w:szCs w:val="20"/>
                <w:lang w:val="fr-FR"/>
              </w:rPr>
              <w:t>h</w:t>
            </w:r>
            <w:r w:rsidRPr="003C73E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="004842C4"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SI PO)</w:t>
            </w:r>
          </w:p>
          <w:p w14:paraId="4ACB4277" w14:textId="4A072D0A" w:rsidR="004842C4" w:rsidRPr="0033777D" w:rsidRDefault="004842C4" w:rsidP="004842C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920D1">
              <w:rPr>
                <w:rFonts w:ascii="Wingdings 3" w:hAnsi="Wingdings 3" w:cs="Times New Roman"/>
                <w:sz w:val="20"/>
                <w:szCs w:val="20"/>
                <w:lang w:val="fr-FR"/>
              </w:rPr>
              <w:t>1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SI PC)</w:t>
            </w:r>
          </w:p>
          <w:p w14:paraId="30938AB6" w14:textId="1057B792" w:rsidR="004842C4" w:rsidRPr="0033777D" w:rsidRDefault="004842C4" w:rsidP="004842C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920D1">
              <w:rPr>
                <w:rFonts w:ascii="Wingdings 3" w:hAnsi="Wingdings 3" w:cs="Times New Roman"/>
                <w:sz w:val="20"/>
                <w:szCs w:val="20"/>
                <w:lang w:val="fr-FR"/>
              </w:rPr>
              <w:t>1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SI HR)</w:t>
            </w:r>
          </w:p>
          <w:p w14:paraId="59963FA3" w14:textId="396E2372" w:rsidR="004842C4" w:rsidRPr="0033777D" w:rsidRDefault="004842C4" w:rsidP="004842C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920D1">
              <w:rPr>
                <w:rFonts w:ascii="Wingdings 3" w:hAnsi="Wingdings 3" w:cs="Times New Roman"/>
                <w:sz w:val="20"/>
                <w:szCs w:val="20"/>
                <w:lang w:val="fr-FR"/>
              </w:rPr>
              <w:t>1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SI HL)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br/>
            </w:r>
            <w:r w:rsidRPr="003920D1">
              <w:rPr>
                <w:rFonts w:ascii="Wingdings 3" w:hAnsi="Wingdings 3" w:cs="Times New Roman"/>
                <w:sz w:val="20"/>
                <w:szCs w:val="20"/>
                <w:lang w:val="fr-FR"/>
              </w:rPr>
              <w:t>1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SI HB)</w:t>
            </w:r>
          </w:p>
          <w:p w14:paraId="78397E87" w14:textId="51528DC0" w:rsidR="004842C4" w:rsidRPr="0033777D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  <w:lang w:val="fr-FR"/>
              </w:rPr>
            </w:pPr>
            <w:r w:rsidRPr="003920D1">
              <w:rPr>
                <w:rFonts w:ascii="Wingdings 3" w:hAnsi="Wingdings 3" w:cs="Times New Roman"/>
                <w:sz w:val="20"/>
                <w:szCs w:val="20"/>
                <w:lang w:val="fr-FR"/>
              </w:rPr>
              <w:t>1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SI HF)</w:t>
            </w:r>
          </w:p>
        </w:tc>
      </w:tr>
      <w:tr w:rsidR="004E6DBB" w:rsidRPr="00DC12F1" w14:paraId="2217EC6B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5ED3C88" w14:textId="28ADC94B" w:rsidR="004842C4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ker, L</w:t>
            </w:r>
            <w:r w:rsidR="00673F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t al. 2015/ Australia</w:t>
            </w:r>
          </w:p>
        </w:tc>
        <w:tc>
          <w:tcPr>
            <w:tcW w:w="560" w:type="pct"/>
            <w:vAlign w:val="center"/>
          </w:tcPr>
          <w:p w14:paraId="6938006D" w14:textId="00B83132" w:rsidR="004842C4" w:rsidRPr="004A6BA1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Crossover RCT</w:t>
            </w:r>
          </w:p>
        </w:tc>
        <w:tc>
          <w:tcPr>
            <w:tcW w:w="173" w:type="pct"/>
            <w:vAlign w:val="center"/>
          </w:tcPr>
          <w:p w14:paraId="24753954" w14:textId="6CAB5EC0" w:rsidR="004842C4" w:rsidRDefault="00A109A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73" w:type="pct"/>
            <w:vAlign w:val="center"/>
          </w:tcPr>
          <w:p w14:paraId="40251C4A" w14:textId="055ED0D5" w:rsidR="004842C4" w:rsidRDefault="00A109A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226" w:type="pct"/>
            <w:vAlign w:val="center"/>
          </w:tcPr>
          <w:p w14:paraId="6ABB1560" w14:textId="3A93292A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8</w:t>
            </w:r>
          </w:p>
        </w:tc>
        <w:tc>
          <w:tcPr>
            <w:tcW w:w="382" w:type="pct"/>
            <w:vAlign w:val="center"/>
          </w:tcPr>
          <w:p w14:paraId="2630038E" w14:textId="6FC51E0B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  <w:r w:rsidR="00DF0223">
              <w:rPr>
                <w:rFonts w:ascii="Times New Roman" w:hAnsi="Times New Roman" w:cs="Times New Roman"/>
                <w:i/>
                <w:sz w:val="20"/>
                <w:szCs w:val="20"/>
              </w:rPr>
              <w:t>.0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18" w:type="pct"/>
            <w:vAlign w:val="center"/>
          </w:tcPr>
          <w:p w14:paraId="1B0525D8" w14:textId="4C7F9ED2" w:rsidR="004842C4" w:rsidRDefault="004842C4" w:rsidP="003C73E9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DCD</w:t>
            </w:r>
          </w:p>
        </w:tc>
        <w:tc>
          <w:tcPr>
            <w:tcW w:w="411" w:type="pct"/>
            <w:vAlign w:val="center"/>
          </w:tcPr>
          <w:p w14:paraId="2F899F58" w14:textId="010C16E8" w:rsidR="004842C4" w:rsidRDefault="004842C4" w:rsidP="003C73E9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ports Champion, Start the Party, TV Super</w:t>
            </w:r>
            <w:r w:rsidR="00A109A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tars, Your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lastRenderedPageBreak/>
              <w:t>Shape Fitness Evolved, Motion Sports, Kinect Adventures, Free Riders, Dance Central, Dr. Kawashima’s Body and Brain Exercises, Racket Sport</w:t>
            </w:r>
            <w:r w:rsidR="00A109A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, Cross</w:t>
            </w:r>
            <w:r w:rsidR="00A109A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B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oard 7</w:t>
            </w:r>
          </w:p>
        </w:tc>
        <w:tc>
          <w:tcPr>
            <w:tcW w:w="453" w:type="pct"/>
            <w:vAlign w:val="center"/>
          </w:tcPr>
          <w:p w14:paraId="4DB2BE92" w14:textId="1DEBF0A6" w:rsidR="004842C4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box 360, Microsoft Kinect</w:t>
            </w:r>
          </w:p>
        </w:tc>
        <w:tc>
          <w:tcPr>
            <w:tcW w:w="300" w:type="pct"/>
            <w:vAlign w:val="center"/>
          </w:tcPr>
          <w:p w14:paraId="5D45CB71" w14:textId="4BE5FFBA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5</w:t>
            </w:r>
          </w:p>
        </w:tc>
        <w:tc>
          <w:tcPr>
            <w:tcW w:w="409" w:type="pct"/>
            <w:vAlign w:val="center"/>
          </w:tcPr>
          <w:p w14:paraId="599A972D" w14:textId="275C8256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0/16</w:t>
            </w:r>
          </w:p>
        </w:tc>
        <w:tc>
          <w:tcPr>
            <w:tcW w:w="435" w:type="pct"/>
            <w:vAlign w:val="center"/>
          </w:tcPr>
          <w:p w14:paraId="1AA66D1F" w14:textId="2EEABF81" w:rsidR="004842C4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48A161DF" w14:textId="50E5DB7A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ABC-2)</w:t>
            </w:r>
          </w:p>
          <w:p w14:paraId="72348478" w14:textId="2FF82AAE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alance Path Distance)</w:t>
            </w:r>
          </w:p>
          <w:p w14:paraId="7DB4F495" w14:textId="77777777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2E870CD0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12D0C163" w14:textId="0A5B846F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zturm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T., et al. 2011/ Canada</w:t>
            </w:r>
            <w:r w:rsidR="00A433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6D97BC9E" w14:textId="77777777" w:rsidR="004842C4" w:rsidRPr="004A6BA1" w:rsidRDefault="004842C4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712BE871" w14:textId="42C26D88" w:rsidR="004842C4" w:rsidRPr="00DC12F1" w:rsidRDefault="00454AA9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173" w:type="pct"/>
            <w:vAlign w:val="center"/>
          </w:tcPr>
          <w:p w14:paraId="3C811862" w14:textId="14A616B9" w:rsidR="004842C4" w:rsidRPr="00DC12F1" w:rsidRDefault="00454AA9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226" w:type="pct"/>
            <w:vAlign w:val="center"/>
          </w:tcPr>
          <w:p w14:paraId="3F913FA5" w14:textId="2C6F6D45" w:rsidR="004842C4" w:rsidRPr="00DC12F1" w:rsidRDefault="00C11C16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0</w:t>
            </w:r>
          </w:p>
        </w:tc>
        <w:tc>
          <w:tcPr>
            <w:tcW w:w="382" w:type="pct"/>
            <w:vAlign w:val="center"/>
          </w:tcPr>
          <w:p w14:paraId="424360D4" w14:textId="6548ABE7" w:rsidR="004842C4" w:rsidRPr="00DC12F1" w:rsidRDefault="00C11C16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0.8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.4</w:t>
            </w:r>
          </w:p>
        </w:tc>
        <w:tc>
          <w:tcPr>
            <w:tcW w:w="418" w:type="pct"/>
            <w:vAlign w:val="center"/>
          </w:tcPr>
          <w:p w14:paraId="2DE66E39" w14:textId="73F452F0" w:rsidR="004842C4" w:rsidRPr="00DC12F1" w:rsidRDefault="00A109A4" w:rsidP="00C11C16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Frail Community-Dwelling Elderly</w:t>
            </w:r>
          </w:p>
        </w:tc>
        <w:tc>
          <w:tcPr>
            <w:tcW w:w="411" w:type="pct"/>
            <w:vAlign w:val="center"/>
          </w:tcPr>
          <w:p w14:paraId="7C1F45F0" w14:textId="77777777" w:rsidR="004842C4" w:rsidRPr="00DC12F1" w:rsidRDefault="004842C4" w:rsidP="00C11C16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Under Pressure, Memory Match, Balloon Burst</w:t>
            </w:r>
          </w:p>
        </w:tc>
        <w:tc>
          <w:tcPr>
            <w:tcW w:w="453" w:type="pct"/>
            <w:vAlign w:val="center"/>
          </w:tcPr>
          <w:p w14:paraId="56CB0218" w14:textId="6565C698" w:rsidR="004842C4" w:rsidRDefault="004842C4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</w:p>
        </w:tc>
        <w:tc>
          <w:tcPr>
            <w:tcW w:w="300" w:type="pct"/>
            <w:vAlign w:val="center"/>
          </w:tcPr>
          <w:p w14:paraId="451C40F0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2</w:t>
            </w:r>
          </w:p>
        </w:tc>
        <w:tc>
          <w:tcPr>
            <w:tcW w:w="409" w:type="pct"/>
            <w:vAlign w:val="center"/>
          </w:tcPr>
          <w:p w14:paraId="67F41871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/8</w:t>
            </w:r>
          </w:p>
        </w:tc>
        <w:tc>
          <w:tcPr>
            <w:tcW w:w="435" w:type="pct"/>
            <w:vAlign w:val="center"/>
          </w:tcPr>
          <w:p w14:paraId="1A5A9E6A" w14:textId="7F1EBF5D" w:rsidR="004842C4" w:rsidRPr="00DC12F1" w:rsidRDefault="00EF54AE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091B4BEA" w14:textId="59A04E7E" w:rsidR="004842C4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217C098C" w14:textId="509C9EBE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 w:rsidR="005804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2012198C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71A6FA3C" w14:textId="75F00D6A" w:rsidR="004842C4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  <w:r w:rsidR="00A433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t al. 2015/South Korea</w:t>
            </w:r>
          </w:p>
        </w:tc>
        <w:tc>
          <w:tcPr>
            <w:tcW w:w="560" w:type="pct"/>
            <w:vAlign w:val="center"/>
          </w:tcPr>
          <w:p w14:paraId="2DDAD250" w14:textId="42216127" w:rsidR="004842C4" w:rsidRPr="004A6BA1" w:rsidRDefault="004842C4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Single-blinded RCT</w:t>
            </w:r>
          </w:p>
        </w:tc>
        <w:tc>
          <w:tcPr>
            <w:tcW w:w="173" w:type="pct"/>
            <w:vAlign w:val="center"/>
          </w:tcPr>
          <w:p w14:paraId="3EC321CD" w14:textId="29187A40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173" w:type="pct"/>
            <w:vAlign w:val="center"/>
          </w:tcPr>
          <w:p w14:paraId="5EF48E09" w14:textId="21E58AF0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226" w:type="pct"/>
            <w:vAlign w:val="center"/>
          </w:tcPr>
          <w:p w14:paraId="66F9E3EE" w14:textId="59CFDC62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77</w:t>
            </w:r>
          </w:p>
        </w:tc>
        <w:tc>
          <w:tcPr>
            <w:tcW w:w="382" w:type="pct"/>
            <w:vAlign w:val="center"/>
          </w:tcPr>
          <w:p w14:paraId="1BAA1A8C" w14:textId="399E2A91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6.3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.7</w:t>
            </w:r>
          </w:p>
        </w:tc>
        <w:tc>
          <w:tcPr>
            <w:tcW w:w="418" w:type="pct"/>
            <w:vAlign w:val="center"/>
          </w:tcPr>
          <w:p w14:paraId="67C934B7" w14:textId="0F483462" w:rsidR="004842C4" w:rsidRDefault="004842C4" w:rsidP="00C11C16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pinal Cord Injury</w:t>
            </w:r>
          </w:p>
        </w:tc>
        <w:tc>
          <w:tcPr>
            <w:tcW w:w="411" w:type="pct"/>
            <w:vAlign w:val="center"/>
          </w:tcPr>
          <w:p w14:paraId="2CF831BD" w14:textId="3AEA844D" w:rsidR="004842C4" w:rsidRDefault="004842C4" w:rsidP="00C11C16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ennis, Table Tennis, Boxing, Golf, Bowling, Frisbee, Canoe, Sword Play</w:t>
            </w:r>
          </w:p>
        </w:tc>
        <w:tc>
          <w:tcPr>
            <w:tcW w:w="453" w:type="pct"/>
            <w:vAlign w:val="center"/>
          </w:tcPr>
          <w:p w14:paraId="4898F0A8" w14:textId="1E26E08F" w:rsidR="004842C4" w:rsidRDefault="004842C4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2E55446F" w14:textId="2E57B529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182F2347" w14:textId="3AEF6E36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/6</w:t>
            </w:r>
          </w:p>
        </w:tc>
        <w:tc>
          <w:tcPr>
            <w:tcW w:w="435" w:type="pct"/>
            <w:vAlign w:val="center"/>
          </w:tcPr>
          <w:p w14:paraId="6369232C" w14:textId="051CD550" w:rsidR="004842C4" w:rsidRDefault="004842C4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5D805B2A" w14:textId="153F8CF4" w:rsidR="004842C4" w:rsidRDefault="00580455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Sway Distance)</w:t>
            </w:r>
          </w:p>
          <w:p w14:paraId="719E3E9E" w14:textId="420F206B" w:rsidR="004842C4" w:rsidRDefault="00580455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Sway Velocity)</w:t>
            </w:r>
          </w:p>
          <w:p w14:paraId="224BAA32" w14:textId="595B700D" w:rsidR="004842C4" w:rsidRDefault="00580455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4842C4">
              <w:rPr>
                <w:rFonts w:ascii="Times New Roman" w:hAnsi="Times New Roman" w:cs="Times New Roman"/>
                <w:sz w:val="20"/>
                <w:szCs w:val="20"/>
              </w:rPr>
              <w:t>mFRT</w:t>
            </w:r>
            <w:proofErr w:type="spellEnd"/>
            <w:r w:rsidR="004842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E4E0611" w14:textId="77777777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063F2B" w14:textId="0AF46545" w:rsidR="004842C4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  <w:p w14:paraId="53773AA8" w14:textId="77777777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191B9BBC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E034FF2" w14:textId="23E691FE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arakci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D., et al. 2016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urkey</w:t>
            </w:r>
            <w:proofErr w:type="spellEnd"/>
          </w:p>
        </w:tc>
        <w:tc>
          <w:tcPr>
            <w:tcW w:w="560" w:type="pct"/>
            <w:vAlign w:val="center"/>
          </w:tcPr>
          <w:p w14:paraId="301EBC39" w14:textId="77777777" w:rsidR="004842C4" w:rsidRPr="004A6BA1" w:rsidRDefault="004842C4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2627B139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173" w:type="pct"/>
            <w:vAlign w:val="center"/>
          </w:tcPr>
          <w:p w14:paraId="5BC69B5E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226" w:type="pct"/>
            <w:vAlign w:val="center"/>
          </w:tcPr>
          <w:p w14:paraId="6D433FCF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3</w:t>
            </w:r>
          </w:p>
        </w:tc>
        <w:tc>
          <w:tcPr>
            <w:tcW w:w="382" w:type="pct"/>
            <w:vAlign w:val="center"/>
          </w:tcPr>
          <w:p w14:paraId="47F3E029" w14:textId="7690BB86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.5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.74</w:t>
            </w:r>
          </w:p>
        </w:tc>
        <w:tc>
          <w:tcPr>
            <w:tcW w:w="418" w:type="pct"/>
            <w:vAlign w:val="center"/>
          </w:tcPr>
          <w:p w14:paraId="71EB5763" w14:textId="77777777" w:rsidR="004842C4" w:rsidRPr="00DC12F1" w:rsidRDefault="004842C4" w:rsidP="00C11C16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CP</w:t>
            </w:r>
          </w:p>
        </w:tc>
        <w:tc>
          <w:tcPr>
            <w:tcW w:w="411" w:type="pct"/>
            <w:vAlign w:val="center"/>
          </w:tcPr>
          <w:p w14:paraId="6C8470A4" w14:textId="5F7B8CFF" w:rsidR="004842C4" w:rsidRPr="00DC12F1" w:rsidRDefault="004842C4" w:rsidP="00C11C16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ki Slalom, Tightrope Walk, Soccer Heading</w:t>
            </w:r>
          </w:p>
        </w:tc>
        <w:tc>
          <w:tcPr>
            <w:tcW w:w="453" w:type="pct"/>
            <w:vAlign w:val="center"/>
          </w:tcPr>
          <w:p w14:paraId="2FE23133" w14:textId="77777777" w:rsidR="004842C4" w:rsidRDefault="004842C4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1386417B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2</w:t>
            </w:r>
          </w:p>
        </w:tc>
        <w:tc>
          <w:tcPr>
            <w:tcW w:w="409" w:type="pct"/>
            <w:vAlign w:val="center"/>
          </w:tcPr>
          <w:p w14:paraId="208AB7E5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0/12</w:t>
            </w:r>
          </w:p>
        </w:tc>
        <w:tc>
          <w:tcPr>
            <w:tcW w:w="435" w:type="pct"/>
            <w:vAlign w:val="center"/>
          </w:tcPr>
          <w:p w14:paraId="04BD861D" w14:textId="21DCF6AB" w:rsidR="004842C4" w:rsidRPr="00DC12F1" w:rsidRDefault="00EF54AE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30D0FD51" w14:textId="0E8C066D" w:rsidR="004842C4" w:rsidRDefault="00671F09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84A">
              <w:rPr>
                <w:rFonts w:ascii="Wingdings 3" w:hAnsi="Wingdings 3" w:cs="Times New Roman"/>
                <w:sz w:val="20"/>
                <w:szCs w:val="20"/>
                <w:lang w:val="fr-FR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  <w:p w14:paraId="6D2C0444" w14:textId="4D2ED5F0" w:rsidR="004842C4" w:rsidRDefault="00671F09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84A">
              <w:rPr>
                <w:rFonts w:ascii="Wingdings 3" w:hAnsi="Wingdings 3" w:cs="Times New Roman"/>
                <w:sz w:val="20"/>
                <w:szCs w:val="20"/>
                <w:lang w:val="fr-FR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10SCT)</w:t>
            </w:r>
          </w:p>
          <w:p w14:paraId="75CEC9AB" w14:textId="11F7DED3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5F9358ED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53324374" w14:textId="6A88DE7B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aylor, L</w:t>
            </w:r>
            <w:r w:rsidR="0002567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8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ustralia</w:t>
            </w:r>
            <w:proofErr w:type="spellEnd"/>
            <w:r w:rsidR="003A6B4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4A528FE8" w14:textId="77777777" w:rsidR="004842C4" w:rsidRPr="004A6BA1" w:rsidRDefault="004842C4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5C679E28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9</w:t>
            </w:r>
          </w:p>
        </w:tc>
        <w:tc>
          <w:tcPr>
            <w:tcW w:w="173" w:type="pct"/>
            <w:vAlign w:val="center"/>
          </w:tcPr>
          <w:p w14:paraId="0E2B4D6F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226" w:type="pct"/>
            <w:vAlign w:val="center"/>
          </w:tcPr>
          <w:p w14:paraId="2E465A31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26</w:t>
            </w:r>
          </w:p>
        </w:tc>
        <w:tc>
          <w:tcPr>
            <w:tcW w:w="382" w:type="pct"/>
            <w:vAlign w:val="center"/>
          </w:tcPr>
          <w:p w14:paraId="5BFECC7C" w14:textId="4CCC2CE9" w:rsidR="004842C4" w:rsidRPr="00DC12F1" w:rsidRDefault="00A1466D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5.3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.3</w:t>
            </w:r>
          </w:p>
        </w:tc>
        <w:tc>
          <w:tcPr>
            <w:tcW w:w="418" w:type="pct"/>
            <w:vAlign w:val="center"/>
          </w:tcPr>
          <w:p w14:paraId="58F7A436" w14:textId="68D3CDC3" w:rsidR="004842C4" w:rsidRPr="00DC12F1" w:rsidRDefault="004842C4" w:rsidP="00C11C16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2F638C6D" w14:textId="77777777" w:rsidR="004842C4" w:rsidRPr="00DC12F1" w:rsidRDefault="004842C4" w:rsidP="00C11C16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Your Shape Fitness Evolved, Aging </w:t>
            </w:r>
            <w:proofErr w:type="gramStart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ith</w:t>
            </w:r>
            <w:proofErr w:type="gramEnd"/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Grace</w:t>
            </w:r>
          </w:p>
        </w:tc>
        <w:tc>
          <w:tcPr>
            <w:tcW w:w="453" w:type="pct"/>
            <w:vAlign w:val="center"/>
          </w:tcPr>
          <w:p w14:paraId="190EFF27" w14:textId="77777777" w:rsidR="004842C4" w:rsidRDefault="004842C4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ox Kinect</w:t>
            </w:r>
          </w:p>
        </w:tc>
        <w:tc>
          <w:tcPr>
            <w:tcW w:w="300" w:type="pct"/>
            <w:vAlign w:val="center"/>
          </w:tcPr>
          <w:p w14:paraId="6F5F2E91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/2</w:t>
            </w:r>
          </w:p>
        </w:tc>
        <w:tc>
          <w:tcPr>
            <w:tcW w:w="409" w:type="pct"/>
            <w:vAlign w:val="center"/>
          </w:tcPr>
          <w:p w14:paraId="318A61BE" w14:textId="77777777" w:rsidR="004842C4" w:rsidRPr="00DC12F1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0/8</w:t>
            </w:r>
          </w:p>
        </w:tc>
        <w:tc>
          <w:tcPr>
            <w:tcW w:w="435" w:type="pct"/>
            <w:vAlign w:val="center"/>
          </w:tcPr>
          <w:p w14:paraId="24D4939C" w14:textId="1FCC054E" w:rsidR="004842C4" w:rsidRPr="00DC12F1" w:rsidRDefault="00EF54AE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0A2F9C7F" w14:textId="18E5E57D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 w:rsidR="005804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672F31FD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7B71D02B" w14:textId="3D59BBBB" w:rsidR="004842C4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l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J., et al. 2019/</w:t>
            </w:r>
            <w:r w:rsidR="007B4B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lland</w:t>
            </w:r>
          </w:p>
        </w:tc>
        <w:tc>
          <w:tcPr>
            <w:tcW w:w="560" w:type="pct"/>
            <w:vAlign w:val="center"/>
          </w:tcPr>
          <w:p w14:paraId="584C0173" w14:textId="57931F4F" w:rsidR="004842C4" w:rsidRPr="004A6BA1" w:rsidRDefault="004842C4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76E06E1E" w14:textId="21A7E3E4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173" w:type="pct"/>
            <w:vAlign w:val="center"/>
          </w:tcPr>
          <w:p w14:paraId="1AED70D5" w14:textId="3683BAEB" w:rsidR="004842C4" w:rsidRDefault="00AD520A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9</w:t>
            </w:r>
          </w:p>
        </w:tc>
        <w:tc>
          <w:tcPr>
            <w:tcW w:w="226" w:type="pct"/>
            <w:vAlign w:val="center"/>
          </w:tcPr>
          <w:p w14:paraId="220E5FA4" w14:textId="2A115481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9</w:t>
            </w:r>
          </w:p>
        </w:tc>
        <w:tc>
          <w:tcPr>
            <w:tcW w:w="382" w:type="pct"/>
            <w:vAlign w:val="center"/>
          </w:tcPr>
          <w:p w14:paraId="1C77DC44" w14:textId="5ADA4154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.36</w:t>
            </w:r>
          </w:p>
        </w:tc>
        <w:tc>
          <w:tcPr>
            <w:tcW w:w="418" w:type="pct"/>
            <w:vAlign w:val="center"/>
          </w:tcPr>
          <w:p w14:paraId="3D49CD55" w14:textId="32FE4EF4" w:rsidR="004842C4" w:rsidRDefault="004842C4" w:rsidP="00C11C16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D</w:t>
            </w:r>
          </w:p>
        </w:tc>
        <w:tc>
          <w:tcPr>
            <w:tcW w:w="411" w:type="pct"/>
            <w:vAlign w:val="center"/>
          </w:tcPr>
          <w:p w14:paraId="53570B4C" w14:textId="598B9486" w:rsidR="004842C4" w:rsidRDefault="004842C4" w:rsidP="00C11C16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Kinect Adventures</w:t>
            </w:r>
          </w:p>
        </w:tc>
        <w:tc>
          <w:tcPr>
            <w:tcW w:w="453" w:type="pct"/>
            <w:vAlign w:val="center"/>
          </w:tcPr>
          <w:p w14:paraId="4D593F25" w14:textId="12527D53" w:rsidR="004842C4" w:rsidRDefault="004842C4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ox 360</w:t>
            </w:r>
          </w:p>
        </w:tc>
        <w:tc>
          <w:tcPr>
            <w:tcW w:w="300" w:type="pct"/>
            <w:vAlign w:val="center"/>
          </w:tcPr>
          <w:p w14:paraId="73D854CA" w14:textId="20848290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5</w:t>
            </w:r>
          </w:p>
        </w:tc>
        <w:tc>
          <w:tcPr>
            <w:tcW w:w="409" w:type="pct"/>
            <w:vAlign w:val="center"/>
          </w:tcPr>
          <w:p w14:paraId="4D39CE3B" w14:textId="460A30F1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0/5</w:t>
            </w:r>
          </w:p>
        </w:tc>
        <w:tc>
          <w:tcPr>
            <w:tcW w:w="435" w:type="pct"/>
            <w:vAlign w:val="center"/>
          </w:tcPr>
          <w:p w14:paraId="3DA98939" w14:textId="3C84732D" w:rsidR="004842C4" w:rsidRDefault="004842C4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ditional Exercise, Sedentary Games</w:t>
            </w:r>
          </w:p>
        </w:tc>
        <w:tc>
          <w:tcPr>
            <w:tcW w:w="591" w:type="pct"/>
            <w:vAlign w:val="center"/>
          </w:tcPr>
          <w:p w14:paraId="3E402339" w14:textId="76A695DF" w:rsidR="004842C4" w:rsidRPr="00C11C16" w:rsidRDefault="00580455" w:rsidP="004842C4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11C16">
              <w:rPr>
                <w:rFonts w:ascii="Wingdings 3" w:hAnsi="Wingdings 3" w:cs="Times New Roman"/>
                <w:sz w:val="20"/>
                <w:szCs w:val="20"/>
                <w:lang w:val="de-DE"/>
              </w:rPr>
              <w:t>h</w:t>
            </w:r>
            <w:r w:rsidRPr="00C11C1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4842C4" w:rsidRPr="00C11C1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BBS)</w:t>
            </w:r>
          </w:p>
          <w:p w14:paraId="5448FFDC" w14:textId="2042F5A5" w:rsidR="004842C4" w:rsidRPr="00C11C16" w:rsidRDefault="004842C4" w:rsidP="004842C4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11C16">
              <w:rPr>
                <w:rFonts w:ascii="Wingdings 3" w:hAnsi="Wingdings 3" w:cs="Times New Roman"/>
                <w:sz w:val="20"/>
                <w:szCs w:val="20"/>
                <w:lang w:val="de-DE"/>
              </w:rPr>
              <w:t>1</w:t>
            </w:r>
            <w:r w:rsidRPr="00C11C1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BESTest)</w:t>
            </w:r>
          </w:p>
          <w:p w14:paraId="57ADA462" w14:textId="6FD0774E" w:rsidR="004842C4" w:rsidRPr="00C11C16" w:rsidRDefault="00580455" w:rsidP="004842C4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11C16">
              <w:rPr>
                <w:rFonts w:ascii="Wingdings 3" w:hAnsi="Wingdings 3" w:cs="Times New Roman"/>
                <w:sz w:val="20"/>
                <w:szCs w:val="20"/>
                <w:lang w:val="de-DE"/>
              </w:rPr>
              <w:t>h</w:t>
            </w:r>
            <w:r w:rsidRPr="00C11C1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4842C4" w:rsidRPr="00C11C1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DGI)</w:t>
            </w:r>
          </w:p>
          <w:p w14:paraId="38F3E935" w14:textId="2B7DEFBC" w:rsidR="004842C4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COP Wide EO)</w:t>
            </w:r>
          </w:p>
          <w:p w14:paraId="00466E39" w14:textId="1962D7A4" w:rsidR="004842C4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COP Wide EC)</w:t>
            </w:r>
          </w:p>
          <w:p w14:paraId="28FF3DA0" w14:textId="7A745809" w:rsidR="004842C4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P Narrow EO)</w:t>
            </w:r>
          </w:p>
          <w:p w14:paraId="62EBF073" w14:textId="64FEB202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P Narrow EC)</w:t>
            </w:r>
          </w:p>
          <w:p w14:paraId="6374B02C" w14:textId="16468276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P Tandem EO)</w:t>
            </w:r>
          </w:p>
          <w:p w14:paraId="2C0216BE" w14:textId="0FC2F9C8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P Tandem EC)</w:t>
            </w:r>
          </w:p>
        </w:tc>
      </w:tr>
      <w:tr w:rsidR="004E6DBB" w:rsidRPr="00DC12F1" w14:paraId="464BCCD7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29742291" w14:textId="4036329F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lastRenderedPageBreak/>
              <w:t>Urgen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M.</w:t>
            </w:r>
            <w:r w:rsidR="00AD520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6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/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urkey</w:t>
            </w:r>
            <w:proofErr w:type="spellEnd"/>
          </w:p>
        </w:tc>
        <w:tc>
          <w:tcPr>
            <w:tcW w:w="560" w:type="pct"/>
            <w:vAlign w:val="center"/>
          </w:tcPr>
          <w:p w14:paraId="675EE85E" w14:textId="77777777" w:rsidR="004842C4" w:rsidRPr="004A6BA1" w:rsidRDefault="004842C4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3F055A3B" w14:textId="7A40D37A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="00AD520A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173" w:type="pct"/>
            <w:vAlign w:val="center"/>
          </w:tcPr>
          <w:p w14:paraId="4B635B7B" w14:textId="23FDE7BB" w:rsidR="004842C4" w:rsidRDefault="00AD520A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226" w:type="pct"/>
            <w:vAlign w:val="center"/>
          </w:tcPr>
          <w:p w14:paraId="3DB9538D" w14:textId="5EAFC6E0" w:rsidR="004842C4" w:rsidRDefault="00AD520A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7</w:t>
            </w:r>
          </w:p>
        </w:tc>
        <w:tc>
          <w:tcPr>
            <w:tcW w:w="382" w:type="pct"/>
            <w:vAlign w:val="center"/>
          </w:tcPr>
          <w:p w14:paraId="09C72836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11.2±2.28</w:t>
            </w:r>
          </w:p>
        </w:tc>
        <w:tc>
          <w:tcPr>
            <w:tcW w:w="418" w:type="pct"/>
            <w:vAlign w:val="center"/>
          </w:tcPr>
          <w:p w14:paraId="385E46E1" w14:textId="77777777" w:rsidR="004842C4" w:rsidRDefault="004842C4" w:rsidP="00C11C16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CP</w:t>
            </w:r>
          </w:p>
        </w:tc>
        <w:tc>
          <w:tcPr>
            <w:tcW w:w="411" w:type="pct"/>
            <w:vAlign w:val="center"/>
          </w:tcPr>
          <w:p w14:paraId="13D20679" w14:textId="4BFCD549" w:rsidR="004842C4" w:rsidRDefault="004842C4" w:rsidP="00C11C16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ii</w:t>
            </w:r>
            <w:r w:rsidR="0058045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C12F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Fit</w:t>
            </w:r>
          </w:p>
        </w:tc>
        <w:tc>
          <w:tcPr>
            <w:tcW w:w="453" w:type="pct"/>
            <w:vAlign w:val="center"/>
          </w:tcPr>
          <w:p w14:paraId="7B4F1689" w14:textId="77777777" w:rsidR="004842C4" w:rsidRDefault="004842C4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24208A05" w14:textId="77777777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2</w:t>
            </w:r>
          </w:p>
        </w:tc>
        <w:tc>
          <w:tcPr>
            <w:tcW w:w="409" w:type="pct"/>
            <w:vAlign w:val="center"/>
          </w:tcPr>
          <w:p w14:paraId="4AEAC858" w14:textId="186D6654" w:rsidR="004842C4" w:rsidRDefault="004842C4" w:rsidP="00AD5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0/</w:t>
            </w: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5" w:type="pct"/>
            <w:vAlign w:val="center"/>
          </w:tcPr>
          <w:p w14:paraId="2C14B64E" w14:textId="77777777" w:rsidR="004842C4" w:rsidRDefault="004842C4" w:rsidP="00C11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3904FAC8" w14:textId="0F7D0DD4" w:rsidR="004842C4" w:rsidRDefault="00C11C16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  <w:p w14:paraId="6E3580F4" w14:textId="4B883BFB" w:rsidR="004842C4" w:rsidRDefault="00C11C16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PBS)</w:t>
            </w:r>
          </w:p>
          <w:p w14:paraId="31A29C1D" w14:textId="1491D0D3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27E0F28A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74145CD7" w14:textId="22122F47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Uysal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S</w:t>
            </w:r>
            <w:r w:rsidR="0002567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="00AD520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.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6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urkey</w:t>
            </w:r>
            <w:proofErr w:type="spellEnd"/>
          </w:p>
        </w:tc>
        <w:tc>
          <w:tcPr>
            <w:tcW w:w="560" w:type="pct"/>
            <w:vAlign w:val="center"/>
          </w:tcPr>
          <w:p w14:paraId="4C3AA61B" w14:textId="72117CD7" w:rsidR="004842C4" w:rsidRPr="004A6BA1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Single-blind and randomized</w:t>
            </w:r>
          </w:p>
        </w:tc>
        <w:tc>
          <w:tcPr>
            <w:tcW w:w="173" w:type="pct"/>
            <w:vAlign w:val="center"/>
          </w:tcPr>
          <w:p w14:paraId="01033959" w14:textId="2CB2014F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173" w:type="pct"/>
            <w:vAlign w:val="center"/>
          </w:tcPr>
          <w:p w14:paraId="73BBAF25" w14:textId="5AD9856C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226" w:type="pct"/>
            <w:vAlign w:val="center"/>
          </w:tcPr>
          <w:p w14:paraId="023B17E8" w14:textId="6B343957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2</w:t>
            </w:r>
          </w:p>
        </w:tc>
        <w:tc>
          <w:tcPr>
            <w:tcW w:w="382" w:type="pct"/>
            <w:vAlign w:val="center"/>
          </w:tcPr>
          <w:p w14:paraId="3010C8DE" w14:textId="6D7BB4BA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.62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.6</w:t>
            </w:r>
          </w:p>
        </w:tc>
        <w:tc>
          <w:tcPr>
            <w:tcW w:w="418" w:type="pct"/>
            <w:vAlign w:val="center"/>
          </w:tcPr>
          <w:p w14:paraId="0EF6BF3A" w14:textId="1D5614F5" w:rsidR="004842C4" w:rsidRDefault="004842C4" w:rsidP="00C95B3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CP</w:t>
            </w:r>
          </w:p>
        </w:tc>
        <w:tc>
          <w:tcPr>
            <w:tcW w:w="411" w:type="pct"/>
            <w:vAlign w:val="center"/>
          </w:tcPr>
          <w:p w14:paraId="2B12BEA2" w14:textId="7B8E6CA0" w:rsidR="004842C4" w:rsidRPr="00DC12F1" w:rsidRDefault="004842C4" w:rsidP="00C95B3C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ii Sports</w:t>
            </w:r>
            <w:r w:rsidR="00FA7E9B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(</w:t>
            </w:r>
            <w:r w:rsidR="00FA7E9B">
              <w:rPr>
                <w:rFonts w:ascii="Times New Roman" w:hAnsi="Times New Roman" w:cs="Times New Roman"/>
                <w:sz w:val="20"/>
                <w:szCs w:val="20"/>
              </w:rPr>
              <w:t xml:space="preserve"> Basketball, Tennis, Boxing</w:t>
            </w:r>
            <w:r w:rsidR="00FA7E9B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)</w:t>
            </w:r>
          </w:p>
        </w:tc>
        <w:tc>
          <w:tcPr>
            <w:tcW w:w="453" w:type="pct"/>
            <w:vAlign w:val="center"/>
          </w:tcPr>
          <w:p w14:paraId="092806ED" w14:textId="4018CDD1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5F9E5CCE" w14:textId="05AC46F3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595B3934" w14:textId="3203118E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0/12</w:t>
            </w:r>
          </w:p>
        </w:tc>
        <w:tc>
          <w:tcPr>
            <w:tcW w:w="435" w:type="pct"/>
            <w:vAlign w:val="center"/>
          </w:tcPr>
          <w:p w14:paraId="1BAE6F16" w14:textId="2EAC68FF" w:rsidR="004842C4" w:rsidRPr="00DC12F1" w:rsidRDefault="00EF54AE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0687EFF3" w14:textId="2744CCF0" w:rsidR="004842C4" w:rsidRDefault="00580455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PBS)</w:t>
            </w:r>
          </w:p>
          <w:p w14:paraId="0DE867C0" w14:textId="77777777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69060CE2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A70E17D" w14:textId="1576E5E9" w:rsidR="004842C4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lj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A., et al. 2012/South Africa</w:t>
            </w:r>
          </w:p>
        </w:tc>
        <w:tc>
          <w:tcPr>
            <w:tcW w:w="560" w:type="pct"/>
            <w:vAlign w:val="center"/>
          </w:tcPr>
          <w:p w14:paraId="178740F2" w14:textId="0649E420" w:rsidR="004842C4" w:rsidRPr="004A6BA1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3AD330CC" w14:textId="21700BB3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173" w:type="pct"/>
            <w:vAlign w:val="center"/>
          </w:tcPr>
          <w:p w14:paraId="5303D461" w14:textId="060145D2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226" w:type="pct"/>
            <w:vAlign w:val="center"/>
          </w:tcPr>
          <w:p w14:paraId="54F77803" w14:textId="77777777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34C3DEB6" w14:textId="463C3D8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.4</w:t>
            </w:r>
          </w:p>
        </w:tc>
        <w:tc>
          <w:tcPr>
            <w:tcW w:w="418" w:type="pct"/>
            <w:vAlign w:val="center"/>
          </w:tcPr>
          <w:p w14:paraId="5943BADE" w14:textId="2CBBF1DF" w:rsidR="004842C4" w:rsidRDefault="004842C4" w:rsidP="00C95B3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Overweight and Obese</w:t>
            </w:r>
          </w:p>
        </w:tc>
        <w:tc>
          <w:tcPr>
            <w:tcW w:w="411" w:type="pct"/>
            <w:vAlign w:val="center"/>
          </w:tcPr>
          <w:p w14:paraId="1664ACD2" w14:textId="574EEBA0" w:rsidR="004842C4" w:rsidRDefault="004842C4" w:rsidP="00C95B3C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Aerobic, Boxing, Hula Hoop</w:t>
            </w:r>
          </w:p>
        </w:tc>
        <w:tc>
          <w:tcPr>
            <w:tcW w:w="453" w:type="pct"/>
            <w:vAlign w:val="center"/>
          </w:tcPr>
          <w:p w14:paraId="2F46A36C" w14:textId="553890F9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43F82360" w14:textId="52452246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2171FC1C" w14:textId="7FD50D12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/6</w:t>
            </w:r>
          </w:p>
        </w:tc>
        <w:tc>
          <w:tcPr>
            <w:tcW w:w="435" w:type="pct"/>
            <w:vAlign w:val="center"/>
          </w:tcPr>
          <w:p w14:paraId="2CE176AB" w14:textId="30A5E92E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 and Sedentary Games</w:t>
            </w:r>
          </w:p>
        </w:tc>
        <w:tc>
          <w:tcPr>
            <w:tcW w:w="591" w:type="pct"/>
            <w:vAlign w:val="center"/>
          </w:tcPr>
          <w:p w14:paraId="6092564F" w14:textId="396D9132" w:rsidR="004842C4" w:rsidRPr="004946A3" w:rsidRDefault="00916827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alance)</w:t>
            </w:r>
          </w:p>
        </w:tc>
      </w:tr>
      <w:tr w:rsidR="004E6DBB" w:rsidRPr="00DC12F1" w14:paraId="7253F870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0FB54A6" w14:textId="2220917A" w:rsidR="004842C4" w:rsidRPr="0033777D" w:rsidRDefault="0002567E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</w:t>
            </w:r>
            <w:r w:rsidR="004842C4" w:rsidRPr="003377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 de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</w:t>
            </w:r>
            <w:r w:rsidR="004842C4" w:rsidRPr="003377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Berg, M., et al.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4842C4" w:rsidRPr="003377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6/ Australia</w:t>
            </w:r>
          </w:p>
        </w:tc>
        <w:tc>
          <w:tcPr>
            <w:tcW w:w="560" w:type="pct"/>
            <w:vAlign w:val="center"/>
          </w:tcPr>
          <w:p w14:paraId="44EB0CFE" w14:textId="10C435BC" w:rsidR="004842C4" w:rsidRPr="004A6BA1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Trial</w:t>
            </w:r>
          </w:p>
        </w:tc>
        <w:tc>
          <w:tcPr>
            <w:tcW w:w="173" w:type="pct"/>
            <w:vAlign w:val="center"/>
          </w:tcPr>
          <w:p w14:paraId="085E37F5" w14:textId="19E4A243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9</w:t>
            </w:r>
          </w:p>
        </w:tc>
        <w:tc>
          <w:tcPr>
            <w:tcW w:w="173" w:type="pct"/>
            <w:vAlign w:val="center"/>
          </w:tcPr>
          <w:p w14:paraId="21955C1E" w14:textId="4FC5482B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9</w:t>
            </w:r>
          </w:p>
        </w:tc>
        <w:tc>
          <w:tcPr>
            <w:tcW w:w="226" w:type="pct"/>
            <w:vAlign w:val="center"/>
          </w:tcPr>
          <w:p w14:paraId="79FBA185" w14:textId="6DB29E65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8</w:t>
            </w:r>
          </w:p>
        </w:tc>
        <w:tc>
          <w:tcPr>
            <w:tcW w:w="382" w:type="pct"/>
            <w:vAlign w:val="center"/>
          </w:tcPr>
          <w:p w14:paraId="4570551D" w14:textId="3C697123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0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.5</w:t>
            </w:r>
          </w:p>
        </w:tc>
        <w:tc>
          <w:tcPr>
            <w:tcW w:w="418" w:type="pct"/>
            <w:vAlign w:val="center"/>
          </w:tcPr>
          <w:p w14:paraId="017E25A9" w14:textId="3753FD56" w:rsidR="004842C4" w:rsidRDefault="004842C4" w:rsidP="00C95B3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Geriatric and Neurological Rehabilitation</w:t>
            </w:r>
          </w:p>
        </w:tc>
        <w:tc>
          <w:tcPr>
            <w:tcW w:w="411" w:type="pct"/>
            <w:vAlign w:val="center"/>
          </w:tcPr>
          <w:p w14:paraId="5F777BFD" w14:textId="77777777" w:rsidR="004842C4" w:rsidRDefault="004842C4" w:rsidP="00C95B3C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05DC9093" w14:textId="5679B65B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ox Kinect, Wii, Dance Mat,</w:t>
            </w:r>
            <w:r w:rsidR="004C5D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UMAC balance system, Modular Interactive Stepping Tiles</w:t>
            </w:r>
          </w:p>
        </w:tc>
        <w:tc>
          <w:tcPr>
            <w:tcW w:w="300" w:type="pct"/>
            <w:vAlign w:val="center"/>
          </w:tcPr>
          <w:p w14:paraId="79A31969" w14:textId="03F79B79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5</w:t>
            </w:r>
          </w:p>
        </w:tc>
        <w:tc>
          <w:tcPr>
            <w:tcW w:w="409" w:type="pct"/>
            <w:vAlign w:val="center"/>
          </w:tcPr>
          <w:p w14:paraId="0112D253" w14:textId="7864DC1F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0/12</w:t>
            </w:r>
          </w:p>
        </w:tc>
        <w:tc>
          <w:tcPr>
            <w:tcW w:w="435" w:type="pct"/>
            <w:vAlign w:val="center"/>
          </w:tcPr>
          <w:p w14:paraId="4A1B7353" w14:textId="1655B460" w:rsidR="004842C4" w:rsidRDefault="00EF54AE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6FB8F386" w14:textId="2BBC7DC3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MI)</w:t>
            </w:r>
          </w:p>
          <w:p w14:paraId="1A240156" w14:textId="42BDE36E" w:rsidR="004842C4" w:rsidRPr="004946A3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DBB" w:rsidRPr="00DC12F1" w14:paraId="380471F2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9FF2D2D" w14:textId="70F58F41" w:rsidR="004842C4" w:rsidRPr="0033777D" w:rsidRDefault="007C7938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</w:t>
            </w:r>
            <w:r w:rsidR="004842C4" w:rsidRPr="003377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 den Heuvel, M.</w:t>
            </w:r>
            <w:r w:rsidR="0002567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4842C4" w:rsidRPr="003377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.</w:t>
            </w:r>
            <w:r w:rsidR="00DF1A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C.</w:t>
            </w:r>
            <w:r w:rsidR="004842C4" w:rsidRPr="003377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et al. 2014/Holland</w:t>
            </w:r>
          </w:p>
        </w:tc>
        <w:tc>
          <w:tcPr>
            <w:tcW w:w="560" w:type="pct"/>
            <w:vAlign w:val="center"/>
          </w:tcPr>
          <w:p w14:paraId="1D74DC49" w14:textId="401EAA10" w:rsidR="004842C4" w:rsidRPr="004A6BA1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27339431" w14:textId="047F96C4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173" w:type="pct"/>
            <w:vAlign w:val="center"/>
          </w:tcPr>
          <w:p w14:paraId="00C8F412" w14:textId="5D032980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226" w:type="pct"/>
            <w:vAlign w:val="center"/>
          </w:tcPr>
          <w:p w14:paraId="384808F7" w14:textId="78F50AA1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1</w:t>
            </w:r>
          </w:p>
        </w:tc>
        <w:tc>
          <w:tcPr>
            <w:tcW w:w="382" w:type="pct"/>
            <w:vAlign w:val="center"/>
          </w:tcPr>
          <w:p w14:paraId="3E8CCEF0" w14:textId="270CE531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7.5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.04</w:t>
            </w:r>
          </w:p>
        </w:tc>
        <w:tc>
          <w:tcPr>
            <w:tcW w:w="418" w:type="pct"/>
            <w:vAlign w:val="center"/>
          </w:tcPr>
          <w:p w14:paraId="3AEB9F03" w14:textId="2DC090D8" w:rsidR="004842C4" w:rsidRDefault="004842C4" w:rsidP="00C95B3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D</w:t>
            </w:r>
          </w:p>
        </w:tc>
        <w:tc>
          <w:tcPr>
            <w:tcW w:w="411" w:type="pct"/>
            <w:vAlign w:val="center"/>
          </w:tcPr>
          <w:p w14:paraId="7C3FF70D" w14:textId="41B7FA30" w:rsidR="004842C4" w:rsidRDefault="004842C4" w:rsidP="00C95B3C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orkstations</w:t>
            </w:r>
          </w:p>
        </w:tc>
        <w:tc>
          <w:tcPr>
            <w:tcW w:w="453" w:type="pct"/>
            <w:vAlign w:val="center"/>
          </w:tcPr>
          <w:p w14:paraId="3CF59A12" w14:textId="5C2B06BA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D Monitor, Computer</w:t>
            </w:r>
          </w:p>
        </w:tc>
        <w:tc>
          <w:tcPr>
            <w:tcW w:w="300" w:type="pct"/>
            <w:vAlign w:val="center"/>
          </w:tcPr>
          <w:p w14:paraId="35247131" w14:textId="54C964BE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2</w:t>
            </w:r>
          </w:p>
        </w:tc>
        <w:tc>
          <w:tcPr>
            <w:tcW w:w="409" w:type="pct"/>
            <w:vAlign w:val="center"/>
          </w:tcPr>
          <w:p w14:paraId="521737AC" w14:textId="0D6AC72D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/5</w:t>
            </w:r>
          </w:p>
        </w:tc>
        <w:tc>
          <w:tcPr>
            <w:tcW w:w="435" w:type="pct"/>
            <w:vAlign w:val="center"/>
          </w:tcPr>
          <w:p w14:paraId="5FBF9747" w14:textId="17859C4A" w:rsidR="004842C4" w:rsidRDefault="00EF54AE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0B102089" w14:textId="7F593239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BS)</w:t>
            </w:r>
          </w:p>
          <w:p w14:paraId="04BCDCAC" w14:textId="4B540AAA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LS Preferred Leg)</w:t>
            </w:r>
          </w:p>
          <w:p w14:paraId="541B57CF" w14:textId="24638D80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LS Non</w:t>
            </w:r>
            <w:r w:rsidR="005804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ferred Leg)</w:t>
            </w:r>
          </w:p>
        </w:tc>
      </w:tr>
      <w:tr w:rsidR="004E6DBB" w:rsidRPr="00DC12F1" w14:paraId="6CAAB19F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4561E035" w14:textId="29AF713F" w:rsidR="004842C4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nadak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02567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t al. 2012/Greece</w:t>
            </w:r>
          </w:p>
        </w:tc>
        <w:tc>
          <w:tcPr>
            <w:tcW w:w="560" w:type="pct"/>
            <w:vAlign w:val="center"/>
          </w:tcPr>
          <w:p w14:paraId="56E3246C" w14:textId="1B69D0D4" w:rsidR="004842C4" w:rsidRPr="004A6BA1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62F934E6" w14:textId="0946DABC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173" w:type="pct"/>
            <w:vAlign w:val="center"/>
          </w:tcPr>
          <w:p w14:paraId="0D6F4A74" w14:textId="4796D744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226" w:type="pct"/>
            <w:vAlign w:val="center"/>
          </w:tcPr>
          <w:p w14:paraId="0187F107" w14:textId="705B7E6B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6</w:t>
            </w:r>
          </w:p>
        </w:tc>
        <w:tc>
          <w:tcPr>
            <w:tcW w:w="382" w:type="pct"/>
            <w:vAlign w:val="center"/>
          </w:tcPr>
          <w:p w14:paraId="57364573" w14:textId="7382F81E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.6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62</w:t>
            </w:r>
          </w:p>
        </w:tc>
        <w:tc>
          <w:tcPr>
            <w:tcW w:w="418" w:type="pct"/>
            <w:vAlign w:val="center"/>
          </w:tcPr>
          <w:p w14:paraId="5813378D" w14:textId="192F9EFD" w:rsidR="004842C4" w:rsidRDefault="004842C4" w:rsidP="00C95B3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7446FB4E" w14:textId="4A984C69" w:rsidR="004842C4" w:rsidRDefault="004842C4" w:rsidP="00C95B3C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ee, Standing Knee, King of the Dance, Soccer</w:t>
            </w:r>
            <w:r w:rsidR="004C5D0F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Heading, Table Tilt, Penguin Slide, Ski Slalom, Tightrope Walk, Snowboard Slalom, Balance Bubble</w:t>
            </w:r>
          </w:p>
        </w:tc>
        <w:tc>
          <w:tcPr>
            <w:tcW w:w="453" w:type="pct"/>
            <w:vAlign w:val="center"/>
          </w:tcPr>
          <w:p w14:paraId="6223CC6E" w14:textId="67A9E991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126683C9" w14:textId="079903E7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2</w:t>
            </w:r>
          </w:p>
        </w:tc>
        <w:tc>
          <w:tcPr>
            <w:tcW w:w="409" w:type="pct"/>
            <w:vAlign w:val="center"/>
          </w:tcPr>
          <w:p w14:paraId="01DA781C" w14:textId="46988E9B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/8</w:t>
            </w:r>
          </w:p>
        </w:tc>
        <w:tc>
          <w:tcPr>
            <w:tcW w:w="435" w:type="pct"/>
            <w:vAlign w:val="center"/>
          </w:tcPr>
          <w:p w14:paraId="353E8597" w14:textId="4FB83FC5" w:rsidR="004842C4" w:rsidRDefault="00EF54AE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00D1F687" w14:textId="6A734A6C" w:rsidR="004842C4" w:rsidRPr="00C95B3C" w:rsidRDefault="00580455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 w:rsidRPr="00C95B3C">
              <w:rPr>
                <w:rFonts w:ascii="Times New Roman" w:hAnsi="Times New Roman" w:cs="Times New Roman"/>
                <w:sz w:val="20"/>
                <w:szCs w:val="20"/>
              </w:rPr>
              <w:t>(SI Right Limp 1)</w:t>
            </w:r>
          </w:p>
          <w:p w14:paraId="2868567C" w14:textId="2D60BAD5" w:rsidR="004842C4" w:rsidRPr="00C95B3C" w:rsidRDefault="00580455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 w:rsidRPr="00C95B3C">
              <w:rPr>
                <w:rFonts w:ascii="Times New Roman" w:hAnsi="Times New Roman" w:cs="Times New Roman"/>
                <w:sz w:val="20"/>
                <w:szCs w:val="20"/>
              </w:rPr>
              <w:t>(SI Left Limp 2)</w:t>
            </w:r>
          </w:p>
          <w:p w14:paraId="72A1481D" w14:textId="5C42C66C" w:rsidR="004842C4" w:rsidRDefault="00580455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A</w:t>
            </w:r>
            <w:r w:rsidR="00DF0223">
              <w:rPr>
                <w:rFonts w:ascii="Times New Roman" w:hAnsi="Times New Roman" w:cs="Times New Roman"/>
                <w:sz w:val="20"/>
                <w:szCs w:val="20"/>
              </w:rPr>
              <w:t>/P Index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 xml:space="preserve"> Right Limp 1)</w:t>
            </w:r>
          </w:p>
          <w:p w14:paraId="3A97CD45" w14:textId="75B7F744" w:rsidR="004842C4" w:rsidRPr="00DC12F1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A</w:t>
            </w:r>
            <w:r w:rsidR="00DF0223">
              <w:rPr>
                <w:rFonts w:ascii="Times New Roman" w:hAnsi="Times New Roman" w:cs="Times New Roman"/>
                <w:sz w:val="20"/>
                <w:szCs w:val="20"/>
              </w:rPr>
              <w:t xml:space="preserve">/P Index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Left Limp 1)</w:t>
            </w:r>
          </w:p>
        </w:tc>
      </w:tr>
      <w:tr w:rsidR="004E6DBB" w:rsidRPr="00DC12F1" w14:paraId="0E870298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67C44F83" w14:textId="2D95D055" w:rsidR="004842C4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nadak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A32C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t al. 2018/Greece</w:t>
            </w:r>
          </w:p>
        </w:tc>
        <w:tc>
          <w:tcPr>
            <w:tcW w:w="560" w:type="pct"/>
            <w:vAlign w:val="center"/>
          </w:tcPr>
          <w:p w14:paraId="712B4820" w14:textId="681DCF90" w:rsidR="004842C4" w:rsidRPr="004A6BA1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247AF747" w14:textId="47876B4B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73" w:type="pct"/>
            <w:vAlign w:val="center"/>
          </w:tcPr>
          <w:p w14:paraId="1C6D17D1" w14:textId="7F2A948C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226" w:type="pct"/>
            <w:vAlign w:val="center"/>
          </w:tcPr>
          <w:p w14:paraId="2037692C" w14:textId="35D1752F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0</w:t>
            </w:r>
          </w:p>
        </w:tc>
        <w:tc>
          <w:tcPr>
            <w:tcW w:w="382" w:type="pct"/>
            <w:vAlign w:val="center"/>
          </w:tcPr>
          <w:p w14:paraId="08CA71F6" w14:textId="5D64E6D2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8.3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7</w:t>
            </w:r>
          </w:p>
        </w:tc>
        <w:tc>
          <w:tcPr>
            <w:tcW w:w="418" w:type="pct"/>
            <w:vAlign w:val="center"/>
          </w:tcPr>
          <w:p w14:paraId="5982ADF4" w14:textId="13EC50D7" w:rsidR="004842C4" w:rsidRDefault="004842C4" w:rsidP="00C95B3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Deaf</w:t>
            </w:r>
          </w:p>
        </w:tc>
        <w:tc>
          <w:tcPr>
            <w:tcW w:w="411" w:type="pct"/>
            <w:vAlign w:val="center"/>
          </w:tcPr>
          <w:p w14:paraId="05583D57" w14:textId="716AC91E" w:rsidR="004842C4" w:rsidRDefault="004842C4" w:rsidP="00C95B3C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Wii Fit Plus</w:t>
            </w:r>
          </w:p>
        </w:tc>
        <w:tc>
          <w:tcPr>
            <w:tcW w:w="453" w:type="pct"/>
            <w:vAlign w:val="center"/>
          </w:tcPr>
          <w:p w14:paraId="2535E1F6" w14:textId="3B75E27E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1F2A6C6A" w14:textId="4EC2CF0B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2</w:t>
            </w:r>
          </w:p>
        </w:tc>
        <w:tc>
          <w:tcPr>
            <w:tcW w:w="409" w:type="pct"/>
            <w:vAlign w:val="center"/>
          </w:tcPr>
          <w:p w14:paraId="398DF460" w14:textId="6BFE3451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/8</w:t>
            </w:r>
          </w:p>
        </w:tc>
        <w:tc>
          <w:tcPr>
            <w:tcW w:w="435" w:type="pct"/>
            <w:vAlign w:val="center"/>
          </w:tcPr>
          <w:p w14:paraId="15E4E6DC" w14:textId="6766249E" w:rsidR="004842C4" w:rsidRDefault="00EF54AE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0979538D" w14:textId="5497B623" w:rsidR="004842C4" w:rsidRPr="00DC12F1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FBT)</w:t>
            </w:r>
          </w:p>
        </w:tc>
      </w:tr>
      <w:tr w:rsidR="004E6DBB" w:rsidRPr="00DC12F1" w14:paraId="4FE4EB82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5045D4BC" w14:textId="5B333667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lastRenderedPageBreak/>
              <w:t>Whyatt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C., et al. 2015/UK</w:t>
            </w:r>
          </w:p>
        </w:tc>
        <w:tc>
          <w:tcPr>
            <w:tcW w:w="560" w:type="pct"/>
            <w:vAlign w:val="center"/>
          </w:tcPr>
          <w:p w14:paraId="21FF1D9F" w14:textId="63B20C7C" w:rsidR="004842C4" w:rsidRPr="004A6BA1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532010C3" w14:textId="15FC7785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173" w:type="pct"/>
            <w:vAlign w:val="center"/>
          </w:tcPr>
          <w:p w14:paraId="102FE4EE" w14:textId="3F4D9A6B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2</w:t>
            </w:r>
          </w:p>
        </w:tc>
        <w:tc>
          <w:tcPr>
            <w:tcW w:w="226" w:type="pct"/>
            <w:vAlign w:val="center"/>
          </w:tcPr>
          <w:p w14:paraId="186E3B01" w14:textId="201A7B17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0</w:t>
            </w:r>
          </w:p>
        </w:tc>
        <w:tc>
          <w:tcPr>
            <w:tcW w:w="382" w:type="pct"/>
            <w:vAlign w:val="center"/>
          </w:tcPr>
          <w:p w14:paraId="57DA6636" w14:textId="434DFD2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6.9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.94</w:t>
            </w:r>
          </w:p>
        </w:tc>
        <w:tc>
          <w:tcPr>
            <w:tcW w:w="418" w:type="pct"/>
            <w:vAlign w:val="center"/>
          </w:tcPr>
          <w:p w14:paraId="708FFF14" w14:textId="2D5D2564" w:rsidR="004842C4" w:rsidRDefault="004842C4" w:rsidP="00C95B3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5F399DD2" w14:textId="3640FF5E" w:rsidR="004842C4" w:rsidRDefault="004842C4" w:rsidP="00C95B3C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Apple Catch, Bubble Pop, Avoid the Shark, Smart Shrimp</w:t>
            </w:r>
          </w:p>
        </w:tc>
        <w:tc>
          <w:tcPr>
            <w:tcW w:w="453" w:type="pct"/>
            <w:vAlign w:val="center"/>
          </w:tcPr>
          <w:p w14:paraId="40686F5C" w14:textId="198BAE4B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0184EFBF" w14:textId="1271B917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</w:t>
            </w:r>
          </w:p>
        </w:tc>
        <w:tc>
          <w:tcPr>
            <w:tcW w:w="409" w:type="pct"/>
            <w:vAlign w:val="center"/>
          </w:tcPr>
          <w:p w14:paraId="63EE2543" w14:textId="4191EC47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/5</w:t>
            </w:r>
          </w:p>
        </w:tc>
        <w:tc>
          <w:tcPr>
            <w:tcW w:w="435" w:type="pct"/>
            <w:vAlign w:val="center"/>
          </w:tcPr>
          <w:p w14:paraId="421861FE" w14:textId="46A2488A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3C742CBC" w14:textId="56BAF784" w:rsidR="004842C4" w:rsidRPr="00DC12F1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</w:tc>
      </w:tr>
      <w:tr w:rsidR="004E6DBB" w:rsidRPr="00DC12F1" w14:paraId="266D5997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72EF4E1B" w14:textId="5DB66495" w:rsidR="004842C4" w:rsidRPr="003920D1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Wuang</w:t>
            </w:r>
            <w:proofErr w:type="spellEnd"/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Y</w:t>
            </w:r>
            <w:r w:rsidR="00A32CC5"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P</w:t>
            </w:r>
            <w:r w:rsidR="00A32CC5"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et al. 2011/ Taiwan</w:t>
            </w:r>
            <w:r w:rsidR="00A32CC5"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6194556C" w14:textId="31B993D6" w:rsidR="004842C4" w:rsidRPr="004A6BA1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73" w:type="pct"/>
            <w:vAlign w:val="center"/>
          </w:tcPr>
          <w:p w14:paraId="129DF491" w14:textId="68F315CA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5</w:t>
            </w:r>
          </w:p>
        </w:tc>
        <w:tc>
          <w:tcPr>
            <w:tcW w:w="173" w:type="pct"/>
            <w:vAlign w:val="center"/>
          </w:tcPr>
          <w:p w14:paraId="50BC1A78" w14:textId="6B6ADD36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0</w:t>
            </w:r>
          </w:p>
        </w:tc>
        <w:tc>
          <w:tcPr>
            <w:tcW w:w="226" w:type="pct"/>
            <w:vAlign w:val="center"/>
          </w:tcPr>
          <w:p w14:paraId="5B50457C" w14:textId="77777777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3186825C" w14:textId="0E0CF4EB" w:rsidR="004842C4" w:rsidRDefault="00D05AF6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-12 years old</w:t>
            </w:r>
          </w:p>
        </w:tc>
        <w:tc>
          <w:tcPr>
            <w:tcW w:w="418" w:type="pct"/>
            <w:vAlign w:val="center"/>
          </w:tcPr>
          <w:p w14:paraId="1043D4DF" w14:textId="7247F146" w:rsidR="004842C4" w:rsidRDefault="004842C4" w:rsidP="00C95B3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Down Syndrome</w:t>
            </w:r>
          </w:p>
        </w:tc>
        <w:tc>
          <w:tcPr>
            <w:tcW w:w="411" w:type="pct"/>
            <w:vAlign w:val="center"/>
          </w:tcPr>
          <w:p w14:paraId="154A3380" w14:textId="77777777" w:rsidR="004842C4" w:rsidRDefault="004842C4" w:rsidP="00C95B3C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5AA669B9" w14:textId="1B7AC262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3D32CF33" w14:textId="713B32AB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2</w:t>
            </w:r>
          </w:p>
        </w:tc>
        <w:tc>
          <w:tcPr>
            <w:tcW w:w="409" w:type="pct"/>
            <w:vAlign w:val="center"/>
          </w:tcPr>
          <w:p w14:paraId="6143AE11" w14:textId="1FEF285D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0/24</w:t>
            </w:r>
          </w:p>
        </w:tc>
        <w:tc>
          <w:tcPr>
            <w:tcW w:w="435" w:type="pct"/>
            <w:vAlign w:val="center"/>
          </w:tcPr>
          <w:p w14:paraId="7C79BA82" w14:textId="393D9BF8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hing and </w:t>
            </w:r>
            <w:r w:rsidR="00EF54AE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64F5027D" w14:textId="0B954BE5" w:rsidR="004842C4" w:rsidRPr="00DC12F1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OTMP Balance)</w:t>
            </w:r>
          </w:p>
        </w:tc>
      </w:tr>
      <w:tr w:rsidR="004E6DBB" w:rsidRPr="00DC12F1" w14:paraId="05426976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64FE38CF" w14:textId="798D38A6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Yang, W.</w:t>
            </w:r>
            <w:r w:rsidR="0093266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, et al. 2016/ Taiwan</w:t>
            </w:r>
          </w:p>
        </w:tc>
        <w:tc>
          <w:tcPr>
            <w:tcW w:w="560" w:type="pct"/>
            <w:vAlign w:val="center"/>
          </w:tcPr>
          <w:p w14:paraId="07D63BD6" w14:textId="77777777" w:rsidR="004842C4" w:rsidRPr="004A6BA1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40C24407" w14:textId="7777777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173" w:type="pct"/>
            <w:vAlign w:val="center"/>
          </w:tcPr>
          <w:p w14:paraId="77B89EBA" w14:textId="7777777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226" w:type="pct"/>
            <w:vAlign w:val="center"/>
          </w:tcPr>
          <w:p w14:paraId="00AE2BC7" w14:textId="77777777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1</w:t>
            </w:r>
          </w:p>
        </w:tc>
        <w:tc>
          <w:tcPr>
            <w:tcW w:w="382" w:type="pct"/>
            <w:vAlign w:val="center"/>
          </w:tcPr>
          <w:p w14:paraId="34D21B7B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4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.35</w:t>
            </w:r>
          </w:p>
        </w:tc>
        <w:tc>
          <w:tcPr>
            <w:tcW w:w="418" w:type="pct"/>
            <w:vAlign w:val="center"/>
          </w:tcPr>
          <w:p w14:paraId="7B74FB46" w14:textId="77777777" w:rsidR="004842C4" w:rsidRDefault="004842C4" w:rsidP="00C95B3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D</w:t>
            </w:r>
          </w:p>
        </w:tc>
        <w:tc>
          <w:tcPr>
            <w:tcW w:w="411" w:type="pct"/>
            <w:vAlign w:val="center"/>
          </w:tcPr>
          <w:p w14:paraId="51D89D9C" w14:textId="77777777" w:rsidR="004842C4" w:rsidRDefault="004842C4" w:rsidP="00C95B3C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Basic Learning, Indoor Daily Tasks, Outdoor Daily Tasks</w:t>
            </w:r>
          </w:p>
        </w:tc>
        <w:tc>
          <w:tcPr>
            <w:tcW w:w="453" w:type="pct"/>
            <w:vAlign w:val="center"/>
          </w:tcPr>
          <w:p w14:paraId="7E233E90" w14:textId="77777777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</w:p>
        </w:tc>
        <w:tc>
          <w:tcPr>
            <w:tcW w:w="300" w:type="pct"/>
            <w:vAlign w:val="center"/>
          </w:tcPr>
          <w:p w14:paraId="292412CD" w14:textId="77777777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/2</w:t>
            </w:r>
          </w:p>
        </w:tc>
        <w:tc>
          <w:tcPr>
            <w:tcW w:w="409" w:type="pct"/>
            <w:vAlign w:val="center"/>
          </w:tcPr>
          <w:p w14:paraId="67F1F8F2" w14:textId="77777777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/6</w:t>
            </w:r>
          </w:p>
        </w:tc>
        <w:tc>
          <w:tcPr>
            <w:tcW w:w="435" w:type="pct"/>
            <w:vAlign w:val="center"/>
          </w:tcPr>
          <w:p w14:paraId="48E837C7" w14:textId="39C33BCE" w:rsidR="004842C4" w:rsidRDefault="00EF54AE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3696B2B5" w14:textId="11DA1F49" w:rsidR="004842C4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6D8C8D3C" w14:textId="77EEF800" w:rsidR="004842C4" w:rsidRDefault="00580455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DGI)</w:t>
            </w:r>
          </w:p>
          <w:p w14:paraId="0FB09B4C" w14:textId="25AD18F4" w:rsidR="004842C4" w:rsidRPr="00DC12F1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2D6FD63E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5FD485D8" w14:textId="7CA31357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Yatar</w:t>
            </w:r>
            <w:proofErr w:type="spellEnd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G.</w:t>
            </w:r>
            <w:r w:rsidR="00CA7FF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., et al. 2015/</w:t>
            </w:r>
            <w:r w:rsidR="007B4B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urkey</w:t>
            </w:r>
            <w:proofErr w:type="spellEnd"/>
          </w:p>
        </w:tc>
        <w:tc>
          <w:tcPr>
            <w:tcW w:w="560" w:type="pct"/>
            <w:vAlign w:val="center"/>
          </w:tcPr>
          <w:p w14:paraId="771F8F39" w14:textId="77777777" w:rsidR="004842C4" w:rsidRPr="004A6BA1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10C68328" w14:textId="7777777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73" w:type="pct"/>
            <w:vAlign w:val="center"/>
          </w:tcPr>
          <w:p w14:paraId="2AA25C57" w14:textId="7777777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226" w:type="pct"/>
            <w:vAlign w:val="center"/>
          </w:tcPr>
          <w:p w14:paraId="31BD4209" w14:textId="77777777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43</w:t>
            </w:r>
          </w:p>
        </w:tc>
        <w:tc>
          <w:tcPr>
            <w:tcW w:w="382" w:type="pct"/>
            <w:vAlign w:val="center"/>
          </w:tcPr>
          <w:p w14:paraId="449B113C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9.7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3.6</w:t>
            </w:r>
          </w:p>
        </w:tc>
        <w:tc>
          <w:tcPr>
            <w:tcW w:w="418" w:type="pct"/>
            <w:vAlign w:val="center"/>
          </w:tcPr>
          <w:p w14:paraId="0BF10CF5" w14:textId="665AECB2" w:rsidR="004842C4" w:rsidRDefault="00F31CFE" w:rsidP="00C95B3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398AC488" w14:textId="77777777" w:rsidR="004842C4" w:rsidRDefault="004842C4" w:rsidP="00C95B3C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occer Heading, Ski Slalom, Balance Bubble</w:t>
            </w:r>
          </w:p>
        </w:tc>
        <w:tc>
          <w:tcPr>
            <w:tcW w:w="453" w:type="pct"/>
            <w:vAlign w:val="center"/>
          </w:tcPr>
          <w:p w14:paraId="1BA271B8" w14:textId="77777777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41F1714A" w14:textId="77777777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66940EBB" w14:textId="77777777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/4</w:t>
            </w:r>
          </w:p>
        </w:tc>
        <w:tc>
          <w:tcPr>
            <w:tcW w:w="435" w:type="pct"/>
            <w:vAlign w:val="center"/>
          </w:tcPr>
          <w:p w14:paraId="5905F685" w14:textId="1729F47B" w:rsidR="004842C4" w:rsidRDefault="00EF54AE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48EB689C" w14:textId="3F94E089" w:rsidR="004842C4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57B3A899" w14:textId="4D76B70B" w:rsidR="004842C4" w:rsidRDefault="00580455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  <w:p w14:paraId="54CF3D4F" w14:textId="5E590194" w:rsidR="004842C4" w:rsidRPr="00DC12F1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DGI)</w:t>
            </w:r>
          </w:p>
        </w:tc>
      </w:tr>
      <w:tr w:rsidR="004E6DBB" w:rsidRPr="00DC12F1" w14:paraId="7AD24309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16D34D1" w14:textId="78368917" w:rsidR="004842C4" w:rsidRPr="003920D1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Yazgan</w:t>
            </w:r>
            <w:proofErr w:type="spellEnd"/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Y</w:t>
            </w:r>
            <w:r w:rsidR="00CA7FF4"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Z</w:t>
            </w:r>
            <w:r w:rsidR="00CA7FF4"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et al. 2020/ </w:t>
            </w:r>
            <w:proofErr w:type="spellStart"/>
            <w:r w:rsidRPr="003920D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urkey</w:t>
            </w:r>
            <w:proofErr w:type="spellEnd"/>
          </w:p>
        </w:tc>
        <w:tc>
          <w:tcPr>
            <w:tcW w:w="560" w:type="pct"/>
            <w:vAlign w:val="center"/>
          </w:tcPr>
          <w:p w14:paraId="459000C7" w14:textId="10CC2C0F" w:rsidR="004842C4" w:rsidRPr="004A6BA1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407ABDBE" w14:textId="47AC6F69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173" w:type="pct"/>
            <w:vAlign w:val="center"/>
          </w:tcPr>
          <w:p w14:paraId="3FCDE7A2" w14:textId="15A778A4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1</w:t>
            </w:r>
          </w:p>
        </w:tc>
        <w:tc>
          <w:tcPr>
            <w:tcW w:w="226" w:type="pct"/>
            <w:vAlign w:val="center"/>
          </w:tcPr>
          <w:p w14:paraId="593C01E0" w14:textId="54CBD5E9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9</w:t>
            </w:r>
          </w:p>
        </w:tc>
        <w:tc>
          <w:tcPr>
            <w:tcW w:w="382" w:type="pct"/>
            <w:vAlign w:val="center"/>
          </w:tcPr>
          <w:p w14:paraId="6E20C7E9" w14:textId="154C9A13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3.8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.36</w:t>
            </w:r>
          </w:p>
        </w:tc>
        <w:tc>
          <w:tcPr>
            <w:tcW w:w="418" w:type="pct"/>
            <w:vAlign w:val="center"/>
          </w:tcPr>
          <w:p w14:paraId="7AA2382B" w14:textId="669FDF6D" w:rsidR="004842C4" w:rsidRDefault="004842C4" w:rsidP="00C95B3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MS</w:t>
            </w:r>
          </w:p>
        </w:tc>
        <w:tc>
          <w:tcPr>
            <w:tcW w:w="411" w:type="pct"/>
            <w:vAlign w:val="center"/>
          </w:tcPr>
          <w:p w14:paraId="3C51B3A5" w14:textId="1165826B" w:rsidR="004842C4" w:rsidRDefault="004842C4" w:rsidP="00C95B3C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enguin Slide, Table Tilt, Ski Slalom, Heading, Balance Bubble</w:t>
            </w:r>
          </w:p>
        </w:tc>
        <w:tc>
          <w:tcPr>
            <w:tcW w:w="453" w:type="pct"/>
            <w:vAlign w:val="center"/>
          </w:tcPr>
          <w:p w14:paraId="25659BAE" w14:textId="1B08798B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46123AC7" w14:textId="51FE16A2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2</w:t>
            </w:r>
          </w:p>
        </w:tc>
        <w:tc>
          <w:tcPr>
            <w:tcW w:w="409" w:type="pct"/>
            <w:vAlign w:val="center"/>
          </w:tcPr>
          <w:p w14:paraId="4465B298" w14:textId="2C1CB8D8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0/8</w:t>
            </w:r>
          </w:p>
        </w:tc>
        <w:tc>
          <w:tcPr>
            <w:tcW w:w="435" w:type="pct"/>
            <w:vAlign w:val="center"/>
          </w:tcPr>
          <w:p w14:paraId="0C8143F1" w14:textId="0A75B471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13BDA6C9" w14:textId="179E69C7" w:rsidR="004842C4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56183C68" w14:textId="77777777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20589383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7B5272F" w14:textId="21178408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Yen, C.</w:t>
            </w:r>
            <w:r w:rsidR="00C93B3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Y., et al. 2011/ Taiwan</w:t>
            </w:r>
            <w:r w:rsidR="003A414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560" w:type="pct"/>
            <w:vAlign w:val="center"/>
          </w:tcPr>
          <w:p w14:paraId="3BACFC6F" w14:textId="518328A6" w:rsidR="004842C4" w:rsidRPr="004A6BA1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3" w:type="pct"/>
            <w:vAlign w:val="center"/>
          </w:tcPr>
          <w:p w14:paraId="765CF74D" w14:textId="363F9174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173" w:type="pct"/>
            <w:vAlign w:val="center"/>
          </w:tcPr>
          <w:p w14:paraId="67884207" w14:textId="23C0DB12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8</w:t>
            </w:r>
          </w:p>
        </w:tc>
        <w:tc>
          <w:tcPr>
            <w:tcW w:w="226" w:type="pct"/>
            <w:vAlign w:val="center"/>
          </w:tcPr>
          <w:p w14:paraId="7159E686" w14:textId="67B9BA60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79</w:t>
            </w:r>
          </w:p>
        </w:tc>
        <w:tc>
          <w:tcPr>
            <w:tcW w:w="382" w:type="pct"/>
            <w:vAlign w:val="center"/>
          </w:tcPr>
          <w:p w14:paraId="20ED96AC" w14:textId="0D0ADCD1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0.7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.4</w:t>
            </w:r>
          </w:p>
        </w:tc>
        <w:tc>
          <w:tcPr>
            <w:tcW w:w="418" w:type="pct"/>
            <w:vAlign w:val="center"/>
          </w:tcPr>
          <w:p w14:paraId="55B9FEDA" w14:textId="55398738" w:rsidR="004842C4" w:rsidRDefault="004842C4" w:rsidP="00C95B3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PD</w:t>
            </w:r>
          </w:p>
        </w:tc>
        <w:tc>
          <w:tcPr>
            <w:tcW w:w="411" w:type="pct"/>
            <w:vAlign w:val="center"/>
          </w:tcPr>
          <w:p w14:paraId="5B72DE24" w14:textId="6E8A712C" w:rsidR="004842C4" w:rsidRDefault="004842C4" w:rsidP="00C95B3C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D Ball-rolling</w:t>
            </w:r>
          </w:p>
        </w:tc>
        <w:tc>
          <w:tcPr>
            <w:tcW w:w="453" w:type="pct"/>
            <w:vAlign w:val="center"/>
          </w:tcPr>
          <w:p w14:paraId="60C0E8F6" w14:textId="3F892F4D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R Balance Board</w:t>
            </w:r>
          </w:p>
        </w:tc>
        <w:tc>
          <w:tcPr>
            <w:tcW w:w="300" w:type="pct"/>
            <w:vAlign w:val="center"/>
          </w:tcPr>
          <w:p w14:paraId="63B6160F" w14:textId="78EA12E4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2</w:t>
            </w:r>
          </w:p>
        </w:tc>
        <w:tc>
          <w:tcPr>
            <w:tcW w:w="409" w:type="pct"/>
            <w:vAlign w:val="center"/>
          </w:tcPr>
          <w:p w14:paraId="5B791E7B" w14:textId="1BDF6134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/6</w:t>
            </w:r>
          </w:p>
        </w:tc>
        <w:tc>
          <w:tcPr>
            <w:tcW w:w="435" w:type="pct"/>
            <w:vAlign w:val="center"/>
          </w:tcPr>
          <w:p w14:paraId="50933724" w14:textId="1E30E89F" w:rsidR="004842C4" w:rsidRDefault="004842C4" w:rsidP="00C9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hing and </w:t>
            </w:r>
            <w:r w:rsidR="00EF54AE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7723ED3C" w14:textId="38D20B6F" w:rsidR="004842C4" w:rsidRDefault="004842C4" w:rsidP="004842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OT-1)</w:t>
            </w:r>
          </w:p>
          <w:p w14:paraId="7207FA14" w14:textId="36A2C9CE" w:rsidR="004842C4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OT-2)</w:t>
            </w:r>
          </w:p>
          <w:p w14:paraId="3F8B1731" w14:textId="016DF475" w:rsidR="004842C4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OT-3)</w:t>
            </w:r>
          </w:p>
          <w:p w14:paraId="56058CCA" w14:textId="48DBC3B4" w:rsidR="004842C4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OT-4)</w:t>
            </w:r>
          </w:p>
          <w:p w14:paraId="2DF700FE" w14:textId="5309239B" w:rsidR="004842C4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OT-5)</w:t>
            </w:r>
          </w:p>
          <w:p w14:paraId="77EDE16B" w14:textId="5558DAB3" w:rsidR="004842C4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SOT-6)</w:t>
            </w:r>
          </w:p>
          <w:p w14:paraId="4110E0C1" w14:textId="77777777" w:rsidR="004842C4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  <w:p w14:paraId="3AB72D7B" w14:textId="77777777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48691375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367ADA7F" w14:textId="44AC58B9" w:rsidR="004842C4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m, C., et al. 2015/South Korea</w:t>
            </w:r>
          </w:p>
        </w:tc>
        <w:tc>
          <w:tcPr>
            <w:tcW w:w="560" w:type="pct"/>
            <w:vAlign w:val="center"/>
          </w:tcPr>
          <w:p w14:paraId="221D090A" w14:textId="77777777" w:rsidR="004842C4" w:rsidRPr="004A6BA1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4EF08260" w14:textId="7777777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73" w:type="pct"/>
            <w:vAlign w:val="center"/>
          </w:tcPr>
          <w:p w14:paraId="7BC66A1F" w14:textId="7777777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226" w:type="pct"/>
            <w:vAlign w:val="center"/>
          </w:tcPr>
          <w:p w14:paraId="05E231E2" w14:textId="77777777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55</w:t>
            </w:r>
          </w:p>
        </w:tc>
        <w:tc>
          <w:tcPr>
            <w:tcW w:w="382" w:type="pct"/>
            <w:vAlign w:val="center"/>
          </w:tcPr>
          <w:p w14:paraId="51A06013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1.4</w:t>
            </w:r>
          </w:p>
        </w:tc>
        <w:tc>
          <w:tcPr>
            <w:tcW w:w="418" w:type="pct"/>
            <w:vAlign w:val="center"/>
          </w:tcPr>
          <w:p w14:paraId="1092A2DB" w14:textId="6CAAEABC" w:rsidR="004842C4" w:rsidRDefault="00F31CFE" w:rsidP="003C73E9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647E58E3" w14:textId="22D48701" w:rsidR="004842C4" w:rsidRDefault="00580455" w:rsidP="003C73E9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VR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-Based Ankle Exercise</w:t>
            </w:r>
          </w:p>
        </w:tc>
        <w:tc>
          <w:tcPr>
            <w:tcW w:w="453" w:type="pct"/>
            <w:vAlign w:val="center"/>
          </w:tcPr>
          <w:p w14:paraId="5E24F88B" w14:textId="77777777" w:rsidR="004842C4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uter, Beam Projector, Screens</w:t>
            </w:r>
          </w:p>
        </w:tc>
        <w:tc>
          <w:tcPr>
            <w:tcW w:w="300" w:type="pct"/>
            <w:vAlign w:val="center"/>
          </w:tcPr>
          <w:p w14:paraId="4B5FE4E8" w14:textId="28BA8471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</w:t>
            </w:r>
            <w:r w:rsidR="00C93B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9" w:type="pct"/>
            <w:vAlign w:val="center"/>
          </w:tcPr>
          <w:p w14:paraId="38DD6E26" w14:textId="480E080A" w:rsidR="004842C4" w:rsidRDefault="003C73E9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00/6</w:t>
            </w:r>
          </w:p>
        </w:tc>
        <w:tc>
          <w:tcPr>
            <w:tcW w:w="435" w:type="pct"/>
            <w:vAlign w:val="center"/>
          </w:tcPr>
          <w:p w14:paraId="21D787CA" w14:textId="4E4BE404" w:rsidR="004842C4" w:rsidRDefault="00EF54AE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64811E02" w14:textId="50773F33" w:rsidR="004842C4" w:rsidRPr="00DC12F1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3BC2A924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80066BD" w14:textId="355E3992" w:rsidR="004842C4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o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H.</w:t>
            </w:r>
            <w:r w:rsidR="00C93B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., et al. 2013/South Korea</w:t>
            </w:r>
          </w:p>
        </w:tc>
        <w:tc>
          <w:tcPr>
            <w:tcW w:w="560" w:type="pct"/>
            <w:vAlign w:val="center"/>
          </w:tcPr>
          <w:p w14:paraId="127217BC" w14:textId="4A71F352" w:rsidR="004842C4" w:rsidRPr="004A6BA1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3E054E2E" w14:textId="40B08459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73" w:type="pct"/>
            <w:vAlign w:val="center"/>
          </w:tcPr>
          <w:p w14:paraId="6C950E1B" w14:textId="6C55999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226" w:type="pct"/>
            <w:vAlign w:val="center"/>
          </w:tcPr>
          <w:p w14:paraId="2D4B0205" w14:textId="25C6E2E0" w:rsidR="004842C4" w:rsidRDefault="003C73E9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0</w:t>
            </w:r>
          </w:p>
        </w:tc>
        <w:tc>
          <w:tcPr>
            <w:tcW w:w="382" w:type="pct"/>
            <w:vAlign w:val="center"/>
          </w:tcPr>
          <w:p w14:paraId="319935FC" w14:textId="624BF9CF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4.3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.49</w:t>
            </w:r>
          </w:p>
        </w:tc>
        <w:tc>
          <w:tcPr>
            <w:tcW w:w="418" w:type="pct"/>
            <w:vAlign w:val="center"/>
          </w:tcPr>
          <w:p w14:paraId="5DB8D8EA" w14:textId="4BD4BBAC" w:rsidR="004842C4" w:rsidRDefault="004842C4" w:rsidP="003C73E9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17667715" w14:textId="77777777" w:rsidR="004842C4" w:rsidRDefault="004842C4" w:rsidP="003C73E9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50F30D96" w14:textId="3521E255" w:rsidR="004842C4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</w:p>
        </w:tc>
        <w:tc>
          <w:tcPr>
            <w:tcW w:w="300" w:type="pct"/>
            <w:vAlign w:val="center"/>
          </w:tcPr>
          <w:p w14:paraId="175D0CBC" w14:textId="57FCA1F1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/3</w:t>
            </w:r>
          </w:p>
        </w:tc>
        <w:tc>
          <w:tcPr>
            <w:tcW w:w="409" w:type="pct"/>
            <w:vAlign w:val="center"/>
          </w:tcPr>
          <w:p w14:paraId="67BE4895" w14:textId="7A1BEA8C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0/12</w:t>
            </w:r>
          </w:p>
        </w:tc>
        <w:tc>
          <w:tcPr>
            <w:tcW w:w="435" w:type="pct"/>
            <w:vAlign w:val="center"/>
          </w:tcPr>
          <w:p w14:paraId="09F3767E" w14:textId="7AD3622A" w:rsidR="004842C4" w:rsidRDefault="00EF54AE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591" w:type="pct"/>
            <w:vAlign w:val="center"/>
          </w:tcPr>
          <w:p w14:paraId="352CDE6F" w14:textId="1A69D414" w:rsidR="004842C4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57209921" w14:textId="4F170F97" w:rsidR="004842C4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  <w:p w14:paraId="5C1564A3" w14:textId="77777777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</w:p>
        </w:tc>
      </w:tr>
      <w:tr w:rsidR="004E6DBB" w:rsidRPr="00DC12F1" w14:paraId="3294A4AD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021C5C74" w14:textId="68F9CF9E" w:rsidR="004842C4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, J.</w:t>
            </w:r>
            <w:r w:rsidR="003A41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., et al. 2016/South Korea</w:t>
            </w:r>
          </w:p>
        </w:tc>
        <w:tc>
          <w:tcPr>
            <w:tcW w:w="560" w:type="pct"/>
            <w:vAlign w:val="center"/>
          </w:tcPr>
          <w:p w14:paraId="151385AA" w14:textId="77777777" w:rsidR="004842C4" w:rsidRPr="004A6BA1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28FB9517" w14:textId="7777777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73" w:type="pct"/>
            <w:vAlign w:val="center"/>
          </w:tcPr>
          <w:p w14:paraId="56936507" w14:textId="77777777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226" w:type="pct"/>
            <w:vAlign w:val="center"/>
          </w:tcPr>
          <w:p w14:paraId="6F9796EE" w14:textId="77777777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60</w:t>
            </w:r>
          </w:p>
        </w:tc>
        <w:tc>
          <w:tcPr>
            <w:tcW w:w="382" w:type="pct"/>
            <w:vAlign w:val="center"/>
          </w:tcPr>
          <w:p w14:paraId="25861D0D" w14:textId="77777777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63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.4</w:t>
            </w:r>
          </w:p>
        </w:tc>
        <w:tc>
          <w:tcPr>
            <w:tcW w:w="418" w:type="pct"/>
            <w:vAlign w:val="center"/>
          </w:tcPr>
          <w:p w14:paraId="2515477A" w14:textId="288BA48C" w:rsidR="004842C4" w:rsidRDefault="00F31CFE" w:rsidP="003C73E9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S</w:t>
            </w:r>
            <w:r w:rsidR="004842C4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troke</w:t>
            </w:r>
          </w:p>
        </w:tc>
        <w:tc>
          <w:tcPr>
            <w:tcW w:w="411" w:type="pct"/>
            <w:vAlign w:val="center"/>
          </w:tcPr>
          <w:p w14:paraId="3C63DF4C" w14:textId="77777777" w:rsidR="004842C4" w:rsidRDefault="004842C4" w:rsidP="003C73E9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Balance Bubble, Ski Slalom, Ski Jump, Soccer Heading, Table Tilting, Penguin Slide</w:t>
            </w:r>
          </w:p>
        </w:tc>
        <w:tc>
          <w:tcPr>
            <w:tcW w:w="453" w:type="pct"/>
            <w:vAlign w:val="center"/>
          </w:tcPr>
          <w:p w14:paraId="5E7A477D" w14:textId="0C809296" w:rsidR="004842C4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i</w:t>
            </w:r>
          </w:p>
        </w:tc>
        <w:tc>
          <w:tcPr>
            <w:tcW w:w="300" w:type="pct"/>
            <w:vAlign w:val="center"/>
          </w:tcPr>
          <w:p w14:paraId="1415814C" w14:textId="77777777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</w:t>
            </w:r>
          </w:p>
        </w:tc>
        <w:tc>
          <w:tcPr>
            <w:tcW w:w="409" w:type="pct"/>
            <w:vAlign w:val="center"/>
          </w:tcPr>
          <w:p w14:paraId="180DEFE4" w14:textId="77777777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/6</w:t>
            </w:r>
          </w:p>
        </w:tc>
        <w:tc>
          <w:tcPr>
            <w:tcW w:w="435" w:type="pct"/>
            <w:vAlign w:val="center"/>
          </w:tcPr>
          <w:p w14:paraId="69B8C8E7" w14:textId="77777777" w:rsidR="004842C4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28C70A72" w14:textId="529EBDC2" w:rsidR="004842C4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BBS)</w:t>
            </w:r>
          </w:p>
          <w:p w14:paraId="71004644" w14:textId="2EE2A1C1" w:rsidR="004842C4" w:rsidRPr="00DC12F1" w:rsidRDefault="00580455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>
              <w:rPr>
                <w:rFonts w:ascii="Wingdings 3" w:hAnsi="Wingdings 3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42C4">
              <w:rPr>
                <w:rFonts w:ascii="Times New Roman" w:hAnsi="Times New Roman" w:cs="Times New Roman"/>
                <w:sz w:val="20"/>
                <w:szCs w:val="20"/>
              </w:rPr>
              <w:t>(TUG)</w:t>
            </w:r>
          </w:p>
        </w:tc>
      </w:tr>
      <w:tr w:rsidR="004E6DBB" w:rsidRPr="00DC12F1" w14:paraId="4BE11C45" w14:textId="77777777" w:rsidTr="00D614AA">
        <w:trPr>
          <w:trHeight w:val="280"/>
        </w:trPr>
        <w:tc>
          <w:tcPr>
            <w:tcW w:w="468" w:type="pct"/>
            <w:vAlign w:val="center"/>
          </w:tcPr>
          <w:p w14:paraId="6F6CFB96" w14:textId="20E633EB" w:rsidR="004842C4" w:rsidRPr="0033777D" w:rsidRDefault="004842C4" w:rsidP="00D61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lastRenderedPageBreak/>
              <w:t>Yu, T.</w:t>
            </w:r>
            <w:r w:rsidR="005150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, et al. 2020/</w:t>
            </w:r>
            <w:r w:rsidR="004C5D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3777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560" w:type="pct"/>
            <w:vAlign w:val="center"/>
          </w:tcPr>
          <w:p w14:paraId="42FC9444" w14:textId="41718A24" w:rsidR="004842C4" w:rsidRPr="004A6BA1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A1">
              <w:rPr>
                <w:rFonts w:ascii="Times New Roman" w:hAnsi="Times New Roman" w:cs="Times New Roman"/>
                <w:sz w:val="20"/>
                <w:szCs w:val="20"/>
              </w:rPr>
              <w:t>Randomized pre-test post-test with control</w:t>
            </w:r>
          </w:p>
        </w:tc>
        <w:tc>
          <w:tcPr>
            <w:tcW w:w="173" w:type="pct"/>
            <w:vAlign w:val="center"/>
          </w:tcPr>
          <w:p w14:paraId="6ED0C865" w14:textId="7491190D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173" w:type="pct"/>
            <w:vAlign w:val="center"/>
          </w:tcPr>
          <w:p w14:paraId="5AA4C6C5" w14:textId="714E1F0D" w:rsidR="004842C4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226" w:type="pct"/>
            <w:vAlign w:val="center"/>
          </w:tcPr>
          <w:p w14:paraId="7E6A6BF9" w14:textId="5D1AAFDE" w:rsidR="004842C4" w:rsidRDefault="004842C4" w:rsidP="007909DC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20</w:t>
            </w:r>
          </w:p>
        </w:tc>
        <w:tc>
          <w:tcPr>
            <w:tcW w:w="382" w:type="pct"/>
            <w:vAlign w:val="center"/>
          </w:tcPr>
          <w:p w14:paraId="53BD2BB0" w14:textId="4963DFF4" w:rsidR="004842C4" w:rsidRPr="00DC12F1" w:rsidRDefault="004842C4" w:rsidP="00790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4</w:t>
            </w:r>
            <w:r w:rsidR="00DF0223">
              <w:rPr>
                <w:rFonts w:ascii="Times New Roman" w:hAnsi="Times New Roman" w:cs="Times New Roman"/>
                <w:i/>
                <w:sz w:val="20"/>
                <w:szCs w:val="20"/>
              </w:rPr>
              <w:t>.0</w:t>
            </w:r>
            <w:r w:rsidRPr="00DC12F1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.4</w:t>
            </w:r>
          </w:p>
        </w:tc>
        <w:tc>
          <w:tcPr>
            <w:tcW w:w="418" w:type="pct"/>
            <w:vAlign w:val="center"/>
          </w:tcPr>
          <w:p w14:paraId="1B41DF13" w14:textId="6C927854" w:rsidR="004842C4" w:rsidRDefault="004842C4" w:rsidP="003C73E9">
            <w:pPr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NSC</w:t>
            </w:r>
          </w:p>
        </w:tc>
        <w:tc>
          <w:tcPr>
            <w:tcW w:w="411" w:type="pct"/>
            <w:vAlign w:val="center"/>
          </w:tcPr>
          <w:p w14:paraId="4917911A" w14:textId="708096D4" w:rsidR="004842C4" w:rsidRDefault="004842C4" w:rsidP="003C73E9">
            <w:pPr>
              <w:ind w:left="-72" w:right="-72"/>
              <w:jc w:val="center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Boxing, Beach Volleyball, Football, Track and Field, Table Tennis, Bowling, Kinect Adventures</w:t>
            </w:r>
          </w:p>
        </w:tc>
        <w:tc>
          <w:tcPr>
            <w:tcW w:w="453" w:type="pct"/>
            <w:vAlign w:val="center"/>
          </w:tcPr>
          <w:p w14:paraId="28266AF0" w14:textId="71227626" w:rsidR="004842C4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ox Kinect</w:t>
            </w:r>
          </w:p>
        </w:tc>
        <w:tc>
          <w:tcPr>
            <w:tcW w:w="300" w:type="pct"/>
            <w:vAlign w:val="center"/>
          </w:tcPr>
          <w:p w14:paraId="64E14084" w14:textId="3A85A07E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/3</w:t>
            </w:r>
          </w:p>
        </w:tc>
        <w:tc>
          <w:tcPr>
            <w:tcW w:w="409" w:type="pct"/>
            <w:vAlign w:val="center"/>
          </w:tcPr>
          <w:p w14:paraId="30750529" w14:textId="514F199C" w:rsidR="004842C4" w:rsidRDefault="004842C4" w:rsidP="004E6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0/10</w:t>
            </w:r>
          </w:p>
        </w:tc>
        <w:tc>
          <w:tcPr>
            <w:tcW w:w="435" w:type="pct"/>
            <w:vAlign w:val="center"/>
          </w:tcPr>
          <w:p w14:paraId="1453BD61" w14:textId="3D42B9E4" w:rsidR="004842C4" w:rsidRDefault="004842C4" w:rsidP="003C7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591" w:type="pct"/>
            <w:vAlign w:val="center"/>
          </w:tcPr>
          <w:p w14:paraId="6B75B8C1" w14:textId="0E78FF8E" w:rsidR="004842C4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tatic Balance)</w:t>
            </w:r>
          </w:p>
          <w:p w14:paraId="6B94F0A7" w14:textId="73E9BD9C" w:rsidR="004842C4" w:rsidRPr="00DC12F1" w:rsidRDefault="004842C4" w:rsidP="004842C4">
            <w:pPr>
              <w:rPr>
                <w:rFonts w:ascii="Wingdings 3" w:hAnsi="Wingdings 3" w:cs="Times New Roman" w:hint="eastAsia"/>
                <w:sz w:val="20"/>
                <w:szCs w:val="20"/>
              </w:rPr>
            </w:pPr>
            <w:r w:rsidRPr="00DC12F1">
              <w:rPr>
                <w:rFonts w:ascii="Wingdings 3" w:hAnsi="Wingdings 3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ynamic Balance)</w:t>
            </w:r>
          </w:p>
        </w:tc>
      </w:tr>
    </w:tbl>
    <w:p w14:paraId="0B7E5200" w14:textId="77777777" w:rsidR="00840D6A" w:rsidRDefault="00840D6A" w:rsidP="005C3D22">
      <w:pPr>
        <w:tabs>
          <w:tab w:val="center" w:pos="6480"/>
          <w:tab w:val="left" w:pos="8736"/>
        </w:tabs>
        <w:rPr>
          <w:rFonts w:ascii="Times New Roman" w:hAnsi="Times New Roman" w:cs="Times New Roman"/>
          <w:sz w:val="20"/>
          <w:szCs w:val="20"/>
        </w:rPr>
      </w:pPr>
    </w:p>
    <w:p w14:paraId="1B87CB90" w14:textId="564BF9A3" w:rsidR="00AF659C" w:rsidRDefault="00FA4805" w:rsidP="005C3D22">
      <w:pPr>
        <w:tabs>
          <w:tab w:val="center" w:pos="6480"/>
          <w:tab w:val="left" w:pos="873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</w:t>
      </w:r>
    </w:p>
    <w:p w14:paraId="2FE369D9" w14:textId="77777777" w:rsidR="00501F6D" w:rsidRDefault="00501F6D" w:rsidP="00FA4805">
      <w:pPr>
        <w:rPr>
          <w:ins w:id="2" w:author="Chloe Lee" w:date="2022-11-09T21:37:00Z"/>
          <w:rFonts w:ascii="Times New Roman" w:hAnsi="Times New Roman" w:cs="Times New Roman"/>
          <w:sz w:val="20"/>
          <w:szCs w:val="20"/>
        </w:rPr>
        <w:sectPr w:rsidR="00501F6D" w:rsidSect="00840D6A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38A96B1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0SCT = 10 Stair Climbing Test</w:t>
      </w:r>
    </w:p>
    <w:p w14:paraId="66C3E050" w14:textId="3F7F6146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 w:rsidRPr="00C83584">
        <w:rPr>
          <w:rFonts w:ascii="Times New Roman" w:hAnsi="Times New Roman" w:cs="Times New Roman"/>
          <w:sz w:val="20"/>
          <w:szCs w:val="20"/>
        </w:rPr>
        <w:t>A/P = Anterior/Posterior</w:t>
      </w:r>
      <w:r w:rsidR="00DF0223">
        <w:rPr>
          <w:rFonts w:ascii="Times New Roman" w:hAnsi="Times New Roman" w:cs="Times New Roman"/>
          <w:sz w:val="20"/>
          <w:szCs w:val="20"/>
        </w:rPr>
        <w:t xml:space="preserve"> or Anterior-Posterior</w:t>
      </w:r>
    </w:p>
    <w:p w14:paraId="03813901" w14:textId="77777777" w:rsidR="00AF659C" w:rsidRDefault="00AF659C" w:rsidP="005C3D22">
      <w:pPr>
        <w:tabs>
          <w:tab w:val="center" w:pos="6480"/>
          <w:tab w:val="left" w:pos="873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 = Alzheimer’s Disease</w:t>
      </w:r>
    </w:p>
    <w:p w14:paraId="637EBE3D" w14:textId="25AA5C88" w:rsidR="00AF659C" w:rsidRDefault="00AF659C" w:rsidP="00DF02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T = anterior</w:t>
      </w:r>
    </w:p>
    <w:p w14:paraId="10551922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BS = Berg Balance Scale</w:t>
      </w:r>
    </w:p>
    <w:p w14:paraId="2BB1E134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BT = Berg Balance Test</w:t>
      </w:r>
    </w:p>
    <w:p w14:paraId="6219560A" w14:textId="77777777" w:rsidR="00AF659C" w:rsidRDefault="00AF659C" w:rsidP="00272CC1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BESTes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Balance Evaluation Systems Test</w:t>
      </w:r>
    </w:p>
    <w:p w14:paraId="0106A8C9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OTMP = </w:t>
      </w:r>
      <w:proofErr w:type="spellStart"/>
      <w:r>
        <w:rPr>
          <w:rFonts w:ascii="Times New Roman" w:hAnsi="Times New Roman" w:cs="Times New Roman"/>
          <w:sz w:val="20"/>
          <w:szCs w:val="20"/>
        </w:rPr>
        <w:t>Bruininks-Oseretsk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est of Motor Proficiency</w:t>
      </w:r>
    </w:p>
    <w:p w14:paraId="7785D0C0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ST = Backwards Stepping Test</w:t>
      </w:r>
    </w:p>
    <w:p w14:paraId="63A65C9F" w14:textId="77777777" w:rsidR="00AF659C" w:rsidRPr="00DC12F1" w:rsidRDefault="00AF659C" w:rsidP="005C3D22">
      <w:pPr>
        <w:tabs>
          <w:tab w:val="center" w:pos="6480"/>
          <w:tab w:val="left" w:pos="873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 = Control</w:t>
      </w:r>
    </w:p>
    <w:p w14:paraId="003C2358" w14:textId="77777777" w:rsidR="00AF659C" w:rsidRDefault="00AF659C" w:rsidP="005C3D22">
      <w:pPr>
        <w:tabs>
          <w:tab w:val="center" w:pos="6480"/>
          <w:tab w:val="left" w:pos="873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PD = Chronic Obstructive Pulmonary Disease</w:t>
      </w:r>
    </w:p>
    <w:p w14:paraId="1E24A9CF" w14:textId="77777777" w:rsidR="00AF659C" w:rsidRDefault="00AF659C" w:rsidP="005C3D22">
      <w:pPr>
        <w:tabs>
          <w:tab w:val="center" w:pos="6480"/>
          <w:tab w:val="left" w:pos="873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P = Cerebral Palsy</w:t>
      </w:r>
    </w:p>
    <w:p w14:paraId="7F931E92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SRT = Choice Stepping Reaction Time</w:t>
      </w:r>
    </w:p>
    <w:p w14:paraId="4A08D45B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ST = Crossover Stepping Test</w:t>
      </w:r>
    </w:p>
    <w:p w14:paraId="7EE5EE0F" w14:textId="12C0B44B" w:rsidR="00EF54AE" w:rsidRDefault="00EF54AE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T = Conventional Treatment</w:t>
      </w:r>
    </w:p>
    <w:p w14:paraId="4FC770B6" w14:textId="5DB83569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TSIB = Clinical Test for Sensory Interaction in Balance</w:t>
      </w:r>
    </w:p>
    <w:p w14:paraId="313BE52A" w14:textId="77777777" w:rsidR="00AF659C" w:rsidRDefault="00AF659C" w:rsidP="005C3D22">
      <w:pPr>
        <w:tabs>
          <w:tab w:val="center" w:pos="6480"/>
          <w:tab w:val="left" w:pos="873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CD = Developmental Condition Disorder</w:t>
      </w:r>
    </w:p>
    <w:p w14:paraId="61D33713" w14:textId="77777777" w:rsidR="00AF659C" w:rsidRPr="00DC12F1" w:rsidRDefault="00AF659C" w:rsidP="005C3D22">
      <w:pPr>
        <w:tabs>
          <w:tab w:val="center" w:pos="6480"/>
          <w:tab w:val="left" w:pos="873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D = Developmental Delay</w:t>
      </w:r>
    </w:p>
    <w:p w14:paraId="7EF4C44B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GI = Dynamic Gait Index</w:t>
      </w:r>
    </w:p>
    <w:p w14:paraId="0F1B5CC6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PSI = Dynamic Postural Stability Index</w:t>
      </w:r>
    </w:p>
    <w:p w14:paraId="27C2BE38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DT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Dual task using motor interference</w:t>
      </w:r>
    </w:p>
    <w:p w14:paraId="75083D36" w14:textId="77777777" w:rsidR="00AF659C" w:rsidRDefault="00AF659C" w:rsidP="005C3D22">
      <w:pPr>
        <w:tabs>
          <w:tab w:val="center" w:pos="6480"/>
          <w:tab w:val="left" w:pos="873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 = Experimental</w:t>
      </w:r>
    </w:p>
    <w:p w14:paraId="58213CC6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C = Eyes Closed</w:t>
      </w:r>
    </w:p>
    <w:p w14:paraId="0E255106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O = Eyes Open</w:t>
      </w:r>
    </w:p>
    <w:p w14:paraId="48A20588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BT = Flamingo Balance Test</w:t>
      </w:r>
    </w:p>
    <w:p w14:paraId="0ABB0EA6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GA = Functional Gait Assessment</w:t>
      </w:r>
    </w:p>
    <w:p w14:paraId="452D9A6C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RT = Functional Reach Test</w:t>
      </w:r>
    </w:p>
    <w:p w14:paraId="0189E9D8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SST = Four Square Step Test</w:t>
      </w:r>
    </w:p>
    <w:p w14:paraId="22DCB752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B = Standing with eyes closed with neck extension</w:t>
      </w:r>
    </w:p>
    <w:p w14:paraId="087192F2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F = Standing with eyes closed with neck flexion</w:t>
      </w:r>
    </w:p>
    <w:p w14:paraId="081EF7D7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HL = Standing with eyes closed with head rotation to the left side</w:t>
      </w:r>
    </w:p>
    <w:p w14:paraId="2716AB7E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R = Standing with eyes closed with head rotation to the right side</w:t>
      </w:r>
    </w:p>
    <w:p w14:paraId="2BBDBB55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OS = Limits of Stability</w:t>
      </w:r>
    </w:p>
    <w:p w14:paraId="28C870B4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BC-2 = Movement Assessment Battery for Children Second Edition </w:t>
      </w:r>
    </w:p>
    <w:p w14:paraId="2C9869CB" w14:textId="77777777" w:rsidR="00AF659C" w:rsidRDefault="00AF659C" w:rsidP="005C3D22">
      <w:pPr>
        <w:tabs>
          <w:tab w:val="center" w:pos="6480"/>
          <w:tab w:val="left" w:pos="873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CI = Mild Cognitive Impairment</w:t>
      </w:r>
    </w:p>
    <w:p w14:paraId="6E1F5C02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mFR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modified Functional Reach Test</w:t>
      </w:r>
    </w:p>
    <w:p w14:paraId="078C40D7" w14:textId="42BC0C1A" w:rsidR="00AF659C" w:rsidRDefault="00AF659C" w:rsidP="00885B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L = Mediolateral</w:t>
      </w:r>
      <w:r w:rsidR="00885B0A">
        <w:rPr>
          <w:rFonts w:ascii="Times New Roman" w:hAnsi="Times New Roman" w:cs="Times New Roman"/>
          <w:sz w:val="20"/>
          <w:szCs w:val="20"/>
        </w:rPr>
        <w:t>/Medial-lateral</w:t>
      </w:r>
    </w:p>
    <w:p w14:paraId="2AA01CAC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T = Movement Time</w:t>
      </w:r>
    </w:p>
    <w:p w14:paraId="5B78BE89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C = Standing with eyes closed</w:t>
      </w:r>
    </w:p>
    <w:p w14:paraId="4232759F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= Standing with eyes open</w:t>
      </w:r>
    </w:p>
    <w:p w14:paraId="24D72529" w14:textId="77777777" w:rsidR="00AF659C" w:rsidRDefault="00AF659C" w:rsidP="005C3D22">
      <w:pPr>
        <w:tabs>
          <w:tab w:val="center" w:pos="6480"/>
          <w:tab w:val="left" w:pos="873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SC = No Specific Condition</w:t>
      </w:r>
    </w:p>
    <w:p w14:paraId="6CB96BE9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T = Normal Task</w:t>
      </w:r>
    </w:p>
    <w:p w14:paraId="206DB791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LB = Overall Balance</w:t>
      </w:r>
    </w:p>
    <w:p w14:paraId="2C27FB23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LS = One-leg Stance</w:t>
      </w:r>
    </w:p>
    <w:p w14:paraId="14DA2FCE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SI = Overall Stability Index</w:t>
      </w:r>
    </w:p>
    <w:p w14:paraId="1168AD42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ASS = Postural Assessment Scale for Stroke Patients</w:t>
      </w:r>
    </w:p>
    <w:p w14:paraId="77CB7206" w14:textId="77777777" w:rsidR="00AF659C" w:rsidRPr="00DC12F1" w:rsidRDefault="00AF659C" w:rsidP="00272C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BS = Pediatric Balance Scale</w:t>
      </w:r>
    </w:p>
    <w:p w14:paraId="52E24119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C = Standing on pillow with eyes closed</w:t>
      </w:r>
    </w:p>
    <w:p w14:paraId="4CE82BBB" w14:textId="77777777" w:rsidR="00AF659C" w:rsidRDefault="00AF659C" w:rsidP="005C3D22">
      <w:pPr>
        <w:tabs>
          <w:tab w:val="center" w:pos="6480"/>
          <w:tab w:val="left" w:pos="873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D = Parkinson’s Disease</w:t>
      </w:r>
    </w:p>
    <w:p w14:paraId="01E28200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L = posterior-lateral</w:t>
      </w:r>
    </w:p>
    <w:p w14:paraId="69A1DE0A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M = posterior-medial</w:t>
      </w:r>
    </w:p>
    <w:p w14:paraId="01D00DA4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 = Standing on pillow with eyes open</w:t>
      </w:r>
    </w:p>
    <w:p w14:paraId="25A7F531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S = Postural Sway</w:t>
      </w:r>
    </w:p>
    <w:p w14:paraId="37761D83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SC = Postural Stability Control</w:t>
      </w:r>
    </w:p>
    <w:p w14:paraId="49570AB9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SV = Postural Sway Velocity</w:t>
      </w:r>
    </w:p>
    <w:p w14:paraId="2B4336C5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sp = Response time</w:t>
      </w:r>
    </w:p>
    <w:p w14:paraId="4C98FC0E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MI = </w:t>
      </w:r>
      <w:proofErr w:type="spellStart"/>
      <w:r>
        <w:rPr>
          <w:rFonts w:ascii="Times New Roman" w:hAnsi="Times New Roman" w:cs="Times New Roman"/>
          <w:sz w:val="20"/>
          <w:szCs w:val="20"/>
        </w:rPr>
        <w:t>Rivermea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obility Index</w:t>
      </w:r>
    </w:p>
    <w:p w14:paraId="240A92C8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T = Reaction Time</w:t>
      </w:r>
    </w:p>
    <w:p w14:paraId="44ADD980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BI = Static Balance Index</w:t>
      </w:r>
    </w:p>
    <w:p w14:paraId="5C7DCAFB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BT = Star Excursion Balance Test</w:t>
      </w:r>
    </w:p>
    <w:p w14:paraId="60E0E3F6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I = Stability Index</w:t>
      </w:r>
    </w:p>
    <w:p w14:paraId="2E9639F9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LS = Single Leg Standing</w:t>
      </w:r>
    </w:p>
    <w:p w14:paraId="543AC49F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LT = Single-Leg Test</w:t>
      </w:r>
    </w:p>
    <w:p w14:paraId="6D95E652" w14:textId="77777777" w:rsidR="00AF659C" w:rsidRDefault="00AF659C" w:rsidP="005C3D22">
      <w:pPr>
        <w:tabs>
          <w:tab w:val="center" w:pos="6480"/>
          <w:tab w:val="left" w:pos="873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PPB = Short Physical Performance Battery</w:t>
      </w:r>
    </w:p>
    <w:p w14:paraId="2AB1BA79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sRO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sharpened Romberg’s test</w:t>
      </w:r>
    </w:p>
    <w:p w14:paraId="7F4B6FF9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OLL = Standing on the Left Leg</w:t>
      </w:r>
    </w:p>
    <w:p w14:paraId="0C139042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ORL = Standing on the Right Leg</w:t>
      </w:r>
    </w:p>
    <w:p w14:paraId="6591DD8F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ST = Ten Step Test</w:t>
      </w:r>
    </w:p>
    <w:p w14:paraId="27EDAFE3" w14:textId="749680E1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T = Tinetti</w:t>
      </w:r>
      <w:r w:rsidR="005211E1">
        <w:rPr>
          <w:rFonts w:ascii="Times New Roman" w:hAnsi="Times New Roman" w:cs="Times New Roman"/>
          <w:sz w:val="20"/>
          <w:szCs w:val="20"/>
        </w:rPr>
        <w:t>’s</w:t>
      </w:r>
      <w:r>
        <w:rPr>
          <w:rFonts w:ascii="Times New Roman" w:hAnsi="Times New Roman" w:cs="Times New Roman"/>
          <w:sz w:val="20"/>
          <w:szCs w:val="20"/>
        </w:rPr>
        <w:t xml:space="preserve"> Test</w:t>
      </w:r>
    </w:p>
    <w:p w14:paraId="64815162" w14:textId="77777777" w:rsidR="00AF659C" w:rsidRDefault="00AF659C" w:rsidP="00272CC1">
      <w:pPr>
        <w:rPr>
          <w:rFonts w:ascii="Times New Roman" w:hAnsi="Times New Roman" w:cs="Times New Roman"/>
          <w:sz w:val="20"/>
          <w:szCs w:val="20"/>
        </w:rPr>
      </w:pPr>
      <w:r w:rsidRPr="00DC12F1">
        <w:rPr>
          <w:rFonts w:ascii="Times New Roman" w:hAnsi="Times New Roman" w:cs="Times New Roman"/>
          <w:sz w:val="20"/>
          <w:szCs w:val="20"/>
        </w:rPr>
        <w:t>TUG = Timed Up and Go</w:t>
      </w:r>
    </w:p>
    <w:p w14:paraId="501C061A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WS = Total COP Displacement During Weight Shift</w:t>
      </w:r>
    </w:p>
    <w:p w14:paraId="5E22E3B1" w14:textId="77777777" w:rsidR="00AF659C" w:rsidRDefault="00AF659C" w:rsidP="00FA4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VC = Visual-Vestibular Condition</w:t>
      </w:r>
    </w:p>
    <w:p w14:paraId="7B85EBBE" w14:textId="40D014DE" w:rsidR="00AF659C" w:rsidRPr="00DC12F1" w:rsidRDefault="00C068DA" w:rsidP="00272CC1">
      <w:pPr>
        <w:rPr>
          <w:rFonts w:ascii="Times New Roman" w:hAnsi="Times New Roman" w:cs="Times New Roman"/>
          <w:sz w:val="20"/>
          <w:szCs w:val="20"/>
        </w:rPr>
      </w:pPr>
      <w:r w:rsidRPr="00DC12F1">
        <w:rPr>
          <w:rFonts w:ascii="Wingdings 3" w:hAnsi="Wingdings 3" w:cs="Times New Roman"/>
          <w:sz w:val="20"/>
          <w:szCs w:val="20"/>
        </w:rPr>
        <w:t>1</w:t>
      </w:r>
      <w:r w:rsidRPr="00DC12F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245EC">
        <w:rPr>
          <w:rFonts w:ascii="Times New Roman" w:hAnsi="Times New Roman" w:cs="Times New Roman"/>
          <w:sz w:val="20"/>
          <w:szCs w:val="20"/>
        </w:rPr>
        <w:t xml:space="preserve">  </w:t>
      </w:r>
      <w:r w:rsidR="00AF659C" w:rsidRPr="00DC12F1">
        <w:rPr>
          <w:rFonts w:ascii="Times New Roman" w:hAnsi="Times New Roman" w:cs="Times New Roman"/>
          <w:sz w:val="20"/>
          <w:szCs w:val="20"/>
        </w:rPr>
        <w:t>(no difference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BB1CE2F" w14:textId="7F3DD31D" w:rsidR="00AF659C" w:rsidRPr="00DC12F1" w:rsidRDefault="00BB1E4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Wingdings 3" w:hAnsi="Wingdings 3" w:cs="Times New Roman"/>
          <w:sz w:val="20"/>
          <w:szCs w:val="20"/>
        </w:rPr>
        <w:t>h</w:t>
      </w:r>
      <w:r w:rsidR="00AF659C" w:rsidRPr="00DC12F1">
        <w:rPr>
          <w:rFonts w:ascii="Wingdings 3" w:hAnsi="Wingdings 3" w:cs="Times New Roman"/>
          <w:sz w:val="20"/>
          <w:szCs w:val="20"/>
        </w:rPr>
        <w:t xml:space="preserve"> </w:t>
      </w:r>
      <w:r w:rsidR="00AF659C" w:rsidRPr="00DC12F1">
        <w:rPr>
          <w:rFonts w:ascii="Times New Roman" w:hAnsi="Times New Roman" w:cs="Times New Roman"/>
          <w:sz w:val="20"/>
          <w:szCs w:val="20"/>
        </w:rPr>
        <w:t>(improved)</w:t>
      </w:r>
      <w:r w:rsidR="00E915F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F3FCC25" w14:textId="7E0599C0" w:rsidR="00AF659C" w:rsidRPr="00DC12F1" w:rsidRDefault="00BB1E42" w:rsidP="00272CC1">
      <w:pPr>
        <w:tabs>
          <w:tab w:val="center" w:pos="6480"/>
          <w:tab w:val="left" w:pos="873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Wingdings 3" w:hAnsi="Wingdings 3" w:cs="Times New Roman"/>
          <w:sz w:val="20"/>
          <w:szCs w:val="20"/>
        </w:rPr>
        <w:t>i</w:t>
      </w:r>
      <w:r w:rsidR="00AF659C" w:rsidRPr="00DC12F1">
        <w:rPr>
          <w:rFonts w:ascii="Wingdings 3" w:hAnsi="Wingdings 3" w:cs="Times New Roman"/>
          <w:sz w:val="20"/>
          <w:szCs w:val="20"/>
        </w:rPr>
        <w:t xml:space="preserve"> </w:t>
      </w:r>
      <w:r w:rsidR="00AF659C" w:rsidRPr="00DC12F1">
        <w:rPr>
          <w:rFonts w:ascii="Times New Roman" w:hAnsi="Times New Roman" w:cs="Times New Roman"/>
          <w:sz w:val="20"/>
          <w:szCs w:val="20"/>
        </w:rPr>
        <w:t>(did not improve)</w:t>
      </w:r>
      <w:r w:rsidR="00E915F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C9FFCFB" w14:textId="0DF73E0E" w:rsidR="00C4758E" w:rsidRDefault="00C4758E" w:rsidP="00C475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885B0A">
        <w:rPr>
          <w:rFonts w:ascii="Times New Roman" w:hAnsi="Times New Roman" w:cs="Times New Roman"/>
          <w:sz w:val="20"/>
          <w:szCs w:val="20"/>
        </w:rPr>
        <w:t xml:space="preserve">  =</w:t>
      </w:r>
      <w:r w:rsidRPr="00C4758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o</w:t>
      </w:r>
      <w:r w:rsidR="00AB0DB6">
        <w:rPr>
          <w:rFonts w:ascii="Times New Roman" w:hAnsi="Times New Roman" w:cs="Times New Roman"/>
          <w:sz w:val="20"/>
          <w:szCs w:val="20"/>
        </w:rPr>
        <w:t xml:space="preserve"> sufficient</w:t>
      </w:r>
      <w:r>
        <w:rPr>
          <w:rFonts w:ascii="Times New Roman" w:hAnsi="Times New Roman" w:cs="Times New Roman"/>
          <w:sz w:val="20"/>
          <w:szCs w:val="20"/>
        </w:rPr>
        <w:t xml:space="preserve"> data provided, </w:t>
      </w:r>
      <w:r w:rsidRPr="00C4758E">
        <w:rPr>
          <w:rFonts w:ascii="Times New Roman" w:hAnsi="Times New Roman" w:cs="Times New Roman"/>
          <w:sz w:val="20"/>
          <w:szCs w:val="20"/>
        </w:rPr>
        <w:t xml:space="preserve">not included in </w:t>
      </w:r>
      <w:r w:rsidR="00F5430F">
        <w:rPr>
          <w:rFonts w:ascii="Times New Roman" w:hAnsi="Times New Roman" w:cs="Times New Roman"/>
          <w:sz w:val="20"/>
          <w:szCs w:val="20"/>
        </w:rPr>
        <w:t xml:space="preserve">the </w:t>
      </w:r>
      <w:r w:rsidRPr="00C4758E">
        <w:rPr>
          <w:rFonts w:ascii="Times New Roman" w:hAnsi="Times New Roman" w:cs="Times New Roman"/>
          <w:sz w:val="20"/>
          <w:szCs w:val="20"/>
        </w:rPr>
        <w:t>meta-analysis</w:t>
      </w:r>
    </w:p>
    <w:p w14:paraId="61144E37" w14:textId="6309777C" w:rsidR="00650E1F" w:rsidRDefault="00650E1F" w:rsidP="00C4758E">
      <w:pPr>
        <w:rPr>
          <w:rFonts w:ascii="Times New Roman" w:hAnsi="Times New Roman" w:cs="Times New Roman"/>
          <w:sz w:val="20"/>
          <w:szCs w:val="20"/>
        </w:rPr>
      </w:pPr>
    </w:p>
    <w:p w14:paraId="7D39B246" w14:textId="44BE9903" w:rsidR="00650E1F" w:rsidRDefault="00650E1F" w:rsidP="00C4758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50E1F">
        <w:rPr>
          <w:rFonts w:ascii="Times New Roman" w:hAnsi="Times New Roman" w:cs="Times New Roman"/>
          <w:b/>
          <w:bCs/>
          <w:sz w:val="28"/>
          <w:szCs w:val="28"/>
        </w:rPr>
        <w:t xml:space="preserve">Supplementary References </w:t>
      </w:r>
    </w:p>
    <w:p w14:paraId="6B322858" w14:textId="27317317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39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Adcock M, et al. </w:t>
      </w:r>
      <w:r w:rsidRPr="00650E1F">
        <w:rPr>
          <w:rFonts w:ascii="Times New Roman" w:hAnsi="Times New Roman" w:cs="Times New Roman"/>
          <w:iCs/>
          <w:sz w:val="20"/>
          <w:szCs w:val="20"/>
        </w:rPr>
        <w:t>Effects of an in-home multicomponent exergame training on physical functions, cognition, and brain volume of older adults: a randomized controlled trial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Front Med 2020;6:321.</w:t>
      </w:r>
    </w:p>
    <w:p w14:paraId="7E42B83E" w14:textId="6FF99739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40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AlSaif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AA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Alsenany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. </w:t>
      </w:r>
      <w:r w:rsidRPr="00650E1F">
        <w:rPr>
          <w:rFonts w:ascii="Times New Roman" w:hAnsi="Times New Roman" w:cs="Times New Roman"/>
          <w:iCs/>
          <w:sz w:val="20"/>
          <w:szCs w:val="20"/>
        </w:rPr>
        <w:t>Effects of interactive games on motor performance in children with spastic cerebral palsy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J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ci 2015;27:2001-3.</w:t>
      </w:r>
    </w:p>
    <w:p w14:paraId="60A32186" w14:textId="78FABB1D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41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Anson E, et al. </w:t>
      </w:r>
      <w:r w:rsidRPr="00650E1F">
        <w:rPr>
          <w:rFonts w:ascii="Times New Roman" w:hAnsi="Times New Roman" w:cs="Times New Roman"/>
          <w:iCs/>
          <w:sz w:val="20"/>
          <w:szCs w:val="20"/>
        </w:rPr>
        <w:t>Trunk motion visual feedback during walking improves dynamic balance in older adults: Assessor blinded randomized controlled trial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Gait Posture 2018;62:342-8.</w:t>
      </w:r>
    </w:p>
    <w:p w14:paraId="6D4A0D62" w14:textId="23017D82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42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Bang YS, Son KH, Kim HJ. </w:t>
      </w:r>
      <w:r w:rsidRPr="00650E1F">
        <w:rPr>
          <w:rFonts w:ascii="Times New Roman" w:hAnsi="Times New Roman" w:cs="Times New Roman"/>
          <w:iCs/>
          <w:sz w:val="20"/>
          <w:szCs w:val="20"/>
        </w:rPr>
        <w:t xml:space="preserve">Effects of virtual reality training using Nintendo Wii and treadmill walking exercise on balance and walking for stroke patients. </w:t>
      </w:r>
      <w:r w:rsidRPr="00650E1F">
        <w:rPr>
          <w:rFonts w:ascii="Times New Roman" w:hAnsi="Times New Roman" w:cs="Times New Roman"/>
          <w:sz w:val="20"/>
          <w:szCs w:val="20"/>
        </w:rPr>
        <w:t xml:space="preserve">J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ci 2016;28:3112-5.</w:t>
      </w:r>
    </w:p>
    <w:p w14:paraId="4CF06488" w14:textId="178AAA43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43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Barcala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L, et al. </w:t>
      </w:r>
      <w:r w:rsidRPr="00650E1F">
        <w:rPr>
          <w:rFonts w:ascii="Times New Roman" w:hAnsi="Times New Roman" w:cs="Times New Roman"/>
          <w:iCs/>
          <w:sz w:val="20"/>
          <w:szCs w:val="20"/>
        </w:rPr>
        <w:t xml:space="preserve">Visual biofeedback balance training using </w:t>
      </w:r>
      <w:proofErr w:type="spellStart"/>
      <w:r w:rsidRPr="00650E1F">
        <w:rPr>
          <w:rFonts w:ascii="Times New Roman" w:hAnsi="Times New Roman" w:cs="Times New Roman"/>
          <w:iCs/>
          <w:sz w:val="20"/>
          <w:szCs w:val="20"/>
        </w:rPr>
        <w:t>wii</w:t>
      </w:r>
      <w:proofErr w:type="spellEnd"/>
      <w:r w:rsidRPr="00650E1F">
        <w:rPr>
          <w:rFonts w:ascii="Times New Roman" w:hAnsi="Times New Roman" w:cs="Times New Roman"/>
          <w:iCs/>
          <w:sz w:val="20"/>
          <w:szCs w:val="20"/>
        </w:rPr>
        <w:t xml:space="preserve"> fit after stroke: a randomized controlled trial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J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ci 2013;25:1027-32.</w:t>
      </w:r>
    </w:p>
    <w:p w14:paraId="3D4DA008" w14:textId="03402DB7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44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Barry G, et al. </w:t>
      </w:r>
      <w:r w:rsidRPr="00650E1F">
        <w:rPr>
          <w:rFonts w:ascii="Times New Roman" w:hAnsi="Times New Roman" w:cs="Times New Roman"/>
          <w:iCs/>
          <w:sz w:val="20"/>
          <w:szCs w:val="20"/>
        </w:rPr>
        <w:t xml:space="preserve">Exergaming (XBOX Kinect™) versus traditional gym-based exercise for postural control, </w:t>
      </w:r>
      <w:proofErr w:type="gramStart"/>
      <w:r w:rsidRPr="00650E1F">
        <w:rPr>
          <w:rFonts w:ascii="Times New Roman" w:hAnsi="Times New Roman" w:cs="Times New Roman"/>
          <w:iCs/>
          <w:sz w:val="20"/>
          <w:szCs w:val="20"/>
        </w:rPr>
        <w:t>flow</w:t>
      </w:r>
      <w:proofErr w:type="gramEnd"/>
      <w:r w:rsidRPr="00650E1F">
        <w:rPr>
          <w:rFonts w:ascii="Times New Roman" w:hAnsi="Times New Roman" w:cs="Times New Roman"/>
          <w:iCs/>
          <w:sz w:val="20"/>
          <w:szCs w:val="20"/>
        </w:rPr>
        <w:t xml:space="preserve"> and technology acceptance in </w:t>
      </w:r>
      <w:r w:rsidRPr="00650E1F">
        <w:rPr>
          <w:rFonts w:ascii="Times New Roman" w:hAnsi="Times New Roman" w:cs="Times New Roman"/>
          <w:iCs/>
          <w:sz w:val="20"/>
          <w:szCs w:val="20"/>
        </w:rPr>
        <w:t xml:space="preserve">healthy adults: a </w:t>
      </w:r>
      <w:proofErr w:type="spellStart"/>
      <w:r w:rsidRPr="00650E1F">
        <w:rPr>
          <w:rFonts w:ascii="Times New Roman" w:hAnsi="Times New Roman" w:cs="Times New Roman"/>
          <w:iCs/>
          <w:sz w:val="20"/>
          <w:szCs w:val="20"/>
        </w:rPr>
        <w:t>randomised</w:t>
      </w:r>
      <w:proofErr w:type="spellEnd"/>
      <w:r w:rsidRPr="00650E1F">
        <w:rPr>
          <w:rFonts w:ascii="Times New Roman" w:hAnsi="Times New Roman" w:cs="Times New Roman"/>
          <w:iCs/>
          <w:sz w:val="20"/>
          <w:szCs w:val="20"/>
        </w:rPr>
        <w:t xml:space="preserve"> controlled trial. </w:t>
      </w:r>
      <w:r w:rsidRPr="00650E1F">
        <w:rPr>
          <w:rFonts w:ascii="Times New Roman" w:hAnsi="Times New Roman" w:cs="Times New Roman"/>
          <w:sz w:val="20"/>
          <w:szCs w:val="20"/>
        </w:rPr>
        <w:t xml:space="preserve">BMC Sports Sci Med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6;8:25.</w:t>
      </w:r>
    </w:p>
    <w:p w14:paraId="66011896" w14:textId="6E62C788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45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Cai, H, et al. </w:t>
      </w:r>
      <w:r w:rsidRPr="00650E1F">
        <w:rPr>
          <w:rFonts w:ascii="Times New Roman" w:hAnsi="Times New Roman" w:cs="Times New Roman"/>
          <w:iCs/>
          <w:sz w:val="20"/>
          <w:szCs w:val="20"/>
        </w:rPr>
        <w:t xml:space="preserve">Effect of low-intensity, Kinect™-Based </w:t>
      </w:r>
      <w:proofErr w:type="spellStart"/>
      <w:r w:rsidRPr="00650E1F">
        <w:rPr>
          <w:rFonts w:ascii="Times New Roman" w:hAnsi="Times New Roman" w:cs="Times New Roman"/>
          <w:iCs/>
          <w:sz w:val="20"/>
          <w:szCs w:val="20"/>
        </w:rPr>
        <w:t>Kaimai</w:t>
      </w:r>
      <w:proofErr w:type="spellEnd"/>
      <w:r w:rsidRPr="00650E1F">
        <w:rPr>
          <w:rFonts w:ascii="Times New Roman" w:hAnsi="Times New Roman" w:cs="Times New Roman"/>
          <w:iCs/>
          <w:sz w:val="20"/>
          <w:szCs w:val="20"/>
        </w:rPr>
        <w:t>-Style Qigong exercise in older adults with type 2 diabetes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Geronto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Nurs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9;45:42-52.</w:t>
      </w:r>
    </w:p>
    <w:p w14:paraId="53192FD9" w14:textId="7801DE02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46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Chao Y-Y, et al. </w:t>
      </w:r>
      <w:r w:rsidRPr="00650E1F">
        <w:rPr>
          <w:rFonts w:ascii="Times New Roman" w:hAnsi="Times New Roman" w:cs="Times New Roman"/>
          <w:iCs/>
          <w:sz w:val="20"/>
          <w:szCs w:val="20"/>
        </w:rPr>
        <w:t>Physical and psychosocial effects of Wii Fit exergames use in assisted living residents: a pilot study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Clin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Nurs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Res 2015;24:589-603.</w:t>
      </w:r>
    </w:p>
    <w:p w14:paraId="084D6D41" w14:textId="22F29A12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47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Chen CL, et al. </w:t>
      </w:r>
      <w:r w:rsidRPr="00650E1F">
        <w:rPr>
          <w:rFonts w:ascii="Times New Roman" w:hAnsi="Times New Roman" w:cs="Times New Roman"/>
          <w:iCs/>
          <w:sz w:val="20"/>
          <w:szCs w:val="20"/>
        </w:rPr>
        <w:t>Muscle strength enhancement following home-based virtual cycling training in ambulatory children with cerebral palsy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Res Dev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Dis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2;33:1087-94.</w:t>
      </w:r>
    </w:p>
    <w:p w14:paraId="1D650CCA" w14:textId="2F7FAEE1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48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Cho GH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Hwangbo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G, Shin HS. </w:t>
      </w:r>
      <w:r w:rsidRPr="00650E1F">
        <w:rPr>
          <w:rFonts w:ascii="Times New Roman" w:hAnsi="Times New Roman" w:cs="Times New Roman"/>
          <w:iCs/>
          <w:sz w:val="20"/>
          <w:szCs w:val="20"/>
        </w:rPr>
        <w:t>The effects of virtual reality-based balance training on balance of the elderly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J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ci 2014;26:615-7.</w:t>
      </w:r>
    </w:p>
    <w:p w14:paraId="48A8615F" w14:textId="42EDA599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49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Cho H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Sohng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KY. </w:t>
      </w:r>
      <w:r w:rsidRPr="00650E1F">
        <w:rPr>
          <w:rFonts w:ascii="Times New Roman" w:hAnsi="Times New Roman" w:cs="Times New Roman"/>
          <w:iCs/>
          <w:sz w:val="20"/>
          <w:szCs w:val="20"/>
        </w:rPr>
        <w:t>The effect of a virtual reality exercise program on physical fitness, body composition, and fatigue in hemodialysis patients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J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ci 2014;26:1661-5.</w:t>
      </w:r>
    </w:p>
    <w:p w14:paraId="7EAC57FE" w14:textId="5E72F6E9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50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Cho KH, Lee KJ, Song CH. </w:t>
      </w:r>
      <w:r w:rsidRPr="00650E1F">
        <w:rPr>
          <w:rFonts w:ascii="Times New Roman" w:hAnsi="Times New Roman" w:cs="Times New Roman"/>
          <w:iCs/>
          <w:sz w:val="20"/>
          <w:szCs w:val="20"/>
        </w:rPr>
        <w:t>Virtual-reality balance training with a video-game system improves dynamic balance in chronic stroke patients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Tohoku J Exp Med 2012;228:69-74.</w:t>
      </w:r>
    </w:p>
    <w:p w14:paraId="34B8AD5A" w14:textId="23EE86AB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51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Choi D, Choi W, Lee S. </w:t>
      </w:r>
      <w:r w:rsidRPr="00650E1F">
        <w:rPr>
          <w:rFonts w:ascii="Times New Roman" w:hAnsi="Times New Roman" w:cs="Times New Roman"/>
          <w:iCs/>
          <w:sz w:val="20"/>
          <w:szCs w:val="20"/>
        </w:rPr>
        <w:t>Influence of Nintendo Wii fit balance game on visual perception, postural balance, and walking in stroke survivors: a pilot randomized clinical trial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Games Health 2018;7:377-84.</w:t>
      </w:r>
    </w:p>
    <w:p w14:paraId="2BDF15C3" w14:textId="76EF5EB1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52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Choi W, Lee S. </w:t>
      </w:r>
      <w:r w:rsidRPr="00650E1F">
        <w:rPr>
          <w:rFonts w:ascii="Times New Roman" w:hAnsi="Times New Roman" w:cs="Times New Roman"/>
          <w:iCs/>
          <w:sz w:val="20"/>
          <w:szCs w:val="20"/>
        </w:rPr>
        <w:t>The effects of virtual Kayak Paddling exercise on postural balance, muscle performance, and cognitive function in older adults with mild cognitive impairment: a randomized controlled trial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J Aging Phys Act 2019;27:861-70.</w:t>
      </w:r>
    </w:p>
    <w:p w14:paraId="285298EE" w14:textId="11E1EC2F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lastRenderedPageBreak/>
        <w:t>53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Chow DH, Mann SK. </w:t>
      </w:r>
      <w:r w:rsidRPr="00650E1F">
        <w:rPr>
          <w:rFonts w:ascii="Times New Roman" w:hAnsi="Times New Roman" w:cs="Times New Roman"/>
          <w:iCs/>
          <w:sz w:val="20"/>
          <w:szCs w:val="20"/>
        </w:rPr>
        <w:t xml:space="preserve">Effect of cyber-golfing on balance amongst the elderly in Hong Kong: a pilot </w:t>
      </w:r>
      <w:proofErr w:type="spellStart"/>
      <w:r w:rsidRPr="00650E1F">
        <w:rPr>
          <w:rFonts w:ascii="Times New Roman" w:hAnsi="Times New Roman" w:cs="Times New Roman"/>
          <w:iCs/>
          <w:sz w:val="20"/>
          <w:szCs w:val="20"/>
        </w:rPr>
        <w:t>randomised</w:t>
      </w:r>
      <w:proofErr w:type="spellEnd"/>
      <w:r w:rsidRPr="00650E1F">
        <w:rPr>
          <w:rFonts w:ascii="Times New Roman" w:hAnsi="Times New Roman" w:cs="Times New Roman"/>
          <w:iCs/>
          <w:sz w:val="20"/>
          <w:szCs w:val="20"/>
        </w:rPr>
        <w:t xml:space="preserve"> trial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Hong Kong J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Occup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5;26:9-13.</w:t>
      </w:r>
    </w:p>
    <w:p w14:paraId="03C1BA0E" w14:textId="49CF9D01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54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Cikajlo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I, et al. </w:t>
      </w:r>
      <w:proofErr w:type="gramStart"/>
      <w:r w:rsidRPr="00650E1F">
        <w:rPr>
          <w:rFonts w:ascii="Times New Roman" w:hAnsi="Times New Roman" w:cs="Times New Roman"/>
          <w:iCs/>
          <w:sz w:val="20"/>
          <w:szCs w:val="20"/>
        </w:rPr>
        <w:t>Multi-exergames</w:t>
      </w:r>
      <w:proofErr w:type="gramEnd"/>
      <w:r w:rsidRPr="00650E1F">
        <w:rPr>
          <w:rFonts w:ascii="Times New Roman" w:hAnsi="Times New Roman" w:cs="Times New Roman"/>
          <w:iCs/>
          <w:sz w:val="20"/>
          <w:szCs w:val="20"/>
        </w:rPr>
        <w:t xml:space="preserve"> to set targets and supplement the intensified conventional balance training in patients with stroke: a randomized pilot trial. </w:t>
      </w:r>
      <w:r w:rsidRPr="00650E1F">
        <w:rPr>
          <w:rFonts w:ascii="Times New Roman" w:hAnsi="Times New Roman" w:cs="Times New Roman"/>
          <w:sz w:val="20"/>
          <w:szCs w:val="20"/>
        </w:rPr>
        <w:t>Front Psychol 2020;11:572.</w:t>
      </w:r>
    </w:p>
    <w:p w14:paraId="3A0B6B86" w14:textId="3D39E4B9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650E1F">
        <w:rPr>
          <w:rFonts w:ascii="Times New Roman" w:hAnsi="Times New Roman" w:cs="Times New Roman"/>
          <w:sz w:val="20"/>
          <w:szCs w:val="20"/>
        </w:rPr>
        <w:t>55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Cimino V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Chisari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Zagari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F. </w:t>
      </w:r>
      <w:r w:rsidRPr="00650E1F">
        <w:rPr>
          <w:rFonts w:ascii="Times New Roman" w:hAnsi="Times New Roman" w:cs="Times New Roman"/>
          <w:iCs/>
          <w:sz w:val="20"/>
          <w:szCs w:val="20"/>
        </w:rPr>
        <w:t>Effects of Nintendo Wii Fit® balance exercise program on physical abilities and quality of life in multiple sclerosis patients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  <w:lang w:val="pt-BR"/>
        </w:rPr>
        <w:t>J Neurol Neurorehabil Res 2019;4:1-7.</w:t>
      </w:r>
    </w:p>
    <w:p w14:paraId="6328D59C" w14:textId="6A96E6D5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  <w:lang w:val="pt-BR"/>
        </w:rPr>
        <w:t>56.</w:t>
      </w:r>
      <w:r w:rsidR="00D0090C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  <w:lang w:val="pt-BR"/>
        </w:rPr>
        <w:t xml:space="preserve">da Fonseca EP, da Silva NMR, Pinto EB. </w:t>
      </w:r>
      <w:r w:rsidRPr="00650E1F">
        <w:rPr>
          <w:rFonts w:ascii="Times New Roman" w:hAnsi="Times New Roman" w:cs="Times New Roman"/>
          <w:iCs/>
          <w:sz w:val="20"/>
          <w:szCs w:val="20"/>
        </w:rPr>
        <w:t>Therapeutic effect of virtual reality on post-stroke patients: randomized clinical trial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J Stroke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Cerebrovasc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Dis 2017;26:94-100.</w:t>
      </w:r>
    </w:p>
    <w:p w14:paraId="3097AB06" w14:textId="52D0D227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57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Ditchburn J-L, et al. </w:t>
      </w:r>
      <w:r w:rsidRPr="00650E1F">
        <w:rPr>
          <w:rFonts w:ascii="Times New Roman" w:hAnsi="Times New Roman" w:cs="Times New Roman"/>
          <w:iCs/>
          <w:sz w:val="20"/>
          <w:szCs w:val="20"/>
        </w:rPr>
        <w:t xml:space="preserve">The effects of exergaming on pain, postural control, technology acceptance and flow experience, in older people with chronic musculoskeletal pain: a </w:t>
      </w:r>
      <w:proofErr w:type="spellStart"/>
      <w:r w:rsidRPr="00650E1F">
        <w:rPr>
          <w:rFonts w:ascii="Times New Roman" w:hAnsi="Times New Roman" w:cs="Times New Roman"/>
          <w:iCs/>
          <w:sz w:val="20"/>
          <w:szCs w:val="20"/>
        </w:rPr>
        <w:t>randomised</w:t>
      </w:r>
      <w:proofErr w:type="spellEnd"/>
      <w:r w:rsidRPr="00650E1F">
        <w:rPr>
          <w:rFonts w:ascii="Times New Roman" w:hAnsi="Times New Roman" w:cs="Times New Roman"/>
          <w:iCs/>
          <w:sz w:val="20"/>
          <w:szCs w:val="20"/>
        </w:rPr>
        <w:t xml:space="preserve"> controlled trial.</w:t>
      </w:r>
      <w:r w:rsidRPr="00650E1F">
        <w:rPr>
          <w:rFonts w:ascii="Times New Roman" w:hAnsi="Times New Roman" w:cs="Times New Roman"/>
          <w:sz w:val="20"/>
          <w:szCs w:val="20"/>
        </w:rPr>
        <w:t xml:space="preserve"> BMC Sports Sci Med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20;12:63.</w:t>
      </w:r>
    </w:p>
    <w:p w14:paraId="4588C77E" w14:textId="160EECBB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58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Duque, G, et al. </w:t>
      </w:r>
      <w:r w:rsidRPr="00650E1F">
        <w:rPr>
          <w:rFonts w:ascii="Times New Roman" w:hAnsi="Times New Roman" w:cs="Times New Roman"/>
          <w:iCs/>
          <w:sz w:val="20"/>
          <w:szCs w:val="20"/>
        </w:rPr>
        <w:t>Effects of balance training using a virtual-reality system in older fallers.</w:t>
      </w:r>
      <w:r w:rsidRPr="00650E1F">
        <w:rPr>
          <w:rFonts w:ascii="Times New Roman" w:hAnsi="Times New Roman" w:cs="Times New Roman"/>
          <w:sz w:val="20"/>
          <w:szCs w:val="20"/>
        </w:rPr>
        <w:t xml:space="preserve"> Clin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Interv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Aging 2013;8:257-63.</w:t>
      </w:r>
    </w:p>
    <w:p w14:paraId="2B59FD19" w14:textId="1A1A98CB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59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Eftekharsadat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B, et al. </w:t>
      </w:r>
      <w:r w:rsidRPr="00650E1F">
        <w:rPr>
          <w:rFonts w:ascii="Times New Roman" w:hAnsi="Times New Roman" w:cs="Times New Roman"/>
          <w:iCs/>
          <w:sz w:val="20"/>
          <w:szCs w:val="20"/>
        </w:rPr>
        <w:t>Effect of virtual reality-based balance training in multiple sclerosis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Neurol Res 2015;37:539-44.</w:t>
      </w:r>
    </w:p>
    <w:p w14:paraId="364F7722" w14:textId="6B41C28E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60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Fakhro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MA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Hadchiti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Awad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B. </w:t>
      </w:r>
      <w:r w:rsidRPr="00650E1F">
        <w:rPr>
          <w:rFonts w:ascii="Times New Roman" w:hAnsi="Times New Roman" w:cs="Times New Roman"/>
          <w:iCs/>
          <w:sz w:val="20"/>
          <w:szCs w:val="20"/>
        </w:rPr>
        <w:t>Effects of Nintendo Wii fit game training on balance among Lebanese older adults.</w:t>
      </w:r>
      <w:r w:rsidRPr="00650E1F">
        <w:rPr>
          <w:rFonts w:ascii="Times New Roman" w:hAnsi="Times New Roman" w:cs="Times New Roman"/>
          <w:sz w:val="20"/>
          <w:szCs w:val="20"/>
        </w:rPr>
        <w:t xml:space="preserve"> Aging Clin Exp Res 2019:1-8.</w:t>
      </w:r>
    </w:p>
    <w:p w14:paraId="219A1F08" w14:textId="0C40E883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61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Feng H, et al. </w:t>
      </w:r>
      <w:r w:rsidRPr="00650E1F">
        <w:rPr>
          <w:rFonts w:ascii="Times New Roman" w:hAnsi="Times New Roman" w:cs="Times New Roman"/>
          <w:iCs/>
          <w:sz w:val="20"/>
          <w:szCs w:val="20"/>
        </w:rPr>
        <w:t>Virtual reality rehabilitation versus conventional physical therapy for improving Balance and Gait in Parkinson’s disease patients: a randomized controlled trial.</w:t>
      </w:r>
      <w:r w:rsidRPr="00650E1F">
        <w:rPr>
          <w:rFonts w:ascii="Times New Roman" w:hAnsi="Times New Roman" w:cs="Times New Roman"/>
          <w:sz w:val="20"/>
          <w:szCs w:val="20"/>
        </w:rPr>
        <w:t xml:space="preserve"> Med Sci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Monit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9;25:4186-92.</w:t>
      </w:r>
    </w:p>
    <w:p w14:paraId="30A53AEB" w14:textId="65E9787E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62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Ferguson GD, et al. </w:t>
      </w:r>
      <w:r w:rsidRPr="00650E1F">
        <w:rPr>
          <w:rFonts w:ascii="Times New Roman" w:hAnsi="Times New Roman" w:cs="Times New Roman"/>
          <w:iCs/>
          <w:sz w:val="20"/>
          <w:szCs w:val="20"/>
        </w:rPr>
        <w:t>The efficacy of two task-orientated interventions for children with developmental coordination disorder: Neuromotor Task Training and Nintendo Wii Fit Training.</w:t>
      </w:r>
      <w:r w:rsidRPr="00650E1F">
        <w:rPr>
          <w:rFonts w:ascii="Times New Roman" w:hAnsi="Times New Roman" w:cs="Times New Roman"/>
          <w:sz w:val="20"/>
          <w:szCs w:val="20"/>
        </w:rPr>
        <w:t xml:space="preserve"> Res Dev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Dis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3;34:2449-61.</w:t>
      </w:r>
    </w:p>
    <w:p w14:paraId="4DD20803" w14:textId="15B35B71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63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Fitzgerald D, et al. </w:t>
      </w:r>
      <w:r w:rsidRPr="00650E1F">
        <w:rPr>
          <w:rFonts w:ascii="Times New Roman" w:hAnsi="Times New Roman" w:cs="Times New Roman"/>
          <w:iCs/>
          <w:sz w:val="20"/>
          <w:szCs w:val="20"/>
        </w:rPr>
        <w:t>Effects of a wobble board-based therapeutic exergaming system for balance training on dynamic postural stability and intrinsic motivation levels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Orthop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ports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0;40:11-9.</w:t>
      </w:r>
    </w:p>
    <w:p w14:paraId="0D8A2F3D" w14:textId="367EDC5C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64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Franco JR, et al. </w:t>
      </w:r>
      <w:r w:rsidRPr="00650E1F">
        <w:rPr>
          <w:rFonts w:ascii="Times New Roman" w:hAnsi="Times New Roman" w:cs="Times New Roman"/>
          <w:iCs/>
          <w:sz w:val="20"/>
          <w:szCs w:val="20"/>
        </w:rPr>
        <w:t>The effect of the Nintendo Wii Fit and exercise in improving balance and quality of life in community dwelling elders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Technol Health Care 2012;20:95-115.</w:t>
      </w:r>
    </w:p>
    <w:p w14:paraId="0942E9F7" w14:textId="7BB54943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65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Fritz SL, et al. </w:t>
      </w:r>
      <w:r w:rsidRPr="00650E1F">
        <w:rPr>
          <w:rFonts w:ascii="Times New Roman" w:hAnsi="Times New Roman" w:cs="Times New Roman"/>
          <w:iCs/>
          <w:sz w:val="20"/>
          <w:szCs w:val="20"/>
        </w:rPr>
        <w:t>Active video-gaming effects on balance and mobility in individuals with chronic stroke: a randomized controlled trial</w:t>
      </w:r>
      <w:r w:rsidRPr="00650E1F">
        <w:rPr>
          <w:rFonts w:ascii="Times New Roman" w:hAnsi="Times New Roman" w:cs="Times New Roman"/>
          <w:i/>
          <w:sz w:val="20"/>
          <w:szCs w:val="20"/>
        </w:rPr>
        <w:t>.</w:t>
      </w:r>
      <w:r w:rsidRPr="00650E1F">
        <w:rPr>
          <w:rFonts w:ascii="Times New Roman" w:hAnsi="Times New Roman" w:cs="Times New Roman"/>
          <w:sz w:val="20"/>
          <w:szCs w:val="20"/>
        </w:rPr>
        <w:t xml:space="preserve"> Top Stroke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3;20:218-25.</w:t>
      </w:r>
    </w:p>
    <w:p w14:paraId="6716620C" w14:textId="4C09C6E6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66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Gandolfi M, et al. </w:t>
      </w:r>
      <w:r w:rsidRPr="00650E1F">
        <w:rPr>
          <w:rFonts w:ascii="Times New Roman" w:hAnsi="Times New Roman" w:cs="Times New Roman"/>
          <w:iCs/>
          <w:sz w:val="20"/>
          <w:szCs w:val="20"/>
        </w:rPr>
        <w:t xml:space="preserve">Virtual reality telerehabilitation for postural instability in Parkinson’s disease: a multicenter, single-blind, randomized, controlled trial. </w:t>
      </w:r>
      <w:r w:rsidRPr="00650E1F">
        <w:rPr>
          <w:rFonts w:ascii="Times New Roman" w:hAnsi="Times New Roman" w:cs="Times New Roman"/>
          <w:sz w:val="20"/>
          <w:szCs w:val="20"/>
        </w:rPr>
        <w:t>BioMed Res Int 2017;2017:7962826.</w:t>
      </w:r>
    </w:p>
    <w:p w14:paraId="60BC64D6" w14:textId="24106FAE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67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Gatica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-Rojas V, et al. Does Nintendo Wii Balance Board improve standing balance? A randomized controlled trial in children with cerebral palsy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J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Med 2017;53:535-44.</w:t>
      </w:r>
    </w:p>
    <w:p w14:paraId="367556F6" w14:textId="7E897A73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68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Gioftsidou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A, et al. Typical balance exercises or exergames for balance improvement? J Back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Musculoskelet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3;26:299-305.</w:t>
      </w:r>
    </w:p>
    <w:p w14:paraId="4E95E073" w14:textId="5051AF2C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69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Gutierrez RO, et al. A telerehabilitation program by virtual reality-video games improves balance and postural control in multiple sclerosis patients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NeuroRehabilitation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3;33:545-54.</w:t>
      </w:r>
    </w:p>
    <w:p w14:paraId="66D087BF" w14:textId="446BD7E9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650E1F">
        <w:rPr>
          <w:rFonts w:ascii="Times New Roman" w:hAnsi="Times New Roman" w:cs="Times New Roman"/>
          <w:sz w:val="20"/>
          <w:szCs w:val="20"/>
        </w:rPr>
        <w:t>70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Hamari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L, et al. The effect of an active video game intervention on physical activity, motor performance, and fatigue in children with cancer: a randomized controlled trial. </w:t>
      </w:r>
      <w:r w:rsidRPr="00650E1F">
        <w:rPr>
          <w:rFonts w:ascii="Times New Roman" w:hAnsi="Times New Roman" w:cs="Times New Roman"/>
          <w:sz w:val="20"/>
          <w:szCs w:val="20"/>
          <w:lang w:val="pt-BR"/>
        </w:rPr>
        <w:t>BMC Res Notes 2019;12:784.</w:t>
      </w:r>
    </w:p>
    <w:p w14:paraId="68F4A0C5" w14:textId="501B3F30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  <w:lang w:val="pt-BR"/>
        </w:rPr>
        <w:lastRenderedPageBreak/>
        <w:t>71.</w:t>
      </w:r>
      <w:r w:rsidR="00D0090C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  <w:lang w:val="pt-BR"/>
        </w:rPr>
        <w:t xml:space="preserve">Henrique PPB, Colussi EL, De Marchi ACB. </w:t>
      </w:r>
      <w:r w:rsidRPr="00650E1F">
        <w:rPr>
          <w:rFonts w:ascii="Times New Roman" w:hAnsi="Times New Roman" w:cs="Times New Roman"/>
          <w:sz w:val="20"/>
          <w:szCs w:val="20"/>
        </w:rPr>
        <w:t xml:space="preserve">Effects of exergame on patients’ balance and upper limb motor function after stroke: a randomized controlled trial. J Stroke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Cerebrovasc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Dis 2019;28:2351-7.</w:t>
      </w:r>
    </w:p>
    <w:p w14:paraId="0BC8A579" w14:textId="6DDE13FD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72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Huang H-C, et al. Can using exergames improve physical fitness? A 12-week randomized controlled trial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Comput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Human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Behav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7;70:310-6.</w:t>
      </w:r>
    </w:p>
    <w:p w14:paraId="2B80C8C2" w14:textId="6B94069D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73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>Hung ES, et al. Effects of interactive video game-based exercise on balance in diabetic patients with peripheral neuropathy: an open-level, crossover pilot study. Evid Based Complement Alternat Med 2019;2019:4540709.</w:t>
      </w:r>
    </w:p>
    <w:p w14:paraId="06A27DFE" w14:textId="6DE0775C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74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Hung J-W, et al. Randomized comparison trial of balance training by using exergaming and conventional weight-shift therapy in patients with chronic stroke. Arch Phys Med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4;95:1629-37.</w:t>
      </w:r>
    </w:p>
    <w:p w14:paraId="22C81FA4" w14:textId="33108869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75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Hung J-W, et al. Feasibility of using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etrax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biofeedback video games for balance training in patients with chronic hemiplegic stroke. PM R 2016;8:962-70.</w:t>
      </w:r>
    </w:p>
    <w:p w14:paraId="72728A0D" w14:textId="72D40F3B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76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Ibrahim MS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Matta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AG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Elhafez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M. Efficacy of virtual reality-based balance training versus the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Biodex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balance system training on the body balance of adults. J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ci 2016;28:20-6.</w:t>
      </w:r>
    </w:p>
    <w:p w14:paraId="2F270CC2" w14:textId="16D954D4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77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Jorgensen MG, et al. Efficacy of Nintendo Wii training on mechanical leg muscle function and postural balance in community-dwelling older adults: a randomized controlled trial. J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Geronto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A Biol Sci Med Sci </w:t>
      </w:r>
      <w:proofErr w:type="gramStart"/>
      <w:r w:rsidRPr="00650E1F">
        <w:rPr>
          <w:rFonts w:ascii="Times New Roman" w:hAnsi="Times New Roman" w:cs="Times New Roman"/>
          <w:sz w:val="20"/>
          <w:szCs w:val="20"/>
        </w:rPr>
        <w:t>2013;68:845</w:t>
      </w:r>
      <w:proofErr w:type="gramEnd"/>
      <w:r w:rsidRPr="00650E1F">
        <w:rPr>
          <w:rFonts w:ascii="Times New Roman" w:hAnsi="Times New Roman" w:cs="Times New Roman"/>
          <w:sz w:val="20"/>
          <w:szCs w:val="20"/>
        </w:rPr>
        <w:t>-52.</w:t>
      </w:r>
    </w:p>
    <w:p w14:paraId="08214805" w14:textId="2284ED8B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78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Ju Y-J, et al. The effect of laboratory-developed video games on balance performance in children with developmental coordination disorder. Biomed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Eng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Appl Basi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Commun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8;30:1850005.</w:t>
      </w:r>
    </w:p>
    <w:p w14:paraId="7FD49D9D" w14:textId="04C373F7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79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Jung J, Yu J, Kang H. Effects of virtual reality treadmill training on balance and balance self-efficacy in stroke patients with a history of falling. J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ci 2012;24:1133-6.</w:t>
      </w:r>
    </w:p>
    <w:p w14:paraId="1AAF79E9" w14:textId="3196C0DA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80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Kalron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A, et al. The effect of balance training on postural control in people with multiple sclerosis using the CAREN virtual reality system: a pilot randomized controlled trial. J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Neuroeng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6;13:13.</w:t>
      </w:r>
    </w:p>
    <w:p w14:paraId="58E4AC72" w14:textId="36A62520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81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Kannan L, et al. Cognitive-motor exergaming for reducing fall risk in people with chronic stroke: a randomized controlled trial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NeuroRehabilitation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9;44:493-510.</w:t>
      </w:r>
    </w:p>
    <w:p w14:paraId="57B87238" w14:textId="39963E40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82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Karahan AY, et al. Effects of exergames on balance, functional mobility, and quality of life of geriatrics versus home exercise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programme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: randomized controlled study. Cent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J Public Health 2015;23 Suppl(Supplement):S14-8.</w:t>
      </w:r>
    </w:p>
    <w:p w14:paraId="5A02C242" w14:textId="2BF93C2F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83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Karasu AU, Batur EB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Karataş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GK. Effectiveness of Wii-based rehabilitation in stroke: a randomized controlled study. J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Med 2018;50:406-12.</w:t>
      </w:r>
    </w:p>
    <w:p w14:paraId="36E337BE" w14:textId="2F15EB83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84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Karssemeij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EGA, et al. Exergaming as a physical exercise strategy reduces frailty in people with dementia: a randomized controlled trial. J Am Med Dir Assoc 2019;20:1502-8.</w:t>
      </w:r>
    </w:p>
    <w:p w14:paraId="45DE3EBA" w14:textId="41A7593D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85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Katajapuu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N, et al. Benefits of exergame exercise on physical functioning of elderly people. In: 8th IEEE International Conference on Cognitive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Infocommunications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CogInfoCom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>). 2017. IEEE.</w:t>
      </w:r>
    </w:p>
    <w:p w14:paraId="7A194314" w14:textId="3753679A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86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Khurana M, Walia S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Noohu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MM. Study on the effectiveness of virtual reality game-based training on balance and functional performance in individuals with paraplegia. Top Spinal Cord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Inj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7;23:263-70.</w:t>
      </w:r>
    </w:p>
    <w:p w14:paraId="362F4A7B" w14:textId="27D3355E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87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Khushnood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K, et al. Does Wii Fit balance training improve balance and reduce fall risk in diabetic patients as compared to balance training exercises? A randomized control </w:t>
      </w:r>
      <w:proofErr w:type="gramStart"/>
      <w:r w:rsidRPr="00650E1F">
        <w:rPr>
          <w:rFonts w:ascii="Times New Roman" w:hAnsi="Times New Roman" w:cs="Times New Roman"/>
          <w:sz w:val="20"/>
          <w:szCs w:val="20"/>
        </w:rPr>
        <w:t>trial</w:t>
      </w:r>
      <w:proofErr w:type="gramEnd"/>
      <w:r w:rsidRPr="00650E1F">
        <w:rPr>
          <w:rFonts w:ascii="Times New Roman" w:hAnsi="Times New Roman" w:cs="Times New Roman"/>
          <w:sz w:val="20"/>
          <w:szCs w:val="20"/>
        </w:rPr>
        <w:t>. Rawal Med J 2019;44:44-48.</w:t>
      </w:r>
    </w:p>
    <w:p w14:paraId="4F492008" w14:textId="2EA24BA8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88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Kim J, et al. Unsupervised virtual reality-based exercise program improves hip muscle strength and balance control in older adults: a pilot study. Arch Phys Med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3;94:937-43.</w:t>
      </w:r>
    </w:p>
    <w:p w14:paraId="435EBA75" w14:textId="7E91E5FE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lastRenderedPageBreak/>
        <w:t>89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Kliem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A, Wiemeyer J. Comparison of a traditional and a video </w:t>
      </w:r>
      <w:proofErr w:type="gramStart"/>
      <w:r w:rsidRPr="00650E1F">
        <w:rPr>
          <w:rFonts w:ascii="Times New Roman" w:hAnsi="Times New Roman" w:cs="Times New Roman"/>
          <w:sz w:val="20"/>
          <w:szCs w:val="20"/>
        </w:rPr>
        <w:t>game based</w:t>
      </w:r>
      <w:proofErr w:type="gramEnd"/>
      <w:r w:rsidRPr="00650E1F">
        <w:rPr>
          <w:rFonts w:ascii="Times New Roman" w:hAnsi="Times New Roman" w:cs="Times New Roman"/>
          <w:sz w:val="20"/>
          <w:szCs w:val="20"/>
        </w:rPr>
        <w:t xml:space="preserve"> balance training program. Int J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Comput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ci Sport 2010;9:80-91.</w:t>
      </w:r>
    </w:p>
    <w:p w14:paraId="2423F565" w14:textId="03B7EAEA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90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Kramer A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Dettmers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C, Gruber M. Exergaming with additional postural demands improves balance and gait in patients with multiple sclerosis as much as conventional balance training and leads to high adherence to home-based balance training. Arch Phys Med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4;95:1803-9.</w:t>
      </w:r>
    </w:p>
    <w:p w14:paraId="1289E3D5" w14:textId="5C24AFEF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91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Kwok BC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Pua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YH. Effects of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WiiActive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exercises on fear of falling and functional outcomes in community-dwelling older adults: a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andomised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control trial. Age Ageing 2016;45:621-7.</w:t>
      </w:r>
    </w:p>
    <w:p w14:paraId="4EF62870" w14:textId="34249387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92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Lai CH, et al. Effects of interactive </w:t>
      </w:r>
      <w:proofErr w:type="gramStart"/>
      <w:r w:rsidRPr="00650E1F">
        <w:rPr>
          <w:rFonts w:ascii="Times New Roman" w:hAnsi="Times New Roman" w:cs="Times New Roman"/>
          <w:sz w:val="20"/>
          <w:szCs w:val="20"/>
        </w:rPr>
        <w:t>video-game</w:t>
      </w:r>
      <w:proofErr w:type="gramEnd"/>
      <w:r w:rsidRPr="00650E1F">
        <w:rPr>
          <w:rFonts w:ascii="Times New Roman" w:hAnsi="Times New Roman" w:cs="Times New Roman"/>
          <w:sz w:val="20"/>
          <w:szCs w:val="20"/>
        </w:rPr>
        <w:t xml:space="preserve"> based system exercise on the balance of the elderly. Gait Posture 2013;37:511-5.</w:t>
      </w:r>
    </w:p>
    <w:p w14:paraId="547A2428" w14:textId="23DE97AE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93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Laver K, et al. Use of an interactive video gaming program compared with conventional physiotherapy for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hospitalised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older adults: a feasibility trial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Dis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2;34:1802-8.</w:t>
      </w:r>
    </w:p>
    <w:p w14:paraId="6CC9F9B5" w14:textId="79057156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94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Lee C-H, Kim Y, Lee B-H. Augmented reality-based postural control training improves gait function in patients with stroke: randomized controlled trial. Hong Kong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Physio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J 2014;32:51-7.</w:t>
      </w:r>
    </w:p>
    <w:p w14:paraId="1B7D732B" w14:textId="655326E8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95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>Lee H-C, et al. The effect of a virtual reality game intervention on balance for patients with stroke: a randomized controlled trial. Games Health 2017;6:303-11.</w:t>
      </w:r>
    </w:p>
    <w:p w14:paraId="36B7E701" w14:textId="58371249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96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Lee HY, Kim YL, Lee SM. Effects of virtual reality-based training and task-oriented training on </w:t>
      </w:r>
      <w:proofErr w:type="gramStart"/>
      <w:r w:rsidRPr="00650E1F">
        <w:rPr>
          <w:rFonts w:ascii="Times New Roman" w:hAnsi="Times New Roman" w:cs="Times New Roman"/>
          <w:sz w:val="20"/>
          <w:szCs w:val="20"/>
        </w:rPr>
        <w:t>balance</w:t>
      </w:r>
      <w:proofErr w:type="gramEnd"/>
      <w:r w:rsidRPr="00650E1F">
        <w:rPr>
          <w:rFonts w:ascii="Times New Roman" w:hAnsi="Times New Roman" w:cs="Times New Roman"/>
          <w:sz w:val="20"/>
          <w:szCs w:val="20"/>
        </w:rPr>
        <w:t xml:space="preserve"> performance in stroke patients. J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ci 2015;27:1883-8.</w:t>
      </w:r>
    </w:p>
    <w:p w14:paraId="4825D58C" w14:textId="56DA2138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97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Lee IW, Kim YN, Lee DK. Effect of a virtual reality exercise program accompanied by cognitive tasks on the balance and gait of stroke patients. J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ci 2015;27:2175-7.</w:t>
      </w:r>
    </w:p>
    <w:p w14:paraId="6E7E40EF" w14:textId="74A0203C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98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Lee NY, Lee DK, Song HS. Effect of virtual reality dance exercise on the balance, activities of daily living, and depressive disorder status of Parkinson’s disease patients. J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ci 2015;27:145-7.</w:t>
      </w:r>
    </w:p>
    <w:p w14:paraId="7C8E124C" w14:textId="5BCCFDB6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99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Lee S, Shin S. Effectiveness of virtual reality using video gaming technology in elderly adults with diabetes mellitus. Diabetes Technol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3;15:489-96.</w:t>
      </w:r>
    </w:p>
    <w:p w14:paraId="7160E903" w14:textId="1FDA59F9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00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>Lee Y, et al. Virtual reality training with three-dimensional video games improves postural balance and lower extremity strength in community-dwelling older adults. J Aging Phys Activity 2017;25:621-7.</w:t>
      </w:r>
    </w:p>
    <w:p w14:paraId="2DD81E96" w14:textId="091A5629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01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Leutwyler H, et al. Impact of a pilot videogame-based physical activity program on walking speed in adults with schizophrenia. Community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Ment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Health J 2018;54:735-9.</w:t>
      </w:r>
    </w:p>
    <w:p w14:paraId="571A3C21" w14:textId="7D0CB93E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02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Liao Y-Y, et al. Effects of virtual reality-based physical and cognitive training on executive function and dual-task gait performance in older adults with mild cognitive impairment: a randomized control trial. Front Aging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Neurosci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9;11:162.</w:t>
      </w:r>
    </w:p>
    <w:p w14:paraId="24819D73" w14:textId="5AE13EFA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03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>Liao Y-Y, Chen IH, Wang R-Y. Effects of Kinect-based exergaming on frailty status and physical performance in prefrail and frail elderly: a randomized controlled trial. Sci Rep 2019;9:9353.</w:t>
      </w:r>
    </w:p>
    <w:p w14:paraId="1B8207FE" w14:textId="5B62E946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04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Liao YY, et al. Virtual reality-based training to improve obstacle-crossing performance and dynamic balance in patients with Parkinson’s disease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Neuro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Neural Repair 2015;29:658-67.</w:t>
      </w:r>
    </w:p>
    <w:p w14:paraId="66794C20" w14:textId="07FE6B2C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05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Lin YT, Lee WC, Hsieh RL. Active video games for knee osteoarthritis improve mobility but not WOMAC score: a randomized controlled trial. Ann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Med 2020;63:458-65.</w:t>
      </w:r>
    </w:p>
    <w:p w14:paraId="566A51F2" w14:textId="3F3D3FF4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06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Lloréns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R, et al. Improvement in balance using a virtual reality-based stepping exercise: a randomized controlled trial involving individuals with chronic stroke. Clin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5;29:261-8.</w:t>
      </w:r>
    </w:p>
    <w:p w14:paraId="47D6A773" w14:textId="307C83F6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lastRenderedPageBreak/>
        <w:t>107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Martín-Martínez JP, et al. Effects of 24-week exergame intervention on physical function under single-and dual-task conditions in fibromyalgia: a randomized controlled trial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Scand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J Med Sci Sports 2019;29:1610-7.</w:t>
      </w:r>
    </w:p>
    <w:p w14:paraId="10E2CE42" w14:textId="179D2661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08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>McEwen D, et al. Virtual reality exercise improves mobility after stroke: an inpatient randomized controlled trial. Stroke 2014;45:1853-5.</w:t>
      </w:r>
    </w:p>
    <w:p w14:paraId="680F6788" w14:textId="6951958C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09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Mombarg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R, Jelsma D, Hartman E. Effect of Wii-intervention on balance of children with poor motor performance. Res Dev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Dis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3;34:2996-3003.</w:t>
      </w:r>
    </w:p>
    <w:p w14:paraId="3203B708" w14:textId="140130CF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10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>Montero-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Alía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P, et al. Controlled trial of balance training using a video game console in community-dwelling older adults. Age Ageing 2019;48:506-12.</w:t>
      </w:r>
    </w:p>
    <w:p w14:paraId="53917397" w14:textId="5BF98F0E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11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Morat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M, et al. Effects of stepping exergames under stable versus unstable conditions on balance and strength in healthy community-dwelling older adults: a three-armed randomized controlled trial. Exp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Geronto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9;127:110719.</w:t>
      </w:r>
    </w:p>
    <w:p w14:paraId="0E0C3EDA" w14:textId="4E818199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12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Morone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G, et al. Wii Fit is effective in women with bone loss condition associated with balance disorders: a randomized controlled trial. Aging Clin Exp Res 2016;28:1187-93.</w:t>
      </w:r>
    </w:p>
    <w:p w14:paraId="06D3E041" w14:textId="43CB6957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13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Morone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G, et al. The efficacy of balance training with video game-based therapy in subacute stroke patients: a randomized controlled trial. Biomed Res Int 2014;2014:580861.</w:t>
      </w:r>
    </w:p>
    <w:p w14:paraId="094ED3CA" w14:textId="093851AD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650E1F">
        <w:rPr>
          <w:rFonts w:ascii="Times New Roman" w:hAnsi="Times New Roman" w:cs="Times New Roman"/>
          <w:sz w:val="20"/>
          <w:szCs w:val="20"/>
        </w:rPr>
        <w:t>114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Morrison S, et al. Supervised balance training and Wii Fit-based exercises lower falls risk in older adults with type 2 diabetes. </w:t>
      </w:r>
      <w:r w:rsidRPr="00650E1F">
        <w:rPr>
          <w:rFonts w:ascii="Times New Roman" w:hAnsi="Times New Roman" w:cs="Times New Roman"/>
          <w:sz w:val="20"/>
          <w:szCs w:val="20"/>
          <w:lang w:val="pt-BR"/>
        </w:rPr>
        <w:t>J Am Med Dir Assoc 2018;19:185.e7-13.</w:t>
      </w:r>
    </w:p>
    <w:p w14:paraId="301FAC5F" w14:textId="74B4F183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  <w:lang w:val="pt-BR"/>
        </w:rPr>
        <w:t>115.</w:t>
      </w:r>
      <w:r w:rsidR="00D0090C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  <w:lang w:val="pt-BR"/>
        </w:rPr>
        <w:t xml:space="preserve">Mugueta-Aguinaga I, Garcia-Zapirain B. </w:t>
      </w:r>
      <w:r w:rsidRPr="00650E1F">
        <w:rPr>
          <w:rFonts w:ascii="Times New Roman" w:hAnsi="Times New Roman" w:cs="Times New Roman"/>
          <w:sz w:val="20"/>
          <w:szCs w:val="20"/>
        </w:rPr>
        <w:t>FRED: exergame to prevent dependence and functional deterioration associated with ageing. A pilot three-week randomized controlled clinical trial. Int J Environ Res Public Health 2017;14:1439.</w:t>
      </w:r>
    </w:p>
    <w:p w14:paraId="4A2496FF" w14:textId="509FE4E5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16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>Nicholson VP, et al. Six weeks of unsupervised Nintendo Wii Fit gaming is effective at improving balance in independent older adults. J Aging Phys Activity 2015;23:153-8.</w:t>
      </w:r>
    </w:p>
    <w:p w14:paraId="78C19059" w14:textId="719E79FF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17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Nilsagård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YE, Forsberg AS, von Koch L. Balance exercise for persons with multiple sclerosis using Wii games: a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andomised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>, controlled multi-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centre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tudy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Mult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Scl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J 2013;19:209-16.</w:t>
      </w:r>
    </w:p>
    <w:p w14:paraId="34CB8CC3" w14:textId="10E15C33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18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Ordnung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M, et al. No overt effects of a 6-week exergame training on sensorimotor and cognitive function in older adults. A preliminary investigation. Front Human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Neurosci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7;11:160.</w:t>
      </w:r>
    </w:p>
    <w:p w14:paraId="7FE3D400" w14:textId="3E6C345E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19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Padala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KP, et al. Home-based exercise program improves balance and fear of falling in community-dwelling older adults with mild Alzheimer’s disease: a pilot study. J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Alzheimers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Dis 2017;59:565-74.</w:t>
      </w:r>
    </w:p>
    <w:p w14:paraId="624908EC" w14:textId="26B42CBA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20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Padala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KP, et al. Wii-fit for improving gait and balance in an assisted living facility: a pilot study. J Aging Res 2012;2012:597573.</w:t>
      </w:r>
    </w:p>
    <w:p w14:paraId="26E82891" w14:textId="3F5BF9CF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21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Park EC, Kim SG, Lee CW. The effects of virtual reality game exercise on balance and gait of the elderly. J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ci 2015;27:1157-9.</w:t>
      </w:r>
    </w:p>
    <w:p w14:paraId="33690C8E" w14:textId="6AD32D6A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650E1F">
        <w:rPr>
          <w:rFonts w:ascii="Times New Roman" w:hAnsi="Times New Roman" w:cs="Times New Roman"/>
          <w:sz w:val="20"/>
          <w:szCs w:val="20"/>
        </w:rPr>
        <w:t>122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Park J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Yim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J. A new approach to improve cognition, muscle strength, and postural balance in community-dwelling elderly with a 3-D virtual reality Kayak Program. </w:t>
      </w:r>
      <w:r w:rsidRPr="00650E1F">
        <w:rPr>
          <w:rFonts w:ascii="Times New Roman" w:hAnsi="Times New Roman" w:cs="Times New Roman"/>
          <w:sz w:val="20"/>
          <w:szCs w:val="20"/>
          <w:lang w:val="pt-BR"/>
        </w:rPr>
        <w:t>Tohoku J Exp Med 2016;238:1-8.</w:t>
      </w:r>
    </w:p>
    <w:p w14:paraId="6013812B" w14:textId="15FACC51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  <w:lang w:val="pt-BR"/>
        </w:rPr>
        <w:t>123.</w:t>
      </w:r>
      <w:r w:rsidR="00D0090C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  <w:lang w:val="pt-BR"/>
        </w:rPr>
        <w:t xml:space="preserve">Pedreira da Fonseca E, da Silva Ribeiro NM, Pinto EB. </w:t>
      </w:r>
      <w:r w:rsidRPr="00650E1F">
        <w:rPr>
          <w:rFonts w:ascii="Times New Roman" w:hAnsi="Times New Roman" w:cs="Times New Roman"/>
          <w:sz w:val="20"/>
          <w:szCs w:val="20"/>
        </w:rPr>
        <w:t xml:space="preserve">Therapeutic effect of virtual reality on post-stroke patients: randomized clinical trial. J Stroke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Cerebrovasc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Dis 2017;26:94-100.</w:t>
      </w:r>
    </w:p>
    <w:p w14:paraId="674F49CD" w14:textId="43C6DF56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24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Pompeu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J, et al. Safety, feasibility and effectiveness of balance and gait training using Nintendo Wii Fit Plus on unstable surface in patients with Parkinson’s disease: a pilot study. J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Alzheimers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Dis Parkinsonism 2014;4:196-204.</w:t>
      </w:r>
    </w:p>
    <w:p w14:paraId="67CF2EFD" w14:textId="314B0B46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lastRenderedPageBreak/>
        <w:t>125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Portela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FR, et al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Wiitherapy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on seniors—effects on physical and metal domains. In: 2011 IEEE 1st International Conference on Serious Games and Applications for Health (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SeGAH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>). 2011. IEEE.</w:t>
      </w:r>
    </w:p>
    <w:p w14:paraId="124A80DF" w14:textId="398386DE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26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Prosperini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L, et al. Home-based balance training using the Wii balance board a randomized, crossover pilot study in multiple sclerosis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Neuro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Neural Repair 2013;27:516-25.</w:t>
      </w:r>
    </w:p>
    <w:p w14:paraId="4F3EA023" w14:textId="101382C0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27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ibas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CG, et al. Effectiveness of exergaming in improving functional balance, </w:t>
      </w:r>
      <w:proofErr w:type="gramStart"/>
      <w:r w:rsidRPr="00650E1F">
        <w:rPr>
          <w:rFonts w:ascii="Times New Roman" w:hAnsi="Times New Roman" w:cs="Times New Roman"/>
          <w:sz w:val="20"/>
          <w:szCs w:val="20"/>
        </w:rPr>
        <w:t>fatigue</w:t>
      </w:r>
      <w:proofErr w:type="gramEnd"/>
      <w:r w:rsidRPr="00650E1F">
        <w:rPr>
          <w:rFonts w:ascii="Times New Roman" w:hAnsi="Times New Roman" w:cs="Times New Roman"/>
          <w:sz w:val="20"/>
          <w:szCs w:val="20"/>
        </w:rPr>
        <w:t xml:space="preserve"> and quality of life in Parkinson’s disease: a pilot randomized controlled trial. Parkinsonism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lat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Disord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7;38:13-8.</w:t>
      </w:r>
    </w:p>
    <w:p w14:paraId="3092303D" w14:textId="23D23BFB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28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Rica RL, et al. Effects of a Kinect-based physical training program on body composition, functional </w:t>
      </w:r>
      <w:proofErr w:type="gramStart"/>
      <w:r w:rsidRPr="00650E1F">
        <w:rPr>
          <w:rFonts w:ascii="Times New Roman" w:hAnsi="Times New Roman" w:cs="Times New Roman"/>
          <w:sz w:val="20"/>
          <w:szCs w:val="20"/>
        </w:rPr>
        <w:t>fitness</w:t>
      </w:r>
      <w:proofErr w:type="gramEnd"/>
      <w:r w:rsidRPr="00650E1F">
        <w:rPr>
          <w:rFonts w:ascii="Times New Roman" w:hAnsi="Times New Roman" w:cs="Times New Roman"/>
          <w:sz w:val="20"/>
          <w:szCs w:val="20"/>
        </w:rPr>
        <w:t xml:space="preserve"> and depression in institutionalized older adults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Geriat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Geronto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Int 2020;20:195-200.</w:t>
      </w:r>
    </w:p>
    <w:p w14:paraId="73515F9C" w14:textId="4FB2DF24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29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osiak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O, et al. Evaluation of the effectiveness of a virtual reality-based exercise program for unilateral peripheral vestibular deficit. J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Vestib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Res 2018;28:409-15.</w:t>
      </w:r>
    </w:p>
    <w:p w14:paraId="13CDE081" w14:textId="2C689FE5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30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Rutkowski S, et al. Virtual reality rehabilitation in patients with chronic obstructive pulmonary disease: a randomized controlled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ia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. Int J Chronic Obstruct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Pulm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Dis 2020;15:117-24.</w:t>
      </w:r>
    </w:p>
    <w:p w14:paraId="5C2A8004" w14:textId="34128902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31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Şahin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, et al. The effects of virtual reality on motor functions and daily life activities in unilateral spastic cerebral palsy: a single-blind randomized controlled trial. Games Health J 2020;9:45-52.</w:t>
      </w:r>
    </w:p>
    <w:p w14:paraId="657DFA69" w14:textId="28ADA8F7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32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Salem Y, et al. Effectiveness of a low-cost virtual reality system for children with developmental delay: a preliminary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andomised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ingle-blind controlled trial. Physiotherapy 2012;98:189-95.</w:t>
      </w:r>
    </w:p>
    <w:p w14:paraId="2CFC69A2" w14:textId="5E105EFF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33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Santos P, et al. Efficacy of the Nintendo Wii combination with conventional exercises in the rehabilitation of individuals with Parkinson’s disease: a randomized clinical trial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NeuroRehabilitation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9;45:255-63.</w:t>
      </w:r>
    </w:p>
    <w:p w14:paraId="6A6D3D5F" w14:textId="270EACAB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34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>Sato K, et al. Improving walking, muscle strength, and balance in the elderly with an exergame using Kinect: a randomized controlled trial. Games Health J 2015;4:161-7.</w:t>
      </w:r>
    </w:p>
    <w:p w14:paraId="7BD85753" w14:textId="01A58FEA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35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Schoene D, et al. A randomized controlled pilot study of home-based step training in older people using videogame technology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One 2013;8:e57734.</w:t>
      </w:r>
    </w:p>
    <w:p w14:paraId="359B07FC" w14:textId="4875697B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36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>Sheehan DP, Katz L. The effects of a daily, 6-week exergaming curriculum on balance in fourth grade children. J Sport Health Sci 2013;2:131-7.</w:t>
      </w:r>
    </w:p>
    <w:p w14:paraId="178E19B4" w14:textId="0258B113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37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Shen X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Mak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MK. Technology-assisted balance and gait training reduces falls in patients with Parkinson's disease: a randomized controlled trial with 12-month follow-up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Neuro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Neural Repair 2015;29:103-11.</w:t>
      </w:r>
    </w:p>
    <w:p w14:paraId="417CC8FC" w14:textId="1E272371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38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Shih M-C, et al. Effects of a balance-based exergaming intervention using the Kinect sensor on posture stability in individuals with Parkinson’s disease: a single-blinded randomized controlled trial. J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Neuroeng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6;13:78.</w:t>
      </w:r>
    </w:p>
    <w:p w14:paraId="6B374708" w14:textId="0E286C2D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39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Silva V, et al. Wii-based exercise program to improve physical fitness, motor proficiency and functional mobility in adults with Down syndrome. J Intellect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Dis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Res 2017;61:755-65.</w:t>
      </w:r>
    </w:p>
    <w:p w14:paraId="42ACF5CB" w14:textId="6072272E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40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>Singh DK, et al. Effects of balance-focused interactive games compared to therapeutic balance classes for older women. Climacteric 2013;16:141-6.</w:t>
      </w:r>
    </w:p>
    <w:p w14:paraId="005E3834" w14:textId="7C8B2E40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41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>Singh DKA, et al. Effects of substituting a portion of standard physiotherapy time with virtual reality games among community-dwelling stroke survivors. BMC Neurol 2013;13:199.</w:t>
      </w:r>
    </w:p>
    <w:p w14:paraId="399ED2FF" w14:textId="2584D4B9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42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Song J, et al. Home-based step training using videogame technology in people with Parkinson’s disease: a single-blinded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andomised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controlled trial. Clin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8;32:299-311.</w:t>
      </w:r>
    </w:p>
    <w:p w14:paraId="1D114BA5" w14:textId="2C25614F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lastRenderedPageBreak/>
        <w:t>143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>Song YB, et al. The effect of virtual reality and tetra-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ataxiometric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posturography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programs on stroke patients with impaired standing balance. Ann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Med 2014;38:160-6.</w:t>
      </w:r>
    </w:p>
    <w:p w14:paraId="3B8FB3FC" w14:textId="3C582E04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44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Straker L, et al. A crossover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andomised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and controlled trial of the impact of active video games on motor coordination and perceptions of physical ability in children at risk of developmental coordination disorder. Hum Mov Sci 2015;42:146-60.</w:t>
      </w:r>
    </w:p>
    <w:p w14:paraId="12F8A97C" w14:textId="38FA4E0B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45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Szturm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T, et al. Effects of an interactive computer game exercise regimen on balance impairment in frail community-dwelling older adults: a randomized controlled trial.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1;91:1449-62.</w:t>
      </w:r>
    </w:p>
    <w:p w14:paraId="688AB2D7" w14:textId="4E9C591B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46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ak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, Choi W, Lee S. Game-based virtual reality training improves sitting balance after spinal cord injury: a single-blinded, randomized controlled trial. Med Sci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Monit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5;56:53-9.</w:t>
      </w:r>
    </w:p>
    <w:p w14:paraId="2BFBD62C" w14:textId="00C63815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47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arakci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D, et al. Effects of Nintendo Wii-Fit((R)) video games on balance in children with mild cerebral palsy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Int 2016;58:1042-50.</w:t>
      </w:r>
    </w:p>
    <w:p w14:paraId="77541752" w14:textId="059DE380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48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>Taylor L, et al. Exergames to improve the mobility of long-term care residents: a cluster randomized controlled trial. Games Health 2018;7:37-42.</w:t>
      </w:r>
    </w:p>
    <w:p w14:paraId="700F8D9C" w14:textId="0A87004B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49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olla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J, Nagy F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Hortobagyi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T. Vastly different exercise programs similarly improve Parkinsonian symptoms: a randomized clinical trial. Gerontology 2019;65:120-7.</w:t>
      </w:r>
    </w:p>
    <w:p w14:paraId="1FB89E5F" w14:textId="70DB4AF8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50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Ürgen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MS, et al. Investigation of the effects of the Nintendo® Wii-Fit training on balance and advanced motor performance in children with spastic hemiplegic cerebral palsy: a randomized controlled trial. Int J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h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Res 2016;5:146.</w:t>
      </w:r>
    </w:p>
    <w:p w14:paraId="08A0705E" w14:textId="2514E01A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51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Uysa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A,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Baltaci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G. Effects of Nintendo Wii™ training on occupational performance, balance, and daily living activities in children with spastic hemiplegic cerebral palsy: a single-blind and randomized trial. Games Health J 2016;5:311-7.</w:t>
      </w:r>
    </w:p>
    <w:p w14:paraId="0E036F10" w14:textId="0FEF8BDD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52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Van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Biljon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A, Longhurst G. The influence of exergaming on </w:t>
      </w:r>
      <w:proofErr w:type="gramStart"/>
      <w:r w:rsidRPr="00650E1F">
        <w:rPr>
          <w:rFonts w:ascii="Times New Roman" w:hAnsi="Times New Roman" w:cs="Times New Roman"/>
          <w:sz w:val="20"/>
          <w:szCs w:val="20"/>
        </w:rPr>
        <w:t>the functional</w:t>
      </w:r>
      <w:proofErr w:type="gramEnd"/>
      <w:r w:rsidRPr="00650E1F">
        <w:rPr>
          <w:rFonts w:ascii="Times New Roman" w:hAnsi="Times New Roman" w:cs="Times New Roman"/>
          <w:sz w:val="20"/>
          <w:szCs w:val="20"/>
        </w:rPr>
        <w:t xml:space="preserve"> fitness in overweight and obese </w:t>
      </w:r>
      <w:proofErr w:type="gramStart"/>
      <w:r w:rsidRPr="00650E1F">
        <w:rPr>
          <w:rFonts w:ascii="Times New Roman" w:hAnsi="Times New Roman" w:cs="Times New Roman"/>
          <w:sz w:val="20"/>
          <w:szCs w:val="20"/>
        </w:rPr>
        <w:t>children::</w:t>
      </w:r>
      <w:proofErr w:type="gramEnd"/>
      <w:r w:rsidRPr="00650E1F">
        <w:rPr>
          <w:rFonts w:ascii="Times New Roman" w:hAnsi="Times New Roman" w:cs="Times New Roman"/>
          <w:sz w:val="20"/>
          <w:szCs w:val="20"/>
        </w:rPr>
        <w:t xml:space="preserve"> physical activity, health and wellness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Af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J Phys Health Educ Rec Dance 2012;18(Issue-4_2):984-91.</w:t>
      </w:r>
    </w:p>
    <w:p w14:paraId="34C87308" w14:textId="5A263366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53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van den Berg M, et al. Video and computer-based interactive exercises are safe and improve task-specific balance in geriatric and neurological rehabilitation: a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andomised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trial. J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Physio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6;62:20-8.</w:t>
      </w:r>
    </w:p>
    <w:p w14:paraId="08F1D8EB" w14:textId="2A91426F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54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van den Heuvel MR, et al. Effects of augmented visual feedback during balance training in Parkinson's disease: a pilot randomized clinical trial. Parkinsonism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lat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Disord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4;20:1352-8.</w:t>
      </w:r>
    </w:p>
    <w:p w14:paraId="411B6F23" w14:textId="39F59D97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55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Vernadakis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N, et al. The impact of Nintendo Wii to physical education students’ balance compared to the traditional approaches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Comput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Educ 2012;59:196-205.</w:t>
      </w:r>
    </w:p>
    <w:p w14:paraId="54835B4B" w14:textId="33A06415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56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Vernadakis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N, et al. The effect of an exergame-based intervention on balance ability on deaf adolescents. Sport Sci 2018;11:36-41.</w:t>
      </w:r>
    </w:p>
    <w:p w14:paraId="4E523452" w14:textId="5A2426F6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57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Whyatt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C, et al. A Wii Bit of Fun: a novel platform to deliver effective balance training to older adults. Games Health J 2015;4:423-33.</w:t>
      </w:r>
    </w:p>
    <w:p w14:paraId="42AE1318" w14:textId="2E4DCD76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58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Wuang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Y-P, et al. Effectiveness of virtual reality using Wii gaming technology in children with Down syndrome. Res Dev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Disabil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1;32:312-321.</w:t>
      </w:r>
    </w:p>
    <w:p w14:paraId="2B1F4960" w14:textId="39AAE7C6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59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Yang WC, et al. Home-based virtual reality balance training and conventional balance training in Parkinson’s disease: a randomized controlled trial. J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Formos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Med Assoc 2016;115:734-43.</w:t>
      </w:r>
    </w:p>
    <w:p w14:paraId="6A4EB08E" w14:textId="165A0423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60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Yata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GI, Yildirim SA. Wii Fit balance training or progressive balance training in patients with chronic stroke: a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andomised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controlled trial. J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ci 2015;27:1145-51.</w:t>
      </w:r>
    </w:p>
    <w:p w14:paraId="67D818C4" w14:textId="1A879C0F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61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Yazgan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YZ, et al. Comparison of the effects of two different exergaming systems on balance, functionality, fatigue, and quality of life in </w:t>
      </w:r>
      <w:r w:rsidRPr="00650E1F">
        <w:rPr>
          <w:rFonts w:ascii="Times New Roman" w:hAnsi="Times New Roman" w:cs="Times New Roman"/>
          <w:sz w:val="20"/>
          <w:szCs w:val="20"/>
        </w:rPr>
        <w:lastRenderedPageBreak/>
        <w:t xml:space="preserve">people with multiple sclerosis: a randomized controlled trial.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Mult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Scl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Relat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Disord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20;39:101902.</w:t>
      </w:r>
    </w:p>
    <w:p w14:paraId="683B0798" w14:textId="7F6BED8A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62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Yen CY, et al. Effects of virtual reality-augmented balance training on sensory organization and attentional demand for postural control in people with Parkinson disease: a randomized controlled trial.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1;91:862-74.</w:t>
      </w:r>
    </w:p>
    <w:p w14:paraId="3B9F3DBE" w14:textId="03DCF49D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63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Yom C, Cho HY, Lee B. Effects of virtual reality-based ankle exercise on the dynamic balance, muscle tone, and gait of stroke patients. J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ci 2015;27:845-9.</w:t>
      </w:r>
    </w:p>
    <w:p w14:paraId="67106E99" w14:textId="0AE44C04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64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Yoo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HN, Chung E, Lee BH. The effects of augmented reality-based Otago exercise on balance, gait, and falls efficacy of elderly women. J Phys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Sci 2013;25:797-801.</w:t>
      </w:r>
    </w:p>
    <w:p w14:paraId="7C6FD5D8" w14:textId="38E77EC2" w:rsidR="00650E1F" w:rsidRPr="00650E1F" w:rsidRDefault="00650E1F" w:rsidP="00650E1F">
      <w:pPr>
        <w:rPr>
          <w:rFonts w:ascii="Times New Roman" w:hAnsi="Times New Roman" w:cs="Times New Roman"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65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 xml:space="preserve">Yu JH, Cho KH. Effectiveness of virtual reality game on functional movement and activities of daily living in hemiparetic stroke patients. J Nanoelectron </w:t>
      </w:r>
      <w:proofErr w:type="spellStart"/>
      <w:r w:rsidRPr="00650E1F">
        <w:rPr>
          <w:rFonts w:ascii="Times New Roman" w:hAnsi="Times New Roman" w:cs="Times New Roman"/>
          <w:sz w:val="20"/>
          <w:szCs w:val="20"/>
        </w:rPr>
        <w:t>Optoelectron</w:t>
      </w:r>
      <w:proofErr w:type="spellEnd"/>
      <w:r w:rsidRPr="00650E1F">
        <w:rPr>
          <w:rFonts w:ascii="Times New Roman" w:hAnsi="Times New Roman" w:cs="Times New Roman"/>
          <w:sz w:val="20"/>
          <w:szCs w:val="20"/>
        </w:rPr>
        <w:t xml:space="preserve"> 2016;11:98-102.</w:t>
      </w:r>
    </w:p>
    <w:p w14:paraId="696BBFBE" w14:textId="49D322B8" w:rsidR="00650E1F" w:rsidRPr="00650E1F" w:rsidRDefault="00650E1F" w:rsidP="00650E1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50E1F">
        <w:rPr>
          <w:rFonts w:ascii="Times New Roman" w:hAnsi="Times New Roman" w:cs="Times New Roman"/>
          <w:sz w:val="20"/>
          <w:szCs w:val="20"/>
        </w:rPr>
        <w:t>166.</w:t>
      </w:r>
      <w:r w:rsidR="00D0090C">
        <w:rPr>
          <w:rFonts w:ascii="Times New Roman" w:hAnsi="Times New Roman" w:cs="Times New Roman"/>
          <w:sz w:val="20"/>
          <w:szCs w:val="20"/>
        </w:rPr>
        <w:t xml:space="preserve"> </w:t>
      </w:r>
      <w:r w:rsidRPr="00650E1F">
        <w:rPr>
          <w:rFonts w:ascii="Times New Roman" w:hAnsi="Times New Roman" w:cs="Times New Roman"/>
          <w:sz w:val="20"/>
          <w:szCs w:val="20"/>
        </w:rPr>
        <w:t>Yu TC, et al. Effects of exergames on physical fitness in middle-aged and older adults in Taiwan. Int J Environ Res Public Health 2020;17:2565.</w:t>
      </w:r>
    </w:p>
    <w:p w14:paraId="5F00D4D1" w14:textId="77777777" w:rsidR="00650E1F" w:rsidRPr="00650E1F" w:rsidRDefault="00650E1F" w:rsidP="00C4758E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650E1F" w:rsidRPr="00650E1F" w:rsidSect="00EA2B86">
      <w:type w:val="continuous"/>
      <w:pgSz w:w="15840" w:h="12240" w:orient="landscape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CD753" w14:textId="77777777" w:rsidR="00A42526" w:rsidRDefault="00A42526">
      <w:pPr>
        <w:spacing w:after="0" w:line="240" w:lineRule="auto"/>
      </w:pPr>
      <w:r>
        <w:separator/>
      </w:r>
    </w:p>
  </w:endnote>
  <w:endnote w:type="continuationSeparator" w:id="0">
    <w:p w14:paraId="45D3751D" w14:textId="77777777" w:rsidR="00A42526" w:rsidRDefault="00A425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709BBA" w14:textId="77777777" w:rsidR="009E7AE5" w:rsidRPr="00D35609" w:rsidRDefault="009E7AE5" w:rsidP="005C3D22">
    <w:pPr>
      <w:pStyle w:val="Footer"/>
      <w:jc w:val="right"/>
      <w:rPr>
        <w:rFonts w:ascii="Times New Roman" w:hAnsi="Times New Roman" w:cs="Times New Roman"/>
      </w:rPr>
    </w:pPr>
  </w:p>
  <w:p w14:paraId="1D12EC9D" w14:textId="77777777" w:rsidR="009E7AE5" w:rsidRPr="00D35609" w:rsidRDefault="009E7AE5" w:rsidP="005C3D22">
    <w:pPr>
      <w:pStyle w:val="Footer"/>
      <w:jc w:val="righ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069BE" w14:textId="77777777" w:rsidR="00A42526" w:rsidRDefault="00A42526">
      <w:pPr>
        <w:spacing w:after="0" w:line="240" w:lineRule="auto"/>
      </w:pPr>
      <w:r>
        <w:separator/>
      </w:r>
    </w:p>
  </w:footnote>
  <w:footnote w:type="continuationSeparator" w:id="0">
    <w:p w14:paraId="7AF9AEA2" w14:textId="77777777" w:rsidR="00A42526" w:rsidRDefault="00A425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03F8B"/>
    <w:multiLevelType w:val="multilevel"/>
    <w:tmpl w:val="10C269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4E5E08"/>
    <w:multiLevelType w:val="hybridMultilevel"/>
    <w:tmpl w:val="3312C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A9355B"/>
    <w:multiLevelType w:val="hybridMultilevel"/>
    <w:tmpl w:val="2DC8BC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051E44"/>
    <w:multiLevelType w:val="multilevel"/>
    <w:tmpl w:val="8506C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58E75DC"/>
    <w:multiLevelType w:val="hybridMultilevel"/>
    <w:tmpl w:val="6BBA47B8"/>
    <w:lvl w:ilvl="0" w:tplc="5AF497A0">
      <w:start w:val="6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5A6ECA"/>
    <w:multiLevelType w:val="multilevel"/>
    <w:tmpl w:val="FC284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09B5B89"/>
    <w:multiLevelType w:val="hybridMultilevel"/>
    <w:tmpl w:val="D80269A8"/>
    <w:lvl w:ilvl="0" w:tplc="E236BFE8">
      <w:start w:val="6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F447B0"/>
    <w:multiLevelType w:val="hybridMultilevel"/>
    <w:tmpl w:val="BE601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345DF3"/>
    <w:multiLevelType w:val="hybridMultilevel"/>
    <w:tmpl w:val="0E924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A10BA1"/>
    <w:multiLevelType w:val="hybridMultilevel"/>
    <w:tmpl w:val="CFD0FE44"/>
    <w:lvl w:ilvl="0" w:tplc="2E0A9B78">
      <w:start w:val="2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6401445">
    <w:abstractNumId w:val="9"/>
  </w:num>
  <w:num w:numId="2" w16cid:durableId="56364784">
    <w:abstractNumId w:val="6"/>
  </w:num>
  <w:num w:numId="3" w16cid:durableId="516696330">
    <w:abstractNumId w:val="4"/>
  </w:num>
  <w:num w:numId="4" w16cid:durableId="532502688">
    <w:abstractNumId w:val="1"/>
  </w:num>
  <w:num w:numId="5" w16cid:durableId="1139303431">
    <w:abstractNumId w:val="2"/>
  </w:num>
  <w:num w:numId="6" w16cid:durableId="180512480">
    <w:abstractNumId w:val="7"/>
  </w:num>
  <w:num w:numId="7" w16cid:durableId="1464233027">
    <w:abstractNumId w:val="8"/>
  </w:num>
  <w:num w:numId="8" w16cid:durableId="1534267292">
    <w:abstractNumId w:val="5"/>
  </w:num>
  <w:num w:numId="9" w16cid:durableId="494608822">
    <w:abstractNumId w:val="0"/>
  </w:num>
  <w:num w:numId="10" w16cid:durableId="503907248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loe Lee">
    <w15:presenceInfo w15:providerId="AD" w15:userId="S::lee.chlo@northeastern.edu::adf058b1-675e-45cc-9f68-aa8e9331ae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AMSxhYmZhYGZuZG5ko6SsGpxcWZ+XkgBWa1AN+mXyY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3F42"/>
    <w:rsid w:val="0000184A"/>
    <w:rsid w:val="0000428D"/>
    <w:rsid w:val="0002567E"/>
    <w:rsid w:val="000278C9"/>
    <w:rsid w:val="0003154E"/>
    <w:rsid w:val="0003508F"/>
    <w:rsid w:val="00046272"/>
    <w:rsid w:val="000468A1"/>
    <w:rsid w:val="00047332"/>
    <w:rsid w:val="0005603F"/>
    <w:rsid w:val="00060410"/>
    <w:rsid w:val="00060543"/>
    <w:rsid w:val="0006223C"/>
    <w:rsid w:val="00072EC1"/>
    <w:rsid w:val="00077E26"/>
    <w:rsid w:val="000832E1"/>
    <w:rsid w:val="000855B7"/>
    <w:rsid w:val="00087608"/>
    <w:rsid w:val="00093DCF"/>
    <w:rsid w:val="000A584C"/>
    <w:rsid w:val="000B0DFA"/>
    <w:rsid w:val="000C377B"/>
    <w:rsid w:val="000D4D21"/>
    <w:rsid w:val="000D5B59"/>
    <w:rsid w:val="000F0980"/>
    <w:rsid w:val="000F2012"/>
    <w:rsid w:val="0012196D"/>
    <w:rsid w:val="0013013C"/>
    <w:rsid w:val="001506A8"/>
    <w:rsid w:val="001509F4"/>
    <w:rsid w:val="00163379"/>
    <w:rsid w:val="00171E3D"/>
    <w:rsid w:val="00176C2F"/>
    <w:rsid w:val="00180F3D"/>
    <w:rsid w:val="0018605B"/>
    <w:rsid w:val="00187D9B"/>
    <w:rsid w:val="001C2237"/>
    <w:rsid w:val="001C58D2"/>
    <w:rsid w:val="001D348E"/>
    <w:rsid w:val="001D3D25"/>
    <w:rsid w:val="001D5422"/>
    <w:rsid w:val="001E2000"/>
    <w:rsid w:val="00200247"/>
    <w:rsid w:val="002032C0"/>
    <w:rsid w:val="00215BC5"/>
    <w:rsid w:val="00246E93"/>
    <w:rsid w:val="00271780"/>
    <w:rsid w:val="00272CC1"/>
    <w:rsid w:val="0027769E"/>
    <w:rsid w:val="002954F4"/>
    <w:rsid w:val="002A12F1"/>
    <w:rsid w:val="002A5AFF"/>
    <w:rsid w:val="002B29F8"/>
    <w:rsid w:val="002B63F8"/>
    <w:rsid w:val="002B6C95"/>
    <w:rsid w:val="002D07FF"/>
    <w:rsid w:val="002D4710"/>
    <w:rsid w:val="002E44C0"/>
    <w:rsid w:val="0032507C"/>
    <w:rsid w:val="003316E3"/>
    <w:rsid w:val="003332FB"/>
    <w:rsid w:val="0033777D"/>
    <w:rsid w:val="00345629"/>
    <w:rsid w:val="00345FDA"/>
    <w:rsid w:val="0035728A"/>
    <w:rsid w:val="00360A3B"/>
    <w:rsid w:val="00361C98"/>
    <w:rsid w:val="00370AC6"/>
    <w:rsid w:val="00375F1B"/>
    <w:rsid w:val="0037634F"/>
    <w:rsid w:val="00376B5A"/>
    <w:rsid w:val="00377367"/>
    <w:rsid w:val="0038503B"/>
    <w:rsid w:val="0038575B"/>
    <w:rsid w:val="003920D1"/>
    <w:rsid w:val="0039281A"/>
    <w:rsid w:val="003935D4"/>
    <w:rsid w:val="00396174"/>
    <w:rsid w:val="003A2B7F"/>
    <w:rsid w:val="003A414C"/>
    <w:rsid w:val="003A527A"/>
    <w:rsid w:val="003A6B45"/>
    <w:rsid w:val="003B3707"/>
    <w:rsid w:val="003B47C6"/>
    <w:rsid w:val="003C142D"/>
    <w:rsid w:val="003C2D21"/>
    <w:rsid w:val="003C56D2"/>
    <w:rsid w:val="003C73E9"/>
    <w:rsid w:val="003D0AD7"/>
    <w:rsid w:val="003D310F"/>
    <w:rsid w:val="003D452D"/>
    <w:rsid w:val="003E0882"/>
    <w:rsid w:val="003E5B1F"/>
    <w:rsid w:val="003F1DC8"/>
    <w:rsid w:val="003F320D"/>
    <w:rsid w:val="00405B60"/>
    <w:rsid w:val="004061CE"/>
    <w:rsid w:val="00412320"/>
    <w:rsid w:val="004149E9"/>
    <w:rsid w:val="00433BA9"/>
    <w:rsid w:val="0043785A"/>
    <w:rsid w:val="00441164"/>
    <w:rsid w:val="00451629"/>
    <w:rsid w:val="004534DC"/>
    <w:rsid w:val="00453922"/>
    <w:rsid w:val="00454AA9"/>
    <w:rsid w:val="00462D47"/>
    <w:rsid w:val="00471F6A"/>
    <w:rsid w:val="00473459"/>
    <w:rsid w:val="004842C4"/>
    <w:rsid w:val="004857D6"/>
    <w:rsid w:val="004916E9"/>
    <w:rsid w:val="004946A3"/>
    <w:rsid w:val="004A1637"/>
    <w:rsid w:val="004A2E7A"/>
    <w:rsid w:val="004A3749"/>
    <w:rsid w:val="004A6BA1"/>
    <w:rsid w:val="004A6E42"/>
    <w:rsid w:val="004A72AF"/>
    <w:rsid w:val="004C2883"/>
    <w:rsid w:val="004C5D0F"/>
    <w:rsid w:val="004E6ABC"/>
    <w:rsid w:val="004E6DBB"/>
    <w:rsid w:val="004F3A6C"/>
    <w:rsid w:val="00501F6D"/>
    <w:rsid w:val="005150A9"/>
    <w:rsid w:val="005211E1"/>
    <w:rsid w:val="0052619F"/>
    <w:rsid w:val="0052669B"/>
    <w:rsid w:val="00527DB1"/>
    <w:rsid w:val="0053702A"/>
    <w:rsid w:val="00540B24"/>
    <w:rsid w:val="00541F7F"/>
    <w:rsid w:val="005515DC"/>
    <w:rsid w:val="00555527"/>
    <w:rsid w:val="00556029"/>
    <w:rsid w:val="005578C6"/>
    <w:rsid w:val="00565BB2"/>
    <w:rsid w:val="00580455"/>
    <w:rsid w:val="00582403"/>
    <w:rsid w:val="005906FB"/>
    <w:rsid w:val="00593BEC"/>
    <w:rsid w:val="005A062D"/>
    <w:rsid w:val="005A13A7"/>
    <w:rsid w:val="005A3AD9"/>
    <w:rsid w:val="005A4BD5"/>
    <w:rsid w:val="005A50CC"/>
    <w:rsid w:val="005A5CF4"/>
    <w:rsid w:val="005B0A23"/>
    <w:rsid w:val="005B5B96"/>
    <w:rsid w:val="005C3D22"/>
    <w:rsid w:val="005C5B67"/>
    <w:rsid w:val="005C5B95"/>
    <w:rsid w:val="005D6316"/>
    <w:rsid w:val="005E6093"/>
    <w:rsid w:val="005F3E44"/>
    <w:rsid w:val="00607B98"/>
    <w:rsid w:val="006269EB"/>
    <w:rsid w:val="00627709"/>
    <w:rsid w:val="00646848"/>
    <w:rsid w:val="00650E1F"/>
    <w:rsid w:val="006519E8"/>
    <w:rsid w:val="00664FA6"/>
    <w:rsid w:val="0067172B"/>
    <w:rsid w:val="00671F09"/>
    <w:rsid w:val="00673F7C"/>
    <w:rsid w:val="00677D77"/>
    <w:rsid w:val="0068033A"/>
    <w:rsid w:val="006A3154"/>
    <w:rsid w:val="006B0D2B"/>
    <w:rsid w:val="006B20BB"/>
    <w:rsid w:val="006C1DA7"/>
    <w:rsid w:val="006C630A"/>
    <w:rsid w:val="006C7114"/>
    <w:rsid w:val="006E4BA2"/>
    <w:rsid w:val="006E5A07"/>
    <w:rsid w:val="006F1096"/>
    <w:rsid w:val="006F7235"/>
    <w:rsid w:val="006F76CB"/>
    <w:rsid w:val="007022C9"/>
    <w:rsid w:val="007126C3"/>
    <w:rsid w:val="007176EC"/>
    <w:rsid w:val="007245EC"/>
    <w:rsid w:val="00762FA1"/>
    <w:rsid w:val="00764A33"/>
    <w:rsid w:val="0077136A"/>
    <w:rsid w:val="00783ABF"/>
    <w:rsid w:val="007846CA"/>
    <w:rsid w:val="007909DC"/>
    <w:rsid w:val="00793313"/>
    <w:rsid w:val="007A0CC7"/>
    <w:rsid w:val="007B2C72"/>
    <w:rsid w:val="007B2FAE"/>
    <w:rsid w:val="007B4BEA"/>
    <w:rsid w:val="007B5FC8"/>
    <w:rsid w:val="007B62AC"/>
    <w:rsid w:val="007C6EF7"/>
    <w:rsid w:val="007C7938"/>
    <w:rsid w:val="007D6DA2"/>
    <w:rsid w:val="007F6439"/>
    <w:rsid w:val="00800304"/>
    <w:rsid w:val="00802408"/>
    <w:rsid w:val="00813949"/>
    <w:rsid w:val="0082102E"/>
    <w:rsid w:val="00832A1A"/>
    <w:rsid w:val="00833933"/>
    <w:rsid w:val="00840D6A"/>
    <w:rsid w:val="00843D3B"/>
    <w:rsid w:val="00850194"/>
    <w:rsid w:val="00856378"/>
    <w:rsid w:val="00885B0A"/>
    <w:rsid w:val="00885B6A"/>
    <w:rsid w:val="008B5920"/>
    <w:rsid w:val="008B5C51"/>
    <w:rsid w:val="008C5F91"/>
    <w:rsid w:val="008D54C6"/>
    <w:rsid w:val="008D7C43"/>
    <w:rsid w:val="008D7DC1"/>
    <w:rsid w:val="008F4ED1"/>
    <w:rsid w:val="008F69AA"/>
    <w:rsid w:val="00903008"/>
    <w:rsid w:val="00914E54"/>
    <w:rsid w:val="009159BD"/>
    <w:rsid w:val="00916827"/>
    <w:rsid w:val="00930562"/>
    <w:rsid w:val="00930E30"/>
    <w:rsid w:val="00932341"/>
    <w:rsid w:val="0093266C"/>
    <w:rsid w:val="009353A6"/>
    <w:rsid w:val="00946F6A"/>
    <w:rsid w:val="00950569"/>
    <w:rsid w:val="0095738F"/>
    <w:rsid w:val="00957BDF"/>
    <w:rsid w:val="00962095"/>
    <w:rsid w:val="00962639"/>
    <w:rsid w:val="009825A0"/>
    <w:rsid w:val="009A29B9"/>
    <w:rsid w:val="009A4FEC"/>
    <w:rsid w:val="009A7A8E"/>
    <w:rsid w:val="009B354F"/>
    <w:rsid w:val="009B57CD"/>
    <w:rsid w:val="009C2F4C"/>
    <w:rsid w:val="009D09B9"/>
    <w:rsid w:val="009D4AF9"/>
    <w:rsid w:val="009D6185"/>
    <w:rsid w:val="009E2C99"/>
    <w:rsid w:val="009E34C4"/>
    <w:rsid w:val="009E7AE5"/>
    <w:rsid w:val="009F7313"/>
    <w:rsid w:val="00A00C5A"/>
    <w:rsid w:val="00A03C0B"/>
    <w:rsid w:val="00A109A4"/>
    <w:rsid w:val="00A1466D"/>
    <w:rsid w:val="00A17292"/>
    <w:rsid w:val="00A20B7A"/>
    <w:rsid w:val="00A22908"/>
    <w:rsid w:val="00A310EF"/>
    <w:rsid w:val="00A32CC5"/>
    <w:rsid w:val="00A33F42"/>
    <w:rsid w:val="00A42526"/>
    <w:rsid w:val="00A428D6"/>
    <w:rsid w:val="00A4335C"/>
    <w:rsid w:val="00A45D10"/>
    <w:rsid w:val="00A54467"/>
    <w:rsid w:val="00A54CF7"/>
    <w:rsid w:val="00A66593"/>
    <w:rsid w:val="00A67C63"/>
    <w:rsid w:val="00A80D20"/>
    <w:rsid w:val="00A81FCA"/>
    <w:rsid w:val="00A84956"/>
    <w:rsid w:val="00A870AB"/>
    <w:rsid w:val="00A971A1"/>
    <w:rsid w:val="00AA021C"/>
    <w:rsid w:val="00AA0EED"/>
    <w:rsid w:val="00AA78CB"/>
    <w:rsid w:val="00AB0DB6"/>
    <w:rsid w:val="00AB417C"/>
    <w:rsid w:val="00AB796D"/>
    <w:rsid w:val="00AC53AE"/>
    <w:rsid w:val="00AD4291"/>
    <w:rsid w:val="00AD520A"/>
    <w:rsid w:val="00AE01A1"/>
    <w:rsid w:val="00AF659C"/>
    <w:rsid w:val="00B03FF7"/>
    <w:rsid w:val="00B06EC2"/>
    <w:rsid w:val="00B137C6"/>
    <w:rsid w:val="00B16C34"/>
    <w:rsid w:val="00B201D0"/>
    <w:rsid w:val="00B27D7A"/>
    <w:rsid w:val="00B36386"/>
    <w:rsid w:val="00B4101B"/>
    <w:rsid w:val="00B45CA1"/>
    <w:rsid w:val="00B53881"/>
    <w:rsid w:val="00B716FA"/>
    <w:rsid w:val="00B81BF0"/>
    <w:rsid w:val="00B824F7"/>
    <w:rsid w:val="00BB1E42"/>
    <w:rsid w:val="00BB7733"/>
    <w:rsid w:val="00BC5317"/>
    <w:rsid w:val="00BD25BA"/>
    <w:rsid w:val="00BE6396"/>
    <w:rsid w:val="00BF1D82"/>
    <w:rsid w:val="00C068DA"/>
    <w:rsid w:val="00C11C16"/>
    <w:rsid w:val="00C20283"/>
    <w:rsid w:val="00C23E50"/>
    <w:rsid w:val="00C276AE"/>
    <w:rsid w:val="00C32E55"/>
    <w:rsid w:val="00C33874"/>
    <w:rsid w:val="00C34A4E"/>
    <w:rsid w:val="00C4758E"/>
    <w:rsid w:val="00C5117E"/>
    <w:rsid w:val="00C536FA"/>
    <w:rsid w:val="00C54DD9"/>
    <w:rsid w:val="00C6373C"/>
    <w:rsid w:val="00C66EDF"/>
    <w:rsid w:val="00C677D2"/>
    <w:rsid w:val="00C73AB1"/>
    <w:rsid w:val="00C773B8"/>
    <w:rsid w:val="00C83584"/>
    <w:rsid w:val="00C93B3E"/>
    <w:rsid w:val="00C95B3C"/>
    <w:rsid w:val="00CA413B"/>
    <w:rsid w:val="00CA7FF4"/>
    <w:rsid w:val="00CD3CE8"/>
    <w:rsid w:val="00CE3C33"/>
    <w:rsid w:val="00CF3F4F"/>
    <w:rsid w:val="00D0090C"/>
    <w:rsid w:val="00D016F4"/>
    <w:rsid w:val="00D03FAA"/>
    <w:rsid w:val="00D05AF6"/>
    <w:rsid w:val="00D140EF"/>
    <w:rsid w:val="00D25779"/>
    <w:rsid w:val="00D56476"/>
    <w:rsid w:val="00D614AA"/>
    <w:rsid w:val="00D66108"/>
    <w:rsid w:val="00D7210B"/>
    <w:rsid w:val="00D80035"/>
    <w:rsid w:val="00D83368"/>
    <w:rsid w:val="00D92C98"/>
    <w:rsid w:val="00D950E0"/>
    <w:rsid w:val="00DA4C40"/>
    <w:rsid w:val="00DC12F1"/>
    <w:rsid w:val="00DC3A62"/>
    <w:rsid w:val="00DC71F1"/>
    <w:rsid w:val="00DE5C32"/>
    <w:rsid w:val="00DF0223"/>
    <w:rsid w:val="00DF1A3A"/>
    <w:rsid w:val="00DF534B"/>
    <w:rsid w:val="00E069EA"/>
    <w:rsid w:val="00E10C55"/>
    <w:rsid w:val="00E153A1"/>
    <w:rsid w:val="00E332D3"/>
    <w:rsid w:val="00E368D5"/>
    <w:rsid w:val="00E5036C"/>
    <w:rsid w:val="00E51C3B"/>
    <w:rsid w:val="00E523DA"/>
    <w:rsid w:val="00E53EEC"/>
    <w:rsid w:val="00E646E3"/>
    <w:rsid w:val="00E65BD8"/>
    <w:rsid w:val="00E67F15"/>
    <w:rsid w:val="00E70046"/>
    <w:rsid w:val="00E7499C"/>
    <w:rsid w:val="00E74DF1"/>
    <w:rsid w:val="00E86F77"/>
    <w:rsid w:val="00E915F3"/>
    <w:rsid w:val="00E92FFD"/>
    <w:rsid w:val="00EA0091"/>
    <w:rsid w:val="00EA2B86"/>
    <w:rsid w:val="00EA3066"/>
    <w:rsid w:val="00EA38BA"/>
    <w:rsid w:val="00EA6104"/>
    <w:rsid w:val="00EA6AF2"/>
    <w:rsid w:val="00EB6DB9"/>
    <w:rsid w:val="00EE4386"/>
    <w:rsid w:val="00EF25DD"/>
    <w:rsid w:val="00EF54AE"/>
    <w:rsid w:val="00EF59CD"/>
    <w:rsid w:val="00EF7F12"/>
    <w:rsid w:val="00F1429F"/>
    <w:rsid w:val="00F1547D"/>
    <w:rsid w:val="00F20874"/>
    <w:rsid w:val="00F31CFE"/>
    <w:rsid w:val="00F35265"/>
    <w:rsid w:val="00F35D16"/>
    <w:rsid w:val="00F5126E"/>
    <w:rsid w:val="00F5430F"/>
    <w:rsid w:val="00F5680F"/>
    <w:rsid w:val="00F60486"/>
    <w:rsid w:val="00F64ED1"/>
    <w:rsid w:val="00F670FA"/>
    <w:rsid w:val="00F67DAD"/>
    <w:rsid w:val="00F707CF"/>
    <w:rsid w:val="00F74A0A"/>
    <w:rsid w:val="00F74E4E"/>
    <w:rsid w:val="00F80E2D"/>
    <w:rsid w:val="00F8361B"/>
    <w:rsid w:val="00F91E64"/>
    <w:rsid w:val="00F94BA6"/>
    <w:rsid w:val="00FA17E5"/>
    <w:rsid w:val="00FA4805"/>
    <w:rsid w:val="00FA7E9B"/>
    <w:rsid w:val="00FB116A"/>
    <w:rsid w:val="00FC2048"/>
    <w:rsid w:val="00FD30D1"/>
    <w:rsid w:val="00FD38F2"/>
    <w:rsid w:val="00FD7C24"/>
    <w:rsid w:val="00FD7CC8"/>
    <w:rsid w:val="00FE040E"/>
    <w:rsid w:val="00FF0B07"/>
    <w:rsid w:val="00FF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CE0D45"/>
  <w15:docId w15:val="{067BD3F6-109E-9D40-B298-194876B41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D6A"/>
  </w:style>
  <w:style w:type="paragraph" w:styleId="Heading1">
    <w:name w:val="heading 1"/>
    <w:basedOn w:val="Normal"/>
    <w:next w:val="Normal"/>
    <w:link w:val="Heading1Char"/>
    <w:uiPriority w:val="9"/>
    <w:qFormat/>
    <w:rsid w:val="00650E1F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"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E1F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"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E1F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en"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E1F"/>
    <w:pPr>
      <w:keepNext/>
      <w:keepLines/>
      <w:spacing w:before="280" w:after="80"/>
      <w:outlineLvl w:val="3"/>
    </w:pPr>
    <w:rPr>
      <w:rFonts w:ascii="Arial" w:eastAsia="Arial" w:hAnsi="Arial" w:cs="Arial"/>
      <w:color w:val="666666"/>
      <w:sz w:val="24"/>
      <w:szCs w:val="24"/>
      <w:lang w:val="en"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E1F"/>
    <w:pPr>
      <w:keepNext/>
      <w:keepLines/>
      <w:spacing w:before="240" w:after="80"/>
      <w:outlineLvl w:val="4"/>
    </w:pPr>
    <w:rPr>
      <w:rFonts w:ascii="Arial" w:eastAsia="Arial" w:hAnsi="Arial" w:cs="Arial"/>
      <w:color w:val="666666"/>
      <w:lang w:val="en"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E1F"/>
    <w:pPr>
      <w:keepNext/>
      <w:keepLines/>
      <w:spacing w:before="240" w:after="80"/>
      <w:outlineLvl w:val="5"/>
    </w:pPr>
    <w:rPr>
      <w:rFonts w:ascii="Arial" w:eastAsia="Arial" w:hAnsi="Arial" w:cs="Arial"/>
      <w:i/>
      <w:color w:val="666666"/>
      <w:lang w:val="en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0D6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D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D6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40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0D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D6A"/>
  </w:style>
  <w:style w:type="paragraph" w:styleId="Footer">
    <w:name w:val="footer"/>
    <w:basedOn w:val="Normal"/>
    <w:link w:val="FooterChar"/>
    <w:uiPriority w:val="99"/>
    <w:unhideWhenUsed/>
    <w:rsid w:val="00840D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D6A"/>
  </w:style>
  <w:style w:type="paragraph" w:styleId="NoSpacing">
    <w:name w:val="No Spacing"/>
    <w:uiPriority w:val="1"/>
    <w:qFormat/>
    <w:rsid w:val="00840D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40D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0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D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D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D6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20D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E01A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50E1F"/>
    <w:rPr>
      <w:rFonts w:ascii="Arial" w:eastAsia="Arial" w:hAnsi="Arial" w:cs="Arial"/>
      <w:sz w:val="40"/>
      <w:szCs w:val="40"/>
      <w:lang w:val="en" w:eastAsia="ko-K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E1F"/>
    <w:rPr>
      <w:rFonts w:ascii="Arial" w:eastAsia="Arial" w:hAnsi="Arial" w:cs="Arial"/>
      <w:sz w:val="32"/>
      <w:szCs w:val="32"/>
      <w:lang w:val="en" w:eastAsia="ko-K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E1F"/>
    <w:rPr>
      <w:rFonts w:ascii="Arial" w:eastAsia="Arial" w:hAnsi="Arial" w:cs="Arial"/>
      <w:color w:val="434343"/>
      <w:sz w:val="28"/>
      <w:szCs w:val="28"/>
      <w:lang w:val="en"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E1F"/>
    <w:rPr>
      <w:rFonts w:ascii="Arial" w:eastAsia="Arial" w:hAnsi="Arial" w:cs="Arial"/>
      <w:color w:val="666666"/>
      <w:sz w:val="24"/>
      <w:szCs w:val="24"/>
      <w:lang w:val="en" w:eastAsia="ko-K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E1F"/>
    <w:rPr>
      <w:rFonts w:ascii="Arial" w:eastAsia="Arial" w:hAnsi="Arial" w:cs="Arial"/>
      <w:color w:val="666666"/>
      <w:lang w:val="en" w:eastAsia="ko-K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E1F"/>
    <w:rPr>
      <w:rFonts w:ascii="Arial" w:eastAsia="Arial" w:hAnsi="Arial" w:cs="Arial"/>
      <w:i/>
      <w:color w:val="666666"/>
      <w:lang w:val="en" w:eastAsia="ko-KR"/>
    </w:rPr>
  </w:style>
  <w:style w:type="paragraph" w:styleId="Title">
    <w:name w:val="Title"/>
    <w:basedOn w:val="Normal"/>
    <w:next w:val="Normal"/>
    <w:link w:val="TitleChar"/>
    <w:uiPriority w:val="10"/>
    <w:qFormat/>
    <w:rsid w:val="00650E1F"/>
    <w:pPr>
      <w:keepNext/>
      <w:keepLines/>
      <w:spacing w:after="60"/>
    </w:pPr>
    <w:rPr>
      <w:rFonts w:ascii="Arial" w:eastAsia="Arial" w:hAnsi="Arial" w:cs="Arial"/>
      <w:sz w:val="52"/>
      <w:szCs w:val="52"/>
      <w:lang w:val="en" w:eastAsia="ko-KR"/>
    </w:rPr>
  </w:style>
  <w:style w:type="character" w:customStyle="1" w:styleId="TitleChar">
    <w:name w:val="Title Char"/>
    <w:basedOn w:val="DefaultParagraphFont"/>
    <w:link w:val="Title"/>
    <w:uiPriority w:val="10"/>
    <w:rsid w:val="00650E1F"/>
    <w:rPr>
      <w:rFonts w:ascii="Arial" w:eastAsia="Arial" w:hAnsi="Arial" w:cs="Arial"/>
      <w:sz w:val="52"/>
      <w:szCs w:val="52"/>
      <w:lang w:val="en" w:eastAsia="ko-KR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E1F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"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650E1F"/>
    <w:rPr>
      <w:rFonts w:ascii="Arial" w:eastAsia="Arial" w:hAnsi="Arial" w:cs="Arial"/>
      <w:color w:val="666666"/>
      <w:sz w:val="30"/>
      <w:szCs w:val="30"/>
      <w:lang w:val="en" w:eastAsia="ko-KR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650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650E1F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50E1F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50E1F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0E1F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650E1F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650E1F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650E1F"/>
  </w:style>
  <w:style w:type="table" w:customStyle="1" w:styleId="TableGridLight1">
    <w:name w:val="Table Grid Light1"/>
    <w:basedOn w:val="TableNormal"/>
    <w:uiPriority w:val="40"/>
    <w:rsid w:val="00650E1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96BE10-9067-B748-A9FC-6AADCB814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9</Pages>
  <Words>7807</Words>
  <Characters>44504</Characters>
  <Application>Microsoft Office Word</Application>
  <DocSecurity>0</DocSecurity>
  <Lines>370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u, Amy</cp:lastModifiedBy>
  <cp:revision>3</cp:revision>
  <dcterms:created xsi:type="dcterms:W3CDTF">2023-03-01T23:46:00Z</dcterms:created>
  <dcterms:modified xsi:type="dcterms:W3CDTF">2023-03-01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8b3fe294ebb601905b02e34d74ca0b4bbaf43e1b8ea5c9f2f0f941b90e61c7</vt:lpwstr>
  </property>
</Properties>
</file>